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ADAM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Ec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AIPVE------------IPSSSDFVMAFMAFGRKFRLRLS-DSSLKIACLGEEKCYGSASFCN-SIHGLFVSAGTVYQIRS---------------AIKVFLINDFDRVFEKNKW-NIRGIELSLNGIELSIEMLRTLSRMGVEMLEKSNLVLLLQTSIKINGLTFVG-------GMGSAAKR---------FGIIKVSE----DSYFYKGKVLAHEIAHALGAEHE----------EGGRCLMREEESPLEKEESAALSHESIEKIESFISRN-ESKFGEID--TCGNGIMDGKKECDAGL----NGSVCCT-SKCKLRAWAQCDDRNGRCCK-DCGLLPKNTVCRGRTSNCERESYCDGKSPACRARSASEGI--CKKIMCE------RRFSSPKCLSRD---RLWC-----YDVC----------------SLSSPIM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Mb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DLNLDLHAEHGRVRRSG-RRDATLPFSLDVFGLHFAADLKPDHSMIGKPHGMPGSSVHVTMFNGTLHGRIHTRTETYNIHPYRSSDVAYNMSHD--CCEMALVADHRFIYKFTDFDIGTGIQLNVATIIIPNLFLDQL-----------SSVSWGDFAEGVLGLARVG-------QICQTPYSATTTGLSLNTGITTTINYGST-NEDQSKLVFAHEVGHNFGASHDNPGRCEADGSENNYFIMWPSSVDGSKSNNDQFSDCSISSMSSQINSNSGQCFTNRADAICGNGIVELNEECDCGSTDTCAADKCCT-TNCTLAVGAECSPEAGTCCNDNCELTGYDTRCYTYADDCYTDIYCLELLGRCPSLCNDDAN-VCTIG-CTGSLCSLYTDRDNTCESTDNPCDVACEFK--SGTCGKACGFCDGNGQCYQASGASPLD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Mb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RIHPDTPSRYTRDLTPK---TRSFSLNIPVYDEELTLIVQPNTELFGYVAQYPASHLHLRVDKGSCFAQIITPTEMYAVEPYRLSDHVNPVSPNHSDCDVAVIADRNFLYEDNNIADGVFVGIKIGRIEVGEDFLHNFAGENWEDYCLAHLVTHQEFSDGLLGLAYLG--DSTPGGICQKKSS-----VYTNTAFSTTLNYGSAVPELTHWLVIAHEIGHNFGSTHD-----DPSGSANGEYLMYPVSVDGSESNNFLFSPESKSLMTAVVEAK-GGCFVDSDASICGNLVQEGDEECDCGTSG-CAADECCNVDNCNLRAGKQCSPTNGACCKSDCSFQNDGFVCREESQ-CVREATCT--TGECPTYCSSYKDKMCSEGRCTLSICDAFGLEEGFFSTE-NQCKVSCVEDGEVNAAGSKCGVCTTEGNCESAEGGRT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Mbr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PFGAL--TTRARRRRSY-DEAAGLMVRLEALNTTLELELEQNQHLFGRVVGESSSRVWLYMDGDHIHGRIQLADDTIYLEPYRKSDLRPDGWRMGQCCTVTVVADYRFIFRATTFNSYSGLGVAVDTVIIVSDMLRQFSESDFSDTCLAHLYTREDFDGGTLGLAWVGSPSNRYGGICYSSSS-----QSLNTGLTTNINYGNTIPFATTALVSAHEIGHNWGSSHDTSTQCVPSDSEGGKYIMYAVAVDGSDPNNDNFSPCSTASISSVIAAK-GDCFIVPPAGRCGNSRLEPGRDGDTSTNDECTADNCCN-TECKLKSSSTCSPANDECCSPTCRGFLQSDTCFVPYDYCRALAVCTSGEPACQSVCGNGGR--CTGDRCI-TFCERFGAVNCTCSDEEEECSTCCQHNDEDNPCGTICGYCNFAGSCE--TPDTGT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Mbr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FSRR---------------PLPSLALCAAGTRNLTLAFRPDDDLLGTATEHPHSVARGVLLEGIFQGHLVFSGRVLHFEHYYRDALRPEALAPINCCASS-------SLKRTNWSSLVGIGVAVQSLTIVEALLSAFSDNDHSASCLAHLFTHQDFAAGVLGLAYTGSPTRATAGVCAVETS-----GTLNTALTTDLNSGTTQPDGLVSLVTTHETGHNFGASHDNGTDCDPSG---NYYVMHTFAVDGSQPNNNDFSDCSKESILEVLESPDTNCFVPTPAAICGNGVWEPGPDDEAGT----SDDEECDAADCKLTSGSSCSDYNQDCCQ-DCQYSATR-ICYQSFDLCFATTTCEPGVFECPTPCLNLGS--CT-PRCR-PFCERFSATDCDCSAE-DSCRLCCRHDASCPRNGTSCGYCNEMGVCVA--ATDSLD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HEIFGEVEGHQKSHVLGKIDDGRFEGKIHLGKDEYYIEPYNLNDVEHER-----KCNLKLVADQLFIFRNQTFYSPEGIGFRIKEVHVAYELLEQFSRMNHSSVCLAYLFTDRSFEDGVLGLSWIA--YGQPGGICDPYANYGGIWKTYNTGLVTVRLYNREAPMAITEISFAHELGHSFGAQ------------------VYAKKMIKYFKF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TYDTE--DVHRRSRRALLSPYANVHLKFNAFNRNFTLHMRRNHEIFGEVEGHQKSHVLGKIDDGRFEGKIHLGKDEYYIEPYNLNDVEHERKF----CNLKLVADQLFIFRNQTFYSPEGIGFRIKEVHVAYELLEQFSRMNHSSVCLAYLFTDRSFEDGVLGLSWIAYQYGQPGGICDPYANYGGIWKTYNTGLVTVQLYNREAPMAITEISFAHELGHSFGAQHDANKDCQPGIERGGNFIMYDKSTSGYLKNNKLFSRCSIARMIPVINAKTIGCFTDRYWAICGNGAFEEGEICDCGTESTC-VEKCCTPTPCTFRNPAQCSPSKGPCCLNTCTIAPQYLQCFDGTE-CMESLVSNGLHFTCP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m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PDNLLAAFSRSDWSKVCLAHLFTYQDFDNGVIGLAYVATQTNEHGGICSNNYTDATGLRHLNCALSXSFNWGRKLLTVEADLVTAHELGHNFGSNHDVSPPCVSST-SRGNYIMYATAVSGEHDNNKRFSPCSIDAISKVLKAKKDKCFE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RFQRS---------------TRQSVVHFEFLDQEYVVDLEPNHSTFGTV--EPAGRAVLTQLENVYIGSLYFVDDTLHLEPYFESDLDL-------LCTLKLVADYSFIYTPINWGRFQNMGFSIKEIKVVERLLREFAFAEGSKFCLVHLVTARTFEVATLGLAYVSYKDETAGGICSKQETFNGRVAYINVLLSTSFASEQSLITKEIDIVVSHEYGHAWGATHDDVEECSPNDQNGGKYLMSQYAQKGYDANNVLFSPCSRKLIRDVLIGKWESCFQEEMTSFCGNGIVEDGEECDNGVTD--NEFNCCD-KFCRLAVGAKCSPLNHICCTPTCQFHNSTHVCLPGDSLCKADAVCNGFSGECPQECLEGGE--CLNGVCL-PFCEKMGKKSCICEDLELSCRLCCRDY--NGTCGVRCGSC-RDRKCVNEVVDNVRNY</w:t>
      </w:r>
    </w:p>
    <w:p>
      <w:pPr>
        <w:pStyle w:val="Normal"/>
        <w:rPr/>
      </w:pPr>
      <w:r>
        <w:rPr>
          <w:sz w:val="16"/>
          <w:szCs w:val="16"/>
        </w:rPr>
        <w:t xml:space="preserve">&gt;Cel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NYRATVANQVTRRKRSISHYQEPIGFRFNAYNRTFHVQLHPDDSLFGYLKDDPNSHVHGSVFDGVFEGHIQTEGRRYSIDKYRDDEINHRKWRVKRCCSLYMQADHKLIYEGTNFNGIKGLHFVIQRTSIVSNFLNLNSQRNHSAFCLAYALTFRDFVGGTLGLAWVASPFNTAGGICQVHQRYNEGSRSLNTGIVTLVNYGNRVPARVSQLTLAHEIGHNFGSPHDFPAECQPGL-PDGNFIMFASATSGDKPNNGKFSPCSVKNISAVLTRNKRNCFQERTSAFCGNQIYEPGEECDCGFQADCMGDKCCVPGPCKRKPGAQCSPSQGYCCNPTCSLHGKNEICRQESE-CSNLQTCDGRNAQCPIPC-QDSTKVC-SGQCNGSVCAMFGLEDCFLTEGKELCFLACIK---DGKCGSPCGYCDIFRKCRSVDANGPLAR</w:t>
      </w:r>
    </w:p>
    <w:p>
      <w:pPr>
        <w:pStyle w:val="Normal"/>
        <w:rPr/>
      </w:pPr>
      <w:r>
        <w:rPr>
          <w:sz w:val="16"/>
          <w:szCs w:val="16"/>
        </w:rPr>
        <w:t xml:space="preserve">&gt;Aqu1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HKDNVRHKIVRDNMPRL--EDNLIELHLDIHSKYFRLQLSPTIESFGHVFGAEFSDVTAHMTEGIMTAIIVLDIETYYVEPYKASDIKYNMTGDANCCPMFLVGSTSFIYRTTDWATPGTKGLQIAGVNISENLLREFSRTDWSRYCLAHLFIGSNFDNSRLGVAYIADASFYLGGVCSRRTSINGVAFSGNTGISSFRARSRLLLLAEAVIITAHEIGHNWGAQHDSSSECSPSPENGGKYLMYPIAQDGTADNNNVFSPCSVRGVSRVLNTHESDCFTAPSNNLCGNFIVDVGEQCDPGPTGSG-GDMCCT-VGCRYKGNATCSDTNHECCQ-GCFISREGSLLRQYGNLCLANETCNGMDKTCPTPCGFEGI--CVDNECR-QFCEQMDLETCHCTGE-DQCKICC-----SGACGSFCGSC-QQGTCVL-SDPDLVTF</w:t>
      </w:r>
    </w:p>
    <w:p>
      <w:pPr>
        <w:pStyle w:val="Normal"/>
        <w:rPr/>
      </w:pPr>
      <w:r>
        <w:rPr>
          <w:sz w:val="16"/>
          <w:szCs w:val="16"/>
        </w:rPr>
        <w:t xml:space="preserve">&gt;Aqu10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KYDSRLLRQHYKLRRGNGGPGQHIKLAFSSHGRDFDLRLHPDSRYLGYDANDPETTVHGNLAFGLFDGAIHTKDEIYHIEPYKHSDVNLSGGQGHHCCWINVVADHFFIFRGEDFGTPDNINFAIQKITIVETLLNEFSKADWSDFCLSYVFTNRDFEGGVLGLAFVANP--RNGGICEDMYG-----KTLNTGVVTMVNYNQRVSNAAATLTFAHEAGHNFGSEHD-MGSCNPSD---NPYIMTAFANDGTKSNNDNFSPCSIDAMKVIIASKRNGCFRESTD-TCGNYLLEEGEDCDCGVHTICDNDPCCNATSCKVVNGRECSPQSSSCCYSNCSIIPVDSVCSDETE-CAFQQMCNGSVQ-CPISC-NNGANYCVNGQCTGSICVPLRLSDCECFSDGEACHVCCSV---EGTCGYPCGYCDFYERCRQVQKSGAL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ad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QLADFTSQNTRSNTNGCGLSCRIESILFTAFDRQFNLNLWPRSGLFCSLDGDLASEGSFYIDEYTILGTFEAINETYAIEPYRQRDLKYNSYNNSRCCKLALVADYRFMYRSESFDNMPRIGFQISKIIVIQSHLKLFSLKDWSQVCLAHLFTYQDFADGTIGLAYVASQQDTVGGICSPRIRNGNDYVSANVGLSTPLNWGKRMTTLEFQLVLAH--GHSFGSEHDLEGVCSPSEAKGGKYLMFPAALSGLNSNNKLFSSCSKDSIKGVLQAKSQLCFTERSKSRCGNYEVEEGEECDAGIGNKG-RSSCCT-PNCKFRPNAVCSSQ-------------------------------------CPAPCIGGGV--CQNGICL-TFCEKYDKSPCICSEDNISCQICCKDNA-SAICDNPCGIC-KKGKCSK-TVQDFIT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ad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NYDAEFAEHHERSRRSP---SAHTMLEFHAYHRHFQLRLKRDTSLYGHLVDDAKSLVHGTIVDGIFQGKIYTEEEQYYIEPYRRSDVRVKKSYQVGCCQLLVQADHTFIYEVIDFSSADGIGFIVRRMKIVSSYLDITSTANHDPYCLAYTFADRDFDNGVLGLAWVGS-ATGNAGICAKNSAYKGQKMSLNAGIVTILNYGTRVSTAVTEVTFAHELGHNFGSQHDTNTQCAPGS-PQGNYIMYPQATTGRDPNNKQFSSCSKNYMQPVINAKSSGCFVNRATSICGNGVVEGNEQCDCGYRSDC-QDNCCNAQACTLKAGSVCGQSSGICCNPNCRYYESSDLCTVSTE-CSQNAYCNGSRYQCPTSCRKGSN-VCSNGDCDGSICLAADLASCACTTQADYCNTCCKS---GNTCGSSCGYCDVFGKCRAVNENGPLTK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ad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NYDTTRLRKSNRIKRSV--GDSPVSLNFRAFDRHFKLRLEPDNGLFGKLADESDSEVYGTIVDDKFHGKIISNGDEYYVESYRKSDIRFKRSHPISCCQLLVQADHTFMYASTDFGLADNIGFIIKRIKIVSKYLDIASQANHNDFCLAVTFANRDFENGVLGLAWVA--AGGAGGICDRFQPYKGQSMSLNSAIVTILNYGSHVSTAVTEVTLAHELGHNFGSQHDTNPTCAPGG-SVGNFIMYPKATAGNKVNNKKFSSCSKNYIKPILNSRSGGCFRSREAAICGNGVVEAGEACDCGYQR-C-KDSCCNAKPCQLVTGKTCSPSAGPCCNPTCNYQPAAGSCAKAGE-CSLEAFCDGTNYTCPTTC-ANGVKVCKEGQCEGSICEKFGQVSCTCTVTTDLCSICCMNKTSKCAVGTPCGYCDVFGKCRQVNEDGPLN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QISFNAFNKTFRLSLLPSPEVFGTVLGDSKSHVIAHLQDGRLTASIDTDNETYIVEPYRRSDVKLQSLNDPHCCKITLVADHRFIYKNTDWGVYKGYGFQIDNITIAKQLLEAFS--EKKRNCLSHLFTYVDFARGLLGLAYVGSGKDDVGGICTKPYNRGNGDLYLNTGLTTTVNWGQRILTTEADLVTAHELGHNFGAEHDSADNCRPGQANGGNYIMCPAAVTGEYPNNKVFSVCSKRNILRSLKNKAPLCFQEEKNSFCGNFQVETDETCDVGYTGFSNEDRCCL-FNCTLKPGAKCSNKNYKCCTEDCQIAGPTKMCRAHIPGCLKDVYCNGVDKVCPTMCGDLGR--CRNGVCE-PFCRTKGLQPCLCSLLEQFCSRCCAPLGVTNLCNSRCGYC-RKGKCHK-QTQDVIE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YDVKLAYQHERTRRSVSSSTKPVKLKFQAHGRNFDIHLHQDRTIFGVLYGQRESYVHGSIISGIFRGVIHENVGKFYVEEYHENDVIHPKKFVPLCCLLYIQTDHILIYTRTLFTTIRDINFMVQRIRIVEKFLDIASLANHNDYCLAYVFTNRDFDNGVLGLAWVGSPTGTSGGICEKYRTYTDRSKSLNTGIVTFKNYGTVMPAVVTHITFAHELGHNFGSPHDGGVECTPGEKKQGNFIMYARATSGKEPNNDVFSGCSIRNMSRVLEAK-MSCFVSSDTPRCGNNLIDEGEDCDCGYDTDI-GDVCCTPRRCKLKAGKSCSITQGPCCNGTCEAKNSNYRCSEETQ-CQLAQVCKPFKAVCPEIC-NHGTQICVQGTCSGSICAKHGLEKCECEIPPLLCHTCCKLPGNSSTCGSACGYCDVFSKCRKVDADGPLS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HADDL---THRITKRGAHPFNTIKEVEFKVLGRNFRLILHPHKEVLGRVFGESDSHVNAHLENGILTASVVLPDETYHIEPYKQSDIKFSWENVDACCPLLLVADYRFIYNDTIWEGFKGMGFVIKKIVVVRNLLEVFREYSHKDFCLAHLFTDLKFEGGILGLAYVGSPRNSVGGICTPEYFYT---LYLNSGLSSSRNYGQRVITREADLVTAHEFGHNWGSEHDDIPECSPSASQGGSFLMYTYSVSGYDVNNKKFSPCSLRSIRKVLQAKSGRCFSEPEESFCGNLRVEGDEQCDAGLGT--DNDGCCD-KNCKLRQGAVCSDKNSPCCQ-NCQYMMSGVKCREAQYACEQEARCTGNHADCPTMCQERGQ--CRNGKCV-PYCETQGLQSCMCDTMADACKRCCRQSI-NETCGTPCGFC-NKGMCEK-TIQDVVE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PLDLEVPYNDDYSLTRNSRIITRTSLTNGGSGQTVNKNI--NTNLFNTYNGDPNQRIITRTRN--VIGNVYDNGNQSNSNPTKNGSTKKNIIGNNYLCMLYLQADHTFIYRKTDFGKPDNITFMIKRIKVVEKFLELFSEEDYDAFCLAYMFTYRDFEMGTLGLAWTG--LKNAGGVCEKNGHYRGSLKSLNTGIVTLLNYGKHVPPAVSHVTLAHEIGHNFGSPHD-PEQCTPGG-EDGNFIMFARATSGDKRNNNRFSPCSLKAIEPVLNAKAKGCFTEPQASICGNGVVEHGEQCDCGWEEDC-KDSCCYPKPCTLTPKAQCSPSQGPCCTLECTLKTGDK-CRDDNG-CRDPAYCDGSMPLCPTICN--KEYVCY-GECTGSICLAYGLESCQCAVGPRACELCCKLPGEDKPCGTPCGYCDVSQKCREVDPSGPLAT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DHKLHASHSRAKRSV-TKDHHVYLRFKAHGRDFNIRLRRDLSTFGELLGDPDSHVFGSIIDGVFEGKVISSRDSYYVERYNEKHVDDPYRQRRTCCSLYIQTDPLIIYRNTKFIEHRNIRFEVQRIKIVSNFLNLHSLGNHEIFCLAYVFTYRDFTGGTLGLAWVASASGASGGICEKYKTYTETVRSLNTGIITFVNYNSRVPPKVSQLTLAHEIGHNFGSPHDYPAECRPGG-INGNYIMFASATSGDRPNNSKFSTCSVRNISNVLDSKKRNCFQASEGAFCGNKIVEIGEECDCGFDEEC-ADKCCYPKGCTRRARTQCSPSQGPCCDSSCKFVSSFSTCKEETE-CSWSSTCNGTTAECPTKC-NNGTQLCIKGECAGSICLLWNMTECTSNIIPKLCELACQNGNDTSTCGSPCGYCDVFLKCRAVDAEGPLVR</w:t>
      </w:r>
    </w:p>
    <w:p>
      <w:pPr>
        <w:pStyle w:val="Normal"/>
        <w:rPr/>
      </w:pPr>
      <w:r>
        <w:rPr>
          <w:sz w:val="16"/>
          <w:szCs w:val="16"/>
        </w:rPr>
        <w:t xml:space="preserve">&gt;Lgi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TLED-VKRTKRSTDGI-VRNTDRDIKFSAFGRTFDLLLKNNDDILGRLAGEKDSMVDAHVENGKWTANIYTAQESYHIEPYRASDIKSNF-----KCQIYVVADHLFIFRRTKWTDLTNIGFQIKEIKITRDLLEVFSRERYHDFCLAHLVTYQKFSGGVLGLAYIASPQRTVGGICSPAYMKDKIRLKLNTGWSSSKNNGDRLLTKEAILVTTHELGHNWGSEHDETDECAPSSTGKGKFVMYPYAVKGYDENNDKFSPCSRRYVRDVLIAKASNCFTDLNAPYCGNGKIDSGEECDGGRGK--GNDPCCS-KDCKLIGNAVCSNVNYECCV-DCQVASTDTVCREAFKGCTKTAKCSGSLE-CPTQCLEGGE--CYDGICV-SYCELNNAEPCRCENNEDACHRCCRDQ--QGKCGRACGSCSADGVCKR-NEVDMVQR</w:t>
      </w:r>
    </w:p>
    <w:p>
      <w:pPr>
        <w:pStyle w:val="Normal"/>
        <w:rPr/>
      </w:pPr>
      <w:r>
        <w:rPr>
          <w:sz w:val="16"/>
          <w:szCs w:val="16"/>
        </w:rPr>
        <w:t xml:space="preserve">&gt;Lgi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NYDTKFHANHERVKRSI---EPHLYLKFKAFDRDFNIKLKQDKTIFGHLTDVPTSYAHMAVINGTARGFIRIGDAIYHIDPYSEKHMDLDPYQFGPICNLYLRSDPMLIYSRTVFIQWSGVNFVVQRTSIVSNFLNLNSLDNHDDFCLAYVFTYRDFNQGTLGLAWVGAATRAAGGICEKYKKYPENDKSLNTGIVTIVNYGKKVPSRVSHLTFAHEVGHNFGSPHDTGVECAPYGAAMGNYIMFSSATMGDKDNNDNFSKCSKDNITRVLDAVKVNCFQSSTTAFCGNGLVEEGEECDCGYSD-C-TDKCCYAKECTRRPNKICSPTAGPCCSVECEFLPKSEVCRPSDS-CTKESLFTGGSSSCPTFC-NDKTQVCLEGECRGSVCLRIDWGECTSTEGDELCFIACKNPQ-TGDCGSPCGYCDVFHRCRGVDAEGPLAR</w:t>
      </w:r>
    </w:p>
    <w:p>
      <w:pPr>
        <w:pStyle w:val="Normal"/>
        <w:rPr/>
      </w:pPr>
      <w:r>
        <w:rPr>
          <w:sz w:val="16"/>
          <w:szCs w:val="16"/>
        </w:rPr>
        <w:t xml:space="preserve">&gt;Nv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RHFTLQLSPNSGLFGTVQGEKDSHANLHVDDGVLTAMISTPNETYVIEPYRHSDVKFNFTGNKTCCPLALVADYRFIYKSTVWVNYGGFGFEIGQVIVIKKLLETFYEKTWRDYCLAHLFTYQDFADGVIGLAYVGNARNAVGGICTEEYRTSSRTLYLNTGLSSSVNWGRRVLTEEADIVTAHEFGHNFGSEHDEGEECAPDERNGGKFIMYPASVSGQRDNNKKFSPCSKRQVSYVLKSKSELCFKEPRDIICGNYKLEEGEECDPGNLGVT-GTKCCT-RDCKLVKDTQCSDGDSPCCE-GCQFKAKDKICRXADPQCTVETFCTGKSASCPYTCIEGGK--CRSGKCV-EFCITEGLEPCLCNEGADACRVCCQ----NAPCGRICGMC-RQGKCEK-TTQDVIER</w:t>
      </w:r>
    </w:p>
    <w:p>
      <w:pPr>
        <w:pStyle w:val="Normal"/>
        <w:rPr/>
      </w:pPr>
      <w:r>
        <w:rPr>
          <w:sz w:val="16"/>
          <w:szCs w:val="16"/>
        </w:rPr>
        <w:t xml:space="preserve">&gt;Nv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DYNPTFHAIHRRSVLDG----SHYELSFEAFGRERRIRLRRNTGVFGEVVGEPGSAVYGTMEDGKFQGKIQSNTESFYVEPYRSEDVE--------ACTLALYADHLFIYKNAFNYSPYGITFRVKKMVIIDVMLNLLSSDDHSDVCEAFMFTDRDFDNGILGLAWIGK-PNFLGGICSRYSKVGGQYISYNTGVVTLKLYRLFTPPKVSEVTFAHELGHGFGSEHDEDGDCSPGG-KDGNYVMYSKATSGDRPNNDVFSSCSLKAIRDNINDKYSGCFISADTPICGNRIIEGNEQCDCGDENSCAEGGCCNPQACRLTLPATCSPSQGPCCGRDCRYVGNDISCRNKTD-CLDKAMCSGSSVECPTVC-DKGRRVC-SGECAKSICTKYALEECQCTADNDLCTVCCKEPGRDDTCGSPCGYCDAFAVCRRLDLDGPLKR</w:t>
      </w:r>
    </w:p>
    <w:p>
      <w:pPr>
        <w:pStyle w:val="Normal"/>
        <w:rPr/>
      </w:pPr>
      <w:r>
        <w:rPr>
          <w:sz w:val="16"/>
          <w:szCs w:val="16"/>
        </w:rPr>
        <w:t xml:space="preserve">&gt;Nv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NSQVEKQHGRHRRSVDPNSNPIILNFLAHERKFKLRLRRDTSIFGEVLGHKKSLVHGFILDGVFEGKIHIGDDEYHVEHYHTQAVEYPYPYGR-CCRLYMQADHLYIYQGTDFGNADLITFVIQRFLVVAKLLELNSQQKKNEYCLSYIFTYRDFDDGVLGLAWVGDTTGSSGGICENWKSFTDGHKILNTGVVTFINYGKDVPQKVSEITFAHEAGHNFGSPHDITSACSPGD-SDGNYIMFPRATSGEKSNNRKFSTCSRDKMYLVLQAKEKCCFKDSQEAICGNRVVEEGESCDCGYQDSCTADKCCLGTGCTYKNGATCSPSQGLCCNGTCSPYPGNSLCQNETE-CRNQSFCNGINATCPTIC-EDGRKLCINGTCQGSICMKYGYKECQCTAEPKQCDLCCDVG--DGECGSPCGYCDVFLKCRKVDADGPLNR</w:t>
      </w:r>
    </w:p>
    <w:p>
      <w:pPr>
        <w:pStyle w:val="Normal"/>
        <w:rPr/>
      </w:pPr>
      <w:r>
        <w:rPr>
          <w:sz w:val="16"/>
          <w:szCs w:val="16"/>
        </w:rPr>
        <w:t xml:space="preserve">&gt;Nve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NF----------------------------------NTAVVSLKNFGARVLRKGSVLTTAHELGHSFGSEHDDNTLCRPEG-EPGYFIMYDLAVDGKKPNNFLFSECSKAQMWSVIFNKGPKCFIAQNQAFCGNSIVEGGEECDCGAPQRCEVDVCCHPPECRVKPEYQCSPQKGLCCESNCTLSAHKT--------CRKETECSGATAVCPTTCGDDGN-TCLDGACVGPVCARY-LDQCECQGQDQMCLVCC-----KGTCGSTCGYCNQLGQCITVKTGDQLL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Ppi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CYPSS----------------STSSLPPMLYRRSHPFTPTPLTHIFGQIDGHHDSEVVLHVQDGDVMGTVEMGGRVWYLEPYERNQTRFNISGEF-CCNVILVADHKFMFRTSVFESFTGFGMQIKEIIIETDLLDSFYGGKWEDVCLAHLFTYQDFSRGVLGLAYVAHPRNKVGGICATPYINRQ--RMLNVGLTTSVNYKRTLLSTEMELVTAHEFGHNWGSSHDGSRICAPKD---NHFVMFPSAVDGSRANNKVFSPCSRSAIGSVLQYK-SHCFTERSSNVCGNGLVEDGEDCDPGE----QDDPCCT-ETCKFTKGSLCSDRDSECCE-GCRFAGNSKVCYRNSGTCVEEKRCSNTGAVCEEPCFDQGS--CDNGVCL-DFCASQGLQLCRVSS--APCHWSC-----GNVCGKMCGVC-SNGTCLVEAQP-----</w:t>
      </w:r>
    </w:p>
    <w:p>
      <w:pPr>
        <w:pStyle w:val="Normal"/>
        <w:rPr/>
      </w:pPr>
      <w:r>
        <w:rPr>
          <w:sz w:val="16"/>
          <w:szCs w:val="16"/>
        </w:rPr>
        <w:t xml:space="preserve">&gt;Ocax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IESQQS-------------------------------------FCLVHVFTYQDFSGGLLGLAPIASSQNKLGGICSSPYIRFQKLHHTNVGYSTGINWDRKLLIMEQQIVLQHELGHNWGSPHD-PQSC-----QNGKFIMSASAVSGGDPNNFKFSTCSRASALGVLRSK-SSCFTAKETSFCGNKYREPGEECDGGGLGSSAGDQCCD-ENCRYRNGAVCSDENDECC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Oca1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NHD---LAFLITAIDFDFSTVGVAHYN-------GACTSTSA-----------VAVIHNTGFT---QSTATTIAHEMGHSLGMAHDDDRSCDICP-PDSICIMAGSSVIGHPPS--LFSQCSEQDYSDFLEAGHGTCLFNIPTTICGNGLIEDGEECDCG-------------TSCTLQPGVQCA--SGECCNTQCTFLAQGVRCRENVTVCDLPEYCTGTSGKCP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Bfl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TTDLRHHFLSRHKRSPHPPPYPRQMEFDTLGKHFHLYLEPRTGLLGQVLGEPGSTVEAHLEEGVLSARVTVGEDIYFIEPYRARDVKFNFTGAGAACPMQLVADYRFIFRCTQWKDMGGFGFEIKEIKVVRDLLANFSLHDYSEFCLAHLFTYQDFDLGVLGLGWVGTDKAGIGGICTDVYRVT---LYLNTGLTSTLNWNRRILTREADLVTAHELGHNFGSEHDDDPECSPNPEQGGKYIMYQVAVSGEERNNKLFSNCSKRSIYKVLSAKHSLCFVEPQKSLCGNYRVEEGEDCDPGHGN--NTDPCCT-GDCKFKGNAVCSG-----------------QCRNGT---------------CM------------------PFCESRGLQSCLCQNVSESCNVCCMNMSHLGMCGKPCGYCNMEGKCEK-QAQDLVN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ro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MYLGTLLQSAERASHVDGKKYSNTIFKYQDGPYTGFTFAVHR---VQ----------------CSSSFSAQQHHHTNPFCKW---------------VSYFLNLNSLSNHDLFCLAYVFTYRDFSHGTLGLAWVG--LRASGGLCERYKHYNENHKSLNTGIVTLVNYGSRVPLKVSTLTFAHEVGHNFGSPHDFGESCIPSLNLNGNYIMFASATSGDKPNNHEFSTCSINNITLVLEAVKDNCFSQSEEAFCGNGMVEEGEECDCGFLD-CRMDRCCYEKHCTRKPNATCSPSEGPCCLGRCNYVQASPVCMHEQE-CSETSYCKPFHLSCPTLC-NFKTQICKNGECAGSVCEMVNWSVCEAPVEDQLCYVACLNPV-TSACGAPCGYCDVFHKCRAVDEEGVLF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ro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MYLGTLLQSAERASHVDGKKYSNTIFKYQDGPYTGFTFA---VHRVQ----------------CSSSFSAQQHHHTNPFCKW---------------VSYFLNLNSLSNHDLFCLAYVFTYRDFSHGTLGLAWVG--LRASGGLCERYKHYNENHKSLNTGIVTLVNYGSRVPLKVSTLTFAHEVGHNFGSPHDFGESCIPSLNLNGNYIMFASATSGDKPNNHEFSTCSINNITLVLEAVKDNCFSQSEEAFCGNGMVEEGEECDCGFLD-CRMDRCCYEKHCTRKPNATCSPSEGPCCLGRCNYVQASPVCMHEQE-CSETSYCKPFHLSCPTLC-NFKTQICKNGECAGSVCEMVNWSVCEAPVEDQLCYVACLNPV-TSACGAPCGYCDVFHKCRAVDEEGVLF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u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HSSSVRHHYAKRSADEM--EMGVRRMSLQMLGRQFNMELTKREGLFGYLEDDPDSVVKMHLEGDDITARIYTREEQYTIEPYRSSDIKQN------CCPMLLTADYRFIYKTTEWPGYSGFQFQIKKIVIVQELLEVYSKEDHSAFCLAHLFTYQDFSNGVLGLAYIGTPSNAVGGICTSVYYAGNGKQYLNTGLTTTVNWGRRVLTEEADLVTAHELGHNFGSEHDEGDECAPGNSRGGNFLMYPASVTEPS------------------QTS-----------LCGNYRLEQGEQCDVGIDN--NPDECCT-ANCRLKPGKLCSDKNSVCCE-NCYYAPPSKVCSDATEQCKAKSYCTGRDIRCPAGCIDNGT--CV-GNCI-AFCEVNNFRSCICSPLEQSCYFCCVFEP-NGPCGKPCGGC-VQGHCEG-RTQDLI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u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NTHLHAKHERSRRSV-DALQEVELDFEAHGRPFQLRLRQGAPYIGNLKDKPKSKVHGGITNGMFQGVIYDEDDEYHIEQYKASDVTHP------CCSLYLQADHTYIYIDTEFETIRDINFFIKRIR----------------VCTS-------------------------GGICEKSSNFQGVYQSLNTGVVTIQNYGSTVASKVSHITFAHELGHNFGSPHDYPERCRPGDRSDGNYIMYASATSGDKRFNDEFSDCSIANMTAVIREN-GGCFDRSDLPICGNLIVDGEEECDCGYEDQC-DDQCCTAATCMLTPNAQCRD-----------FEEQQP--------KSQSQVC------CPTEC-NEHTQVC-EGECQKSICTKFGLEECFCANAEEACHLCCQNPNSSATCGAPCGYCDVFYKCRNVDSNGPLSR</w:t>
      </w:r>
    </w:p>
    <w:p>
      <w:pPr>
        <w:pStyle w:val="Normal"/>
        <w:rPr/>
      </w:pPr>
      <w:r>
        <w:rPr>
          <w:sz w:val="16"/>
          <w:szCs w:val="16"/>
        </w:rPr>
        <w:t xml:space="preserve">&gt;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QSSIQHSLKKRDLQPE--THVERLLSFSALQRHFKLYLTATAEHFGHVVGEHNSKVVAHIGDEDFTVRINTDGEEYNIEPYRSEDIKDFSRLQSPLCKMLVVADHRFIYRNTPWEAFKGYGIQIEQIIIVKMLLEQFSFDEKAAVCLAHLFTYQDFDMGTLGLAYVGSPPNSHGGICPKAYHVKKD-IYLNSGLTSTKNYGKTILTKEADLVTTHELGHNFGAEHDSLPECAPTEDQGGKYVMYPIAVSGDHENNKMFSSCSKKSIHRTIEVKAQECFKERNNKVCGNSRVDEGEECDPGLYQ--RVDPCCS-ADCKLKDGAKCSDRNSPCCK-GCQFESAQKKCQEAINACKGESFCTGNSSECPTICVDMGK--CKDGECI-PFCERENLRSCACNETDNSCKVCCRDE--QDRCGKPCGFCDSNGKCEK-QVQDVIER</w:t>
      </w:r>
    </w:p>
    <w:p>
      <w:pPr>
        <w:pStyle w:val="Normal"/>
        <w:rPr/>
      </w:pPr>
      <w:r>
        <w:rPr>
          <w:sz w:val="16"/>
          <w:szCs w:val="16"/>
        </w:rPr>
        <w:t xml:space="preserve">&gt;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DVDLHQKHQRAKRAVSHEDQFLRLDFHAHGRQFNLRMKRDTSLFGHIYGEQGSFSHGSVIDGRFEGFIQTHSGTFYVEPYHEDDIKYPHKYGPQGCQLYIQTDHLFIYRSTDFSGIRNISFMVKRIRIVEKFLELNSEQNHDDYCLAYVFTDRDFDDGVLGLAWVGAPSGSSGGICEKSKLYSDGKKSLNTGIITVQNYGSHVPPKVSHITFAHEVGHNFGSPHDSGMECTPGEKENGNYIMYARATSGDKLNNNKFSLCSIRNISQVLEKKRNNCFVESGQPICGNGLVEEGEQCDCGYSDQC-KDECCYDKKCKLKPGKSCSPSQGPCCTAQCNFKLKTDKCRNDSD-CAREGMCNGYSALCPTEC-NRRTQVCIKGQCTGSICEKYDLEECTCASSDELCHVCCMRKMDPDTCGSPCGYCDVFMRCRLVDADGPLAR</w:t>
      </w:r>
    </w:p>
    <w:p>
      <w:pPr>
        <w:pStyle w:val="Normal"/>
        <w:rPr/>
      </w:pPr>
      <w:r>
        <w:rPr>
          <w:sz w:val="16"/>
          <w:szCs w:val="16"/>
        </w:rPr>
        <w:t xml:space="preserve">&gt;Gg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DVDLHQKHQRAKRAVSHEDQFLRLDFHAHGRQFNLRMKRDTSLFGHIYGEQGSFSHGSVIDGRFEGFIQTHSGTFYVEPYHEDDIKYPHKYGPQGCQLYIQTDHLFIYRSTDFSGIRNISFMVKRIRIVEKFLELNSEQNHDDYCLAYVFTDRDFDDGVLGLAWVGAPSGSSGGICEKSKLYSDGKKSLNTGIITVQNYGSHVPPKVSHITFAHEVGHNFGSPHDSGMECTPGEKENGNYIMYARATSGDKLNNNKFSLCSIRNISQVLEKKRNNCFVESGQPICGNGLVEEGEQCDCGYSDQC-KDECCYDKKCKLKPGKSCSPSQGPCCTAQCNFKLKTDKCRNDSD-CAREGMCNGYSALCPTEC-NRRTQVCIKGQCTGSICEKYDLEECTCASSDELCHVCCMRKMDPDTCGSPCGYCDVFMRCRLVDADGPLAR</w:t>
      </w:r>
    </w:p>
    <w:p>
      <w:pPr>
        <w:pStyle w:val="Normal"/>
        <w:rPr/>
      </w:pPr>
      <w:r>
        <w:rPr>
          <w:sz w:val="16"/>
          <w:szCs w:val="16"/>
        </w:rPr>
        <w:t xml:space="preserve">&gt;Hs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IRIVKMLLEQFSFDEEASVCLAHLFTYQDFDMGTLGLAYVGSPANSHGGVCPKAYYVGKKNIYLNSGLTSTKNYGKTILTKEADLVTTHELGHNFGAEHDGLAECAPNEDQGGKYVMYPIAVSGDHENNKMFSNCSKQSIYKTIESKAQECFQERSNKVCGNSRVDEGEECDPGIYL--NNDTCCN-SDCTLKEGVQCSDRNSPCCK-NCQFETAQKKCQEAINACKGVSYCTGNSSECPTVCLDLGK--CKDGKCI-PFCEREQLESCACNETDNSCKVCCRDL--SGRCGKPCGFCDMNGKCEK-RVQDVIER</w:t>
      </w:r>
    </w:p>
    <w:p>
      <w:pPr>
        <w:pStyle w:val="Normal"/>
        <w:rPr/>
      </w:pPr>
      <w:r>
        <w:rPr>
          <w:sz w:val="16"/>
          <w:szCs w:val="16"/>
        </w:rPr>
        <w:t xml:space="preserve">&gt;Hs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LSNIQHSVRKRDLQTS--THVETLLTFSALKRHFKLYLTSSTERFGHVVGEPDSRVLAHIRDDDVIIRINTDGAEYNIEPYKSEDIKNVSRLQSPCCKLLVVADHRFIYRNTSWAGFKGYGIQIEQIRIVKMLLEQFSFDEEASVCLAHLFTYQDFDMGTLGLAYVGSPANSHGGVCPKAYYGKKN-IYLNSGLTSTKNYGKTILTKEADLVTTHELGHNFGAEHDGLAECAPNEDQGGKYVMYPIAVSGDHENNKMFSNCSKQSIYKTIESKAQECFQERSNKVCGNSRVDEGEECDPGIYL--NNDTCCN-SDCTLKEGVQCSDRNSPCCK-NCQFETAQKKCQEAINACKGVSYCTGNSSECPTVCLDLGK--CKDGKCI-PFCEREQLESCACNETDNSCKVCCRDL--SGRCGKPCGFCDMNGKCEK-RVQDVIER</w:t>
      </w:r>
    </w:p>
    <w:p>
      <w:pPr>
        <w:pStyle w:val="Normal"/>
        <w:rPr/>
      </w:pPr>
      <w:r>
        <w:rPr>
          <w:sz w:val="16"/>
          <w:szCs w:val="16"/>
        </w:rPr>
        <w:t xml:space="preserve">&gt;Hsa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NVDLHQKHQRAKRAVSHEDQFLRLDFHAHGRHFNLRMKRDTSLFGHIYGEEGSFSHGSVIDGRFEGFIQTRGGTFYVEPYHEDDINYPHKYGPQGCQLYIQTDHLFIYQTTDFSGIRNISFMVKRIRIVEKFLELNSEQNHDDYCLAYVFTDRDFDDGVLGLAWVGAPSGSSGGICEKSKLYSDGKKSLNTGIITVQNYGSHVPPKVSHITFAHEVGHNFGSPHDSGTECTPGEKENGNYIMYARATSGDKLNNNKFSLCSIRNISQVLEKKRNNCFVESGQPICGNGMVEQGEECDCGYSDQC-KDECCFDRKCKLKPGKQCS-------------------------------------------------TVCIQ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10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NVDLHQKHQRAKRAVSHEDQFLRLDFHAHGRHFNLRMKRDTSLFGHIYGEEGSFSHGSVIDGRFEGFIQTRGGTFYVEPYHEDDINYPHKYGPQGCQLYIQTDHLFIYQTTDFSGIRNISFMVKRIRIVEKFLELNSEQNHDDYCLAYVFTDRDFDDGVLGLAWVGAPSGSSGGICEKSKLYSDGKKSLNTGIITVQNYGSHVPPKVSHITFAHEVGHNFGSPHDSGTECTPGEKENGNYIMYARATSGDKLNNNKFSLCSIRNISQVLEKKRNNCFVESGQPICGNGMVEQGEECDCGYSDQC-KDECCFDRKCKLKPGKQCSPSQGPCCTAQCAFKSKSEKCRDDSD-CAREGICNGFTALCPTDC-NRHTQVCINGQCAGSICEKYGLEECTCASSDELCHVCCMKKMDPSTCGSPCGYCDVFMRCRLVDADGPLAR</w:t>
      </w:r>
    </w:p>
    <w:p>
      <w:pPr>
        <w:pStyle w:val="Normal"/>
        <w:rPr/>
      </w:pPr>
      <w:r>
        <w:rPr>
          <w:sz w:val="16"/>
          <w:szCs w:val="16"/>
        </w:rPr>
        <w:t xml:space="preserve">&gt;Hsa1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LSNIQHSVRKRDLQTS--THVETLLTFSALKRHFKLYLTSSTERFGHVVGEPDSRVLAHIRDDDVIIRINTDGAEYNIEPYKSEDIKNVSRLQSPCCKLLVVADHRFIYRNTSWAGFKGYGIQIEQIRIVKMLLEQFSFDEEASVCLAHLFTYQDFDMGTLGLAYVGSPANSHGGVCPKAYYGKKN-IYLNSGLTSTKNYGKTILTKEADLVTTHELGHNFGAEHDGLAECAPNEDQGGKYVMYPIAVSGDHENNKMFSNCSKQSIYKTIESKAQECFQERSNKVCGNSRVDEGEECDPGIYL--NNDTCCN-SDCTLKEGVQCSDRNSPCCK-NCQFETAQKKCQEAINACKGVSYCTGNSSECPTVCLDLGK--CKDGKCI-PFCEREQLESCACNETDNSCKVCCRDL--SGRCGKPCGFCDMNGKCEK-RVQDVIE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LSSIQHSLRKRDLQSQ--SQLERMLSFTALQRHFKLYLTSSTELVGHVVGEHNSKVLAHIGDGDFTARITTDGEEYNIEPYRSGDIKDFSRLKSSCCKMLVVADHRFIYRNTSWNQWKGYGVQIEQIIVVKQLLEQFSYDEKAAVCLAHLFTYQDFDMGTLGLAYVGSHPNTHGGICPKAYESKKA-VYLNTGLTSTKNYGKTILTKEADLVTTHELGHNFGSEHDSMEACAPSEDHGGKFVMYPIAVSGDHENNKMFSSCSRESILRTLMAKSPICFKERNNKVCGNSRVDEGEECDPGLHQ--HNDPCCT-SDCKFQPGVHCSDRNSPCCR-GCQFESAQKKCQEAINACKGESYCTGSSSECPTVCVDLGK--CVNGECR-PFCEIENLKSCACNDTENSCKVCCRDE--NGVCGKPCGFCDANGKCEK-QVQDVIE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FDNHLDQKHKRSKRASEEEKEPIYLDFFAYKRKFALILRRDLNVFGALKDEFGSFCHGSIIDGHFEGFIQTKNGTFYVEYYHEEDIG--------LCLLYLKADYLFIYEQANFNGIKDINFKIKTLNLIPNILNTKTGK--------HLLINKAF-------QFTSMFPGNSGGICSKYSQNPNTFVTLNTGIVTIQKYGQYLPPRLIHITLAHELGHSLGAPHDESEECARFDSPNGNYLMFPYAMDGNQYNNDKFSSCSIYYIGNLLRVKKDQCFVESDRPTCGNQIVEEGEQCDVGYDN----DPCCYGLQCTLKPGKQCSPSQGLCCSHLCSYMPKSQRCQDEAE-CTLENNCTGDSAKCPTLC-NLGTRICINGMCRQSVCAKFGLEQCDCDSESEKCQLCCQEPDNVYSCGSPCGYCDKFHICRLVDADGPI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NYNMDLHQKHQRAKRAVSQEDQFVHLDFQAHGRQFNLRMKRDTSLFGQLFGEQGTLSHGSVVDGRFEGFIKTHQGTFYLEPYHEDDIKYPHKYGSEGCQLYIQTDHLFIYQSTDFSGIRNISFMVKRIRIVEKFLELNSEQNHDDYCLAYVFTDRDFDDGVLGLAWVGAPSGSSGGICERNKLYSDGKKSLNTGIITVQNYGSHVPPKVSHITFAHEVGHNFGSPHDSGNECTPGEKENGNFIMYARATSGDKLNNNKFSICSVRNISQVLDKKRNSCFVESGQPICGNGLVEQGEQCDCGYSDQC-KDDCCYDLKCTLKPGKQCSPSQGPCCNSGCTFKLRSEKCREESD-CAKMGTCNGVSAQCPTEC-NRATQVCIKGQCSGSICEKYDLEECTCGSSDELCHVCCMEKMKPHTCGSPCGYCDVFMRCRLVDADGPL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PASGLLHSVRKRDADAH--SHVERLVSFTALQRNFKLYLTTNTQLFGHVVGEEHSRVQAHIDGDEFSAHIITEETEYNVEPYRSEDIKNISRLSSPVCTLLLVADHRFIYRNTSWDDFKGYGVQIQQIIIVKKLLEQFSYDANASACLAHLFTYQDFDDGTLGLAYVAPSKPGLGGLCPKPYYSVKKPSYLNTGLTSTMNYGKTILTKEADLVTTHELGHNFGAEHDNIASCAPSDDQGGKYVMYPIAVSGDHVNNKHFSTCSKISVSKTLRIKVNQCFVERSSKLCGNSRVEEDEDCDPGLHI--NDDPCCT-SNCKFRKQAQCSDRNSPCCK-NCMFESADKVCQEVITACKGTSQCTGNSSECPTECVDKGR--CQNGQCR-PFCEAVNLESCACNETENSCKVCCRKDEL---CGKPCGFCDGAGKCMK-QVQDVIE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QLSSLQHSVRKRDVQSQ--THAERLLGFTALQRHFKLYLTTNTELFGHVIGEENSRVQAHIGDNDFTAHILTDEAEYNIEPYRSEDIRNVSRLAATCCPLLLVADYRFIYRNTSWDEYKGYGVQIQQIIIVKKLLEQFSIDDNASVCLAHLFTYQDFDEGTLGLAYVA-PPGFPGGLCSEKCPNDNRAIYLNTGLTSTKNYGKTILTKEADLVTTHELGHNFGAVHDDMSYCAPREDQGGKYVMYPIAVSGDHTNNKLFSNCSKMSIAKRLRAKASTCFKERNSNVCGNSRVEEGEECDPGLHL--NSDLCCT-ANCKLKPGVQCSDRNSPCCK-DCRFEKQNKVCQEPMEACKGRSNCSGYGSECPTICVDNGR--CLNGECI-PFCEAVNLQSCACNETHNSCKVCCKDK--NGVCGKPCGFCDGAGKCMK-QVQDVIE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DREQHQHRIRRDANP--NKQDLHLDFSAFQREFHLRLTPVNNGFGVLEDDSKSSCQGSVLEGQFEGSITTSNGTFYVEPYHEDDVDDTPLRSGHCCLLHLHTDHRYVYDKANFDGIELINFKVKFLTLPEKLLSLFSETNWNDFCLSYLLTDRDF-SGVLGLAWEGKPGYNWGGICSKMILKSGRNCSHNTGLVTLQTYGHYLSTKHVHLTFAHELGHSLGAPHDENSNCGDLESGKGRFLMFPKAASRIEENSDKFSPCSLRHMSHLLNVK----------------------------------------------KDT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Dre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DREVKQHQHRIRRDANPNKQDLHLDFSAFQREFHLRLTPVNNGFGVLEDDSKSSCQGSVLEGQFEGSITTSNGTFYVEPYHEDDVDDTPLRSGHCCLLHLHTDHRYVYDKANFDGIELINFKVKFLTLPEKLLSLFSETNWNDFCLSYLLTDRDF-SGVLGLAWEGKPGYNWGGICSKMILKSGRNCSHNTGLVTLQTYGHYLSTKHVHLTFAHELGHSLGAPHDENSNCGDLESGKGRFLMFPKAASRIEENSDKFSPCSLRHMSHLLNVKKDTCFVDSDQPICGNRIVEEGEECDVGHDS----DPCCHSIECRLKLGKQCSPSQGLCCNSQCVFKKAGLMCEGNSE-CRNKSVCAGSSAVCPTIC-SNGTRVC-SGECGLSLCALHNMVQCDCPGQSEKCHMCCQQRDKPNTCGAPCGYCDQFKVCRILDADGPI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DTELHSDHQRAKRAATHTERTLQLEFHAHGRHFNLRMRRDTGLFGEIYGEQGTLTHGSVQDGRFEGFILTHRGTFYVEPYHEDDIDYPHKYGPAGCQLFIQTDHLFIYQGTDFMGIRNISFMVKRIRIVEKFLELNSEQNHDDYCLAYVFTDRDFDDGVLGLAWVGAPAGSSGGICEKNKLYSDGKKSLNTGIITVQNYASHVPPKVSHITFAHEVGHNFGSPHDSGSECTPGEKERGNYIMYARATSGDKLNNNKFSVCSIKNISQVLEKKRGSCFVESGQPICGNGLVEPGEQCDCGYSDQC-KDDCCYDKKCKLKPGKVCSPSQGPCCTFECSYKGHNEKCREESE-CAHQGLCSGSSAQCPTAC-HGNTQVCLNGGCSGSICEKYGLEVCTCASVEELCHVCCMEKMNPSTCGSPCGYCDVFMKCRLVDADGPL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YDTDLHSKHQRAKRALSHQDQFIHLEFHAHGRHFNLRMKRDTSLFGEIYGEKDSLTHGSVVDGKFEGFIKSHHGTYYVEPYHEDDIDYPHKYGSEGCQLFIQTDHLFIYQGTDFQGIRNISFMVKRIKIVEKFLELNSEQNHDEYCLAYVFTDRDFDDGVLGLAWVGAPSGSSGGICEKNKQYSDGKKSLNTGIITVQNYASHVPPKVSHITFAHEVGHNFGSPHDSGSDCTPGEKEKGNYIMYARATSGDKFNNNKFSICSVRNISQVLDKKRSACFVESGQPICGNGLVETNEECDCGYNDQC-KDQCCYSKKCKLKPETFCSPSQGPCCTPQCTYRTGNE-CRPESD-CAFKGLCNGLSAQCPTAC-HANTQVCINGGCSGSICEKHKLDVCTCATEDELCHVCCMEKGKPSTCGSPCGYCDVFMKCRLVDADGPL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fu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HSVRTSSETRLENIIIHTVDAYSPFELSFSLPGQALKLSLEPNHDILGVVVGWARIYIHRDGVDPLFDGIFGVAGQQYQVTIHYHSSYQTWDRLAPRNALVGIATDCTYVYERT-----FNISLALHDLTILNWRLNRFSWRSLNDNAYWTLMTGCP-SGQEVGVSWIG-------QLCSSNRA------RQSAGANVVAR------SRSEWQVFAHESGHTFGAVHDAQSQCCPLSDANGQYIMNPVSTA----SQTAFSPCTIRNICSQLSSGSTRCLVSNSNTQCGNGIVEVGEECDCGA--TCDQNSCCDGSTCRLRAGALCDDAASPCCT-NCQFASADTVCRPSTGPCDVEEMCTGNSTICPQRCGGEGG----S-----------GNPSC------------------------------SNGECRRNET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fub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EHAVI--------NTPSHLTDFDVTFELPDKHQTIKLELEPNHDILGRSNGWRVGWARVYVQRGLFEGVFSIDNDNHHVELYRDSDMIRQVRSELKLKQVAIAADCSFVYEKS-----FNISIGLRNLTMITQRLNLFQWRQQSDNAYWTLMSNCP-TGSEVGLAWLG-------QLCNTEVT--------GDGSNSV--SGTNRVSGGGWQVFAHESGHTFGAVHDASSQCCPYNDANGKYIMNPST----GADITAFSPCTIGNICSALGRNKSSCLSDNRNVQCGNGIVEAGEDCDCGGSS-CGDNPCCDAKTCKFKSGAVCDDANDSCCS-QCQFSPAGTVCRASLGECDLQETCTGNSSTCPEKCGDTSGLTCASQQCRTVMGSLIDNNTYACPQFDSSCELICTSPS-LGSCGTPCGYC-HNGRCDG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o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MR--------LVLLF-------AEIILAHSDE-NLLSRTKNLS-------Y--------------YLWIGVVADCSYLYEDS-----FNINVQIHSLILIEEKLEIFKWKPGNNFEAISPHERESFSEPQVSVLFTSSPVSWFATICSETHI-----NEWHVGPLSVVSYPND------RLVVAHEIGHILGLIHDHSEACCPLSDAQELYIMNP--SNSYTYANLRFSDCSILQLHSLVEKKSLSCLSKPSESTCGNGIVEDGEECDCGE--DCENNPCCDGKTCKLTKGSLCDDQQDACCY-QCHFKNAGTLCRQSTNPCDKPEFCTGISSKCPRICQSLGMGSCASVQCKKLT----NFSSLSCHS--DSCKVSCQNE--DGTCGTRCGLC-YNGVCVPIEGSSA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Um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QRIARKVERIPRSEHLHSDTGSSLRLSFRAFQQDFHLHLQPEHMLHDHDLGVVRAAIMLHDDGVSFSGSFDWFGNVHYIETHRDSDITLEPRDDTFCARVVVASDCAYLYRST-----FNVSIGVVELDVIDERLSDFRWRQPGNIGLWHLMTACN-SGREIGVAWLG-------TVCMTDAS--------SSSGQTVSGTGVSSLTTQQWQVMAHEMGHNFGAIHDGGAPCCPLSNANAQYIMNPSSSS----NIQSFSQCSIGNICSLLGQGDTSCIQTPGQSQCGNGILEPGEECDAGP----NGSQCCT-SQCRLASGAQCDPATSACCSNSCTFAPSSQMCRPAVDECDSAEYCTGTSAECPSSCG--SRLSCANYQCQQASTGQLNFQTA-CSASNNSCQLTCQSPNSANSCGTSCGRC-KGGECKSGSWQNTFRS</w:t>
      </w:r>
    </w:p>
    <w:p>
      <w:pPr>
        <w:pStyle w:val="Normal"/>
        <w:rPr/>
      </w:pPr>
      <w:r>
        <w:rPr>
          <w:sz w:val="16"/>
          <w:szCs w:val="16"/>
        </w:rPr>
        <w:t xml:space="preserve">&gt;Hsa11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VRESSKQQLDTRVRQEPPVHLAQVSFVIPAFNSNFTLDLELNHHLLGKLRGNPHSFAALSTCQ-GLHGVFSDGNLTYIVEPYRTPLLPDPLGCREPCVELIVINDHQLIYKEQ-----LNTRIVLVAMETLLETLARLVYRGLPESDATHLFSGRTFQSTSSGAAYVG-------GICSLSHG-------------GGVNYGNM---GAMAVTLAQTLGQNLGMMWNSAGDCKCPD-----IWLGCIMEDTGFYLPRKFSRCSIDEYNQFLQEGGGSCLFNK--PECGNGFVEAGEECDCGSVQECAGGNCC--KKCTLTHDAMCS--DGLCCR-RCKYEPRGVSCREAVNECDIAETCTGDSSQCPYYCDEQGR--CYGRQCQVLWGHAAADRFCQCSKQDLCGFLLCVNISGLVGDGTACGVCSNEGKCICQPDWTGKDC</w:t>
      </w:r>
    </w:p>
    <w:p>
      <w:pPr>
        <w:pStyle w:val="Normal"/>
        <w:rPr/>
      </w:pPr>
      <w:r>
        <w:rPr>
          <w:sz w:val="16"/>
          <w:szCs w:val="16"/>
        </w:rPr>
        <w:t xml:space="preserve">&gt;Hsa30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GEFDSYEKLSFRGEVQGV---VSPVSYLLQLKGKKHVLHLWPKRLLLGSV--ESDSKATISTCMGGLRGVFNIDAKHYQIEPYLLKKEQFGNQ----CLELILLFDQSRYFQDVRM------RIHLKALEVLAEVLGRFIYKNARLSDWAHLYLQRKYNDA---LAWSF------GKVCSLEYA---------GSVSTLLD----TNILAPATWSAHELGHAVGMSHD-EQYCQCRG--RLNCIM--------GSGRTGFSNCSYISFFKHISSG-ATCLNNIPGGRCGNKIVEDNEECDCGSTEECQKDRCCQ-SNCKLQPGANCS--IGLCCH-DCRFRPSGYVCRQEGNECDLAEYCDGNSSSCPTPCKYEGR--CFRGQCQSIFGPDAAPSECKCESANICGRLQCINVETEHTTGTSCGVCNNRKNCHCMYGWAPPFC</w:t>
      </w:r>
    </w:p>
    <w:p>
      <w:pPr>
        <w:pStyle w:val="Normal"/>
        <w:rPr/>
      </w:pPr>
      <w:r>
        <w:rPr>
          <w:sz w:val="16"/>
          <w:szCs w:val="16"/>
        </w:rPr>
        <w:t xml:space="preserve">&gt;Hsa29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----IPVRITGTTRGM-TPPGWLSYILPFGGQKHIIHIKVKKLLFGYVEGDPESLVSLSTCFGGFQGILQINDFAYEIKPYKMDSEEKQFSTMRSGVEIVVVIDNYLILD------VIGVKVLLFGLEIVRKSVHLYKWKQHDT---SHLFT----TLGLRGLSGIG----AFRGMCTPHRS---------CAIVTFMN----KTLGTFSIAVAHHLGHNLGMNHD-EDTCRCSQ---PRCIMHE-----GNPPITKFSNCSYGDFWEYTVER-TKCLLETVHTRCGNGVVEEGEECDCGPKH-CAKDPCCL-SNCTLTDGSTCA--FGLCCK-DCKFLPSGKVCRKEVNECDLPEWCNGTSHKCPIPCKERGY--CYESQCRRIFGAGAASETCKCNISDQCGRIQCENVTEDHTTGTECGICNNKHHCHCNYLWDPPNC</w:t>
      </w:r>
    </w:p>
    <w:p>
      <w:pPr>
        <w:pStyle w:val="Normal"/>
        <w:rPr/>
      </w:pPr>
      <w:r>
        <w:rPr>
          <w:sz w:val="16"/>
          <w:szCs w:val="16"/>
        </w:rPr>
        <w:t xml:space="preserve">&gt;Hsa25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EVVIPLQVTGNRPMWAM----GWLTYSLHFGGQKHFIYMKAKKFLVGYMDGDPEFMVAITTCSGGFQGILQVNGTVYEIKPHKIDREGTELLPMR-CLDLALVIDRERIYQTLDL------ELVLLGVELIDVLLYEFIWKNFRINDIAHLFVNHHF-GIYLGLAYVG-------TVCM---------PSLNCGIDRLIG----HNLFYFGHIIAHEMGHNLGMQHD-EGSCTCGA---KDCLMAP-----TDSGIQKFSNCSYSAFWTTYATA--NCMRKETKPRCGNGVVDDGEQCDCGSAEMCARDPCCK-SSCTLKDGATCA--FGLCCT-HCRVMPSGTVCREQVNECDLPEWCNGHSYKCPSPCRGGGY--CYERQCKQIFGQEAAAQSCRCHDSDLCGRLQCENVTGDHSTGTDCGVCNNLHHCHCDLGWDPPYC</w:t>
      </w:r>
    </w:p>
    <w:p>
      <w:pPr>
        <w:pStyle w:val="Normal"/>
        <w:rPr/>
      </w:pPr>
      <w:r>
        <w:rPr>
          <w:sz w:val="16"/>
          <w:szCs w:val="16"/>
        </w:rPr>
        <w:t xml:space="preserve">&gt;Hsa1 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ARLASEEIVFPEKLNGSSGAPARLLCRLQAFGETLLLELEQDSGVQGTINGDPESVASLHWDGGALLGVLQYRGAELHLQPLRRKSPASGQGPM--CVETLVVADDKMAFKHPSI--RNPVSLVVTRLVIAAQTLRSFAWQSDPDFDTAILFTRQDL-CGVSTCDTLG--MADVGTVCDPARS---------CAIVEDDG-------LQSAFTAAHELGHVFNMLHDNSKPCISLNLSTSRHVMAPVMAHVDPEEP--WSPCSARFITDFLDNGYGHCLLDKPEAFPGKDYDAD-RQCQLTFPDHCLPPPCAALKHSPWADGTPCGP--AQACMGRCLHMDQLQFNIPQAGGCSRT--CGQFSSRCTKYCERRTRFRSCNEDCPTGSALTFREEQCTGVAPQDQCKLTCQAQ-----AGTPCGSKKKFDKCMVCGGDGSGCS</w:t>
      </w:r>
    </w:p>
    <w:p>
      <w:pPr>
        <w:pStyle w:val="Normal"/>
        <w:rPr/>
      </w:pPr>
      <w:r>
        <w:rPr>
          <w:sz w:val="16"/>
          <w:szCs w:val="16"/>
        </w:rPr>
        <w:t xml:space="preserve">&gt;Hsa9 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HPLLLATVLD---SGLLHLENASYGIEPYRMDDVY--------CVELFIVVDKERMY------IMLNIRIVLVGLEIAGDVLGNFQWRRHDS---AQLVLKKGF-GGTAGMAFVG-------TVCSRSHA----------GGINV--FGQ-ITVETFASIVAHELGHNLGMNHDDGRDCSCGA---KSCIMNS-----GASGSRNFSSCSAEDFEKLTLNKGGNCLLNIPKPSCGNKLVDAGEECDCGTPKECELDPCCEGSTCKLKSFAECA--YGDCCK-DCRFLPGGTLCRGKTSECDVPEYCNGSSQFCQYPCQNKAY--CYNMQCQVIFGSKAAPKDCFIEVNS--------------------G--DRFGNC-----------</w:t>
      </w:r>
    </w:p>
    <w:p>
      <w:pPr>
        <w:pStyle w:val="Normal"/>
        <w:rPr/>
      </w:pPr>
      <w:r>
        <w:rPr>
          <w:sz w:val="16"/>
          <w:szCs w:val="16"/>
        </w:rPr>
        <w:t xml:space="preserve">&gt;Hsa8 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LPRRL---PGPRVRRALGLHPERVSYVLGATGHNFTLHLRKNRDLLGHVEGYPDSAASLSTCA-GLRGFFQVGSDLHLIEPYQAEHLL--------CVELYVVVDNAELYQKLNF------RVVLVGLEIPSVTLENLTWQLHDN---VQLITGVDFTGTTVGFARVS-------AMCSHSSG----------AVNQDHS----KNPVGVACTMAHEMGHNLGMDHDNVQGCRCQEFEAGRCIM---AGSIGSSFPRMFSDCSQAYLESFLERPQSVCLANAPDLVCGNLFVERGEQCDCGPPEDC-RNRCCNSTTCQLAEGAQCA--HGTCCQ-ECKVKPAGELCRPKKDMCDLEEFCDGRHPECPTPC-SGGY--CYNAQCQAFWGPGGAEESCGCKASRMCGVLQCKGGQQLGRAGTRCGVCNHKQECHCHAGWAPPHC</w:t>
      </w:r>
    </w:p>
    <w:p>
      <w:pPr>
        <w:pStyle w:val="Normal"/>
        <w:rPr/>
      </w:pPr>
      <w:r>
        <w:rPr>
          <w:sz w:val="16"/>
          <w:szCs w:val="16"/>
        </w:rPr>
        <w:t xml:space="preserve">&gt;Hsa2 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RMDSNVQITVPEKIRSIEGIESQASYKIVIEGKPYTVNLMQ-KNFLGYIEGYPKSVVMVSTCT-GLRGVLQFENVSYGIEPYQVKHKK--------SIEMHVIVEKQLIFVSFNI------TIILSSLELANELLHTFRWKLVLRHDVAFLLVYREK------SNYVG--ATFQGKMCDANYA---------GGVVL---HPRTISLESLAVILAQLLSLSMGITYDDINKCQCSG---AVCIMNPEAI--HFSGVKIFSNCSFEDFAHFISKQKSQCLHNQPRDVCGNAKLEAGEECDCGTEQDCIGETCCDIATCRFKAGSNCA--EGPCCE-NCLFMSKERMCRPSFEECDLPEYCNGSSASCPHPC-GLNQWICIDVQCTDTFGKEVGPSECQCEADNQCGKLICKYVGKPRATGTSCGVCNNKKHCHCSASYLPPDC</w:t>
      </w:r>
    </w:p>
    <w:p>
      <w:pPr>
        <w:pStyle w:val="Normal"/>
        <w:rPr/>
      </w:pPr>
      <w:r>
        <w:rPr>
          <w:sz w:val="16"/>
          <w:szCs w:val="16"/>
        </w:rPr>
        <w:t xml:space="preserve">&gt;Hsa19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GSPKLQHELIIPQWKTSEEKHPLKAELRVMAEGRELILDLEKNEQLFGTV--ETLSSVTLSTCR-GIRGLITVSNLSYVIEPYRSEHLKPP------CVELYLVADYLEFYRSLNI------RIALVGLEV------SFSWRLAQKHDNAQLITGMSFHGTTIGLAPLM-------AMCS---------VYQSGGVNMDHS----ENAIGVAATMAHEMGHNFGMTHDSADCCSASA-ADGGCIM---AAATGHPFPKVFNGCNRRELDRYLQSGGGMCLSNMPDTRCGNGYLEDGEECDCGEEEEC-NNPCCNASNCTLRPGAECA--HGSCCH-QCKLLAPGTLCREQARQCDLPEFCTGKSPHCPTPC-EGGQAYCYNMQCQQLWGPGAAPDLCKCNMRDKCGKIQCQSSEAESNAGTKCGVCNNNQNCHCLPGWAPPFC</w:t>
      </w:r>
    </w:p>
    <w:p>
      <w:pPr>
        <w:pStyle w:val="Norma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APH1</w:t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/>
      </w:pPr>
      <w:r>
        <w:rPr>
          <w:sz w:val="16"/>
          <w:szCs w:val="16"/>
        </w:rPr>
        <w:t xml:space="preserve">&gt;Vca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I-DFFGLIFLGLGPGIAFFLVVLARKSFLVLLSLFS----AFLWLVVLLIISAIFYAGLLIASVAIEEAVRYGVWRLHKTLEPLALAWGYGHSASHAVFFFLSFLPLTVSD-GTYYNPAIFLVGALYSLSFGLILTSLMVIAFDGAPLLHLGASCLTLLNCVVSMPVLVGLGLLLVLYTIGISWR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t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VAAGIGYALVALGPSLSLFVSVISRKPFLILTVLSS----TLLWLVSLIILSGLWYALLVITSVCFQEGLRFLFWKVYRLEDVLALAGGLGHGVAHAVFFCLSLLTPAFGP-ATFYVERFFLISAIIALAFVTIHTFSMVIAFEGVPVIHLTAGMLTLVNCVIGVPLLYLVASLTLVHCGKMVWQR</w:t>
      </w:r>
    </w:p>
    <w:p>
      <w:pPr>
        <w:pStyle w:val="Normal"/>
        <w:rPr/>
      </w:pPr>
      <w:r>
        <w:rPr>
          <w:sz w:val="16"/>
          <w:szCs w:val="16"/>
        </w:rPr>
        <w:t xml:space="preserve">&gt;Pr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NWPLLFGCILVGFGPLAALFFVVVAKRAQLVILALSG----AFVWLVAILVTASLWLSATVPVGVVVQEAFRLLFFHLYRTEAAVSLAGGVGFSVMHALLMFGSLVGSSTGSRGAAFSASLVFSAAISTLALTALDVALMVVAFDGVFVIHMGVALSALANCYISIPVHYAGAALASAGAMTIVW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C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GYLLTIACYIASFSPSIALFCSFIAHDPVRIILFFLG----SFFWLVSLLFSSLAWFLLSLTVCIIAQELSRVAYFMLLKAQRGLALVCGLGMGVISALFYTMNAFAIFSGP-GTIGLPNLPLCYTLSAILLTLFHVTWTIMVWDSAVVSHLLVTFLSSLNHVLVFAVQFLILLICIAYCNVIMGGT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Dd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QVLFYGCLFITFSPILAFFFMVIAKNSQLVILTIGG----SFFWLVSILIAAIWWWWFIISFSVLFQEIFRYIFFRLYKQAQQQSAAIGVGSGVAYGFIMFGSILWESTGP-GTLFSPALFMLSSIITLFMTLLHVVYNVLAFQGVIITHFVTTYLTLLNCVGSILPIGIITVFSVGFCIFSLLK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Mb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FALIASVLLQELFRYLWWRLLRTEHDLAMVSGLGYGLMSSTMMTCNLLDIMSGP-GILAARGHFTISSTTAAMIGLTHVFWGIIAFSGVFFTHLFVSLLTLNNCAGTMVPIALVMIASGIFAWFAAG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SMVEFLGCFLITIGPVLVLFFMTIAHDPILVILCIARLANFAFFWMLSLLVSSAWWVGFGVVFAVLFQEMFRFLLFKLMKAEHGLAYVAGLGFGSIHCIFNMVNLLAAMFGP-GTAGLRGFFITSSFLSLGFLLLNILWGIIFFHGVLISHFMVSACSILSVAWSIMLTLAMVISMAFYTYKVLGGS</w:t>
      </w:r>
    </w:p>
    <w:p>
      <w:pPr>
        <w:pStyle w:val="Normal"/>
        <w:rPr/>
      </w:pPr>
      <w:r>
        <w:rPr>
          <w:sz w:val="16"/>
          <w:szCs w:val="16"/>
        </w:rPr>
        <w:t xml:space="preserve">&gt;Aq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VLTAFAYGIYTFGPPVALFFVTVARHPHEIITMILG----AFFWLLALLFASLVWPAFTLPISVILQEVFRWLYFKLLKADHLLAYVGGLGFGLIAGIVMFANVLSVASGP-GTV---RFVTVSAFSTQVMIILHICWGVIFFAGVPISHMFISCLSLLIYFLSF--GYFLCVVFVALAFFAAG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-FMSWFGYTFIAFGPSLAIFTMTIADDATQIIIMFTS----AFFWLVSLLFSSIIWLGISVALCVAIQELFRYLFYLLMKADKGLAYVAGFGFGVMSGAFSVVNLLATASGP-GTVGIKGFFLSSAIFTSIFILLNIFWSVIIFDGVFATHELTSLLTLVNYSASITTSCLVLLITTIVALYTAGG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PLMVFFGCTMIAFGPSLAMFILTIAKYPLKIILLVVG----AFCWLLALLFSALLWLAFSLVFSVIFQEGMRYGLFRMMNAENGLSYTTGFGFGLMYGLFSIVNVLSQSIGP-GSVGIDGFMLISAFLTSSTILLHTFWNVIVFDAVVCLHMLVSCCSLLNAYVSVIVSYIVLIGTTVWAFKAAGGS</w:t>
      </w:r>
    </w:p>
    <w:p>
      <w:pPr>
        <w:pStyle w:val="Normal"/>
        <w:rPr/>
      </w:pPr>
      <w:r>
        <w:rPr>
          <w:sz w:val="16"/>
          <w:szCs w:val="16"/>
        </w:rPr>
        <w:t xml:space="preserve">&gt;Aa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VVEFFGCSFLAFGPPLAMFSLTIAHDPIRIIILIAA----SFFWLVSLLFSSTVWIAFGLICSVFIQEAFRYLMYKLLKTERGLSYVCGLGFGIISGAFSLVNILADSVGP-ATVGLKAFIVISAAQSLCMILLHTFWSVIFFNAVVVSHLFVSCITLLNFAVSLTASYIVMLVTSVIAFRVVGGN</w:t>
      </w:r>
    </w:p>
    <w:p>
      <w:pPr>
        <w:pStyle w:val="Normal"/>
        <w:rPr/>
      </w:pPr>
      <w:r>
        <w:rPr>
          <w:sz w:val="16"/>
          <w:szCs w:val="16"/>
        </w:rPr>
        <w:t xml:space="preserve">&gt;Hm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LESFFGCAFVAFGPALSMFAITVFNDAQQVLVLISS----AFFWLLSLLVSAMWWLVFSMIFSVIFQEMFRLFLWMVLRAEEGLHYVSGLGYGLMSGLFAMVNILADITGP-GTVGLFGFVIVSAFLTNCFVLLHTCWGILFFDAVCTSHLAISLLTLLNYWPSLITGYILLVVMGIWSFRVVGG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LMVFFGCTFIAFGPALAMFSLTIAGDAQQVIVLIAS----AFFWLLSLLISSIWWLAFGMTFSVLFQELFRFAYFKIIKADEGLAYVAGLGYGLMSGLFAMVNVLADISGP-GSIGLHGFLIVSAFLTSCFVLLNTFWGVIWFDGVVASHLFVSLMTLLNYIATLLSAYFTLVVMAVLAFKVAGG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AGLGYGLMSGLFAMVNVLADISGP-GSIGLHGFLIVSAFLTSCFVLLNTFWGVIWFDGVVASHLFVSLMVSLRH-----------------EFSVVHGL</w:t>
      </w:r>
    </w:p>
    <w:p>
      <w:pPr>
        <w:pStyle w:val="Normal"/>
        <w:rPr/>
      </w:pPr>
      <w:r>
        <w:rPr>
          <w:sz w:val="16"/>
          <w:szCs w:val="16"/>
        </w:rPr>
        <w:t xml:space="preserve">&gt;Sp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LLQLFGSMFIAYGPAFSLFLFTISREPLRIIVMMAG----MFFWLCSLLTSSVLWISFGLTFSILFQELFRFIYYKILKAEDGLAYVAGLGFGTMSGIFSFINVLADSKGP-GTVGIHGFLITSAFLTSCFILLHIMWNVIFYWGVVASHFLVSELTLLNYSITLPVAYVTLAVMTLFAFFIAGGS</w:t>
      </w:r>
    </w:p>
    <w:p>
      <w:pPr>
        <w:pStyle w:val="Normal"/>
        <w:rPr/>
      </w:pPr>
      <w:r>
        <w:rPr>
          <w:sz w:val="16"/>
          <w:szCs w:val="16"/>
        </w:rPr>
        <w:t xml:space="preserve">&gt;Lg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LMEFFGCAFIAFGPPFAMFIFTIARDPLRIIVLIAS----GFFWLLSLLLSSILWLAFGLVFSVIFQELFRFLFYKLLKADEGLAYVSGLGYGILSGAFSIVNVLADMAGP-GTIGIKGFFLTSAFLTLCFILLHTFWGVIFFNAVVASHMLVSCLTLFNYLISLITAYVVMIVMAFFAFITAGG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Bf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VKEFFGCTFIAYGPAFALFIFTIAREPLRIIILIAG----CFFWLLSLLFSSVLWLAFGVVFSVLFQEIFRFFIYKLLKADEGLAYVAGLGFGLMSGAFSLVNVLAMATGP-GTVGIHGFFLTSALMTSCFILLHTFWNVIFFWGVVGFHMLISCLTLIRQPATIIPAYCILLVTMAIAYKLVGGS</w:t>
      </w:r>
    </w:p>
    <w:p>
      <w:pPr>
        <w:pStyle w:val="Normal"/>
        <w:rPr/>
      </w:pPr>
      <w:r>
        <w:rPr>
          <w:sz w:val="16"/>
          <w:szCs w:val="16"/>
        </w:rPr>
        <w:t xml:space="preserve">&gt;Hs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AAVFFGCAFIAFGPALALYVFTIATEPLRIIFLIAG------------------------------------------RVETCK---------------------PDCASPSGSL----FLLVGVSTDFVPCLVH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AAVFFGCAFIAFGPALALYVFTIATEPLRIIFLIAG----AFFWLVSLLISSLVWLIFGAFVSVYIQEMFRFAYYKLLKASEGL--------------------------P-GE-----RLLAYAFMTLVIILLHVFWGIVFFDGVLLTHLLVSAQTFISYGINLASAFIILVLMGTWAFLAAGGS</w:t>
      </w:r>
    </w:p>
    <w:p>
      <w:pPr>
        <w:pStyle w:val="Normal"/>
        <w:rPr/>
      </w:pPr>
      <w:r>
        <w:rPr>
          <w:sz w:val="16"/>
          <w:szCs w:val="16"/>
        </w:rPr>
        <w:t xml:space="preserve">&gt;Hs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AAVFFGCAFIAFGPALALYVFTIATEPLRIIFLIAG----AFFWLVSLLISSLVWLIFGAFVSVYIQEMFRFAYYKLLKASEGLAYVSGLGFGIMSGVFSFVNTLSDSLGP-GTVGIHGFFLYSAFMTLVIILLHVFWGIVFFDGVLLTHLLVSAQTFISYGINLASAFIILVLMGTWAFLAAGGS</w:t>
      </w:r>
    </w:p>
    <w:p>
      <w:pPr>
        <w:pStyle w:val="Normal"/>
        <w:rPr/>
      </w:pPr>
      <w:r>
        <w:rPr>
          <w:sz w:val="16"/>
          <w:szCs w:val="16"/>
        </w:rPr>
        <w:t xml:space="preserve">&gt;Hsa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GAAVFFGCTFVAFGPAFALFLITVAGDPLRVIILVAG----AFFWLVSLLLASVVWLIFGAAVSVLLQEVFRFAYYKLLKADEGLAYVSGLSFGIISGVFSVINILADALGP-GVVGIHGYFLTSAFLTAAIILLHTFWGVVFFDAVVGSHLLTSGLTFLNYEASLLPIYAVTVSMGLWAFITAGGS</w:t>
      </w:r>
    </w:p>
    <w:p>
      <w:pPr>
        <w:pStyle w:val="Normal"/>
        <w:rPr/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VAVFFGCTFIAFGPAIALFMFTIARDPLRVIFLIAG----AFFWLVSLLLSSLVWLIFGVVLSVLLQEAFRYGYYRLLKANEGLAYVSGLGFGFMSGAFSVVNILSDSLGP-GTVGIHGYFISSAFMTLAIILLHMFWGVVFFEAVVASHLVVSCLTFVNYQGSLIPTYIILSVMAVWAYLCAGGS</w:t>
      </w:r>
    </w:p>
    <w:p>
      <w:pPr>
        <w:pStyle w:val="Normal"/>
        <w:rPr/>
      </w:pPr>
      <w:r>
        <w:rPr>
          <w:sz w:val="16"/>
          <w:szCs w:val="16"/>
        </w:rPr>
        <w:t xml:space="preserve">&gt;Xtr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ALAVFFGCTFVAFGPALSLFILTIAVDPLKVIILVAG----SFFWLVSVLLSSLIWLIFGAAVSVLLQETFRYAYYRLLKADEGLAYVSGFSFGIISGVFSVINILADAIGP-GIVGVHGYFLTSAFLTMAIVFLHTFWGIVFFAAVVLSHLVASGLTFLNYEASLIPIYIITLGMALWAFVAAGGN</w:t>
      </w:r>
    </w:p>
    <w:p>
      <w:pPr>
        <w:pStyle w:val="Normal"/>
        <w:rPr/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LAVFFGCAFIAFGPAFALFVFTVAKDPLRVIILIAG----AFFWLLSLLLSSLVWLIFGVFFSVLLQEVFRFAYYRLLKATEGLAYVAGLGFGVMRGAFSMINILSDSLGP-GTVGIFGYFITAALMTLALTLLHTFWGVLFFEGVVSLHLLVAGLSLLNYEGSLPPVYCITLLMGIWAFFSSGGS</w:t>
      </w:r>
    </w:p>
    <w:p>
      <w:pPr>
        <w:pStyle w:val="Normal"/>
        <w:rPr/>
      </w:pPr>
      <w:r>
        <w:rPr>
          <w:sz w:val="16"/>
          <w:szCs w:val="16"/>
        </w:rPr>
        <w:t xml:space="preserve">&gt;Gg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LAVFFGCTFIAFGPAFSLFLFTIARDPLRIIILIAG----AFFWLVSLLLSSLIWLIFGVMFSVLLQEAFRFLYYKLLKAIEGLAYVAGVGFGLMSGAFSMINLLADALGP-GTVGIHGYFLTSAFMTMVLIFLHTFWGILFFHGVVVMHLAVSGSTFCNYV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DELTEX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Mbr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PTAALKGTAASAPP------DIEEADSGGGGGIK-NQSFR-CYVCSAVHGKP-LT--GNQPP-GEMRVHLS-QQPLPGFDSV-GHYIIDYEFPPGLQGPEHPTPGAYFN--GDRRRAYLPATD---KGLETLKR---LKTAFERRLTFTIGLS--------LTLGPRAGERIWNGIHHKT------SLSGG--AFGFPDPTYFERVDEELR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a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MCMEELLSRCQHLMHLN--CLNELILGQQKENQKSLYIE-CPICMSVYGEK--I--GDQPP-GTMSWIVI-PRSLPGHEGQ-NTIQITYNIASGLQSKEHPHPGRAFFAVGFPRTCFLPDGL---LGRKILRY---LKIAFDRRLLFSIGRS--------ATTG--REDVVWNGVEHKT------QYSM------FPDPQYMQRCMQQLVH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ICFEEVLSQCKHYFHDE--CIFACV---QSKT--SEFLE-CPKCRTLHGIK--T--GNQPE-GTMTYVVQNGMQIPGFNST-SAIVITYNFRSGIQGPQHPNPGARYHANAFPRVAYLPNTA---KGQEVLRL---LQIAWARSLIFAIGRS--------STSG--ADNVIWNDIHHKT------EWQSNYSGHGYPDPDYIKRVTEELH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ro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CICCDSLLDKCRHHFHLL--CLKAMY---EAGTK-HGSLQ-CPHCKHIYGVK--V--GNCPA-GRMVCVTI-PQSLPGYEQY-DTLYITYNILSGVQEPGHPNPGKKYSARGFPRCGYLPNNK---KGQKVLRL---LVKAWNRRLTFTIGTS--------VTTG--ESNTVWNEIHHKT------EML-NKHGHGYPDANYLDNVISELA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ro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CICCDSLLHKCSHVFHYN--CLLAMY---NSGKK-EGSIQ-CPSCKYIYGIK--Y--GDCPS-GSMSYEILNNCSLSGYPDC-GVIKITYDIKNGIQESFHPNPGKQYTATGFPRYGYLPHNL---DGLKILQL---LKKAWFRRLTFTIGTS--------VTTG--RANVVWNEIHHKT------EMD-NKSGHGYPDPEYLNNVTKELTF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Bfl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CENLLQHCNHVFHGV--CLLAMY---NSGSK-DGSLQ-CPTCKTIYGEK--C--GNQPP-GTMDYHVI-PYPLPGYVDC-HTIRIIYTIPHGIQGPEHPTPGKKYTARGFPRLCYLPDTE---KGRKVLQL---LIKAWERRLIFTIGRS--------TTTG--EDNTVWNEIHHKT------EFGSNVTGHGYPDPEYLDNVIAELA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Bfl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CENLLQHCNHVFHGV--CLLAMY---NSGSK-DGSLQ-CPSCKTIYGDK--C--GNQPP-------------TP--------------YHHGIQGPEHPTPGKKYTARGFPRLCYLPDTE---KGRKVLQL---LIKAWERRLIFTIGRS--------TTTG--EDNTVWNEIHHKT------EFGSNVTGHGYPDPEYLDNVIAELA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mq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MNNLLRKCGHMLHRS--CLITYS---KNSTDAKGCLR-CPTCKVIHGVK--R--GDMPSTGTMTVSKK-RYSLPGHPRC-GTIEIVYSFQPGVQNGVH------YRANGFPRTCYLPDST---KGQKVLQL---LRVAWERRLTFTIGTS--------VTTG--ATNTIWNEIHHKT------ESTSNHSGHGYPDENYLDNVLAELA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gi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GICLDEILDKCGHKFCQG--CVKHAF---VCKPV-------CPECGMIYGVI--I--GDQPRGGKMIHKLITSHKLEGYKDADGILEIIYTFNDGIQQDNHPNPGQPYS--GLRRKAYLPNNK---EGQEILQM---LYKAFDARLIFTIGES--------RTTG--QTGVLWNDIHHKT------SITGGALSHGYPDLGYLKRVREELAL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gi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VMSSDKMISYHNVKDTEG--KILGLS---ETEALRDLHKPVCPSCGTVYGVT--I--GNMPA-GTMNVHKS-SLNIEGYKRF-GSYCINYDFNSGIQGSKHPNAGVRFK--GTSRVAYLPANP---EGIEVCKM---LKVAFRRRLTFTIGRS--------TTTG--QENVVWNDIHHKT------SMNGGPTNFGYPDATYLSRIKEELASGV</w:t>
      </w:r>
    </w:p>
    <w:p>
      <w:pPr>
        <w:pStyle w:val="Normal"/>
        <w:rPr/>
      </w:pPr>
      <w:r>
        <w:rPr>
          <w:sz w:val="16"/>
          <w:szCs w:val="16"/>
        </w:rPr>
        <w:t xml:space="preserve">&gt;Sp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FEKLLDRCRHFFHQS--CLYAMY---NSGPK-DGSIQ-CPTCKAIYGVK--C--GNQPP-GSMDYHVI-PHSLPGFPSC-GTIRIIYNIPPGTQGPEHPSPGRRYSSRGFPRMCYLPDNE---ISRKILRL---LIIAWERRLIFTIGTS--------VTTG--EPNTVWNEIHHKT------EFGSNVTGHGFPDPNYFTNILGELAS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CICLDDFELKCKHKFHVH--CIEQAL---KQKSF-------CPMCNTPVGAP--C--GNQPLGGRMTWSMNNRIHLPGYDNF-GAIVIRYSFSGGTQQHNHPHPGQRYS--GTTRIAYLPDSH---EGQEVLAL---LTRAFNARLIFTVGRS--------ITSG--RDNQIWNDIHHKT------RTHGGAHGYGYPDPEYLKRVKEDLR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ICLDDITLPCKHKFHET--CVNQAL---KVNNL-------CPICKQAVGKV--K--GNQPN-GTMRDRIDHNTHLPGYERY-GAIVIDYNFPSGIQGREHPNPGVQYT--GTSRTAYLPDNG---EGREVLRL---LRKAFDARLIFTIGRS--------VTTG--MENQVWNDIHHKT------NPYGGATGFGYPDPDYLNRVKDELK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VICMTSLLKTCKHIFHAE--CLIASM---QSGA--NDSFT-CPCCKVIYGVK--T--GNQPP-GQMHWSVI-QTSVPGYEPH-HTIRITYDIRAGVQTNEHPNPGRRYSVHGFPRIAYLPDNT---DGNKVLRL---LEVAWNRKLIFTVGDS--------VTSG--AKDTVWNEIHHKT------SIT-NKHGHGYPDPNYLTNVLNELK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VICQDT-VLNCNHKFHEA--CINRAL---AVKPV-------CPCCNTCVGKP--Q--GVVLE-GATMMHMIEKTSLPGYEGC-NTICIVYNIPDGTQGAQHPHPGKTYH--GTNRVAYLPDNE---DGRHVLGL---LSQAFVAGLVFVVGRS--------LTTG--LDDSIWNDIHHKT------HHTGA---HGYPDAGYLQRVKEDLR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CGHTFCRP--CITEAS---KSSKL-------CPTCRDPFGVQ--Q--GNMPW-GTMNWKIDHYKHLPGYERW-GTIVIFYYFPGGTQDQGHPHPGRFYT--GTSRTAYLPDNV---EGREVLGL---LRKAFAARLTFTIGTS--------VTTG--LTDTVWNDIHHKT------NVHGGPTAFGYPDPGYLNRVKQELA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YKRL---CLHKFCAS--CLTQAT---KQFPH-------CPVCRAPQETQQVIVQGNQPD-GSMLHRTQ-PHILPGYEPD-GSIVIQYAFPSGIQYPHHPNPGQPYD--GTLRTAYLPDTP---EGREVLRL---LRKAFDARLVFKVGRS--------LSSG--LDNQIWNIL-HKT------NMHGGPENYGYPDPFYLSDVKEELAD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ICIEKLLTKCNHCFHEE--CLLELL---KN-SK-GGYIQ-CPTCKTIHGHK--I--GTQPD-GSMTVHST-SHSLPGYPDC-GMITIRYDFRPGIQGPDHPHPGNRYHTSGFPRTCYLPDNQ---KGQKVLRL---LREAWSRRLIFTIATS--------VTTG--LEDTVWNEIHHKT------DAFTNHSGHGYPDPKYLDNVLAELAS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ICMERLLGKCGHLYHLL--CLVAMY---NNGNK-DGSLQ-CPTCKAIYGEK--T--GTQPP-GKMEYHII-PHSLPGHSDI-KTIRIVYDIPAGVQTTEHPNPGKKYSARGFPRHCYLPDNE---KGRKVLKL---LITAWDRRLIFTIGTS--------STTG--ESDTVWNEIHHKT------EFGSNLTGHGYPDPKYLDNVMRELE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ICMERLLTKCAHTFHML--CMLAMY---NNGTK-DGSLQ-CPSCKTIYGEK--T--GTQPK-GKMEIYSI-PQSLPGHPDC-GTIQIIYNIPPGIQGPEHPNPGQPYTCRGFPRFCFLPDND---KGRKVLEL---LKVAWTRRLIFTVGTS--------STTG--EPDTVWNEIHHKT------EMMSNVSGHGYPDPNYLDNVLSELAS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LETILTKCQHRFCKD--CLDTAF---QLKPA-------CPICGEIYGSL--T--GTQPKGGTMTVSRD-RSCLPGYKGY-GTIVITYYIPSGSQGVEHPNPGMPYH--GASRIAYLPDST---EGTHVLKL---LQRAFDQRLTFTIGRS--------STTG--KNNVVWNDIHHKT------SRDGGPTHYGYPDPDYLKRVQDELK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SICMGEMLDKCGHAFCRS--CLEQAF---QVKKA-------CPVCRLVYGQL--I--GNQPANGSMMVERDPDLELPGHEGY-GCICIIYSFPPGLQAQEHPNPGVRYP--GTDRVAYLPDNP---EGNRVLRM---LRRAFEQRLIFTIGTS--------MTTG--MHNVIWNDIHHKT------SIWGGPRCFGYPDPTYLVRVTEELRE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ICMEKLLTKCSHAFHLL--CLLAMY---CNGNK-DGSLQ-CPSCKTIYGEK--T--GTQPQ-GKMEVLRF-QMSLPGHEDC-GTILIVYSIPHGIQGPEHPNPGKPFTARGFPRQCYLPDNA---QGRKVLEL---LKVAWKRRLIFTVGTS--------STTG--ETDTVWNEIHHKT------EMDRNITGHGYPDPNYLQNVLAELA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ICMERLLSRCGHVYHIY--CLVAMY---NNGNK-DGSLQ-CPTCKTIYGVK--T--GTQPP-GKMEYHLI-PHSLPGHPDC-KTIRIIYSIPPGIQGPEHPNPGKSFSARGFPRHCYLPDSE---KGRKVLKL---LLVAWDRRLIFAIGTS--------STTG--ESDTVWNEVHHKT------EFGSNLTGHGYPDANYLDNVLAELA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ICMERLLGRCGHMYHLL--CLVAMY---SNGNK-DGSLQ-CPTCKAIYGEK--T--GTQPP-GKMEFHLI-PHSLPGFPDT-QTIRIVYDIPTGIQGPEHPNPGKKFTARGFPRHCYLPNNE---KGRKVLRL---LITAWERRLIFTIGTS--------NTTG--ESDTVWNEIHHKT------EFGSNLTGHGYPDASYLDNVLAELT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LGEILEKCRHSFCEG--CITRAL---QVKKA-------CPMCGRFYGQL--V--GNQPQNGRMLVSKDATLLLPSYEKY-GTIVIQYVFPPGVQGAEHPNPGVRYP--GTTRVAYLPDCP---EGNKVLTL---FRKAFDQRLTFTIGTS--------MTTG--RPNVIWNDIHHKT------SCTGGPQLFGYPDPTYLTRVQEELR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VSTQEHLKKGEHQILVDEKPVPIFLVPTENSIKKNTRPQISPTCQTSYGIQ--K--GNQPE-GSMVFTVS-RDSLPGYESF-GTIVITYSMKAGIQTEEHPNPGKRYP--GIQRTAYLPDNK---EGRKVLKL---LYRAFDQKLIFTVGYS--------RVLG--VSDVIWNDIHHKT------SRFGGPEMYGYPDPSYLKRVKEELK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VSTQEHLKKGEHQILVDEKPVPIFLVPTENSIKKNTRPQISSLTQSQ---------AETPS-GDMHQH---EGHIPNAVDS------------CLQKEEHPNPGKRYP--GIQRTAYLPDNK---EGRKVLKL---LYRAFDQKLIFTVGYS--------RVLG--VSDVTWNDIHHKT------SRFGGPEMYGYPDPSYLKRVKEELK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MEKILTKCKHVFCKS--CIKKAL---EYKQT-------CPVCNTVYGLV--Q--GDQPD-GRMNFKRT-SLSLPGYPNC-GTIEIEYVMQSGVQTQSHPNPGKTYY--GITRKAYLPDNK---EGQEVLQL---LRRAFNQKLIFTVGNS--------RTTG--AEDVIWNDIHHKT------SIYGGPMQFGYPDPDYLKRVRSELK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ICMEKLLTNCQHSFHML--CVLAMY---SNGNK-DGSLQ-CPSCKTIYGEK--T--GTQPK-GKMEVSTF-PQSLPGHRDC-GTIQIVYHISRGIQGPEHPNPGMPYTARGFPRYCYLPDNE---KGRKVLEL---LKVAWNRRLIFTVGTS--------NTTG--ESNTVWNEIHHKT------EMDTNLSGHGYPDPNYLDNVLAELAAGV</w:t>
      </w:r>
    </w:p>
    <w:p>
      <w:pPr>
        <w:pStyle w:val="Normal"/>
        <w:rPr/>
      </w:pPr>
      <w:r>
        <w:rPr>
          <w:sz w:val="16"/>
          <w:szCs w:val="16"/>
        </w:rPr>
        <w:t xml:space="preserve">&gt;Gga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ICMERLLAKCGHIFHLH--CLVAMY---NNGNK-DGSLQ-CPTCKTIYGVK--T--GTQPP-GKMEYHII-PHALPGHSDC-KTIRIIYNIPPGVQGPEHPSPGKSFTARGFPRHCYLPDSE---KGRKVLKL---LLVAWDRRLIFAIGTS--------STTG--ESDTVWNEIHHKT------EFGSNLTGHGYPDINYLDNVLAELAA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LCLKPLLYRCCHSHHVR--CLAHLY---KNLNE-DGILR-CPSCQTLYGSK--I--GSQPP-GKMCYHLI-PYSLPGHADC-QTIRIIYHISPGIQGPGQPNPGTKFTVPDFPLHCYLPNTD---KGRKVLRL---LIQAWERRILFPVIPS--------KVPG--IPDSVISRFPHKT------EFGSNLTGKGFPDSQYLDSVLRQLQD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ICMETLLKKCGHTFHQL--CVLAMY---NNGNK-DGSLQ-CPACKTIYGEK--T--GTQPK-GNMEYSLI-PQSLPGHQDC-GTIHIVYTIHPGTQGPGHPNPGKPYSARGFPRHCYLPDNE---KGRLVLEL---LKLAWARRLIFTIGVS--------STTG--ESDTVWNEIHHKT------EMNSNISGHGYPDPNYMDNVVAELAA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ICMERLLGKCNHMYHVL--CLVAMY---NNGNK-DGSLQ-CPTCKAIYGEK--T--GTQPP-GKMEFHVI-PHSLPGYPDC-KTIRIVYDIPSGMQGPEHPNPGKKFTARGFPRHCYLPDND---KGRKVLRL---LLAAWERRLIFAIGTS--------STTG--ESNTVWNEIHHKT------EFGSNLTGHGYPDPNYLDNVLAELHRG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CLSGFLEKCKHSFCGD--CISRAL---QVKKA-------CPICGCLYGEL--T--GNQPD-GKMEFVRDASLHLPGYEQY-GAIIIRYTFQPGIQGPKHPNPGVRYP--GTTREAFLPDSP---RGNKVLKL---FEKAFNQRLTFTIGTS--------VTTG--RSNVIWNDIHHKT------NCTGGPQMFGYPDPTYLRRVEEELEAG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DSL proteins</w:t>
      </w:r>
    </w:p>
    <w:p>
      <w:pPr>
        <w:pStyle w:val="Normal"/>
        <w:rPr/>
      </w:pPr>
      <w:r>
        <w:rPr>
          <w:sz w:val="16"/>
          <w:szCs w:val="16"/>
        </w:rPr>
        <w:t xml:space="preserve">&gt;DDre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DLHEFKNFKGLLANGNSCTDCRTFFRVCLKNYQVVVSPGD-CIFGSALTPVLGTNSFRIFSTPIRLPFNFGWPGSFSLIIEAWHQISFFAIQRKLEVGAEWSQDVQSGKQTELRYSYRFICNENYYGDSCSKKCTPRDDRFGHYTCNPDGQLSCLPGWKGEYC</w:t>
      </w:r>
    </w:p>
    <w:p>
      <w:pPr>
        <w:pStyle w:val="Normal"/>
        <w:rPr/>
      </w:pPr>
      <w:r>
        <w:rPr>
          <w:sz w:val="16"/>
          <w:szCs w:val="16"/>
        </w:rPr>
        <w:t xml:space="preserve">&gt;DGga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QLKLHEFVNSRGALASGEPCAHCRTFFRVCLKHFQAVVSP-GSCTFGSIITPVLGVNSFSIFDSPIKLPFNFTWPGTFSLIIQAWHLISQMAIQRSLAVGEVWSQDVQSSPLTQLRYSYRVVCSENYYGESCSRLCKRRDDRFGHYVCEADGSLTCLPGWTGEYC</w:t>
      </w:r>
    </w:p>
    <w:p>
      <w:pPr>
        <w:pStyle w:val="Normal"/>
        <w:rPr/>
      </w:pPr>
      <w:r>
        <w:rPr>
          <w:sz w:val="16"/>
          <w:szCs w:val="16"/>
        </w:rPr>
        <w:t xml:space="preserve">&gt;DLgi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GVIKVQLRTFKNPGGKGNNGHCCGACDHRFEICLDKVNGDHRITS-CQYGKITTKDVPDRNYIYVRNPMVFTLN-SIPSSIRVKIGVWDVDDSSSHDKNINLTPGKSEYIMLSNRIVLTGNVWSACLPDYYGSDCSVYCKASSNMWGFYTCDKTGAKKCLAGYTGRNC</w:t>
      </w:r>
    </w:p>
    <w:p>
      <w:pPr>
        <w:pStyle w:val="Normal"/>
        <w:rPr/>
      </w:pPr>
      <w:r>
        <w:rPr>
          <w:sz w:val="16"/>
          <w:szCs w:val="16"/>
        </w:rPr>
        <w:t xml:space="preserve">&gt;DLgi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VKIRSLFNKHGRTVSGRCCTTCRTFFTLCLLHYQKPVPVYPACTFGETKTQIVGANNIGIPAFSVAIPFSFSWPGNFAFILDAWRIILRASRAKRLKPSPLWVEDERLTRTSRLEFSYRVTCDENYHGLGCDKWCKERDDQFGHYRCTQGGVKVCSQGWQGELC</w:t>
      </w:r>
    </w:p>
    <w:p>
      <w:pPr>
        <w:pStyle w:val="Normal"/>
        <w:rPr/>
      </w:pPr>
      <w:r>
        <w:rPr>
          <w:sz w:val="16"/>
          <w:szCs w:val="16"/>
        </w:rPr>
        <w:t xml:space="preserve">&gt;DHs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GVFELQIHSFGPGPGPGAPRSPCRPCRLFFRVCLKPGLSEEAAESPCALGAALSPGAPAPDLPLPDGLLQVPFRDAWPGTFSFIIETWRLLARVAGRRRLAAGGPWARDIQRAGAWELRFSYRARCEPPAVGTACTRLCRPRSASPEHGFCEQPGECRCLEGWTGPL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JBfl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YFELQINSIQNIAGQLSSGNCCDACDTYFRVCLKEYQVKPSSSGTCTFGRYTSPVLGGNSFSLNAGRLRLSF-VSWTLSAELVVTQPMVSSNTSSDGVMIISSNVCGD-HGNCISQPDGDFTCACNRGYTGT----FCQENKNECSPNPCRNNGTCVCKRPWKGRTC</w:t>
      </w:r>
    </w:p>
    <w:p>
      <w:pPr>
        <w:pStyle w:val="Normal"/>
        <w:rPr/>
      </w:pPr>
      <w:r>
        <w:rPr>
          <w:sz w:val="16"/>
          <w:szCs w:val="16"/>
        </w:rPr>
        <w:t xml:space="preserve">&gt;DLgi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ILEFKFVSYYNDEGDGANGHCCPECDHQFKLCVDRLPGMSRVSCYTSGEVVNQDNIPSFGSYIGNQPNYFKVHFSWPGKALVRVKIVDFVETLVKSYRLPTKPPRYTAELLAARTRLELDVRVSCDTHYYTRNCAVFCKPQSNENGFYTCNQTGAKICNEGWTGENC</w:t>
      </w:r>
    </w:p>
    <w:p>
      <w:pPr>
        <w:pStyle w:val="Normal"/>
        <w:rPr/>
      </w:pPr>
      <w:r>
        <w:rPr>
          <w:sz w:val="16"/>
          <w:szCs w:val="16"/>
        </w:rPr>
        <w:t xml:space="preserve">&gt;DLgi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QQLEVRISTFENTDGKNMNGTCCDKCKTMMKACI-----YTSVPDRCVTDFVES-ILGGNMII-GSKSIKIDKA-NRLQDIGIKIQMVSTGPSIYKTRYSTIDR--VKGVYPTNDAKLQIQARLYCADNYFGRDCNRYCLPDPD---RYDCDSEGNKLCSNNWTGQDC</w:t>
      </w:r>
    </w:p>
    <w:p>
      <w:pPr>
        <w:pStyle w:val="Normal"/>
        <w:rPr/>
      </w:pPr>
      <w:r>
        <w:rPr>
          <w:sz w:val="16"/>
          <w:szCs w:val="16"/>
        </w:rPr>
        <w:t xml:space="preserve">&gt;DLgi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FIVSLDTSNFRRSNLNLDQTVTCERCAGLLYYCIQTAGALSTSKEVCSYGYKHV-ATGDAVLNADSIPIRGSF-----RPISIRIEVFLLTYRVEFKESMNNYQDWYPVNLDDAVIQEDVSIKISCSGNYYGSDCSVYCSTYND--IHKHCRSNGTKVCAPGWTGDNC</w:t>
      </w:r>
    </w:p>
    <w:p>
      <w:pPr>
        <w:pStyle w:val="Normal"/>
        <w:rPr/>
      </w:pPr>
      <w:r>
        <w:rPr>
          <w:sz w:val="16"/>
          <w:szCs w:val="16"/>
        </w:rPr>
        <w:t xml:space="preserve">&gt;DSpu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VY----------TGLVGEDMSA-----------------------INFS----SLVGN-----TTNPILSTFN-TWPGTVELRITVVDVDDDDSYTTIISGTPETSVDVASVETLFLEADYAFYCDEFYYSISCGTYCKDTDDDSGHYTCDSDGSKECLEGYEDSAS</w:t>
      </w:r>
    </w:p>
    <w:p>
      <w:pPr>
        <w:pStyle w:val="Normal"/>
        <w:rPr/>
      </w:pPr>
      <w:r>
        <w:rPr>
          <w:sz w:val="16"/>
          <w:szCs w:val="16"/>
        </w:rPr>
        <w:t xml:space="preserve">&gt;DOc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ALKPQLI-----------------------LAIHVYESKTR------------QILG---------------DFHWTEANALSLTSQ-YFTRALSFGSLVSDEPMTRW--------LALRLHVDCSEYYDGNDCSTYCKPRDDEEGHFTCETNGTKKCLDEYI----</w:t>
      </w:r>
    </w:p>
    <w:p>
      <w:pPr>
        <w:pStyle w:val="Normal"/>
        <w:rPr/>
      </w:pPr>
      <w:r>
        <w:rPr>
          <w:sz w:val="16"/>
          <w:szCs w:val="16"/>
        </w:rPr>
        <w:t xml:space="preserve">&gt;DAqu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YTAEIRIFSYGNPRGNSLTYCCCDNCNTKVLICI--------ADKYCVTSTYMA--QGNQTFTNLANPIYINVPGALPFQVKQLFQFFNAAVRLDIMREFFNEENF---------VSLHYNITYICSNDYYGTTCSLYCKAYNDTNGHYTCNSAGQKTCLAGYTTNNC</w:t>
      </w:r>
    </w:p>
    <w:p>
      <w:pPr>
        <w:pStyle w:val="Normal"/>
        <w:rPr/>
      </w:pPr>
      <w:r>
        <w:rPr>
          <w:sz w:val="16"/>
          <w:szCs w:val="16"/>
        </w:rPr>
        <w:t xml:space="preserve">&gt;DSpu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VIVTFHLLTYLNPSSKQLDGVCCDKCDNKFEICFGPLGNDTTTED-CPFGKYKTRKIHEDDLFLFPTPLPGGVPEEWKGGFRLQMNVMDLVDVYRRNFHMRPGRSNRMVLDGEGSSRLVIDVKLYCDSHYYGPECSVYCRPRGDGIDHFYCDLTGGIICDAGYTGQRC</w:t>
      </w:r>
    </w:p>
    <w:p>
      <w:pPr>
        <w:pStyle w:val="Normal"/>
        <w:rPr/>
      </w:pPr>
      <w:r>
        <w:rPr>
          <w:sz w:val="16"/>
          <w:szCs w:val="16"/>
        </w:rPr>
        <w:t xml:space="preserve">&gt;DHro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GGNLEWTILKYVNPGGKISNGQICEPCDHVFTFGLDDVNGDDNPLTTSAFNNEDT-----NTFTSVFNPIIYPFTF-WKGGIRLKVSVVDYVDGLVYKLVAKPSASYLSAVSVTGRTKLYFTYRVYCDANYYGDDCAKNCVGHDDLNGHYSCDSFGNKVCLKGWENEG-</w:t>
      </w:r>
    </w:p>
    <w:p>
      <w:pPr>
        <w:pStyle w:val="Normal"/>
        <w:rPr/>
      </w:pPr>
      <w:r>
        <w:rPr>
          <w:sz w:val="16"/>
          <w:szCs w:val="16"/>
        </w:rPr>
        <w:t xml:space="preserve">&gt;DLgi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GKVEAKLVKFKNREGKQYDGSCCDKCDHKFVICLGNV-TESSDMESCEFGRQETEPIESNEIIFTTNPLSFGFN-QWPGVVKVKIDVLHFEYQYTTKQMTREIDAPSKKLDLGRNTNFDIVLKVYCDLNYYGEDCNVFCEAKDDNTGHFICEDTGNKLCIQGWSGDDC</w:t>
      </w:r>
    </w:p>
    <w:p>
      <w:pPr>
        <w:pStyle w:val="Normal"/>
        <w:rPr/>
      </w:pPr>
      <w:r>
        <w:rPr>
          <w:sz w:val="16"/>
          <w:szCs w:val="16"/>
        </w:rPr>
        <w:t xml:space="preserve">&gt;DAqu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RYTLLVKAVQYHNPDNQDWNDGCCDNCDLYFKFCIRNKGLSASNINNCTYGDVST-----NNYYFIWNDLTFNRNEPWPGSVQVLVESLDLIDRNAFNLDLSPNGQWSNELYAGDRAQFKIRVRLFCQQNYYGSNCNVYCQQNDDTNGHYTCGSDGAKICNNGYTG-NC</w:t>
      </w:r>
    </w:p>
    <w:p>
      <w:pPr>
        <w:pStyle w:val="Normal"/>
        <w:rPr/>
      </w:pPr>
      <w:r>
        <w:rPr>
          <w:sz w:val="16"/>
          <w:szCs w:val="16"/>
        </w:rPr>
        <w:t xml:space="preserve">&gt;DAqu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FTLKLEFHNYDNPNGWNSVKVCC-DCETKFSICLRN-GNTSQIDKSCPSSSDITSIVPGDSLTFLPNPLTFYLDSLHFSGVQVYIKIEDLIDELFVQIPSNGRNAAYRMMYGHGVASINASYQLACDDNYYGNDCSVYCKPQNDSAGHYSCNTTGEKICLSGYV----</w:t>
      </w:r>
    </w:p>
    <w:p>
      <w:pPr>
        <w:pStyle w:val="Normal"/>
        <w:rPr/>
      </w:pPr>
      <w:r>
        <w:rPr>
          <w:sz w:val="16"/>
          <w:szCs w:val="16"/>
        </w:rPr>
        <w:t xml:space="preserve">&gt;DAqu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GDFTLSFHRYSNPSDRDVNGNCCDSCDTHFKLCLRNGGTSHSQTGQCIPGTVLSPGVGGSSVNFHIGVISNPFGY-NKSGFQLYLEVWDILNRTSSQISAIG---------VFNRVSLLSSYRLLCSVNYYGFDCSVLCIPYNDTNGHYTCNSTGAKKCREGWQVTNC</w:t>
      </w:r>
    </w:p>
    <w:p>
      <w:pPr>
        <w:pStyle w:val="Normal"/>
        <w:rPr/>
      </w:pPr>
      <w:r>
        <w:rPr>
          <w:sz w:val="16"/>
          <w:szCs w:val="16"/>
        </w:rPr>
        <w:t xml:space="preserve">&gt;DAqu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GDYELLFRRYSNPT--DNNDNCCDHCDTLFRLCLRN--RDSNSEPQCIPGTVYDPTVGDNSITFISNPIIYERPGSIPSGFQLYMEVFNIPAQPTTERQVVGED---------GKISLELSYSLSCSQNYYGSDCSQQCIPRNDTNGHYTCNTTGGIICREGWQITNC</w:t>
      </w:r>
    </w:p>
    <w:p>
      <w:pPr>
        <w:pStyle w:val="Normal"/>
        <w:rPr/>
      </w:pPr>
      <w:r>
        <w:rPr>
          <w:sz w:val="16"/>
          <w:szCs w:val="16"/>
        </w:rPr>
        <w:t xml:space="preserve">&gt;DHro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STFELQLTLFQTSQSSSSSSSSSSRCNVFFKICLTHQQPVMEAGPDCTFGSTVTDLWRNNSSN-MHHTVRLPISYKWTHKFALIIEAYGLLLKLILLKNVTSEQGWITESFHNGSTKLDYRYRLVCLHNIYGPFCSNSCVARDDSLGHYRCLRNGTKSCLQGWTGE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Aae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LFELKLKYFKNERGVDNEGNCIGACKTRFRACLKHYQVTIDTSSPCTFGDVITPVLEGNSLNLTENPIRFPFEFGWPGTFTLIVEAW-LLHEKIRRTGPRHDRIWIGGAKFRRPSSGGGTRRTSGQPNAHGARCTPGCDEKHGHCSHGTCKKPWECLCNEGWGGLFC</w:t>
      </w:r>
    </w:p>
    <w:p>
      <w:pPr>
        <w:pStyle w:val="Normal"/>
        <w:rPr/>
      </w:pPr>
      <w:r>
        <w:rPr>
          <w:sz w:val="16"/>
          <w:szCs w:val="16"/>
        </w:rPr>
        <w:t xml:space="preserve">&gt;DSp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GTFELRLNSFSNDQAKDINGQCCGPCRTYFTVCLLHFLREIPEEPQCTFAFRNTSVLGENSFEVHDGLIQIDFDIDWPRDFSLALDAWRRLETLRIHRSLNVSTTWSNYTYPTSLHTLDYSYRVVCAETYYGSQCRDACIPKDDLFGHYLCDKDGGRVCMDGWEGNWC</w:t>
      </w:r>
    </w:p>
    <w:p>
      <w:pPr>
        <w:pStyle w:val="Normal"/>
        <w:rPr/>
      </w:pPr>
      <w:r>
        <w:rPr>
          <w:sz w:val="16"/>
          <w:szCs w:val="16"/>
        </w:rPr>
        <w:t xml:space="preserve">&gt;DNv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QGVFEVKLRRVWNPGGRNFTRQCC-SCRTYVRACLRQYSPGHPTD--CTFGNMLTSELGQDSFTARDHVIRFDIASSWPGSFSMIVELG-LIARTEIRRTFFPGKLWANTSHIGVSSNFSLSFRMVCNPNQYGDSCSKFCEPRDDKFGHMTCDANGTHVCLPGWQGPYC</w:t>
      </w:r>
    </w:p>
    <w:p>
      <w:pPr>
        <w:pStyle w:val="Normal"/>
        <w:rPr/>
      </w:pPr>
      <w:r>
        <w:rPr>
          <w:sz w:val="16"/>
          <w:szCs w:val="16"/>
        </w:rPr>
        <w:t xml:space="preserve">&gt;DTad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TFQFKLNSITNQLGLTAAKKCC-HCQTFFKICLRD--QVDSSDGMCGFGNVTTPVLGENSFTLFHNPISIHFNFTWPGAFILVVEALDTIDKVEYRDAIYSGAGWNERETTNGHVEMAFEYRLVCDRHYYGPGCDIACTPRNDLLGHYTCNDKGQKECLPGWKGKFC</w:t>
      </w:r>
    </w:p>
    <w:p>
      <w:pPr>
        <w:pStyle w:val="Normal"/>
        <w:rPr/>
      </w:pPr>
      <w:r>
        <w:rPr>
          <w:sz w:val="16"/>
          <w:szCs w:val="16"/>
        </w:rPr>
        <w:t xml:space="preserve">&gt;DCin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GSFQLKLLDLVNRNGVTGAGVCCSQCRSSIRVCLKHYQAIVEPEAPCTFGNYSTPAIGGNSFVPRRHPIRFDFNFRWPGSFSMIVDILMIVSNGNLLTQAHNDDTWHTPPPYSHGVELRYAYRVKCKVHLYGSDCATHCHPRNDVFGHFTCDMHGNKVCMPGWMGKYC</w:t>
      </w:r>
    </w:p>
    <w:p>
      <w:pPr>
        <w:pStyle w:val="Normal"/>
        <w:rPr/>
      </w:pPr>
      <w:r>
        <w:rPr>
          <w:sz w:val="16"/>
          <w:szCs w:val="16"/>
        </w:rPr>
        <w:t xml:space="preserve">&gt;DLgi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GTFELKLTSFLNAHGLNSDGNCCNSCKTFFRVCLTHYQSEISNNPECTFGSKTTSVLGNNTIQFFKNPVQFEFQFSWPGSFSLIIEAWELIARVAVQRSAEVGKDWYTFKHDTPYSEINYSYRIICGEYYYGAGCSEFCRPRDDQFGHYKCSTNGTKICLDGWSGDMC</w:t>
      </w:r>
    </w:p>
    <w:p>
      <w:pPr>
        <w:pStyle w:val="Normal"/>
        <w:rPr/>
      </w:pPr>
      <w:r>
        <w:rPr>
          <w:sz w:val="16"/>
          <w:szCs w:val="16"/>
        </w:rPr>
        <w:t xml:space="preserve">&gt;DDreC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KVLSFTSTS------SVCKDCQIFFRVCLKHSQALILPEPPCTYGTGMSEILSADSIS-SSAYISVPFNFKWPGIVSLIIETWNMISRLATKRRLAISEDWSQDVHLGRQSQLRFSYRVVCDEFYHGEECSDFCRPRNDTFGHFNCDAAGNRICLPGWKGDYC</w:t>
      </w:r>
    </w:p>
    <w:p>
      <w:pPr>
        <w:pStyle w:val="Normal"/>
        <w:rPr/>
      </w:pPr>
      <w:r>
        <w:rPr>
          <w:sz w:val="16"/>
          <w:szCs w:val="16"/>
        </w:rPr>
        <w:t xml:space="preserve">&gt;D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GVFELKIHSFSTPR------PACASCNIFFRVCLKHAQPVVSPDPPCTFGSAVSDILPSDSKAIDSSPIRVPFHFKWPGIFSLIIESWNLLSRLATRRRLSIGEDWSQDIHLG-QSELRYSYHVSCDEHYYGDSCSDYCRPRDDNFGHYTCDEQGNRLCMSGWKGEYC</w:t>
      </w:r>
    </w:p>
    <w:p>
      <w:pPr>
        <w:pStyle w:val="Normal"/>
        <w:rPr/>
      </w:pPr>
      <w:r>
        <w:rPr>
          <w:sz w:val="16"/>
          <w:szCs w:val="16"/>
        </w:rPr>
        <w:t xml:space="preserve">&gt;DDreB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KVHSFSTTR------RFCRDCNIFFRICLKHSEDVISAEPPCTFGTGQTSVLRADQSSISSAAIRVPFHFKWPGTFSLIIEAWNLISRLATRRRLAVGEDWSQDVHFGDQSELRYSYHVFCDEFYFGEACSDYCRPRDDTLGHYTCDENGNKECLVGWQGDYC</w:t>
      </w:r>
    </w:p>
    <w:p>
      <w:pPr>
        <w:pStyle w:val="Normal"/>
        <w:rPr/>
      </w:pPr>
      <w:r>
        <w:rPr>
          <w:sz w:val="16"/>
          <w:szCs w:val="16"/>
        </w:rPr>
        <w:t xml:space="preserve">&gt;DBfl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RLESFSNPTGSTQAGACC-SCKTFFRVCLKHYQAHVSPDPPCTFGSLETPVLGGNSFDIFANPIRLPFSFTWPGTFSLIVEAWTLITRLATQRHLSVGEVWHEDTHIEGQQQLSYAYRVVCDEHNYGEGCSVYCRPRNDVFGHYTCNEEGEKVCREGWKGQYC</w:t>
      </w:r>
    </w:p>
    <w:p>
      <w:pPr>
        <w:pStyle w:val="Normal"/>
        <w:rPr/>
      </w:pPr>
      <w:r>
        <w:rPr>
          <w:sz w:val="16"/>
          <w:szCs w:val="16"/>
        </w:rPr>
        <w:t xml:space="preserve">&gt;DDreD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KLQEFLNKKGVTGNANCCKECKTFFRICLKHYQANVSPDPPCTYGGAVTPVLGSNSFQVFTNPIPFAFGFTWPGTFSLIIEALRLISRMTTQRHLTVGEEWSQDLQVGGRTELKYSYRFVCDEHYYGEGCSVFCRPRDDTFGHFTCGERGEIICNSGWKGQYC</w:t>
      </w:r>
    </w:p>
    <w:p>
      <w:pPr>
        <w:pStyle w:val="Normal"/>
        <w:rPr/>
      </w:pPr>
      <w:r>
        <w:rPr>
          <w:sz w:val="16"/>
          <w:szCs w:val="16"/>
        </w:rPr>
        <w:t xml:space="preserve">&gt;DDre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KLQEFLNKKGVQGNKNCCKECKTFFRICLKHYQPNASPEPPCTYGGTVTPVLGSNSFQVFTNPIRMNFGFTWPGTFSLIIEALRIISTMTTQRHLTVGEDWSQDLHSVGRTELKYSYRFVCDEHYYGEGCSVFCRPRDDAFGHFTCGERGEIICDAGWKGQYC</w:t>
      </w:r>
    </w:p>
    <w:p>
      <w:pPr>
        <w:pStyle w:val="Normal"/>
        <w:rPr/>
      </w:pPr>
      <w:r>
        <w:rPr>
          <w:sz w:val="16"/>
          <w:szCs w:val="16"/>
        </w:rPr>
        <w:t xml:space="preserve">&gt;D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KLQEFVNKKGLLSNRNCCRDCKTFFRVCLKHYQASVSPEPPCTYGSAITPVLGANSFSVFSNPIRFPFGFTWPGTFSLIIEALRLISRLATQRHLAVGEEWSQDLHSSGRTDLKYSYRFVCDEHYYGEGCSVFCRPRDDRFGHFTCGERGEKVCNPGWKGQYC</w:t>
      </w:r>
    </w:p>
    <w:p>
      <w:pPr>
        <w:pStyle w:val="Normal"/>
        <w:rPr/>
      </w:pPr>
      <w:r>
        <w:rPr>
          <w:sz w:val="16"/>
          <w:szCs w:val="16"/>
        </w:rPr>
        <w:t xml:space="preserve">&gt;DHs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ELKLQEFVNKKGLLGNRNCCRACRTFFRVCLKHYQASVSPEPPCTYGSAVTPVLGVDSFSLFSNPIRFPFGFTWPGTFSLIIEALRLISRLATQRHLTVGEEWSQDLHSSGRTDLKYSYRFVCDEHYYGEGCSVFCRPRDDAFGHFTCGERGEKVCNPGWKGPYC</w:t>
      </w:r>
    </w:p>
    <w:p>
      <w:pPr>
        <w:pStyle w:val="Normal"/>
        <w:rPr/>
      </w:pPr>
      <w:r>
        <w:rPr>
          <w:sz w:val="16"/>
          <w:szCs w:val="16"/>
        </w:rPr>
        <w:t xml:space="preserve">&gt;D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LFELRLQEFLNKKGLLGNMNCCRDCKTFFRICLKHYQSNVSPEPPCTYGSAVTPVLGTNSFVVFSNPIRFPFGFTWPGTFSLIIEAIRLISRLATQRHLTVGEQWSQDLHSSDRTELKYSYRFVCDEHYYGEGCSDYCRPRDDAFGHFSCGEKGEKLCNPGWKGLYC</w:t>
      </w:r>
    </w:p>
    <w:p>
      <w:pPr>
        <w:pStyle w:val="Normal"/>
        <w:rPr/>
      </w:pPr>
      <w:r>
        <w:rPr>
          <w:sz w:val="16"/>
          <w:szCs w:val="16"/>
        </w:rPr>
        <w:t xml:space="preserve">&gt;DXtr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QLELHEFINTNGMLVNGKSCLNCRTFFKICLKHYQTVVSP-GSCTFGSVITPVLGSNTFSIFTNPIKLPFNFTWPKTFSLIIEAFIKISQFTIQKPLNVGEEWSRDIQSGGQIQLKFSYRVVCSENYYGESCSRLCKPRDDRFGHYICEPDGRVSCLKGWKGEYC</w:t>
      </w:r>
    </w:p>
    <w:p>
      <w:pPr>
        <w:pStyle w:val="Normal"/>
        <w:rPr/>
      </w:pPr>
      <w:r>
        <w:rPr>
          <w:sz w:val="16"/>
          <w:szCs w:val="16"/>
        </w:rPr>
        <w:t xml:space="preserve">&gt;DHs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VFQLQLQEFINERGVLASGRPCEGCRTFFRVCLKHFQAVVSP-GPCTFGTVSTPVLGTNSFAVGRNPLQLPFNFTWPGTFSLIIEAWALISKIAIQGSLAVGQNWLLDEQTSTLTRLRYSYRVICSDNYYGDNCSRLCKKRNDHFGHYVCQPDGNLSCLPGWTGEYC</w:t>
      </w:r>
    </w:p>
    <w:p>
      <w:pPr>
        <w:pStyle w:val="Normal"/>
        <w:rPr/>
      </w:pPr>
      <w:r>
        <w:rPr>
          <w:sz w:val="16"/>
          <w:szCs w:val="16"/>
        </w:rPr>
        <w:t xml:space="preserve">&gt;JSp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GHFELDVISYVDPRGELADGSCCDECDVAFRACLTNFQPRTTYDGRCVFGEGSTDVVGGNTLLSKDTTIKFPFDFAWPTTFSLILEALQLIERAYHSGILVPSSSWVALRHDGATATVLYRVRLQCDDDFYGTTCLNYCTPRDDQFGHYTCDDDGGRVCDHGWTGSHC</w:t>
      </w:r>
    </w:p>
    <w:p>
      <w:pPr>
        <w:pStyle w:val="Normal"/>
        <w:rPr/>
      </w:pPr>
      <w:r>
        <w:rPr>
          <w:sz w:val="16"/>
          <w:szCs w:val="16"/>
        </w:rPr>
        <w:t xml:space="preserve">&gt;JNv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GNFEVQFVSIQNVAGELRNGKCCDACETFFTICLKPSDGQASNSGTCTFGQYTTKVLGGNSFTVSEQIVSLRFTFSWLTTYLLVLEARQLIDETSLRGILFPNKTWESHSYNGPTASIKYNVRVVCDEHYYGRTCTILCKPRDDIFGHYTCDEQGHKICLPGWRGDHC</w:t>
      </w:r>
    </w:p>
    <w:p>
      <w:pPr>
        <w:pStyle w:val="Normal"/>
        <w:rPr/>
      </w:pPr>
      <w:r>
        <w:rPr>
          <w:sz w:val="16"/>
          <w:szCs w:val="16"/>
        </w:rPr>
        <w:t xml:space="preserve">&gt;SAa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FFEMQILEIANTNSHLLSGYCCGACATAFRLCLKEYQGTTSSSGGCAFGNASTPTLGGSSFVLEVGRVTLPFTFRWTKSFTLILQALRLIEETSFSGVILPSHEWNTLDHTGKNARITYRVRVQCADNYYNTTCTTFCRPRNDQFGHYTCGEQGNKVCLPGWQGANC</w:t>
      </w:r>
    </w:p>
    <w:p>
      <w:pPr>
        <w:pStyle w:val="Normal"/>
        <w:rPr/>
      </w:pPr>
      <w:r>
        <w:rPr>
          <w:sz w:val="16"/>
          <w:szCs w:val="16"/>
        </w:rPr>
        <w:t xml:space="preserve">&gt;DJBfl2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SSFHLLTLQ---------------------------------------------------------------------SGYTLILEAWGLIDSYSVSGMIHPGNTWQNFQYNGPTAVIDYKIRVLCDEHYYGSNCSRLCRPKDDFVGHFTCDQNGNKVCREGWMGADC</w:t>
      </w:r>
    </w:p>
    <w:p>
      <w:pPr>
        <w:pStyle w:val="Normal"/>
        <w:rPr/>
      </w:pPr>
      <w:r>
        <w:rPr>
          <w:sz w:val="16"/>
          <w:szCs w:val="16"/>
        </w:rPr>
        <w:t xml:space="preserve">&gt;J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QFELEILSMQNPNGELQSGNCCDECDTYFKVCLKEYQSRVSAGGACSFGTGYTPVIGGNSFNLERNRIVLPFSFAWPRSYTLVVEAWDLIDKALHSGMINPSRQWQTLKQNAGMTHFEYQIRVICDEHYYGFGCNKFCRPRDDFFGHYTCDQNGNKTCLEGWMGPEC</w:t>
      </w:r>
    </w:p>
    <w:p>
      <w:pPr>
        <w:pStyle w:val="Normal"/>
        <w:rPr/>
      </w:pPr>
      <w:r>
        <w:rPr>
          <w:sz w:val="16"/>
          <w:szCs w:val="16"/>
        </w:rPr>
        <w:t xml:space="preserve">&gt;J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QFELEILSVQNVNGVLQNGNCCDECDTYFKVCLKEYQSRVTAGGPCSFGSKSTPVIGGNTFNLEKNRIVIPFSFAWPRSYTLLVEAWRIIEKASHSGMINPSRQWQTLKHN-GAAHFEYQIRVTCAEHYYGFGCNKFCRPRDDFFTHHTCDQNGNKTCLEGWTGPEC</w:t>
      </w:r>
    </w:p>
    <w:p>
      <w:pPr>
        <w:pStyle w:val="Normal"/>
        <w:rPr/>
      </w:pPr>
      <w:r>
        <w:rPr>
          <w:sz w:val="16"/>
          <w:szCs w:val="16"/>
        </w:rPr>
        <w:t xml:space="preserve">&gt;JHs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QFELEILSMQNVNGELQNGNCCGECDTYFKVCLKEYQSRVTAGGPCSFGSGSTPVIGGNTFNLDRNRIVLPFSFAWPRSYTLLVEAWSIIEKASHSGMINPSRQWQTLKQNTGVAHFEYQIRVTCDDYYYGFGCNKFCRPRDDFFGHYACDQNGNKTCMEGWMGPEC</w:t>
      </w:r>
    </w:p>
    <w:p>
      <w:pPr>
        <w:pStyle w:val="Normal"/>
        <w:rPr/>
      </w:pPr>
      <w:r>
        <w:rPr>
          <w:sz w:val="16"/>
          <w:szCs w:val="16"/>
        </w:rPr>
        <w:t xml:space="preserve">&gt;JDre1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HFEMQVLSMQNVNGELQSGACCDQCDTFFRVCLKEYQSRVSSGGPCSYGSGSTPVIGGNTFSVDKTRIVLPFSFAWPRSYTLIVEALQVIEKAVQSGMINPNRQWQVLKHNGPVAQFQYQIRVTCDEHYFGFGCNKFCRPRDDFFGHYTCDHNGNKTCLEGWAGPEC</w:t>
      </w:r>
    </w:p>
    <w:p>
      <w:pPr>
        <w:pStyle w:val="Normal"/>
        <w:rPr/>
      </w:pPr>
      <w:r>
        <w:rPr>
          <w:sz w:val="16"/>
          <w:szCs w:val="16"/>
        </w:rPr>
        <w:t xml:space="preserve">&gt;JDre1b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HFELEILSMQNANGELQNGACCDECDTYFKVCLKEYQSRVSSAGACSFGTGSTPVLGGNKFSTEKSRIVLPFSFAWPRSYTLIVEALKLIEKAYHSGMINPNRQWQRLTHNGPVAQFEYQIRVTCLEHYYGFGCNKFCRPRDEFFGHYTCDQNGNKTCLEGWTGPDC</w:t>
      </w:r>
    </w:p>
    <w:p>
      <w:pPr>
        <w:pStyle w:val="Normal"/>
        <w:rPr/>
      </w:pPr>
      <w:r>
        <w:rPr>
          <w:sz w:val="16"/>
          <w:szCs w:val="16"/>
        </w:rPr>
        <w:t xml:space="preserve">&gt;J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GYFELQLISLKNANGELLNGECCDECDTYLKVCLKEFQAKITPTGPCNYGSGFTSVLGGNTIYLESGRITIPFQFAWTRSFTLILEAWLLIDRVTYAGVTSPEDQWTLLPLTGHVAQFDVKIRVKCDENYYGSMCNKFCRPRNDFVGHYTCDSNGKKACMEGWMGAEC</w:t>
      </w:r>
    </w:p>
    <w:p>
      <w:pPr>
        <w:pStyle w:val="Normal"/>
        <w:rPr/>
      </w:pPr>
      <w:r>
        <w:rPr>
          <w:sz w:val="16"/>
          <w:szCs w:val="16"/>
        </w:rPr>
        <w:t xml:space="preserve">&gt;JHs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GYFELQLSALRNVNGELLSGACCDECDTYVRVCLKEYQAKVTPTGPCSYGHGATPVLGGNSFYLDPGLVVIPFQFAWPRSFTLIVEAWLLIERVSHAGMINPEDRW-KSLHFGHVAHLELQIRVRCDENYYSATCNKFCRPRNDFFGHYTCDQYGNKACMDGWMGKEC</w:t>
      </w:r>
    </w:p>
    <w:p>
      <w:pPr>
        <w:pStyle w:val="Normal"/>
        <w:rPr/>
      </w:pPr>
      <w:r>
        <w:rPr>
          <w:sz w:val="16"/>
          <w:szCs w:val="16"/>
        </w:rPr>
        <w:t xml:space="preserve">&gt;J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GYFELQLNSVRNVNGELLNGECCDECDTYVKVCLKEYQAKISPGGPCSYGSGSTPVLGGNILYLETGRIVIPFQYAWPRSFTLILEAWLLIERVAHAGMINPEDRWKTLQFNGPVANFEVQIRVKCDENYYSALCNKFCGPRDDFVGHYTCDQNGNKACMEGWMGEEC</w:t>
      </w:r>
    </w:p>
    <w:p>
      <w:pPr>
        <w:pStyle w:val="Normal"/>
        <w:rPr/>
      </w:pPr>
      <w:r>
        <w:rPr>
          <w:sz w:val="16"/>
          <w:szCs w:val="16"/>
        </w:rPr>
        <w:t xml:space="preserve">&gt;JDre2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YLELQLISVENDRAELANGNCCDQCDTYLKVCLKEYQVEVTTSGFCTYGTGSSSVVGGNTFQLDLGTVIIPFQFAWPRAYTLIVEAWQLIMRSVNRGEMNPGEERQVIQHKGRTASIQYSVRVRCDRHYYGNKCNKQCRPRDDYFGHYTCDQSGNQQCMEGWTGQDC</w:t>
      </w:r>
    </w:p>
    <w:p>
      <w:pPr>
        <w:pStyle w:val="Normal"/>
        <w:rPr/>
      </w:pPr>
      <w:r>
        <w:rPr>
          <w:sz w:val="16"/>
          <w:szCs w:val="16"/>
        </w:rPr>
        <w:t xml:space="preserve">&gt;JHro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MAMHFKISFWH------SKETCEFYVGTD------------------------------ADSY-LIERAHYSGVILPRSEWQTMSFAGHTAILKYKIRVQCDLHHFNVTCTKFCRPRNDTFGHYTCDSNGDKVCLNGWIGTNC</w:t>
      </w:r>
    </w:p>
    <w:p>
      <w:pPr>
        <w:pStyle w:val="Normal"/>
        <w:rPr/>
      </w:pPr>
      <w:r>
        <w:rPr>
          <w:sz w:val="16"/>
          <w:szCs w:val="16"/>
        </w:rPr>
        <w:t xml:space="preserve">&gt;JLgi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YFHLQVNSVSNPRGEIADGSCCNKCNTFFRVCLKEYQERVTTTGTCTFGNQSTVALGGNSFTYSRAMLKLPFEFAWTRSYTLMVEAWSLIERAAQTGMILPGQDWHTIIHTGPTASLVYKIQVVCDEHYYNTTCTKFCRPHNDRFGHYTCDSNGDKVCLHGWMGQEC</w:t>
      </w:r>
    </w:p>
    <w:p>
      <w:pPr>
        <w:pStyle w:val="Normal"/>
        <w:rPr/>
      </w:pPr>
      <w:r>
        <w:rPr>
          <w:sz w:val="16"/>
          <w:szCs w:val="16"/>
        </w:rPr>
        <w:t xml:space="preserve">&gt;JLgi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HGTIHITIP---------------GRYNTYYNT-------------------------------------------RVMRSYTLMVEAWSLIERAAQTGMILPGQDWHTIIHTGPTASLVYKIQVVCDEHYYNTTCTKFCRPHNDRFGHYTCDSNGDKVCLHGWMGQEC</w:t>
      </w:r>
    </w:p>
    <w:p>
      <w:pPr>
        <w:pStyle w:val="Normal"/>
        <w:rPr/>
      </w:pPr>
      <w:r>
        <w:rPr>
          <w:sz w:val="16"/>
          <w:szCs w:val="16"/>
        </w:rPr>
        <w:t xml:space="preserve">&gt;JGg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GYFELQLNSVRNVNGELLNGECCDECDTYVKVCLKEYQAKISPGGPCSYGSGSPPVLGGNILYLETGRIVIPFQYAWPRSFTLILEAWDLIERVAHAGMINPEDRWKTLQFNGPVANFEVQIRVKCDENYYSALCNKFCGPRDDFVGHYTCDQNGNKACMECWMGEEC</w:t>
      </w:r>
    </w:p>
    <w:p>
      <w:pPr>
        <w:pStyle w:val="Normal"/>
        <w:rPr/>
      </w:pPr>
      <w:r>
        <w:rPr>
          <w:sz w:val="16"/>
          <w:szCs w:val="16"/>
        </w:rPr>
        <w:t xml:space="preserve">&gt;JDre2b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GYFELQLIAVENVNGELWDGECCDECDTYFKVCLKEYQSEVTTTGQCTFGSGSTDVLGGNIISFDVGKIIIPFHFAWPRSYTLILEAWNLIERHIHASMVNPGDHWQSIRHPGITAHIEYRIRVRCDENYYGSKCNKQCRPRDDYFGHYRCDPSGNIVCLDGWMGEDC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FRING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v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LYRVLTEYDPNEKKVLGHFYCSWSKVVYGVEDEDKCLLFAQG------GAGV---AISNAYFKVIAPYLT--GCNNNF-----TDRNYAMRFAKCSEDHV----GKD---W-----DD-GYIISRRNEEFFS-CDP-VTEINFGEVNLPPVNSDWIRATDNQSVFVDWTNISGKAYS------------MFYGPSNL-EYYYRFGWTISVS-------MIGGVVG------------AASSPLVPQ------------FADWK-KDKPIGFIQNFSDT-----------ATVEI------DSV---PDLDV-EFVDSTNRDMLYFTMKMKCPPVEEY--KW-</w:t>
      </w:r>
    </w:p>
    <w:p>
      <w:pPr>
        <w:pStyle w:val="Normal"/>
        <w:rPr/>
      </w:pPr>
      <w:r>
        <w:rPr>
          <w:sz w:val="16"/>
          <w:szCs w:val="16"/>
        </w:rPr>
        <w:t xml:space="preserve">&gt;Ath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HIVFGIAASSVLWETRKEYI-KSW----WRPGK-TRGVVWIDKRVRTYRNDPLPEIRISQDTSRFRYLLIS--TISDVF-----Y-KKSLVRISRVVTETL--RLGKKGVRWFVMGDDD-TVFVVDNVVNVLSKYDH-TQFYYVGSSSEA-HV-SYSMAFGGGGFAIS-YALALELLRMQDRCIQRYPGLYGSDDRIQ-ACMTELGVPLTKEPGFHQYDVYGDLLGLLGAHPVAPLVSLHHIDVVQPIFPKMKRSRALRHLMSS-AVLDPA---SIFQQSICYDQNRFWSISVSW-----GCRWRLDSPGKIDSVVVLKRPDPLRW-HKVGPHLLFASLLTTC</w:t>
      </w:r>
    </w:p>
    <w:p>
      <w:pPr>
        <w:pStyle w:val="Normal"/>
        <w:rPr/>
      </w:pPr>
      <w:r>
        <w:rPr>
          <w:sz w:val="16"/>
          <w:szCs w:val="16"/>
        </w:rPr>
        <w:t xml:space="preserve">&gt;Aqu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SVKTSS-LNAYRQQTVFLTW----AQTVPIDQISFTTD-------KATNWTDAFAAHG----YKINTAPHCGLGH-----T-DYSLCKSGVEYDQFYKAIEAGRNFSWMCHIDDD-EYMNVWKLKRMLIKYDP-NKPWYIGKSHHEYWKKIYKFNTGNV-YCLS-KQIMKETEK------------YFRGRNFI-KTCEKAHWIDDVTIAI----VIVAVLG----------YEPTEEKQMWS------------HYEVL-DQLPKS---ESLKM-----------INFGY-----GGRWN--TSLNLPNPRFSYNADPTRF-LSYHCMMYPKL--KWC</w:t>
      </w:r>
    </w:p>
    <w:p>
      <w:pPr>
        <w:pStyle w:val="Normal"/>
        <w:rPr/>
      </w:pPr>
      <w:r>
        <w:rPr>
          <w:sz w:val="16"/>
          <w:szCs w:val="16"/>
        </w:rPr>
        <w:t xml:space="preserve">&gt;Aqu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YFSVKTASIYPD-RLNTVMLTW----AQTVSIEQISFTTD-------KATNWTDAFAARG----YKINLAPHCGLGH-----EHYFSLCKSGVEYDHFYKSIESGKNYNWLCHIDDD-QYYNVWKLKRMLIKYDP-NKPWYIGKSH---HGHDYKFNTGNV-YCLS-KQTMKEIEK------------YLRAKNFP-KSCDKTRQPDDVTIAI----IIVGVLG----------HTPTEEKQMWS------------HLELL-DQLPKE---ESMKM-----------ISFGY-----GGRWN--TSLNLPNPRFSYNADPTRF-LSYHCMVYPKL--KWC</w:t>
      </w:r>
    </w:p>
    <w:p>
      <w:pPr>
        <w:pStyle w:val="Normal"/>
        <w:rPr/>
      </w:pPr>
      <w:r>
        <w:rPr>
          <w:sz w:val="16"/>
          <w:szCs w:val="16"/>
        </w:rPr>
        <w:t xml:space="preserve">&gt;Aqu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YFSVKTASIYPD-RLNTVMLTW----AQTVSIEQISIITD-------ATTNWTDAFSSRG----YSISAATQCGLGH-----S-VQSLCKSGVEYDRFYKSIESGKKYNWFCHIDDD-QYYNVWKLKRMLIKYDP-NKPWYIGKSHHGPTPNNYKFNTGNV-YCLS-KQMMKETEK------------YLRGGNFD-KSCSKTTRIDDVTISI----IIVGVLG----------HKQTEEKQMWS------------HLELL-DQLPKE---ESMKM-----------ISFGY-----GGRWN--TSLNLPNPRFSYNADPTRHGISLLS-LYGVS-----</w:t>
      </w:r>
    </w:p>
    <w:p>
      <w:pPr>
        <w:pStyle w:val="Normal"/>
        <w:rPr/>
      </w:pPr>
      <w:r>
        <w:rPr>
          <w:sz w:val="16"/>
          <w:szCs w:val="16"/>
        </w:rPr>
        <w:t xml:space="preserve">&gt;Aqu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YFSIKSTEKYHESRLQLLVLTW----FQTVHPHNLHIVTDT------EDTTTELLRDFGY----TVHIA--DCPKGH-----T-HHPICKCGVEFEQFYIAKENGSHYNWYCHLDDD-MYLNVLSLFELLDTLNP-LDSHYLGQRSIN-RRDSYYFATGAI-YCIS-TPLMEQLEY------------YLRGKEKMMRYSGAAGIPDDMLIGL----IIEGVLG----------YNLTEVSTMNS------------HLFPL-KRISTT---DLVKQ-----------ITISY-----GNGKEVKNTISI-EDLFDENEDPTRF-LSYHCLLHPST--QWC</w:t>
      </w:r>
    </w:p>
    <w:p>
      <w:pPr>
        <w:pStyle w:val="Normal"/>
        <w:rPr/>
      </w:pPr>
      <w:r>
        <w:rPr>
          <w:sz w:val="16"/>
          <w:szCs w:val="16"/>
        </w:rPr>
        <w:t xml:space="preserve">&gt;Aqu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IMIAIRTTKKFHQKRLPYLYDTW----LNKVNGSNVFLVTDA------EDEEY--QERSKQLGIHYVVSS--LCGESLLWPIPS-RWYLCRTGEALTLMY--KPQNIQYDWFCYLDDD-IYLIMENLIKLIAKFPK-DELSYIGRPGTP-WEKHYHFASGGF-YCLS-RTILDKIKP------------WIVGGHNLGDTCRQLLEPDDLTIGC----AVELLGG----------GKLSRTLLFHH------------HGMNLAKAVNAN---TLKDQ-----------IAIPY-----GGIVD--NAIEVPNAAFSFDEDPSR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Aqu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IMITIRTTRKFHQKRLPYMYDTW----LNKVNGSNVFLVTDA------EDEEYQEKSRQLG---IHYKII--SCGKDY-----S-RWSLCKSGEEMALMH--RPENKQYSWFCHLDDD-IYIILKNLVNLLSKFDPLKEPIYMGRAGTH-WKHPFHFAVGGM-YCLS-RAMLDKVKP------------WLGNGETMGDTCNKLLQPEDVAVGA----TVELLAK----------ERLSRTKLFHP------------HGLILSRFVNPR---TLKDQ-----------IGFAY-----GGYKN--NAIKVPNARFPFSEDPSRF-KSLHCHLFPDS--AL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YITVRTSRKFHESRVAPIVQTW----FNLAR-KQTYIFTDG------DDDKL--NETTGG----HIINT--HCGQEY-----N-RPHLCKTGTVFDKYL--ASGKK---WWCRFDDD-NYVNPPRLVNLVNGYNW-TQDICIGKLSVP--SEIYQFAHGGAGCCIS-RPLALKMQP------------WCGREKLV-ETTEDVGRHEDCTLGF----IITNRLK----------IDLTLTDLLHS------------TRESL-RDLNPG---TLHEQ-----------VSIGQ-----GNTVNL-DQAKN-AKIFSHDVDPTRF-ITLHCFLYPTS--SIC</w:t>
      </w:r>
    </w:p>
    <w:p>
      <w:pPr>
        <w:pStyle w:val="Normal"/>
        <w:rPr/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YISVKTSRKFHESRLDPIVKTW----FKLAK-KQTYFFTDG------DDDKL--NETTEG----HVINT--HCGHTK-----T-RPHLCKMGTEFDTYL--ASGKK---WWCRFDDD-NYVNPPRMVHLVNGYNW-TQDICIGKLSVP--LEKYKFAHGGAGCCIS-RPLALKMKP------------WCGREKLV-VTTRETHMNDDCALGF----IITNRLK----------IYITITDLLHS------------TREKL-KNLNPD---TLHEQ-----------VSLGQ-----ANTVNL-NKVKS-SKIFNHDVDPTRF-MTLHCFLFPTA--DI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SVRTSRKFHESRIDPIVKTW----FNLAR-EQTYIFTDG------DDDKL--NETTGG----HVINT--HCGRDY-----N-RSHLCKTGTVYDTYL--ASGKK---WWCRFDDD-NYVNPRRVVHLVNGYNW-TQDICIGKLSVP--FEIYQFAHGGAGCCIS-RPLALKMKP------------WCGREELV-VTTREAGMQEDCALGF----IITNRLK----------INLTLTDLLHS------------TRESL-EDLNPD---TLHEQ-----------ASIGQ-----SNTVNL-DKVKN-VKIFNHDVDPTRF-ITLHCFLFPTA--NI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SVRTSKKFHEPRIVPIVKTW----FNLAK-KQTYIFTDG------EDDKL--NETTGG----HVINT--NCGPTS-----S-REHLCKTGTVFDTYL--ASGKK---WWCRFDDD-NYVNPPRLVHLVNGYNW-TQNICIGKLSVP--SETYQFAHGGAGCCIS-RPLALKMKP------------WCGRKNLV-VTTREAVMNEDCALGF----IITNRLK----------VALTLTDLLHS------------TRERL-KDLNVD---TLHEQ-----------VTIGQ-----GNTVNL-DKAKS-GKKFNPNVDPTRF-MSLHCFLYPTA--SI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SVKTSGKFHKTRLNVIIDTW----FRDAN-QQTYFFTDT------DDDGL--SKKTDG----HMVNT--MCNSSH-----I-RRDLCKLGAEYDFYI--KSNKR---WWCHFDDD-NYVNVDQLVMLLRDYDH-NMDFYIGKPSLN-YPVGFWFATGGAGVCIS-KALAQRMKP------------WCSNGGLY-RTSEHLNAPDDCTLGF----VVSNRLA----------VELTSSNLLHS------------HLETL-GQLNPA---TLTEQ-----------VTLSY-----GNRNNIIQLQES-SHNLPISKDPTRF-RSLHCKRKPDT----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RLTFIINTW----FNQAK-DQIFFVTDD------DDIDL--HLKTNG----HVVNS--HCGNTH-----E-LQDLCKTGKEYDLFM--TTNKK---WWCHFDDD-NYVNINALVKFLGTFNW-QEDFYIGRRSVT-RKVKFIFATGGAGVCIS-SALAKKMSP------------WCKNGEFL-KTSKHLKHNDDCTLGF----IITNLLK----------VDLTLTKLFHS------------HLETL-DTLNPA---SFSTQ-----------VTLAH-----GNVIIINNNTTN-TTVFNTDLDPSRF-YSLHCLIFPGL--PM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TVKTSKQFHCSRLGVIVSTW----FAEAK-NQTYFITDG------ADAEL--NHTTNG----HVVPS--KCATDH-----S-LSALCKLGVEYDTFM--KSDKK---WWCRFDDD-NYVNVKLLVKFLREFNW-KNDLYIGRRSRT-EPVDIFFTTGGAGVCIS-SPLANKMKP------------WAASGEFL-RTSQALGHSDDCTVGF----IIINRLK----------VNLTESILFHS------------HMELL-SDIPIT---TFREQ-----------ITFSH-----RNIINITPNNTD-TPVFDFKSDPTRF-LSLHCYIHPAY--QIC</w:t>
      </w:r>
    </w:p>
    <w:p>
      <w:pPr>
        <w:pStyle w:val="Normal"/>
        <w:rPr/>
      </w:pPr>
      <w:r>
        <w:rPr>
          <w:sz w:val="16"/>
          <w:szCs w:val="16"/>
        </w:rPr>
        <w:t xml:space="preserve">&gt;Sp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IGVKTTEKYHSSRLQLILDTW----YSLAP-EQTYFFTDV------DDSDY--QDKSNG----HMVNT--ECQGTH-----S-RLALCKTSKIFSMFY--KSDKR---WLCHVDDD-NYLNVPELMKLLRQFDH-NQDHYLGRASLS-HPVSFWFATGGAGFCIS-KALATKMMV------------YASSGTFE-RMCQRVRLPDDVTIGF----IIEVLLK----------KPLTKVQTFNS------------HLQQL-ARIPTK---QLQNQ-----------LTLSY-----SKRR---NVVNM-VSIMS--DDPTRF-KSFHCTYFRGYGNGNC</w:t>
      </w:r>
    </w:p>
    <w:p>
      <w:pPr>
        <w:pStyle w:val="Normal"/>
        <w:rPr/>
      </w:pPr>
      <w:r>
        <w:rPr>
          <w:sz w:val="16"/>
          <w:szCs w:val="16"/>
        </w:rPr>
        <w:t xml:space="preserve">&gt;Csp1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MTTYFFTDE------EDEEF--SKRTKG----HLINT--NCTAGH-----T-RRCVK--------------------W------------RWSTIRLLPQRKG--------------HPIAFWFATGGAGFCIS-RGLALKMMP------------HTSGGRLK-TVCEHIRLPDDCSIGY----IISFKLK----------KELTIVKDFHS------------HLEGL-WKINHR---NIEDQ-----------ITMSYMCMSSGPSRNGCNSVDI-SSGFPPHVDPTRF-LSIHCLLYPNL--AM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Bfl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GVKTTEKYHRHRMDLLMDTW----VSLAK-DQTFVFTDS------DDEQL--RSRLGD----HLINT--NCSSSH-----M-RQALCKMAVEYDMFL--QQDKR---WFCHVDDD-NYLNVHELVKLLNQYKH-TDDIYLGRPSIN-HPVNFWFATGGAGFCIS-KGLALKMIP------------YASGGKFM-SSCERIRLPDDCTLGF----IIERLLR----------VKLVQIQQFHS------------HLEWL-KFIKKE---ELPHQ-----------VSLSY-----GSAR---NVIGL-DEVFSESDDPTRF-KSLHCLLYPYV--DL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Y-----S-RAALCKMQAELNYFW-EKSNER---WFCHFDDD-NYVNFPALIKLLREHNH-TYPHYIGKPSIN-HKVSFWFATGGAGLCLS-RVLVARMAE------------YFRNHAFV-QTCDRIGLPDDCVLGY----IAEYALG----------VKLKKSNLFHS------------HLEGL-RFIRQE---ELRDQ-----------VTFSH-----GSFY---NRLKI-SGPFSEAIDPSRF-MSVHCLLYPGT--I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LAIKTTRNYHQSRMQVLMKTW----ISLAK-EQVYVFSDG------DDPDL--NKLLGK----FLIV---HXSYYY-----S-RAALCKMQAELNYFW-EKSNER---WFCHFDDD-NYVNFPALIKLLREHNH-TYPHYIGKPSIN-HKVSFWFATGGAGLCLS-RVLVARMAE------------YFRNHAFV-QTCDRIGLPDDCVLGY----IAEYALG----------VKLKKSNLFHS------------HLEGL-RFIRQE---ELRDQ-----------VTFSH-----GSFY---NRLKI-SGPFSEAIDPSRF-MSVHCLLYPGT--I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1M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IAVKTTRAFHRLRLELLLDTW----VSRTR-EQTFVFTDS------PDKGL--QERLGS----HLVVT--NCSAEH-----S-HPALCKMAAEFDTFL--ASGLR---WFCHVDDD-NYVNPRALLQLLRAFPL-ARDVYVGRPSLN-RPVQFWFATGGAGFCIN-RKLALKMAP------------WASGSRFM-DTSALIRLPDDCTMGY----IIECKLG----------GRLQPSPLFHS------------HLETL-QLLRTA---QLPEQ-----------VTLSY-----GGKL---NVIKL-QGPFSPEEDPSRF-RSLHCLLYPDT--P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2L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IAVKTTKKFHRARLDLLLETW----ISRHK-EMTFIFTDG------EDEAL--ARHTGN-----VVIT--NCSAAH-----S-RQALCKMAVEYDRFI--ESGRK---WFCHVDDD-NYVNLRALLRLLASYPH-TRDVYVGKPSLD-RPVHFWFATGGAGFCIS-RGLALKMSP------------WASGGHFM-NTAERIRLPDDCTIGY----IVEALLG----------VPLIRSGLFHS------------HLENL-QQVPTS---ELHEQ-----------VTLSY-----GNKR---NAVHV-KGPFSVEADPSRF-RSIHCHLYPDT--P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3R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IAVKTTRKNHGPRLRLLLRTW----ISRAR-QQTFIFTDG------DDPEL--ELQGGD----RVINT--NCSAVR-----T-RQALCKMSVEYDKFI--ESGRK---WFCHVDDD-NYVNARSLLHLLSSFSP-SQDVYLGRPSLD-HPVKFWFATGGAGFCLS-RGLALKMSP------------WASLGSFM-STAEQVRLPDDCTVGY----IVEGLLG----------ARLLHSPLFHS------------HLENL-QRLPPD---TLLQQ-----------VTLSH-----GNPQ---NVVNV-AGGFSLHQDPTRF-KSIHCLLYPDT--D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M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AVKTTGRFHKSRLALLLETW----ISETK-EHTYIFTDS------PDVDI---SSEGF----NVVVT--NCSPEH-----S-HQALCKMAAEYDYFM--ASYKK---WLCHVDDD-NYLNPGALLSLLMAFPA-DGDIYVGKPSLD-RPVHFWFATGGAGFCLS-RNLAERMAP------------WASGPRFE-QTSAVIMLPDDCTVGF----IVERRLG----------ISMIHSNMFHS------------HLENL-LLLSPS---DIPKQ-----------VTLSY-----GSKM---NSVEL-KGVFTKDEDPSRF-RTVHCLLYPTT--S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2L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AVKTTKKFHRSRLDLLLDTW----ISRNM-RQTYIFTDG------EDEEL--KKKIGS----HAINT--NCSAAH-----S-RQALCKMAVEYDKFI--ESGKK---WFCHVDDD-NYVNTKTLVKLLSNYPH-TQDMYIGKPSLD-RPVNFWFATGGAGFCIS-RGLALKMSP------------WASGGHFM-NTAEKIRLPDDCTIGY----IIESVLG----------VSLTRSSLFHS------------HLENL-QQVSKS---EVHKQ-----------ITLSY-----GNKR---NIINM-KGAFSVEEDPSRF-KSVHCLLYPDT--P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AVKTTRKYHKSRLQLLSQTW----VSRAK-EQTFIFTDG------EDKEL--RLKAGL----NIINT--NCSAAH-----T-RQALCKMSVEYDKFI--ESQKK---WFCHVDDD-NYVILPSLLELLSSYSH-TQDVYLGRPSLD-HPVKFWFATGGAGFCIS-RGLALKMSP------------WASLGNFI-TTAEKIRLPDDCTIGY----IIEALLE----------VPLTHTGLFHS------------HLENL-QRLPAE---NILRQ-----------VTLSY-----GNRR---NVVSV-GGAFSLAEDPTRF-KTVHCKLYPDT--EWC</w:t>
      </w:r>
    </w:p>
    <w:p>
      <w:pPr>
        <w:pStyle w:val="Normal"/>
        <w:rPr/>
      </w:pPr>
      <w:r>
        <w:rPr>
          <w:sz w:val="16"/>
          <w:szCs w:val="16"/>
        </w:rPr>
        <w:t xml:space="preserve">&gt;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VAVKTTKRFHQSRMELLLDTW----ISRAR-EQTYVFTDE------EDDAL--KRRMGD----HVVFT--NCSTEH-----S-HSALCKMAAEFDAFL--SSDQS---WFCHLDDD-NYLNPEALLKLLSSYSA-MKDVYVGKPSLN-RPVRFWFATGGAGFCIS-RKLARKMMP------------WASGKNFL-STSELIRLPDDCTIGY----IIECKVG----------GQLLPNRLFHS------------HLENL-QLIPTS---DLMQQ-----------VTLSY-----GNKL---NVIKL-SGPFSPQEDPSRF-RSLHCHLYPDT--PWC</w:t>
      </w:r>
    </w:p>
    <w:p>
      <w:pPr>
        <w:pStyle w:val="Normal"/>
        <w:rPr/>
      </w:pPr>
      <w:r>
        <w:rPr>
          <w:sz w:val="16"/>
          <w:szCs w:val="16"/>
        </w:rPr>
        <w:t xml:space="preserve">&gt;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NLLIMGMLGHGQSPAVSALWSSK----VPRLF-FQTFIFTDG------EDEEL--KKQAR-----NVINT--NCSAAH-----S-RQALCKMAVEYDKFI--ESGRK---WFCHVDDD-NYVNVRTLVKLLSSYPH-TQDIYIGKPSLD-RPVHFWFATGGAGFCIS-RGLALKMSP------------WASGGHFM-STAEKIRLPDDCTIGY----IIESVLG----------VKLIRSNLFHS------------HLENL-HQVPKT---EIHKQ-----------VTLSY-----GNKR---NSIHM-KGAFSVEEDPSR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Gga3L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IAVKTTKKFHKARLELLLDTW----ISRNR-DMTFIFTDG------EDEEL--KKQAR-----NVINT--NCSAAH-----S-RQALCKMAVEYDKFI--ESGRK---WFCHVDDD-NYVNVRTLVKLLSSYPH-TQDIYIGKPSLD-RPVHFWFATGGAGFCIS-RGLALKMSP------------WASGGHFM-STAEKIRLPDDCTIGY----IIESVLG----------VKLIRSNLFHS------------HLENL-HQVPKT---EIHKQ-----------VTLSY-----GNKR---NSIHM-KGAFSVEEDPSRF-RSVHCLLYPDT--P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4R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IFIAVKTTRKYHKTRLELLFQTW----ISRAR-GQTFIFTDW------EDREL--RLKAGD----HMINT--NCSAVH-----T-RQALCKMSVEYDKFL--ESGQK---WFCHVDDD-NYVNPRTLLRLLSAFSP-SQDVYVGRPSLD-HPVKFWFATGGAGFCIS-RGLALKMSP------------WASLGNFI-STAERVRLPDDCTIGY----IIEGLLE----------VKLLHSPLFHS------------HLENL-QRLQGE---SVLQQ-----------VTLSY-----GNKH---NVVSV-GGVFGLQQDPTRF-KSVHCLLYPDT--IW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IAVKTTKKFHRSRMDLLMDTW----ISRNK-AQTFIFTDG------EDEEL--QKKTG-----NVIST--NCSAAH-----S-RQALCKMAVEYDKFI--ESNKK---WFCHVDDD-NYVNVQTLVKLLSRYSH-TNDIYIGKPSLD-RPVNFWFATGGAGFCIS-RGLALKMSP------------WASGGNFM-NTAEKIRLPDDCTIGY----IIESVLG----------VKLIRSNLFHS------------HLENL-HQVPQS---EIHNQ-----------VTLSY-----GNKR---NAILM-KGAFSVEEDPSRF-RSVHCLLYPDT--PWC</w:t>
      </w:r>
    </w:p>
    <w:p>
      <w:pPr>
        <w:pStyle w:val="Normal"/>
        <w:rPr/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LFIAVKTTKKYHRNRLNLLMQTW----ISRAK-EQTFIFTDW------EDQEL--RQKAGD----HMVNT--NCSAVH-----T-RQALCKMAVEYDKFV--LSDKKA--LFLNLDPCLLYMNMLYEMKLRNKGIPFTQRVN--------NRHFYWFATGGAGFCIS-RGLALKMSP------------WASMGNFI-STAEKVRLPDDCTIGY----IIEGMLE----------VKMQHSTLFHS------------HLENL-QRLPPK---SLLKQ-----------VTLSY-----GNKW---NVVRV-SGAFSLADDPTRF-KSVHCLLYSDT--DWC</w:t>
      </w:r>
    </w:p>
    <w:p>
      <w:pPr>
        <w:pStyle w:val="Normal"/>
        <w:rPr/>
      </w:pPr>
      <w:r>
        <w:rPr>
          <w:sz w:val="16"/>
          <w:szCs w:val="16"/>
        </w:rPr>
        <w:t xml:space="preserve">&gt;Xtr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LFIAVKTTKKYHRNRLNLLMQTW----ISRAK-EQTFIFTDW------EDQEL--RQKAGD----HMVNT--NCSAVH-----T-RQALCKMAVEYDKFV--LSDKKA--LFLNLDPCLLYMNMLYEMKLRNKGIPFTQRVN-NRFSTE-HLMKMWFATGGAGFCIS-RGLALKMSP------------WASMGNFI-STAEKVRLPDDCTIGY----IIEGMLE----------VKMQHSTLFHS------------HLENL-QRLPPK---SLLKQ-----------VTLSY-----GNKW---NVVRV-SGAFSLADDPTR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Lgi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VFISVKTTARNHQLRLRILLNTW----ILLAR-EQTHIFTDT------DDPALDKERENGV----EIINT--KCPPNH-----S-RRALCKMAIEYDTFL--ASKKR---WFCHVDDD-NYVNIPQLVKLLRQYNH-TQDWYLGKPSLR-KPIAFWFGTGGAGLCIS-RSLALKMMP------------YASGGRLM-TIGESIRLPDDCTMGY----IISHLMK----------KQLTVIEQFHS------------HLESL-NLMSKR---DLVNQ-----------ITYSY-----KKTK---NILNI-DG-FSIKQDPTRL-WSLHCFLFPTF--REC</w:t>
      </w:r>
    </w:p>
    <w:p>
      <w:pPr>
        <w:pStyle w:val="Normal"/>
        <w:rPr/>
      </w:pPr>
      <w:r>
        <w:rPr>
          <w:sz w:val="16"/>
          <w:szCs w:val="16"/>
        </w:rPr>
        <w:t xml:space="preserve">&gt;Aa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MRVRTI-------------------------------------------------------------------------------------------WWCHFDDD-NYVNVPRLVRLLDEYSP-TQDWYLGKPSIS-SPVTFWFATGGAGFCIS-RALALRMLP------------IASSGKFV-AIGDKIRFPDDVTMGF----IIEHILN----------VPLTVVDAFHS------------HLEPM-EFIRPE---TFHDQ-----------VSFSY-----ANEW---NVVKV-DG-FDLKTDPKRI-YSLHCYLYPFF—SI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FURIN</w:t>
      </w:r>
    </w:p>
    <w:p>
      <w:pPr>
        <w:pStyle w:val="Norma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 xml:space="preserve">&gt;Bfl1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NL-------SRVRVLTDKGDYMLMSHDRTVIEDYLFR----ERNGIRRN----------------VDQRGALLRAES--------------------NVHMNVLPAWVRGYYGQGVVVGVVDDGIFLENPDLMPNIAEGLSYSVVDDSLDPTPSAAVF---SHGTRCAGIVAAKANNNFCGVGVAPKAKIAGMKLFVGASAD-LTDAEEALALSHSYNDISIYSCSFGPSDYNNVLEGPDTLTYAAMKLSGRNGKGSIYMFSAGNGGNYGDSCAYNGYINNIYAIGISAVLTDGSLARYDEACTSIFGVTYSRQYDN--TLVVPYGPGGCKTKFSATSAAAAMGSGVIALVLSANEALSARDVQHLIARTSKNNGIGN--TWKMNAAGFRVSDYCGFGLLDAGKLTSLAVTWRSVSEQVVCSLKQ--EDRVIPRQLETNVTVSPKNCENG--TIQQLEHVLLTVNITFPRRGHLRIAITTPENTTSVIVPGRPTD--EEPDLAWTFMTIHHWGERTEGTWLLHVENTHPHRQPAYLNEFRLAEPSTLTTT--</w:t>
      </w:r>
    </w:p>
    <w:p>
      <w:pPr>
        <w:pStyle w:val="Normal"/>
        <w:rPr/>
      </w:pPr>
      <w:r>
        <w:rPr>
          <w:sz w:val="16"/>
          <w:szCs w:val="16"/>
        </w:rPr>
        <w:t xml:space="preserve">&gt;Bfl1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LEGGR-QEALRVAQKAGVTLVKKI--FGDYYLFKEEINARQTRLKIDKDREKILKADQSVK--MVKEQLTHTRQDPMWGSQY--LHTG------TVHMNVLPAWERTQKGEGVVVGVIDDGIFTNQPDLRDNL----------DTSDSTPNIPQL---SHGTNCAGIIAAVHNNSFCGVGVAYRAKVAGIKMFSGAITE-LSDAQEASALSHEHQRISIYSCSWGPSDWNNALEGPDTVAKEALTMTGRSGRGSIFVFSTGNGGSYNDSCAYNGYINTNNTIGIGGLLQDGSIPSFAESCTSVFAVTYSRDYGDTANLVVPSRASGCGTTFSGTSPAAAMAAGVFTLVLSANDQLSVRDVQHLVTRTSRSTGICG-QTWKENSAGFRVSDYCGFGLLDAGQLTEMATNWNCVPEQDICTEQG--VRMNIPQEVHTSITVQQNSCV-----VNYLEHVLLTVRITFPHRGHLQIRLTSPGGTVSDIVPGRATD-MEADL-EWTFMTLHHWGESAVGTWELSIENTHPHSSTGVLEGWTLALLGTATDP--</w:t>
      </w:r>
    </w:p>
    <w:p>
      <w:pPr>
        <w:pStyle w:val="Normal"/>
        <w:rPr/>
      </w:pPr>
      <w:r>
        <w:rPr>
          <w:sz w:val="16"/>
          <w:szCs w:val="16"/>
        </w:rPr>
        <w:t xml:space="preserve">&gt;Bfl1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RIRLTSPGGIVPGRATDEWTFMTLHHWGESAVGWRLSQPHLSSTGVLETGTGICNTQSLDPGAIY-NRCHWLSTITKVKTSAKEWFINKNGDTNDTGPVHMNVLPAWERTQEGEGVVVGVIDDGIFTNQPDLRDNLDLGLSYDIFEETTDPTPNIEQL---SHGTNCAGIIAAVHNNSFCGVGVAYKAKVAGIKMFSGAMTD-ISDAQEASALSHEHQHISIYSCSWGPSDWNNALDGPDTVAREALVMAGRNGKGSIFVFSTGNGGTYNDSCAYNGYVNTNNTIGIGGLLQDGSIPSFAEACTGVFAVTYSRDYGDTADLVVPYRSSGCRTSFSGTSPAAAMAAGVFSLVLSANDRLSVRDVQHLVTRTSRNSGICG-QTWKENSAGFRVSDYCGFGLLDAGELTAMAVNWKSVPDQVSCIEQRESLSVNIPQEVHTSISVPQDSCV-----VNYLEHVLLTVRITFPHRGHLRIRLTSPGGTISDIVPGRATD-MEPDL-EWTFMTLHHWGESAVGTWQLSVQNTHPQSSTGILEAWTLVSLGTTADP--</w:t>
      </w:r>
    </w:p>
    <w:p>
      <w:pPr>
        <w:pStyle w:val="Normal"/>
        <w:rPr/>
      </w:pPr>
      <w:r>
        <w:rPr>
          <w:sz w:val="16"/>
          <w:szCs w:val="16"/>
        </w:rPr>
        <w:t xml:space="preserve">&gt;Bfl1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MNVLPAWERTRKGEGVVVGVIDDGIFTNQPDLRDNLDLGLSYDIFEETTDPTPNIEQLVFSSHGTNCAGIIAAVHNNSFCGVGVAYKAKVAGIKMFSGAITD-ISDAQEASALSHEHQHISIYSCSWGPSDWNNALEGPDTVAREALVMAGRDGKGSIFVFSTGNGGTYGDSCAYNGYINTNNTIGIGGLLQDGSIPSFAEACTSVFAVTYSRDYGDTANLVVPYRSSGCRTSVSGTSPAAAMAAGVFSLVLSANDGLSVRDVQHLVTRTSKNSGICG-QTWKENSAGFRVSDYCGFGLLDAGELTAMAANWKSVPDQVSCTEEGGSLRVNIPQEVHTSITV-QSSCV-----VNYLEHVLLTVRITFPHRGHLQVRLTSPGGTISDIVPGRATD-MEPDL-EWTFMTLHHWGESAVGPWRLSIQN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Bfl1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VEGGQ-EEAVRLADKHGFTYGGKI--FGDYHLLRHS-HVSRRSTSDHEKHYGLLKENS-VRW-EQQVWKERRVTDPDWPKQWYMNHCA------GLDMHVSGAWVRGYTGEGVNLAVVDDGLQTDHPDL--NFDAALSTDVVDGDRDPSHPADSTG---HGTKVAGVATAVANNSLCGVGVAPAAKVGGSFVSLT---SEVNDAQDATAYSFGQDAVDVYISSWGPNDFAE-VDGPGPLLKQALRNGGRSGRGNVYIFSSGNGGQYPDSCAFDGFVNNPFSLAFGSVSGTGRRAAHSEACSALIASVFAEDRNDGQEMVTTKITSECTGDFYQSSAGAPLAGGILALAINANAALTWRDLKHLIVQTSQPDSRLTSTDWMTNAAGHRVSSYFGFGLLDASKLVDAAKTWTTVPGLQTCEME---HTLAAPG-LTLTVDYSPSSCSGV-N-IRYLEVAVLTLDYHYQRRGHLEGSLTSPMGTTSLVLRHRDVDLASPPVENQDFMSVQFWGENPVGTWTFELKN--------------------------</w:t>
      </w:r>
    </w:p>
    <w:p>
      <w:pPr>
        <w:pStyle w:val="Normal"/>
        <w:rPr/>
      </w:pPr>
      <w:r>
        <w:rPr>
          <w:sz w:val="16"/>
          <w:szCs w:val="16"/>
        </w:rPr>
        <w:t>&gt;KEX2_Sc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QYFAVESNETEEM-----HPNWKYEHDVRGLPNHYVFSELLKLGKRSSLEGDNNDHILSVHDL--F-PRNDLFKRLPVDPLFERQWHLVNPSFP----GSDINVLDLWYNNITGAGVVAAIVDDGLDYENEDLKDNFCAEGSWDFNDNTNLPKPRLS---DDYHGTRCAGEIAAKKGNNFCGVGVGYNAKISGIRILSG---D-ITTEDEAASLIYGLDVNDIYSCSWGPADDGRHLQGPSDLVKKALVKGGRDSKGAIYVFASGNGGTRGDNCNYDGYTNSIYSITIGAIDHKDLHPPYSEGCSAVMAVTYSSGSEY---IHSSDINGRCSNSHGGTSAAAPLAAGVYTLLLEANPNLTWRDVQYLSILSAVGLEKNADGDWRDSAMGKKYSHRYGFGKIDAHKLIEMSKTWENVNAQTWFYLPTYVQSTNSTELESVITISEKSLQDAN---FKRIEHVTVTVDIDTEIRGTTTVDLISPAGIISNLGVVRPRDVSSEGFKDWTFMSVAHWGENGVGDWKIKVKTTENG-HRIDFHSWRLKLFGESIDS--</w:t>
      </w:r>
    </w:p>
    <w:p>
      <w:pPr>
        <w:pStyle w:val="Normal"/>
        <w:rPr/>
      </w:pPr>
      <w:r>
        <w:rPr>
          <w:sz w:val="16"/>
          <w:szCs w:val="16"/>
        </w:rPr>
        <w:t xml:space="preserve">&gt;Spo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LVQVEPE--VDPVVAAEAIGAKYVRPLLNLKYHHLIKSDDSVQSSIRKRDAGILELERQTPR--W--------RYKRDPLFYGQWHIFNSNNP----GHDLNLREVWDAGYFGENVTVAFVDDGIDFKHPDLQAAYTSLGSWDFNDNIADPLPKLS---DDQHGTRCAGEVAA-AWNDVCGVGIAPRAKVAGLRILSA---P-ITDAVESEALNYGFQTNHIYSCSWGPADDGRAMDAPNTATRRALMNGGRNGLGSIFVFASGNGGHYHDNCNFDGYTNSIFSATIGAVDAEHKIPFYSEVCAAQLVSAYSSGSL---SILTTNPEGTCTRSHGGTSAAAPLASAVYALALSIRPDLSWRDIQHITVYSASPFDSPS-QEWQKTPAGFQFSHHFGFGKLDASKFVEVAKDWQVVNPQTWLIAPEN-VNKSFGSNETITEMVSEFTVTKDIEKFKRLEHVTVRVCIPFNRRGALEILLESPSGIRSILASERPYDENSKGFLDWTFMTVQHWAEPPEGVWKLLVNDRSGGKHEGTFENWQLALWGESENP--</w:t>
      </w:r>
    </w:p>
    <w:p>
      <w:pPr>
        <w:pStyle w:val="Normal"/>
        <w:rPr/>
      </w:pPr>
      <w:r>
        <w:rPr>
          <w:sz w:val="16"/>
          <w:szCs w:val="16"/>
        </w:rPr>
        <w:t xml:space="preserve">&gt;Um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HYYVIEVHARPDPRAIAEALGAEFVERAGELQNHWLVRFPELSDTRAKRGPESQDPVLQRWSRIRRVERQEVRRRHKRDPIFTDQWHLANDRKT----GNDLNVTAIWEQGILGKGIKVCLIDDGLDMHSPDLRDNFYAPGSYDFNS--HTELPEPRES-DDQHGTRCAGEIAAVK-NDVCGVGVAYEAKVSGVRILSG---P-ISDVDEAASLNYAYQENDIYSCSWGPPDDGRSMDAPKGLIAKAMLNGGRDGKGSVFVFAGGNGGASDDQCNFDGYTNSIYSMTIAAVDREGQHPWYSEMCSAIIATSWSSGSGD--HIHTTDVVNRCTGSHGGTSAAAPLAAGVIALGLSVRPELTWRDVQHIAVRSAVKFNPEDP-DWQQTQAGHHFNHKYGYGLLDAYQFVQEAKRHKLVNPQAWYESPNTLATETLITGTESTYTVTEDHLKGA---LASVEHVTVRVWITHQRRGDVNVELISPHGTKSALARSRRYDDATTGFPGWSFMTLKHWGESPTGEWKLRVFDPAHPNRVGNIYAWSMSLWGESID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ad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LKEDSNTSVEYLDKQYSLKLYGRIGELANYYLYY---SSVDSHAGHVLQLNQKLQNHPFIQWHQLQENLVRHKRDPFYPDQWHLHNLRDP----NHDINVTNVWNHNITGKDVVVAIIDDGVQWKNEDLVDNYEPKGSWDVIDNDDDPVPAFAYPQTNYHGTRCAG-VASAVTNQYCGVGVAYGSKFSAIRLLDT---T-TTDAKESAAFSTKSQTNDIYSCSWGPLDDGKTVDGPRELTKKAILAGGRKKLGNIFVVAAGNGGTL-DDCNYDGFANSVYTLTIGAVTENLSPTPYSEPCSAMHAVAFGGSSSA--SITTTDWNSGCTRSFTGTSAAAPMAAGIVALMLSTNFCLTWRDVQYIIALSSVKIRAND--RWMTNTAGFHHHPLFGFGLISAWNAVKLAATWENLPPSQQWQSDNIGDSGHVLITHTSSVNVNFTGL------VYTLEHVVVSVSLEHSFRGNIEIYIRCPSGIEAKLASSRTTDNSREGFNNWEFSTVRCWGESPYGLWELRIVDTGSR-KDGVLKSWFLRLFGSTMLT--</w:t>
      </w:r>
    </w:p>
    <w:p>
      <w:pPr>
        <w:pStyle w:val="Normal"/>
        <w:rPr/>
      </w:pPr>
      <w:r>
        <w:rPr>
          <w:sz w:val="16"/>
          <w:szCs w:val="16"/>
        </w:rPr>
        <w:t xml:space="preserve">&gt;Cin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SVKISHTNHKDLEEVNKSLGMKNLGQVGELVGHYVFT----SHDYSNAD-----NALHDHSEIEWHAQQEILLRDKRDPLYKDQWHLHNKQG-----GQDCNVTGVWANNITGRGVVVAVVDDGVQWTHPDLKDNYCPEGSFDLNSDDDDPSPEPDKDDENKHGTRCAGEIAAVV-NDVCGVGIAYQARFSGIRILDG---P-MTDSIEATAFNKHMDVNDVYSCSWGPEDDGKTVDGPRSLAQIALKHGGREGFGSIFVVASGNGASKGDNCNYDGYANSIYTITIAAVDEFGYTPSYAEECTSMLASTVSSGN-GSRSICTTDWKDRCTYEHTGTSAATPLVAGMVALMLEARPCLSWRDVQHIFAMTAIPLDKKS--KWEKNSAGYTHSNNHGFGVLSSWRLVNAAKVWEPVPWLTSLKPTCGTLVIPMDSPLVVTATIFKTESNGH---LSTLEHILITVTIDHHSRGNLRFVFICPNGTRS-MIPTRQKDTSDAGLTDWTFSTVKCWGEKPFGKYQLKIFDTSKTVKAGKLHSWSLTLYGSQ-----</w:t>
      </w:r>
    </w:p>
    <w:p>
      <w:pPr>
        <w:pStyle w:val="Normal"/>
        <w:rPr/>
      </w:pPr>
      <w:r>
        <w:rPr>
          <w:sz w:val="16"/>
          <w:szCs w:val="16"/>
        </w:rPr>
        <w:t xml:space="preserve">&gt;Bfl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RLKPNCRDQHRLANHELSLQNLGQVGLLEDHFLLVHKTMEMLEHKMEGRRITAALRGHPCVEWSEQQRIHRRVKRDPYYSLQWHLHNQFHS----KMDLNVLNVWKKNITGSGVTVAVIDDGIEWTNPDLQDNYSPEGSFDLNSNDPDPMPEFDTKGQNHHGTRCAGEIAAVA-NSVCAVGVAFHAKISGIKILDG---P-MTDNLEAAAFNKNMHINDVYSCSWGPDDDGKTIDGPHYLARKALLYGGRQGYGSIFVVASGNGGSAGDNCNYDGYANSIYTVTIGAVDEAGGIPYYAESCSSMLAVTFSSGDFH--GIVTTDWGTGCTTGHSGTSAAAPLAAGMVALMLQVRPCLTWRDVQHIIVLTAKLINESS--EWTVNAAGFYHSHQHGFGLMDAWRLVNAAKVWEPVSWLMSLNSPT--LQEDYVFGHTVTFFYNVTKQDAD-I-LYSLEYVLVTVSISHSSRGNLELKLVCPSGTKSVIAAPRSKDKMVEDAMDGRFLNSNLSAPCPPPE--PPAYDETKAVLTGGMTVLLALYYTVEQAF--</w:t>
      </w:r>
    </w:p>
    <w:p>
      <w:pPr>
        <w:pStyle w:val="Normal"/>
        <w:rPr/>
      </w:pPr>
      <w:r>
        <w:rPr>
          <w:sz w:val="16"/>
          <w:szCs w:val="16"/>
        </w:rPr>
        <w:t xml:space="preserve">&gt;Bfl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MEMLEHKME-GRRITAALREHPCVEWSEQQRIHRRVKRDPYYSLQWHLHNQFHS----KMDLNVLNVWKKNITGSGVTVAVIDDGIEWTNPDLQDNYSPEGSFDLNSNDPDPMPEFDTKGQNHHGTRCAGEIAAVA-NSVCAVGVAFHAKISGIKILDG---P-MTDNLEAAAFNKNMHINDVYSCS-------------------------------------GNGGSAGDNCNYDGYANSIYTVTIGAVDEAGGIPYYAESCSSMLAVTFSSGDFH-KGIVTTDWGTGCTTGHSGTSAAAPLAAGMVALMLEVRPCLTWRDVQHIIVLTAKLINEQSS-EWTVNAAGFYHSHQHGFGLMDAWRLVNAAKVWEPVSWLMSLNSPT-LEDYVFTGGHTVKFYYNVTKQDADIH-LYSLEYVLVTVSISHSSRGNLELKLVCPSGTKSVIAAPRSKDKSKDGIKEWTFSTVRCWGEAAVGIWELLITDHGKI-----TFFWSLY----------</w:t>
      </w:r>
    </w:p>
    <w:p>
      <w:pPr>
        <w:pStyle w:val="Normal"/>
        <w:rPr/>
      </w:pPr>
      <w:r>
        <w:rPr>
          <w:sz w:val="16"/>
          <w:szCs w:val="16"/>
        </w:rPr>
        <w:t xml:space="preserve">&gt;Nve10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MNGALADRIALEAGLTNRGQIGGLSGHYLFLTNKSAIDRDELNHRAISNLLRNHPNIIWSRQEVVRKRHRRDQYFPSQWHLDNIRYV----GHDINVTGVWENNITGQGVVVSVIDDGVEWTNPDILDNYSPEGSWDINSNDEDPMPRADDAGLNHHGTRCAGEIAAVP-NTYCAVGVAYGAKVSGVRILDG---P-MTDSLEAMAFNTKMHVNDIYSCSWGPDDNGKTVDGPHQLAQAALAHGGRHGYGSIFVVASGNGGHFKDNCNFDGYANSIYTVTIGAIDELGDMPYYAEHCAAMLAVTYSSGQ-GQRNIVTTDWGTGCTDKHTGTSAAAPLAAGMIALMLQARPCLTWRDVQHVIAITAVKHDVDDD-DYHSNGANYHHSHKYGFGVMDSWRLVNTAKVWRGVPWMTSWSSPVIHVNRAVPANKLVQKYTVSKQSVME---VVTLEHVTVTVNIHHRYRGNLIVNLVSPQGTTSKLATARHHDRSSDGLNDWTFSTVRNWGESPVGTWQLVVIDNGKSIARGFVKTWRVTLYGSSMT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LQPDSLGSPDLLAQDVGLRSHGQIGQLEGHYLLC---QDPAQGEDW-RWMEAALDRHPHVAWHSQENVLRRSKRDPKFPSQWHLHNDMKR----GMDINVTGVWERNITGAGVTVVVVDDGIQHNLADIQPNYSPEGSYDLNSNDPDPMPHPDGPSDNHHGTRCAGEIAAVSNNSFCAVGVAYGSRVAGIRVLDG---P-LTDSMEAIAFNKHYQVNDIYSCSWGPDDDGRTVDGPHPLGKAALQHGGRKGFGSIFIVASGNGGQNQDNCNYDGYANSIYTVTIGAVDESGRKPSYAEECASMLAVTFSSGN-TLRSIVTSDWGTGCTSGHTGTSAAAPLAAGMVALMLQVRPCLSWRDVQHIITYTATQHDLQA--DWVTNGAGFHHSHKYGFGLLNAWRLVNAAKVWESVPFLVSYQSPVR-VNEVITTSTNLTQTWNVSESDLQ-R-MQTLEHVSVTLSIQHPRRGNLQILLLCPSGISSLIGARRALDVDSAGLTDWTFSTVRCWGERAEGQYSLLIMDDAPL-SSGILKSWKLTLYGSSLSH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LDSSGSEKMDAFAESTGLQNRGVIGELKDHYLFAIQCQEDARRKAH-----ELFTQHEGVRWYSEQKLLKRSKRDPKYPQQWHLHNARNP----GMDINVTGVWERNVTGRGVTVVVVDDGVQHTIQDIQPNYSPEGSYDLNSNDPDPMPHPDGGSDNRHGTRCAGEIAAVPNNSFCAVGVAFGSRIAGIRVLDG---P-LTDSMEAIAFNKHYQINDIYSCSWGPDDDGKTVDGPHQLGKAALQHGGRKGFGSIFVVASGNGGQFSDNCNYDGYANSIYTVTIGAVNEAGKMPFYAEECASMLAVTFSSGD-KMRSIVTSDWGTGCTEGHTGTSAAAPIAAGMIALMLQVRPCLTWRDIQHIIVFTATKYEDRQA-AWETNGAGFSHSHQHGFGLLNAWRLTNAAKVWESVPYLASYISPVKEKQIPLMP-NTLEVYWNVTTADLHSG-MKTLEHVAVTVTIAHPCRGNLEIRLFCPSGMSSLIGATRRIDMDPNGFSDWTFSTVRCWGESAEGTYRMVVSDIGDELRPGVLQQWQLTLYGSSWSS--</w:t>
      </w:r>
    </w:p>
    <w:p>
      <w:pPr>
        <w:pStyle w:val="Normal"/>
        <w:rPr/>
      </w:pPr>
      <w:r>
        <w:rPr>
          <w:sz w:val="16"/>
          <w:szCs w:val="16"/>
        </w:rPr>
        <w:t xml:space="preserve">&gt;Hsa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LESLEGETLEQQADAAGLVNAGRIGELQGHYLFVHRPALEVEAIRQ--QVEAVLAGHEAVRWHSEQRLLRRAKRDPKYPQQWHLNNRRSP----GRDINVTGVWERNVTGRGVTVVVVDDGVEHTIQDIAPNYSPEGSYDLNSNDPDPMPHPDVENGNHHGTRCAGEIAAVPNNSFCAVGVAYGSRIAGIRVLDG---P-LTDSMEAVAFNKHYQINDIYSCSWGPDDDGKTVDGPHQLGKAALQHGGRQGFGSIFVVASGNGGQHNDNCNYDGYANSIYTVTIGAVDEEGRMPFYAEECASMLAVTFSGGD-KLRSIVTTDWGTGCTEGHTGTSAAAPLAAGMIALMLQVRPCLTWRDVQHIIVFTATRYEDRA--EWVTNEAGFSHSHQHGFGLLNAWRLVNAAKIWTSVPYLASYVSPVKEKAIPQSP-RSLEVLWNVSRMDLE-M-LKTLEHVAVTVSITHPRRGSLELKLFCPSGMMSLIGAPRSMD-------SWLCVECSRHQGQTKAVRECHEWKIPAR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Gga9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SLDVPEEQRAEQLARTAGLVNMGRIGELKGHYLFSRPDSHAAPEPEARRSVDTLFAQHDSVRWHSEQKLLKRSKRDPKYPQQWHLNNRKSP----GKDINVTGVWERNVTGRGVTVVVVDDGVEHTIKDIQPNYSPEGSYDLNSNDPDPMPHPDEENGNHHGTRCAGEIAAVPNNSFCTVGVAYGSRIAGIRVLDG---P-LTDSMEAIAFNKHYQINDIYSCSWGPDDDGKTVDGPHQLGKAALQHGGRRGFGSIFVVASGNGGQHNDNCNYDGYANSIYTVTIGAVDEMGSMPFYAEECASMLAVTFSGGDKMMRSIVTTDWGTGCTEGHTGTSAAAPLAAGMIALMLQVRPCLTWRDVQHIIVFTATKYEDRHA-KWDVNRAGFSHSHQHGFGLLNAWRLVNAAKIWESVPYLASYVSPVKERSIPLLP-QELEATWNVTTTDLQSG-MRTLEHVAVTVTITHPRRGNLEIRLFCPSGMMSLIGTTRSMDSDPNGFADWTFSTVRCWGEEAQGTYRLVIRDTGDQLRSGTLKQWQLTLYGSSWSP--</w:t>
      </w:r>
    </w:p>
    <w:p>
      <w:pPr>
        <w:pStyle w:val="Normal"/>
        <w:rPr/>
      </w:pPr>
      <w:r>
        <w:rPr>
          <w:sz w:val="16"/>
          <w:szCs w:val="16"/>
        </w:rPr>
        <w:t xml:space="preserve">&gt;Nve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MD--------------------------------------------------------------------------------------------------------------------------------------------------------------------------------------------------------------------------------------E-GWKRNGAGIPYNHKFGFGRLDAMRMVERAVRWTNVGKHRTCQGARHNVTRYIPSSGSLILNANTSACSGSSE-IRKLEHVQVVVTLKHRNRGDLVITLISPSGTRSELLTTRRNDQSKAGLKDWVFMTVHCWGEDPKGVWTLVITD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Gga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HYQINDIYSCSWGPDDDGKTVDGPHQLGKAALQHGGRRGFGSIFVVASGNGGQHNDNCNYDGYANSIYTVTIGAVDEMGSMPFYAEECASMLAVTFSGGDKMMRSIVTTDWGTGCTEGHTGTSAAAPLAAGMIALMLQVRPCL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Gga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HYQINDIYSCSWGPDDDGKTVDGPHQLGKAALQHGGRRGFGSIFVVASGNGGQHNDNCNYDGYANSIYTVTIGAVDEMGSMPFYAEECASMLAVTFSGGDKMMRSIVTTDWGTGCTEGHTGTSAAAPLAAGMIALMLQVRPCL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QHLVVRTAKPDGL-SVDDWQQNGVGKRVSHAFGYGLMDAYGMVTLARNWTNVPQQNRCNISV--SPEETPRRSTEPLRVNVEVLVGCPNGVERLEHVQAELTLRNERRGDLTILLTSPMGTTSQLLEPRRNDISARGFTKWAFMTTHSWDEDPRGTWTLEIRDRNQRPVSGTLSLFNLVLYGTSERD--</w:t>
      </w:r>
    </w:p>
    <w:p>
      <w:pPr>
        <w:pStyle w:val="Normal"/>
        <w:rPr/>
      </w:pPr>
      <w:r>
        <w:rPr>
          <w:sz w:val="16"/>
          <w:szCs w:val="16"/>
        </w:rPr>
        <w:t xml:space="preserve">&gt;Hro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MNREEARHIAKRNGFSYVMPVLRSKREFHFEHKLVQRARTKRS-VDLSRKLKTEPAVSAAIQQPGYLRSKRDPLYPKQWYINNTGQAGGVPKLDLNVEPAWALGFTGKGVTTAIMDDGIDYMHPDLADNFNAEASYDFSSNDPFPYPRYTDDWFNSHGTRCAGEIAAMKNNEICGVGVAYESKVAGLRMLDQ---PYMTDLIEANSMGHMPQNIDIYSASWGPTDDGRTVDGPRNATMRAIVKGGRNGSGSIYVWASGDGGP-NDDCNCDGYAASMWTISINSATNDGQTASYDESCSSTLASTFSNGKGDDAGVATTDLYGKCTTRHSGTSAAAPEAAGVFALALEANNKLTWRDVQHLTVLTSKRNHLDDHHNWTINGAGLEFNHLFGYGVLDAGDMVDMARNWITVPERWHCSADV--ITGNYPFGNPLTLTIDTTACQGQENQVNYLEHVQAFITLRATRRGDVTIHLVSPMNTTSMLLGKRVNDNSKSGFTKWPFMTTHAWAENPKGRWRLIISLDGNEPQSGTLLEWNLLLHGTRTS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HVHLKEGGGEDAHRIAKRHGFINRGQVAASDNEYHFVQPALVHARTRRS-AGHHAKLHNDDEVLHVEQLKGYTRTKRDPLYGYQWYLKNTGQAGGKARLDLNVERAWAMGFTGKNITTAIMDDGVDYMHPDIKNNFNAEASYDFSSNDPFPYPRYTDDWFNSHGTRCAGEIVAARDNGVCGVGVAYDGKVAGIRMLDQ---PYMTDLIEANSMGHEPSKIHIYSASWGPTDDGKTVDGPRNATMRAIVRGGRNGLGSIFVWASGDGGE-DDDCNCDGYAASMWTISINSAINNGENAHYDESCSSTLASTFSNGGRNETGVATTDLYGRCTRSHSGTSAAAPEAAGVFALALEANPSLTWRDLQHLTVLTSSRNSLFDGSEWQMNGVGLEYNHLFGFGVLDAAEMVMLAMAWKTSPPRYHCTAGLDT-PHEIPADGNLILEINTDGCAGSQFEVRYLEHVQAVVSFNSTRRGDTTLYLISPMGTRTMILSRRPKDDSKDGFTNWPFMTTHTWGENPTGKWRLVARFQGPGAHAGTLKKFELMLHGTREA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LVKFKRNVDQKAHEIADRNGFVNLGPLAGSAGRFHFKHMALPHARTRRS-IAHMRVLKKEALVNTAVQQVGFKRVKRDPYFPLQWYLRNTGQNGGKPRLDLNVQAAWDQGITGKNVTTAIMDDGVDYMHPDLKFNYNAEASYDFSSNDPYPYPRYTDDWFNSHGTRCAGEVAAARDNGICGVGVAYDSKIAGIRMLDQ---PYMTDLIEANSMGHEPHKIHIYSASWGPTDDGKTVDGPRNATMRAIVQGGRNGLGNIYVWASGDGGE-EDDCNCDGYAASMWTISINSAINDGQNAHYDESCSSTLASTFSNGAKDNTGVATTDLYGKCTTTHSGTSAAAPEAAGVFALALEANPSLTWRDIQHLTVLTSKRNSLFDAFHWTMNGVGLEFNHLFGFGVLDAGAIVSLAKKWRTVPPRYHCEAGAMD-PHPISSTGAVMLRIKTDACRGTDTEVRYLEHVQAVITANATRRGDLELFVTSPMGTRSMILSKRANDDHRDGFTKWPFMTTHTWGEYPQGTWLLEATFNSKEPRSGWIKEFSLVLHGTKDPP--</w:t>
      </w:r>
    </w:p>
    <w:p>
      <w:pPr>
        <w:pStyle w:val="Normal"/>
        <w:rPr/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LVTIKSAEPDHADWLAARHGFENRGMVVGDEGLYHFRHRTLDSASESPS-LRYIWNLRLSPKVQKVRQLEGYGRLKRDPLYPYQWYINNTGQAGGKPGLDLNVQAAWNMGYTGKGVTVAIMDDGLDYLHPDLRDNYSPEASYDFSSNDPYPYPRYTFNWFNSHGTRCAGEVSSVADNGICGVGVAYDSKIAGIRMLDQ---PFMTDVIEAASMSFKPNLIDIYSASWGPTDDGKTVDGPRQLTLRAIVNGGRNGLGSIYVWASGDGGA-DDDCNCDGYAASMWTISVNSAINDGETALYDESCSSTLASTFSNGRQRGSGVATTDLYGQCTLRHSGTSAAAPEAAGVFALALDANKNLTWRDVQHLTVLTSTPNLLHDDHRWQSNGVGLMFNHLFGFGVLNAQKMVKMAKTWTTVPPRFRCEAGVVEQMFDIPSDGVLELTIDTDACDGGNNHVRYLEHVQAFLTIASSRRGDLTINMTSPFGTDSILLNRRPNDDSSQGFRKWPFMTTHTWGEDPRGTWKLRVALNGEFPQTGRLLRWGLLLHGTQQAP--</w:t>
      </w:r>
    </w:p>
    <w:p>
      <w:pPr>
        <w:pStyle w:val="Normal"/>
        <w:rPr/>
      </w:pPr>
      <w:r>
        <w:rPr>
          <w:sz w:val="16"/>
          <w:szCs w:val="16"/>
        </w:rPr>
        <w:t xml:space="preserve">&gt;Bfl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AVQIRDGKPDTAELLARKYGYLNLGQIREQRDLYHFRHRGVPHVRRRRS-AAQQSRLENDMRVRAAVQQQGFRRRKRDPLFPKQWYLLNTGQADGKAGLDLNVLEAWEMGYTGEGVTIAIMDDGVDYLHPDLADNYNADASYDFSSNDAFPYPRYTDDWFNSHGTRCAGEVVGKINNGLCGVGVAYGARVAGIRMLDQ---PFMTDIIEASSMGHKPQEIDIYSASWGPTDDGRTVDGPRELTVQAMADGGRGGKGSIYVWASGDGGS-QDDCNCDGYASSMWTISINSAINDGRTALYDESCSSTLASTFSNGRRHEAGVATTDLYGNCTLKHSGTSAAAPEAAGVFALALEANPNLTWRDMQHLTVLTSKRNQLYDPHEWRRNGVGLEFNHLFGFGVLDAGSMVKMAQDWNTVPKRFHCTGTSMSDAKPIPVEGKVVVKLTTDACEGQENFVRYLEHVQAVVTLRSTRRGDVNINMTSPMGTQSILLSSRPNDDSVKGFDRWPFMTTHTWGEDPRGDWVLEVGFQGDEPQEGDLLEWTLRLHGTQSAP--</w:t>
      </w:r>
    </w:p>
    <w:p>
      <w:pPr>
        <w:pStyle w:val="Normal"/>
        <w:rPr/>
      </w:pPr>
      <w:r>
        <w:rPr>
          <w:sz w:val="16"/>
          <w:szCs w:val="16"/>
        </w:rPr>
        <w:t xml:space="preserve">&gt;Dre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NAEASFDFSSNDPYPYPRYTDDWFNSHGTRCAGEVSAVSNNNICGVGVAYNSKVAGIRMLDQ---PFMTDIIEASSISHMPQVIDIYSASWGPTDDGKTVDGPRELTLQAMADGGRGGKGSIYVWASGDGGSY-DDCNCDGYASSMWTISINSAINDGRTALYDESCSSTLASTFSNGRRNEAGVATTDLYGNCTLRHSGTSAAAPEAAGVFALALEANPNLTWRDLQHLTVLTSKRNKLHDEHQWRRNGVGLEFNHLFGYGVLDAGGMVKLARDWKTVPERFHCVAGSMQDIHKIQSGNKLLLSISTDACQGKDNFVRYLEHVQAVITVNASRRGDLNINMTSPMGTKSILLSRRPRDDAKVGFDKWPFMTTHTWGEDPRGPWLLEVGFQSQSMQSGLLKEWTLMLHGTQSA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LVDLREGGEAEAKQLAAEYGFSGTRKLPFTQSLYHFYGNGKTTSRSRRS-VNKKKHLAMDPKINKVVQQEGFHRKKRDPLFTKQWYLINTGQADGTPGLDLNVAEAWELGYTGRGVTIAIMDDGIDYLHPDLASNYNAEASYDFSSNDPYPYPRYTDDWFNSHGTRCAGEVSAAANNNICGVGVAYNSKVAGIRMLDQ---PFMTDIIEASSISHMPQVIDIYSASWGPTDDGKTVDGPRELTLQAMADGGRGGKGSIYVWASGDGGSY-DDCNCDGYASSMWTISINSAINDGRTALYDESCSSTLASTFSNGRRNEAGVATTDLYGNCTLRHSGTSAAAPEAAGVFALALEANPGLTWRDLQHLTVLTSKRNQLHDEHKWRRNGVGLEFNHLFGYGVLDAGAMVKMANEWKTVPERFHCIGGAIQEPRRIPSDGKLILTLSTDACEGKENFVRYLEHVQAVITVNSTRRGDLNINMTSPMGTKSILLSRRPRDDSKVGFDKWPFMTTHTWGEDPRGTWVLEVGFVGSMPEKGVLKEWTLMLHGTQSAP--</w:t>
      </w:r>
    </w:p>
    <w:p>
      <w:pPr>
        <w:pStyle w:val="Normal"/>
        <w:rPr/>
      </w:pPr>
      <w:r>
        <w:rPr>
          <w:sz w:val="16"/>
          <w:szCs w:val="16"/>
        </w:rPr>
        <w:t xml:space="preserve">&gt;Xtr8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LVDLREGGEAEAKQLAAEYGFSGTRKLPFTQSLYHFYGNGKTTSRSRRS-VNKKKHLAMDPKINKVVQQEGFHRKKRDPLFTKQWYLINTGQADGTPGLDLNVAEAWELGYTGRGVTIAIMDDGIDYLHPDLASNYSFSLLYAYKP--LQPIAYQSFLLYFSHGTRCAGEVSAAANNNICGVGVAYNSKVAGIRMLDQ---PFMTDIIEASSISHMPQVIDIYSASWGPTDDGKTVDGPRELTLQAMADGGRGGKGSIYVWASGDGGSY-DDCNCDGYASSMWTISINSAINDGRTALYDESCSSTLASTFSNGRRNEAGVATTDLYGNCTLRHSGTSAAAPEAAGVFALALEANPGLTWRDLQHLTVLTSKRNQLHDEHKWRRNGVGLEFNHLFGYGVLDAGAMVKMANEWKTVPERFHCIGGAIQEPRRIPSDGKLILTLSTDACEGKENFVRYLEHVQAVITVNSTRRGDLNINMTSPMGTKSILLSRRPRDDSKVGFDKWPFMTTHTWGEDPRGTWVLEVGFVGSMPEKGVLKEWTLMLHGTQSAP--</w:t>
      </w:r>
    </w:p>
    <w:p>
      <w:pPr>
        <w:pStyle w:val="Normal"/>
        <w:rPr/>
      </w:pPr>
      <w:r>
        <w:rPr>
          <w:sz w:val="16"/>
          <w:szCs w:val="16"/>
        </w:rPr>
        <w:t xml:space="preserve">&gt;Hs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LVELHKGGEDKARQVAAEHGF-GVRKLPFAEGLYHFYHNGLAKAKRRRS-LHHKQQLERDPRVKMALQQEGFDRKKRDPLFTKQWYLINTGQADGTPGLDLNVAEAWELGYTGKGVTIGIMDDGIDYLHPDLASNYNAEASYDFSSNDPYPYPRYTDDWFNSHGTRCAGEVSAAANNNICGVGVAYNSKVAGIRMLDQ---PFMTDIIEASSISHMPQLIDIYSASWGPTDNGKTVDGPRELTLQAMADGGRGGKGSIYVWASGDGGSY-DDCNCDGYASSMWTISINSAINDGRTALYDESCSSTLASTFSNGRRNEAGVATTDLYGNCTLRHSGTSAAAPEAAGVFALALEANLGLTWRDMQHLTVLTSKRNQLHDEHQWRRNGVGLEFNHLFGYGVLDAGAMVKMAKDWKTVPERFHCVGGSVQDPEKIPSTGKLVLTLTTDACEGKENFVRYLEHVQAVITVNATRRGDLNINMTSPMGTKSILLSRRPRDDSKVGFDKWPFMTTHTWGEDARGTWTLELGFVGSAPQKGVLKEWTLMLHGTQSAP--</w:t>
      </w:r>
    </w:p>
    <w:p>
      <w:pPr>
        <w:pStyle w:val="Normal"/>
        <w:rPr/>
      </w:pPr>
      <w:r>
        <w:rPr>
          <w:sz w:val="16"/>
          <w:szCs w:val="16"/>
        </w:rPr>
        <w:t xml:space="preserve">&gt;Gg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QVKKA-----------------VQQEGFSRRKRDPLFTKQWYLINTGQADGTPGLDLNVAEAWELGYTGKGVTIGIMDDGIDYLHPDLASNYNAQASYDFSSNDPYPYPRYTDDWFNSHGTRCAGEVSAAANNNICGVGVAYNSKVAGIRMLDQ---PFMTDIIEASSISHMPQVIDIYSASWGPTDNGKTVDGPRELTLQAMADGGRGGKGSIYVWASGDGGSY-DDCNCDGYASSMWTISINSAINDGRTALYDESCSSTLASTFSNGRRNEAGVATTDLYGNCTLRHSGTSAAAPEAAGVFALALEANLDLTWRDMQHLTVLTSKRNQLHDEHRWRRNGVGLEFNHLFGYGVLDAGAMVKMAKDWKTVPERFHCVGGSIQEPEKIPPSGKLVLTLTTDACEGKENFVRYLEHVQAVITVNSTRRGDLNINMTSPMGTKSILLSRRPRDDSKVGFDKWPFMTTHTWGEDPRGTWVLEIGFVGGVPQRGVLKEWTLMLHGTQSAP--</w:t>
      </w:r>
    </w:p>
    <w:p>
      <w:pPr>
        <w:pStyle w:val="Normal"/>
        <w:rPr/>
      </w:pPr>
      <w:r>
        <w:rPr>
          <w:sz w:val="16"/>
          <w:szCs w:val="16"/>
        </w:rPr>
        <w:t xml:space="preserve">&gt;Hro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KINGDE-QVARLVADRNGFRFVASV--IPGYFRFSNP-SVKKRSLTKWMFH-TKLVGDEKVIWAKQQISKRRGVRDPFSPDMWY-LNSG--------KMNIMEAYTSNVSGSGINVVVVDDGLEWDHPDLAKNYNSLISYDVTDGDADPRPVLNLGSESSHGTCCAGIIAAEANNSICMAGVAYNAKIGAIRINVF---E-MSDVEESQALTYKLHLTDIYSNSWGPSDSGQVLDRPEEMLSQAIFYGGRNGLGNIYVWASGNGGI-HDGCGADGFTNSMFTISVSATTRAHTIPAYSEPCSGIMVSAYSG------FISTTTTRKKCTQSFGGTSASGPFVSGIIALALQINKRLTWRDVQYLLITTAQPIL--KTNDWVTNGIGLKVSHFFGFGLVDALEMVRQSSSWSQVPEQHHCRSEVGYLYEYVCVRVCVCVRVCVCVCVCVCNRVLYLEHVLCVITLNAEFRGQVEIFLMSPTGTTSQLMFIRPKDLTNEGFNEWSFLSLFYWGEDPSGLWILKIKNRKTS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Bfl10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VVRVSGGE-TAARHVAARNGFTYLHKFDHLADHYTLLHE-RTEARSKRSDDVN-SKLASDPQVHWLSQQVAHKRVKRDPEYSRMWYLHNDGQTEGPKGLDINVIPAWVNGYTGKGIVATIVDDGFDYTHPDLKRNYDPEASFDYSDLNGNPMPVPQSDDPM----------------------------------------------------NHKRDHIDVYSCCWGPSDDGKTVQKPGELVTRILEDSGRNKRGNVYVWASGNGGSNDDDCGADGYVSSIYTIAVGAISVDGLSSYYSESCSPTMAVVPTGGEHRDSNVITTDQNHRCTDHFQGTSSAAPLATGIVALTLQANPDLTWRDVQHIVVRGAKVPNP-EEPGWNLNGADLPVHHNPDLTWRDVGAKVPNPEGWNLNGADLPVH------HKDLLAGGEVELELQTTGCHDTRDQVEVLEHVQSVMTIDHQRRGDLSIKLTSPKGTESQLMSTRSRDDSTDGFQDWPFLTVYNWGEDPSGKWKVTVKDNSGTEPVGTVSAWSLVLWGTRDE---</w:t>
      </w:r>
    </w:p>
    <w:p>
      <w:pPr>
        <w:pStyle w:val="Normal"/>
        <w:rPr/>
      </w:pPr>
      <w:r>
        <w:rPr>
          <w:sz w:val="16"/>
          <w:szCs w:val="16"/>
        </w:rPr>
        <w:t xml:space="preserve">&gt;Bfl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VVRVPGGE-TAARNVAARNGFKYLHKFDHLADHYTLIHE-KTEARSKRSADDENAKLASDSQVHWLAQQVAHERVKRDPGYSRMWYLHNDGQTKGPRGLDINVIPAWVNGYTGKGIVATIVDDGLDYTHPDLKRNYDPEASFDYSDLNGNPMPVATARDQMHHGTRCAGEVAMEANNGNCGVGVAYEAKVGGIRLITG---P-TSDAQEAASLSHKRDHIDVYSCCWGPPDSGRKVQKPGELVTRILEDSGRNGRGNVYVWASGNGGHKDDDCGADGYVSSIYTLAVGSISVDGLSAYYSESCSPTMAVVPTGGQHRDNNVITTDQGHRCTDRFQGTSSAAPLATGIVALTLQANPDLTWRDVQHIVVRGAKVPNPSER-GWNLNGAGLPVHHLYGFGMMDAGAMVKLAQEWTPVGHQRRCTVKY-DPERDIPAGGEVELELRTAGCHDTRDQVEVLEHVQSVMTIDHERRGDLSVKLTSPKGTESQLMSTRSRDDSTDGFQEWAFMTVYNWGEDPLGTWKVTV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Bfl9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VVRVPGGE-TAARNVAARNGFKYLHKFDHLADHYTLIHE-KTEARSKRSADDENAKLASDPQVHWLAQQVAHERVKRDPGYSRMWYLHNDGQTKGPRGLDINVIPAWVNGYTGKGIVATIVDDGLDYTHPDLKRNYDPEAR---------------------------------------------------------------------------------------------------------------------------NGGHKDDDCGADGYVSSIYTLAVGSISVDGLSAYYSESCSPTMAVVPTGGQHRDNNVITTDQGHRCTDRFQGTSSAAPLATGIVALTLQANPDLTWRDVQHIVVRGAKVPNPSER-GWNLNGAGLPVHHLYGFGMMDAGAMVKLAQEWTPVGHQRRCTVKY-DPERDIPAGGEVELELRTAGCHDTRDQVEVLEHVQSVMTIDHERRGDLSVKLTSPKGTESQLMSTRSKDDSTDGFQEWAFMTVYNWGEDPLGTWKVTVKDNPSEGPVGTVRAWSLVLWGTRDED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DTDP--------YNAHGTKCAGTVAAVANNSICGVGIAFNAKIGAIRMLDG---K-ATDLIEADALSYHRDHIDIYSCSWGPKDNGVTFGRPGPLGRLALAQGGRKGRGSLFVWATGNGGMNKDDCNADGYVNSIYTLGIGSVNEHGVSTYYGEKCAAMIAVTYCSGASGNGVVITTYLHHQCTDSFVGTSSAAPLAAGIFALVLEANPLLTWRDIQHLVFQTAVKTSPDL--GWAVNGCGKPYNHKFGFGLLDAFALVKQALNWTLVSPQKSCHFKL-SDNGYIPSGHHFKLSFTTDGCQSCKNKITKLEHVVVNVTLKHRRRGDLSIDLISPAGTVSHMLHERPYDDSTTGLKGWTLMTLFNWCENPKGTWQLLFIDKNVSLEDEYIKELDEKKKEGTDEK--</w:t>
      </w:r>
    </w:p>
    <w:p>
      <w:pPr>
        <w:pStyle w:val="Normal"/>
        <w:rPr/>
      </w:pPr>
      <w:r>
        <w:rPr>
          <w:sz w:val="16"/>
          <w:szCs w:val="16"/>
        </w:rPr>
        <w:t xml:space="preserve">&gt;Cin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EIYGGN-DVADEVAAAHGFVNHGLIMKSKDFYRFSHP-KLKKRSLDSYEHHQNLLTNEK-VTWAEQQRSKRRVKRDPEWSQMWYLVPTTIP------SMRVVEAWNEGYSGKDVSVTILDDGIEHSHPDLHANYDPLASSDINSHD-------------------------------------------------------------------------------------------------------------------------------------------------------------------------DD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ro10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HGTRCAGQIAAVANNKKCIVGVAFKATIGGIRMLQE---V-QTDAQEAHALSFKPNFIDIYSNSWGPNDGGKIVDGPKTLTQTALLKGGRRGKGSIFIWASGNGGGPHDSCGADGYASSMYTISISGVTDKNTKPFFLEKCSSTLASAYSGGDIGMQNIVTTDIRNQCGE-HTGTSSSAPIAAALCALALQANPDLTWRDMQHIIVETSRTEPLKD-AKWVTNGAGKLVSHMYGFGLMDGLAMTQLAEQWRTVPKRHTCVGPYHRVDKYVPFQKGINFNITTNGCEDVTDDINYLEHVQVVVWLEYDFRGYLQITLESPAGTQSTLMYPRDMDYLKGAFSNWTFMSVFYWGENPRGTWKLNVTNVGLLGNGQLFVSVCLVVFCVSFLL--</w:t>
      </w:r>
    </w:p>
    <w:p>
      <w:pPr>
        <w:pStyle w:val="Normal"/>
        <w:rPr/>
      </w:pPr>
      <w:r>
        <w:rPr>
          <w:sz w:val="16"/>
          <w:szCs w:val="16"/>
        </w:rPr>
        <w:t xml:space="preserve">&gt;Nve1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ELDSDDEELAKEVARKHGFKYAGRIGELPGHFHLYRDEHDGEDSKRG-GIVYPELKEHPNVKWHEQQRTLSLHKRDPMLQDQWYLKSFGRNGVPMNNDMKVMDAWADGYTGKGIVVTVMDDGLDHTNDDL-KHYDPKASLNLNGGDKDPIPR--DEPDQYHGTKCAGEIGAKSNNGFCGVGVAPDVNLGAIRMLDG---K-VTGMTEGHAFSHNPQYVDIYSASWGPKDNGKTLAGPSSLGRKALEHGGRNGKGSLYVWASGNGGASSDDCNCDGYTSSIYTIAVGSVSAAGGSTFYDEKCPSTLAVVYSGDSLSTKKLVTTGPHNSCVEHFGGTSAAAPLAAGVVALTLQANPELTWRDMQHLITRSTDQLQK-DDPSWKRNAAGFLVSNKFGFGLLNAHKLTTNALKWKRVPDQKRCEIEGIPPVPLIKRNKEVVLRVRTNGCEGSENAIKRLEHVQAIITLAHRKRGVLSIDIRSPRKTASRLLSTRPLDESASGIKNWPFMTVQMWGEDPKGEWEVVIRDN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Nve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LDSA-EEAADRIAAKHGFTNLGQVGSLKGYYHFKHVHKPGNRARREVHEKTRLLMQEDEVLWAQRQHVLARTRKDPKFHDQWYLFNDGQSTGPAGVDIDVVPAWNRNITGRGVVVSILDDGVDHTHPDLRDNFDQKASYDFNDMDPDPRPR-DSDPDNCHGTRCAGEVAA-ANNDVCGVGVAYNANIGGVRMLDG---Q-ATDVLEGSSLSFQSAYIDIYSNCWGPKDDGKTFGKPGKLAQEALMQGGRGGRGNIYVWATGNGGLTDDDCNCDGYTTSIYTISIGCIGDHGLSAYYTELCSSTLGVTFNGGSHRERKMVTTDLHHKCTEEFKGTSSAAPLAAGMIALVLEANPNLSWRDVQHLVVETAQVTSPVDE-GWMKNGAGYHFNHKFGFGRLDADAMVKRAKTWKSVAPQRICHGPSST-QQEIPTGGTLSITIDTIACSGTDKMLTKLEHVTLTVSFQHRRRGDVSIDLFSPSGTRNEMLSTRRYDDSKNGLHDWTFMTVHNWGENPKGEWVMNVTDN-LSL-NKGVDPNGYVQHDTSKQE--</w:t>
      </w:r>
    </w:p>
    <w:p>
      <w:pPr>
        <w:pStyle w:val="Normal"/>
        <w:rPr/>
      </w:pPr>
      <w:r>
        <w:rPr>
          <w:sz w:val="16"/>
          <w:szCs w:val="16"/>
        </w:rPr>
        <w:t xml:space="preserve">&gt;Nve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EIEHPFEKYVREISKRHGFTIIGKIGNLKGHYHLRDELNKEHNRDKT-----DRLLLEDNVRWAEQQKILHRVRKDPMFTEMWYLMNTGQTGGPVGVDINVIPVWKRGITGRGVVVTVLDDGMDHNHPDLKPNYEPCASHDFNDNDQDPAPRDIDP-DNCHGTRCAGEIAAVANDSICGAGVAYNAKIGGVRMLDG---K-ATDALEACSLGFANQVTDVYSNCWGPKDDGKTFGKPGPLAAKALKSGGRGGKGNIFVWATGNGGLTDDDCNCDGYTTSIYTVSIGCIGDHGLSAYYTELCSSTLAVTFNGGAREEEKMITTDLKGKCTEQFKGTSSAAPLAAGMVALMLEQNPSLTWRDVQHIIVHTAKMTSPDD--GWRTNGAGLHFNHKFGFGRLDADAMVEKSRVWKNVPVQRTCTGASVTDEKDIPVGGSLDIQIPTGGCMGTIAEINHLEHVVLTVSFIHRRRGDVSLLLTSPSGTKNEMLSTRRYDDSKEGLDKWSFMTVHCWGENPRGFWKLNVIDNPLNIGDRVVNGFGTLHLDTSKQD--</w:t>
      </w:r>
    </w:p>
    <w:p>
      <w:pPr>
        <w:pStyle w:val="Normal"/>
        <w:rPr/>
      </w:pPr>
      <w:r>
        <w:rPr>
          <w:sz w:val="16"/>
          <w:szCs w:val="16"/>
        </w:rPr>
        <w:t xml:space="preserve">&gt;Nve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LDSNDGSLADAIARAHGFKNLGGIGTLTGHYEFVHD-STGSRMRRSESRT-KRLISHPRVIWAKQQRILDRQKRDPMFAKQWYLQNTGQFNIPEGNDIGVLPVWERGFTGKGVVVSILDDGLDHTHPDLKRNYDPKASWDFNDKDDDPFPN-DVDPYNAHGTKCGGEVGAQADNDICGAGVAPNVSLGGIRMLDG---V-ATDALEANALSYKPQYIDIYSNCWGPKDDGKTFGRPGKLGQKALEDGGRGGKGSIYVWATGNGGLVDDDCNCDGYTSSIYTISIGAISSYGLSTYYDEQCSSTMAVTFTGDSRSEETLVTTNLHHECTDTFRGTSSAAPLAAGIFALVLEANPNLTWRDLQHLVVHSAEKTSP-LDQGWKVNGAGIHFNHKFGFGRLHATRLVANALKWKHVPAQHICQVEGQARKEIIKRNGKLILKVHTDGCAGTKNAVKRLEHVQATVSLKHNRRGALSIEIRSPMGTTSQLLSTRKYDTSTNGLKDWSFMTVHFWGEDPAGEWEVIITDNTDS------------MFNKRE----</w:t>
      </w:r>
    </w:p>
    <w:p>
      <w:pPr>
        <w:pStyle w:val="Normal"/>
        <w:rPr/>
      </w:pPr>
      <w:r>
        <w:rPr>
          <w:sz w:val="16"/>
          <w:szCs w:val="16"/>
        </w:rPr>
        <w:t xml:space="preserve">&gt;Lgi9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AVQCKDGR-QTIDELVESYGFKIERELGDIGVFLSHP---TVHYRSKRSSNSILNKLQNHPQVIHAQQEQELLRVKRDPLYKDQWYINNVGQSGGVKDVDLNVMVAWKQGFTGTGVVISILDDGVDHTHKDLLTNYDPDASTDLNGHTDDPMPNVTTH-ANAHGTRCAGSAAAYANNNVCGVGIAHTAKIGGVRILDG---R-VTDSLEAAALNFNIQHIDIFSASWGPTDDGATMQAPKHFTKAALRKGGRKGKGNIYVWATGNGGANDDDCSADGYVSSIETLSIGSISDKGRKPFFMENCTSTIAVVPSGGEVKEEKVVTTDIKNGCIENFQGTSSAAPLGAGCIALLLQANGDLRWRDVQHIVIQSSKIPSLDT--SWIINGAGLHVSHKFGYGVMDCGKMVELAQHWNNVPEQHTCSYNR--SDSNIKIRSSIETQIYVDGCKDSDSEIDRLEHVQIHVKITHSRRGDIQIFLTSPAGTRSEMLSPRPHD-DFKGKWEFTFMSVHTWGEHPNGLWKLEINDNPTSTNEGYLSDWSLIMYGFSGSR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IVKIPGGR-KRADEVAHKLGYTNLGRISDL-DLYNFRHD-DVPRRSKRAHDRT-RRLAEDDNVEWVEQELIKYRYKRDYLWPKQWYLHDKRDA----RFDINVLPVWQKNITGKGVVVTILDDGLEHSHPDIKYSYDPEASYDYNDYDNDPEPRYDSRSSNRHGTRCAGEITMKPNNKMCGVGVAFGARIGGIRMLDG---S-ITDGVEASSLGHNMQHVDIYSASWGPNDNGRTVDGPGDIVMKILRKGGRGGLGSIYAWASGNGGRRGDNCNCDGYVNSIYTIAVSSASYNGTPPWYAEDCTPALASTYSSGADALKKVASIDLRGGCTTSHTGTSASAPMAAGIYALVLEANPNLTWRDVQHATVWTSNRKNL-TKSGWARNGASRLYHHKFGFGILDAAALVDIVDVWKTVPEQKFCPLTADKIEREISSEGIVRIQIKSHGCQDSKDSINYLEHVQLISTIDFSRRGDLDITLISPSGTRSNLLSRRLRDSSASGFNSWPFMSTHFWGENPRGTWTVEIKNVGMTNEHGFVRETMLVFYGTETMP--</w:t>
      </w:r>
    </w:p>
    <w:p>
      <w:pPr>
        <w:pStyle w:val="Normal"/>
        <w:rPr/>
      </w:pPr>
      <w:r>
        <w:rPr>
          <w:sz w:val="16"/>
          <w:szCs w:val="16"/>
        </w:rPr>
        <w:t xml:space="preserve">&gt;Lg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LFFQLRGFDDNYLLRHK-DVPSRSRRSADHHTKRLIDDSRVEWADQQYTKIRVKRDPLWEKQWYLHDDREDLSESKKDLHVIPAWKKGYTGKGITVSILDDGLERLHTDLADNYSPEASYDYNGDDDDPTPRYDPTNENKHGTRCAGEVAMIANNGKCGVGIAFNAKIGGIRMLDG---E-VTDTLEGQALQHAIDVVDIFSASWGPNDDGNTLEGPGKLAHKAFENGGRKGKGVIYVWASGNGGRLYDNCDCDGYTGSIYTLSISSASQVFKRPWYGELCASTMGTTYSSGSIDDR-VISTDLNDTCTKSHTGTSAAAPLAAGIIALLLESNPDLTWRDVQHLVTWTSQAGPLIQQSGWTRNGAGFLVNTAFGFGILDTAGLIDAAETWKSVPKQMKCTINSSK--SNLPHNQRLEIQIYSSGCEGQENEINYIEHVQLHLTLDYTKRGAISVHITSPSNTTTMLLSERPYDKSTKGFQSWPLMSVHNWGEDPKGTWKVVLEDTTDDKNNGILQDLRLVIYGTTEQP--</w:t>
      </w:r>
    </w:p>
    <w:p>
      <w:pPr>
        <w:pStyle w:val="Normal"/>
        <w:rPr/>
      </w:pPr>
      <w:r>
        <w:rPr>
          <w:sz w:val="16"/>
          <w:szCs w:val="16"/>
        </w:rPr>
        <w:t xml:space="preserve">&gt;Lgi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LFFQLRGFDDNYLLRHK-DVPSRSRRSADHHTKRLIDDSRVEWADQQYTKIRVKRDPLWEKQWYLHDDREDLSESKKDLHVIPAWKKGYTGKGITVSILDDGLERLHTDLADNYSPEASYDYNGDDDDPTPRYDPTNENKHGTRCAGEVAMIANNGKCGVGIAFNAKIGGIRMLDG---E-VTDTLEGQALQHAIDVVDIFSASWGPNDDGNTLEGPGKLAHKAFENGGRKGKGVIYVWASGNGGRLYDNCDCDGYTGSIYTLSISSASQVFKRPWYGELCASTMGTTYSSGSIDDR--ISTDLNDTCTKSHTGTSAAAPLAAGIIALLLESNPDLTWRDVQHLVTWTSQAGPLIQQSGWTRNGAGFLVNTAFGFGILDTAGLIDAAETWKSVPKQMKCTINSSK--SNLPHNQRLEIQIYSSGCEGQENEINYIEHVQLHLTLDYTKRGAISVHITSPSNTTTMLLSERPYDKSTKGFQSWPLMSVHNWGEDPKGTWKVVLEDTTDDKNNGILQDLRLVIYGTTEQP--</w:t>
      </w:r>
    </w:p>
    <w:p>
      <w:pPr>
        <w:pStyle w:val="Normal"/>
        <w:rPr/>
      </w:pPr>
      <w:r>
        <w:rPr>
          <w:sz w:val="16"/>
          <w:szCs w:val="16"/>
        </w:rPr>
        <w:t xml:space="preserve">&gt;Lgi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TGFGVTTVRITREVTEALVETMWQNCLRGFDDNYLLRHK-DVPSRSRRSDHHT-KRLIDDSRVEWADQQYTKIRVKRDPLWEKQWYLHDDREDLSESKKDLHVIPAWKKGYTGKGITVSILDDGLERLHTDLADNYSPEASYDYNGDDDDPTPRYDPTNENKHGTRCAGEVAMIANNGKCGVGIAFNAKIGGIRMLDG---E-VTDTLEGQALQHAIDVVDIFSASWGPNDDGNTLEGPGKLAHKAFENGGRKGKGVIYVWASGNGGRLYDNCDCDGYTGSIYTLSISSASQVFKRPWYGELCASTMGTTYSSGSAIDDRVISTDLNDTCTKSHTGTSAAAPLAAGIIALLLESNPDLTWRDVQHLVTWTSQAGPLIQQSGWTRNGAGFLVNTAFGFGILDTAGLIDAAETWKSVPKQMKCTINSSKSNLPQNLNQRLEIQIYSSGCEGQENEINYIEHVQLHLTLDYTKRGAISVHITSPSNTTTMLLSERPYDKSTKGFQSWPLMSVHNWGEDPKGTWKVVLEDTTDDKNNGILQDLRLVIYGTTEQP--</w:t>
      </w:r>
    </w:p>
    <w:p>
      <w:pPr>
        <w:pStyle w:val="Normal"/>
        <w:rPr/>
      </w:pPr>
      <w:r>
        <w:rPr>
          <w:sz w:val="16"/>
          <w:szCs w:val="16"/>
        </w:rPr>
        <w:t xml:space="preserve">&gt;Lgi10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MIANNGKCGVGIAFNAKIGGIRMLDG---E-VTDTLEGQALQHAIDVVDIFSASWGPNDDGNTLEGPGKLAHKAFENGGRKGKGVIYVWASGNGGRLYDNCDCDGYTGSIYTLSISSASQVFKRPWYGELCASTMGTTYSSGSAIDDRVISTDLNDTCTKSHTGTSAAAPLAAGIIALLLESNPDLTWRDVQHLVTWTSQAGPLIQQSGWTRNGAGFLVNTAFGFGILDTAGLIDAAETWKSVPKQMKCTINSSKSNLPQNLNQRLEIQIYSSGCEGQENEINYIEHVQLHLTLDYTKRGAISVHITSPSNTTTMLLSERPYDKSTKGFQSWPLMSVHNWGEDPKGTWKVVLEDTTDDKNNGILQDLRLVIYGTTEQ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MSHDQVIRSRAQ-------------IKLAELQRPLKRYKRDDFWENQWYLHDTKPARMLPKIDLHVIPVWANNITGRGVVVTIIDDGLEHNHTDLHRNYDPKASWDFNDNDSDPFPRYDESDENKHGTRCAGEVAMVENNNFCAVGIAFNANIGGIRVLDG---V-TTDRLEALSLSYNVDHIDIMSASWGPSDDGKSLEKPGMLAQAALEKGGRGGKGVIYVWASGNGGISKDNCNCDGYTGSIYTLSISSASEWFNSPWYAEHCPSTIASTYSSGV-YEQRVISTDLHNQCTTAHSGTSASAPLAAGIIALVLEANPNLTWRDVQHLVAWTSEYEPLRKNKGWMVNGAGFWVNNRFGFGLLNAAMLVEAADVFKSVPKQSLCIAMPPSLPRKLMSKTSLEVAVWSDACETADNLVNYIEHVILVLDMNYTRRGNVQVHLKSPSGMVTEMLTVRKTDNATTGFPKWPLSSVHNWGEDPRGLWITTIVDNVEGNHWGYLKGLQIQFYGTSQIP--</w:t>
      </w:r>
    </w:p>
    <w:p>
      <w:pPr>
        <w:pStyle w:val="Normal"/>
        <w:rPr/>
      </w:pPr>
      <w:r>
        <w:rPr>
          <w:sz w:val="16"/>
          <w:szCs w:val="16"/>
        </w:rPr>
        <w:t xml:space="preserve">&gt;Hro9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DPHFKDQWYLLGGVV-----GHDLNVYPAWVKGYTGKGVVVSILDDGIDHSHPDLQKNYDPEASADLNDRSNDPMPNKLNP-YNNHGTRCAGEVGAQANNSNCCVGVAFNSKIGGIRMLDG---S-VTDLLEGESLLYNNQHIDIYSASWGPNDDGRTMEAPNRYCRLALEEGGRKGLGSIFVWASGNGGMFQDDCSCDGYVSSIHTLAIGSVTDEGMSTYYGEVCPSVMGVVFAGVYRV--KIIWLSLFQCCFH------FSFPNLNDKRKKNTHISANLTWRDVQHLVVETSVIPSEKED-GWKVNAAGYHVNHRFGFGVLDCGRMVEAAENWIGIQEQLKCVVKSGPRILYKDSTEVLSTTSTSSDCNHNSRAIDHLEHVQIHIKLVHRRRGDVTISLTSPQETTSNILKVRPLDRSGNGI-DFVFMTVHSWGENPSGNWTLTIKDNS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Mb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VPHGE-AHARDIARRHGFLFHGQIGGLDGYYHLENASGAHCVPRHESHHLTRRLVDEEHVGWAEQQKVLRRSRRDPMFEDQWYLYNSKRD------DHNVIPVWQRGITGKGVVVTIVDDGIEYTHADLKANYDPKASHDMNGRDNDPMPN-ELDPINRHGTRCSGQVAA-GKNKVCGTGIAYDANIGGVRMLDG---A-VTDAVEAGSLGLNPGYIHIYSNSWGPNDDGRTLEGPGPLARKALENGGRQGKGSIFVFASGNGG-SSDSCNCDGYTNSMYTISIGALDESNSEPYYNERCASTHAVAYSSGS--GRSISTVDLHNGCTRSHTGTSAAAPSAAGFIALALSANPDLTWRDMQHIIINTARKVNP-YDTTWTENGAGFKHSDKFGFGLIDAEKLVDAALAWRTVGPQLQLEQSKANHALETSAVGTITVEATQTG-------ITTLEHVQVHVLCDAYKRGTVTISIESPTGVVSELLPYRSHDYEHSGI-DWTFMTLRHWGESPIGTWTLRANVKGSS--TALLKTWKLIAYGTGSAG--</w:t>
      </w:r>
    </w:p>
    <w:p>
      <w:pPr>
        <w:pStyle w:val="Normal"/>
        <w:rPr/>
      </w:pPr>
      <w:r>
        <w:rPr>
          <w:sz w:val="16"/>
          <w:szCs w:val="16"/>
        </w:rPr>
        <w:t xml:space="preserve">&gt;Pp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SIIIRPG--HSPHDIARDLGLEYVGPIGQIPFHHHFKHRPSPRKSPTDS-GHVTRTMLAHLGVISAVQQKLLSRKRRDPLYSAQWFLQAKYN---------NVTGAWAQGVSGEGVVVTVLDDGLEYAHPDLEANYEPLASWDMNDNDRDPAPRYDPSNENKHGTRCAGEIASVADNSYCGVGAAYKTKIGGIRMLDG---D-VTDIVEASALGLNPDIVDIYSSSWGPDDDGQTVDGPGKVTEKTFKLGGRRGLGSIFVWASGNGGATWDNCNCDGYTNSIWTISIGAVSMRGEKPWYAEECSSTIAVTYSSGS-HEPKIVSTDLHSQCTEAHTGTSAAAPLAAGILALTLHANPGLGWRDTQHLLVRSSKVRDTVG--DWARNAAGHEFSHQFGFGVIDAGGLVEMARRWTNVGPKLECDGSI-SPAQVIPARSTLNFTSRATGCG-----IKHLEHVQAVVTIAASRRGDISLTLISPSNTPSQVLNSRPKDPSGKGFSEWPFMSVHFWGEPAMGTWTLSVTNSGDG--SMKLQRWWLVHHGTEVLP--</w:t>
      </w:r>
    </w:p>
    <w:p>
      <w:pPr>
        <w:pStyle w:val="Normal"/>
        <w:rPr/>
      </w:pPr>
      <w:r>
        <w:rPr>
          <w:sz w:val="16"/>
          <w:szCs w:val="16"/>
        </w:rPr>
        <w:t xml:space="preserve">&gt;Hro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MKKRSLSSSYHQ-NLFKQNPKVIWLEQQKVKIRMKRDPLWPNMWY-MNEKVHP-----SMNIMDAYKRNMTGDGIAITILDDGIEKNHTDLFANYDPQASYDFNDNDTDPHPRYDFTDFNRHGTRCAGEVAAIANNNKCGVGIAYKAGIGGIRMLDG---D-VTDALEAQALSYHLQHIDIFSASWGPTDDGKTLDGPGTLAQKAILMGGRNGLGTIYVWASGNGGRHGDNCNCDGYTNSMYTLSVSSVTSTYEQPDYLERCSSTLAATYSSGSDRRTQIITTDLHDGCTDTHSGTSASAPIAAAIIALALQKNKFLTWRDVQHLVVRSSRRSTL-KSDDWILNGAGRWFSHAYGYGLMDASKLVELAHIWKTSPKRISCFFAPVITNRTVHGGLETANVVNVSSCTDNNEVVKYIEHVQAQITFSTAKRGDCELHLLSPAGTRSKLLMKRPLDTSSEGIINWPFTSTHFWGENPEGVWSLTAMCSKEN---GELTNWVLSIHGTSID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EIPGGV-QNARSIADEFGYQLVRQIGALENHYLFK-RHSHPSRTKRSADHITKRLSEDDRVSWAEQQYEKRRAKRDPMWNQQWYLQDTRTSSSLPKLDLHVIPVWKKGITGKGVVITVLDDGLEWNHTDIYPNYDPAASYDFNDNDPDPFPRYDSTNENKHGTRCAGEIAMQADNNKCGVGVAYNSKVGGIRMLDG---I-VTDAIEASSIGYNPDHVDIYSASWGPNDDGKTVEGPGRLAQKAFEYGGRGGKGSIFVWASGNGGRQGDNCDCDGYTDSLYTISISSASQQGLSPWYAEKCSSTLATAYSSGD-YDQRITSADLHNECTETHTGTSASAPLAAGIFALALEQNPDLTWRDLQHLVVWTSEFDPLANNPGWKRNGAGLMVNSRFGFGLLNAKALVDLADVWKHVPEKKQCIVRDETQPRPLKAAGEISIEIPTKACAGQANSVMSLEHVQVEVSIEYTRRGDLHITLTSPSGTTTVLLAERERDTSSNGFRNWAFMSVHTWGENPTGTWILKITDTSGRENEGQIISWKLILHGTSEK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AEIPGGP-EEAQLLALELDYDYLGQIGSLENHYLFRHK-AHPRRSRRSAPHLTKRLADDGRVIWAEQQYSKERNKRDPLWNRQWYLQDTRSNPSLPKLDLHLLPVWKKGITGKGVVITVLDDGLEWNHTDIYANYDPEASYDFNDNDNDPFPRYDITNENRHGTRCAGEIAMVANNNKCGVGVAYNAKVGGIRMLDG---V-VTDAKEASSIGFNPQHVHIYSASWGPNDDGKTVEGPGRLAQKAFEYGGRNGKGSIFVWASGNGGRQGDNCDCDGYTDSIYTISISSASQQGLSPWYAEKCSSTLATAYSSGD-YDQRIISADLHNECTETHTGTSASAPLAAGIFALALEFNPDLTWRDMQHLVVWTSEYDPLANNAGWKKNGAGLMVNSRFGFGLLNAKALVDLADTWKGVAEKKECIV----EDNEFSPDGEVTIQIPTKACEGQDNHIKSLEHLQLEATIEYTRRGDLHITLTSPLGTNTVLLTERERDTSPYGFKSWDFMSVHTWGEDPAGTWTLKISDVTNGKTIGML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Gga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AEVPAGP-DAARAIAEELDYDLVGQIGSLKNHYLFRHK-SHPRRSRRSAIHITKRLSDDERVSWAEQQYEKKRTKRDPMWNQQWYLQDTRITPSLPKLDLHVIPVWQKGITGRGVVITVLDDGLEWNHTDIYANYDPRASYDFNDNDYDPFPRYDPTNENKHGTRCAGEIAMQANNRKCGVGVAYNSKVGGIRMLDG---I-VTDAIEASSIGFNPEHVDIYSASWGPNDDGKTVEGPGRLAQKAFEYGGRNGKGSIFVWASGNGGRQGDNCDCDGYTDSIYTISISSASQQGLSPWYAEKCSSTLATAYSSGD-YDQRITSADLHNECTGTHTGTSASAPLGVG---LALEYSPNLTWRDMQHLVVWTSEYDPLAGNPGWKKNGAGLMVNSRFGFGLLNANALVDLADRWKGVPEKRECIVQDSFEPRLLRANEEVIIEIPTKACEGQENSIASLEHVQLEATIEYSRRGDLHVTLVSPSGTSTVLLAERERDKSPNGFKNWDFMSVHTWGENPTGTWVLRITDVSKR-NEGRIVNWKLILHGTDTQP--</w:t>
      </w:r>
    </w:p>
    <w:p>
      <w:pPr>
        <w:pStyle w:val="Normal"/>
        <w:rPr/>
      </w:pPr>
      <w:r>
        <w:rPr>
          <w:sz w:val="16"/>
          <w:szCs w:val="16"/>
        </w:rPr>
        <w:t xml:space="preserve">&gt;Hsa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AEIPGGP-EAASAIAEELGYDLLGQIGSLENHYLFKHK-NHPRRSRRSAFHITKRLSDDDRVIWAEQQYEKERSKRDPMWNQQWYLQDTRMTAALPKLDLHVIPVWQKGITGKGVVITVLDDGLEWNHTDIYANYDPEASYDFNDNDHDPFPRYDPTNENKHGTRCAGEIAMQANNHKCGVGVAYNSKVGGIRMLDG---I-VTDAIEASSIGFNPGHVDIYSASWGPNDDGKTVEGPGRLAQKAFEYGGRQGKGSIFVWASGNGGRQGDNCDCDGYTDSIYTISISSASQQGLSPWYAEKCSSTLATSYSSGD-YDQRITSADLHNDCTETHTGTSASAPLAAGIFALALEANPNLTWRDMQHLVVWTSEYDPLANNPGWKKNGAGLMVNSRFGFGLLNAKALVDLADTWRSVPEKKECVVKDNDEPRALKANGEVIIEIPTRACEGQENAIKSLEHVQFEATIEYSRRGDLHVTLTSAAGTSTVLLAERERDTSPNGFKNWDFMSVHTWGENPIGTWTLRITDMSGRQNEGRIVNWKLILHGTSSQP--</w:t>
      </w:r>
    </w:p>
    <w:p>
      <w:pPr>
        <w:pStyle w:val="Normal"/>
        <w:rPr/>
      </w:pPr>
      <w:r>
        <w:rPr>
          <w:sz w:val="16"/>
          <w:szCs w:val="16"/>
        </w:rPr>
        <w:t xml:space="preserve">&gt;Cin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AVEIPPD--RDANEVARNHGFMNLGQVGNLEGWYIFKDH-RIRKRSLEAHRDTPKLKRLKRDVIMVERLRVLKRVKRDPSWDEMWY-MHCGNNRSQSPSSMRIEEAWIAGFHGEGVVVTILDDGLETTHPDLIRNYDRFASIDINDRDTDPTPRYDPSNENKHGTRCAGVVAAVLDNHICIVGVAHGASIGGVRMLDG---E-VTDRVEAHSLNFAQDRIDIYSASWGPDDDGETVEGPGPLAKAAFKSGGRGGNGSIFVWASGNGGHNKDSCSCDGYINSIYTIGISSVSERGNRPWYLEGCASTLATTYSSGEINEGKVITTDLHRRCTHEHTGTSASAPMAAGIIALMLQANMALTWRDVQHVIVRTTKSQGL-HGHDWVVNGAGFNVSHVFGFGLLDAAALTHVAGRWKRVPEQHECITIPQRLALEIVPREVTEVTMDTRACHRKTSEVLYLEHVVLRITLSHPRRGSLKIFLVSPSGTVSNILQRRDYDRSSGGFNDWEFMTTHHWGENPMGVWLLRIEDIPYRPRRGMLRKWQLLFYGTQTHP--</w:t>
      </w:r>
    </w:p>
    <w:p>
      <w:pPr>
        <w:pStyle w:val="Normal"/>
        <w:rPr/>
      </w:pPr>
      <w:r>
        <w:rPr>
          <w:sz w:val="16"/>
          <w:szCs w:val="16"/>
        </w:rPr>
        <w:t xml:space="preserve">&gt;Nve1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LDNADPDSVEKIATRHGFVNLGQIGSLPGYYHFVKRSTEMRRRRSL-DEHADRLQDEPQVTWVEQQRILERSKRDPLYKNQWYLQNVGQSSGPAGIDINVLPVWAQGYSGKGVVVSVLDDGVDYTHPDLKRNYDPDASFDFNDFDADPKPLDKNS-QNSHGTKCAGEVAAEANNGICGVGVSFNASIGGIRMLDG---K-LTDTIEGSALSYRSDYIDIYSSCWGPKDDGKRFGKPGILASKALQIG---------------AERSNEEL-------LIFRLS----------------------------------------------------------LALFTL----------------------------------------LALVTGYVILDE--------------------------------------------------QARQLYHLE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Nve1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IGSLPGYYHFVKRSTEMRRRRSL-DEHADRLQDEPQVTWVEQQRILERSKRDPLYKNQWYLQNVGQSSGPAGIDINVLPVWAQGYSGKGVVVSVLDD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Bf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LHVEGGT-AAADRLAFKHGFVNKGQIGSLEDHYLFVHR-RTWKRSLRSSHRH-ALLQREPEVRWLQQQVVKRRVKRDEKWDKMWY-LHCDRPDFACSSDMNVEAAWKKGYTGKGVVVSILDDGIETDHPDLAGNYDPDASSDINGGTLDPTPRYEYTNENRHGTRCAGEVAAMGNNSFCSVGVAYKASIGGVRMLDG---D-VTDSVEAASLGLNPQHIMIYSASWGPDDDGKTVDGPANLAKKTFQAG-----ASKLCYVQCNGGRTHDSCGCDGYTNSIYTISVSSASEQGKVPWYLEPCASTLATTYSSGAPHERKVITTDLRKGCTESHTGTSASAPMAAGICALALEANPMLTWRDLQYIVVMAANPTPLDKASDFITNGAGLRVSHNFGFGLMDAGKMVELAESWRKVPEQHVCEEDPNAQQRAITRGETIIDTKTTGGCNGTDH-VKYLEHVVVEISLDHPCRGHLSIHITSPSGTRSTLLPERQFDSSSDGLKDWAFMTTHCWGEQPDGDWILEVKDLGQQTVLPVLRKWKLILYGTAEHP--</w:t>
      </w:r>
    </w:p>
    <w:p>
      <w:pPr>
        <w:pStyle w:val="Normal"/>
        <w:rPr/>
      </w:pPr>
      <w:r>
        <w:rPr>
          <w:sz w:val="16"/>
          <w:szCs w:val="16"/>
        </w:rPr>
        <w:t xml:space="preserve">&gt;Bfl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LHVEGGT-AAADRLAFKHGFVNKGQIGSLEDHYLFVHR-RTWKRSLRSSSHRHALLQREPEVRWLQQQVVKRRVKRDEKWDKMWYLHCDRPDFACQSSDMNVEAAWKKGYTGKGVVVSILDDGIETDHPDLAGNYDPDASSDINGGTLDPTPRYEYTNENRHGTRCAGEVAAMGNNSFCSVGVAYKASIGGVRMLDG---D-VTDSVEAASLGLNPQHIMIYSASWGPDDDGKTVDGPANLAKKTFQAG-----ASKLCYVQCNGGRTHDSCGCDGYTNSIYTISVSSASEQGKVP--------------------------------C-------------------------PMLTWRDLQYIVVMAANPTPLDKDSDFITNGAGLRVSHNFGFGLMDAGKMVELAESWRKVPEQHVCEEDPNAQQRAITRGETIIDTKTTGGCNGTDHHVKYLEHVVVEISLDHPCRGHLSIHITSPSGTRSTLLPERQFDSSSDGLKDWAFMTTHCWGEQPDGDWILEVKDLGQQTVLPVLRKWKLILYGTAEHP--</w:t>
      </w:r>
    </w:p>
    <w:p>
      <w:pPr>
        <w:pStyle w:val="Normal"/>
        <w:rPr/>
      </w:pPr>
      <w:r>
        <w:rPr>
          <w:sz w:val="16"/>
          <w:szCs w:val="16"/>
        </w:rPr>
        <w:t xml:space="preserve">&gt;Hro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IEGGI-AEAKNVAQRHGFELVNEI--MPDFYLLRNK-RISKRSLVSDSYA-NKLLSDAQVEWVEQQVVLKRVKRDPKWPRMWY-LNRGNGL-----DMNIIPAWRSGITGKGVVVCILDDGIEKDHPDIRKNYDPEASYDVNDQDPDPQPRYEYSNENRHGTRCAGEVAAEANNNICSIGVAYEARIGGIRMLDG---D-VTDAVEAQSLSWKRQHISIYSSSWGPDDDGVTVDGPAPLAWRALVEGGRRSLGSIFIWASGNGGNNSDSCNCDGYTNSIYTLSISSATEFGDVPWYSEACSSTLATTYSSGSGTERQIVTTDLRRGCTEGHTGTSASAPIAAGICALVLQASPYLTWRDMQNIVVLTSRPESL-NANDWTKNALGRKVSHHFGYGLLDVAAMINLAQNWTTLPPQRQCHLTYGNGIPGRGAFGRLELELLSEGCRGTPNKVSYLEHVQAIITLSTSNRGEVQIFLTSPSGTKSTLLSQRPKDTSAEGFTNWAFMTTHCWGESSTGTWKLEVTAGSSI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ro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IDGNE-TVAKSLASKHGFFYITRI--LENYYLFRHP-RIAKRSLRETSDHLSSLQHENKVKWIEQQRVRRRVKRDNKWPKMWY-LNGAVNF-----DMNLLRAWEAGYTGEGVVVTVLDDGIEKDHPDLRNNYDEDASYDVNDQDPDPQPRYEHSNENRHGTRCAGEIAAEANNGICSVGIAYRCRIGGVRMLDG---D-VSDAVEAQSLTLHPHYIDIFSISWGPDDDGKTVDGPGPLARKAFSDGGRKGLGSIFIWASGNGGKEGDGCNCDGYTNNIYTLSISSATETGQVPWYSEACSSTLATTFSSGTNTDRQIVTTDLRKGCTEGHTGTSASAPLAAGVCALVLQANSGLTWRDLQYIIVLTAQPNNL-LAEDWQTNGVGKLVSHYFGYGLLDAHTMIRLALNWSNVPEQHRCEIVSKNSHRNIPMYSQIENILYSDGCHDDKLHVQYLEHVIVTITLTSTRRGELEVYITSPRGTRSTLLARRPVDSSAEGFNNWSFMTTHCWGETSEGAWKLEVKNSGSY---AKLVSWSLVLHGTEYYP--</w:t>
      </w:r>
    </w:p>
    <w:p>
      <w:pPr>
        <w:pStyle w:val="Normal"/>
        <w:rPr/>
      </w:pPr>
      <w:r>
        <w:rPr>
          <w:sz w:val="16"/>
          <w:szCs w:val="16"/>
        </w:rPr>
        <w:t xml:space="preserve">&gt;Hro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KIEGGV-GVAKYIARKNGFEFVTEI--MPNYYLFKHR-RLSRRSIMPQIFE-SKLARDSRVNWVEQQTILKRVKRDPKWPQIWY-LNRESAI-----DMNVVPVWKSGITGKRIVVTILDDGIEKDHPDLEQNYDARASYDVNNQDDDPQPRYEQTNENKHGTRCAGEVAAAANNKICGVGVAFEASIGGIRMLDG---E-ITDAVEAQSLSYKPNYISIYSASWGPDDEYITVDGPAMLANRALYEGGRNYSGSIFVWASGNGGKFGDSCNCDGYTNSIYTLSISSATERGKIPWYSEACSSTLATTYSSGEDLDKKIITTDFKKGCTESHTGTSASAPLAAGICALVLQANNHLTWRDIQHLVVATSRPANL-ESNDWVTNGAGKKVSHYFGYGLLDAYAMVEMGRNWTNVPPQKKCQIIYRGNEMGLPVNGIISLELSTDNCQINNNPITSIEHVQAVITLSASNRGQVQIDLKSGMSTNTTLLHRRVKDTSNEGFTNWAFMSTHFWGEKLGSTWELTVYNGNSV---STLKNWTLVLYGTGSST--</w:t>
      </w:r>
    </w:p>
    <w:p>
      <w:pPr>
        <w:pStyle w:val="Normal"/>
        <w:rPr/>
      </w:pPr>
      <w:r>
        <w:rPr>
          <w:sz w:val="16"/>
          <w:szCs w:val="16"/>
        </w:rPr>
        <w:t xml:space="preserve">&gt;Nve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VIYTDKGQ-EYVDNLAAKHGFKSHRDGGGLEGFYILEHQ-RTSKRMRRSLVHHSTNFLRDPHVSYAKQQKILRRQKRDPLFNDQWYLNNYGQTPGPKGLDINVLPVWRKNITGKNVVVTILDDGIEYTHPDLQQNYDKEASYDYNHYDSDPFPRYSPDNINKHGTRCAGEVAAIK-NTHCGVGVAYNARIGGIRMLDG---D-VTDIVEGKSLSLKTGYIDIYSSSWGPDDDGRTVDGPGPMAKRAFRDGGRRGLGSIFVWATGNGGRYNDYCNCDGYITSIYTISIGAINDKGKSPWYAENCPSTLGVTYSSGQNGDLQIVTTDLHHKCTKEHTGTSAAAPLAAGIFALVLEANPKLTWRDLQHLVVNTSKKTDAGDS-EWITNGAGHHVNNKYGFGVLDSAALVELAQKWRTAEEQHVCREPGSS-SQEIPKNGELTLTLDATGCSGKSNCVTRLEHVRVYVTLRHDRRGAISIVLISPSGTRSDLLKQRSKDFSNNGFKNWPFMTVFSWNENPVGKWKLVVRNHAST--AGTFDRWFIKFFGTCQR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RIAGGKVEEANRLANKYGYTNLGPIIPGDEYYLFRDDRKKSRSSRKTSLSA-NQLQHEEDVMWMEQQVAKRRVKRDPLWTDMWY-LNRGEHHSDSRMDHNVKEAWDLGYTGKGVVVTILDDGLERTHPDISPNYDERASYDVNDRDNDPMPRYEFSDENRHGTRCAGEVAAIFNNSLCIVGIAYNANIGGIRMLDG---D-VTDAVEAASVGHNADYIDIYSASWGPDDDGRTVDGPAKLTRSAFEKGGRKGKGSIFVWASGNGGKDADSCNCDGYTNSIYTLSISSATENGNIPWYSEACSSTLATTYSSGATGEKMILTTDLHHACTNMHTGTSASAPLAAGIVALALEANPNLTWRDLQHIVIRTAKPINL-RAGDWTTNGVGRNVSHSFGYGLMDAGAMVKLAKIWKKVDEQHRCRQFYPSRYKNIPNGNRLQLQLYSDGCYGGADEVSYVEHVQAIVTLKAPKRGDLQIYLTSPSGTKSTLLTKRARDTSRSGFTDWAFMTTHNWGEQAAGLWILEIDNDGWD--DAELVKWELVLYGTDRET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VPTGP-KEVERIAKKLGFISLGQ------------------------------------VHWFEQQTINQRYKRDPCFWKQWY-LNNDVKP-----NLGVLTAWSQGYTGAGVVVTVLDDGIEKDHPDLSANYDPMASYDFNSNDPDPQPRYNPSDENRHGTRCAGEVAAAAYNNICGAGIAFNSKIGGIRMLDG---L-ITDVIEAQSLSLNPQHIHIYSASWGPEDDGKRVDGPGPLAEEAFFWGGRGGLGSIFVWASGNGGLQYDNCNCDGYTNSIYTLSVGSTTEHGNVPWYSEACASTLTTTFSSGISTERKILTTDIRLRCTDQHSGTSASAPLAAGIIALALEANPALTWRDLQHIVVRASNPSNL-SAEDWAVNGVGRKVSHYYGYGLLDAGRIVDLAQKWQTAGVQRICVVKVLTTPQVL--TSNHIVRQHVDGCTGTSS-IQSLEHVQAKISLSYSRRGDLEISLISPMGTRSVLVALRPYDTSTKGYKNWTFMSTHTWDEKPQGTWTLKFVNKGDFTNTGFLHDFTLVLYGTDEDM--</w:t>
      </w:r>
    </w:p>
    <w:p>
      <w:pPr>
        <w:pStyle w:val="Normal"/>
        <w:rPr/>
      </w:pPr>
      <w:r>
        <w:rPr>
          <w:sz w:val="16"/>
          <w:szCs w:val="16"/>
        </w:rPr>
        <w:t xml:space="preserve">&gt;Bfl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EIYGGP-EKADLLAREHGYENLGQIGNLEDHYLFRHK-DVPHRSRRGAHQHTKRLGDDER-------------------------HDTRTSTNLPKLDLHVLPVWRKGITGKGIVVAVLDDGIEKDHPDLVDNYDPDASFDFNDNDADPQPRYEETNENKHGTRCAGEIAMAANNSECGVGIAFNARIGGVRMLDG---V-VTDAVEANSIGFNIQHVDIYSASWGPNDDGKTVEGPEKLARAAFEKGGRRGKGSIFAWASGNGGSNGDNCDCDGYTSSIYTVSISSASQQGRSPWYGEKCASTLATAYSSGE-YDQKISSTDLHHECTDSHTGTSAAAPLAAGVLALALEANPDLTWRDVQHLIVWTSEYDPLSGNPGWFQNGAGLWVNSRFGFGLLNAEAMVDMAQTWKTVPEKNTCEVRIENQPRNLGNGEEITIEMETDGCRGN-NHVEALEHVQVKTTIDYTRRGDLRIVLTSPSGTSTTLLDTRRQDKSQMGFQDWPFMSTHNWGEKPQGKWTLTIEDKSDHENNGVVKDVVLILHGTPEQ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ad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VIHVPGGL-TNAKLVATTHASTILHQVGSLEDHYLIRHA-GTPHRSKRSSYKS-WNLRLDTRVLYVEQQISKLRIKRDPLWPKQWYLENTGQASGPPHLDHNIIPAWKSGATGIGIVVSILDDGLYYEHPDLRRNYDPEASFDINGNDHDPTPRKTGNDENRHGTRCAGEVAAIANNSICTVGAAYNAKIGGIRMLDG---D-VTDAVEATSLSWKPQHIDIYSSSWGPEDDGRNIDGPGPLAKKAFIDGGRHGLGSIFVWASGNGGSVHDNCNCDGYVISIYTISISAATDTGNVPWYTESCSSILATTFSSGNNGQNKIITDDLHDRCTESHTGTSAAAPLAAGMFALALEANPRLTWRDLQHIVVITSKPDKL-HTDDWTINGVGRKISNWFGYGLLDAAALVSTARNWKTVPIQRSKSFKFKTKKNYIPPNGRLIVSINVEKSEA----VNYLEHVQAVISLSHNQRGLITIQLISPAGTKSVLFDRRQQDTSRAGFKNWPLMTTHFWGEKSAGNWTLIIINKDSN--SGKLKGWKLVLFGTTSKP--</w:t>
      </w:r>
    </w:p>
    <w:p>
      <w:pPr>
        <w:pStyle w:val="Normal"/>
        <w:rPr/>
      </w:pPr>
      <w:r>
        <w:rPr>
          <w:sz w:val="16"/>
          <w:szCs w:val="16"/>
        </w:rPr>
        <w:t xml:space="preserve">&gt;Cel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HTVIRLAKRDELARRIAADHDMHVKGDPF-LDTHYFLYHS--ETTRTRRHRAIV-ERLDSHPAVEWVEEQRPKKRVKRDPLYKDQWY-LHGGAVG---GYDMNVRQAWLQGYAGRNVSVSILDDGIQRDHPDLAANYDPLASTDINDHDDDPTPQ--NNGDNKHGTRCAGEVAALAGNNQCGVGVAFKAKIGGVRMLDG---A-VSDSVEAASLSLNQDHIDIYSASWGPEDDGKTFDGPGPLAREAFYRGGRGGKGNIFVWASGNGGSSQDSCSADGYTTSVYTLSISSATYDNHRPWYLEECPSSIATTYSSADFRQPAIVTVDVPGGCTDKHTGTSASAPLAAGIIALALEANPELTWRDMQHLVLRTANWKPLENNPGWSRNGVGRMVSNKFGYGLIDGGALVNMAKTWKTVPEQHICTYEYLANPNPRPIRFQLNFTLDVNGCESGTP-VLYLEHVQVHATVRYLKRGDLKLTLFSPSGTRSVLLPPRPQDFNANGFHKWPFLSVQQWGEDPRGTWLLMVESVTTNAATGTFHDWTLLLYGTADPA--</w:t>
      </w:r>
    </w:p>
    <w:p>
      <w:pPr>
        <w:pStyle w:val="Normal"/>
        <w:rPr/>
      </w:pPr>
      <w:r>
        <w:rPr>
          <w:sz w:val="16"/>
          <w:szCs w:val="16"/>
        </w:rPr>
        <w:t xml:space="preserve">&gt;Lgi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AVHIKGGR-EGLNRVLRSTGLINKGQIGSIDDHYFLEIP-NRQRRSATHPEHH-ALLSNHQDVHWFEQQVHKPRYKRDSLYGAQWYLHGGGRGGF----DMNVIPAWQKGYSGRNVVITILDDGIERNHPDLQQNYDPYASYDVNDHDNDPMPRYDPTDENRHGTRCAGEVSAVANNTVCGVGIAFNSKIGGVRMLDG---E-VYDAVEAASLSFNSTHIDIYSASWGPDDDGRVVDGPGPLAKKAFINGGRQGKGSIYVWASGNGGNAQDSCNCDGYTNSVYTLSISSTSEHGSKPWYLEECSSTLASTYSSGSYSEKQIVTVDLHGRCTETHTGTSASAPLAAGVVALVLEANPSLTWRDVQYITLMTANPKPM-VDGNWIVNGMGRKVSTRYGYGLMDASAMVDLAEVWTNVPEQHICEVFASANNIQLD-GSKFVGYIDTKACDGLPN-VNHLEHVQVKISLHHKKRGDVIIHIKSPMGTKSLMLPRRPNDRQEGEFKSWPFLSVHFWGENPTGIWTLEIEDAKTYSTGGVLKSWSIILHGTEKEP--</w:t>
      </w:r>
    </w:p>
    <w:p>
      <w:pPr>
        <w:pStyle w:val="Normal"/>
        <w:rPr/>
      </w:pPr>
      <w:r>
        <w:rPr>
          <w:sz w:val="16"/>
          <w:szCs w:val="16"/>
        </w:rPr>
        <w:t xml:space="preserve">&gt;Lgi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MNVIPAWQKGYSGRNVVITILDDGIERNHPDLQQNYDPYASYDVNDHDNDPMPRYDPTDENRHGTRCAGEVSAVANNTVCGVGIAFNSKIGGVRMLDG---E-VYDAVEAASLSFNSTHIDIYSASWGPDDDGRVVDGPGPLAKKAFINGGRQGKGSIYVWASGNGGNAQDSCNCDGYTNSVYTLSISSTSEHGSKPWYLEECSSTLASTYSSGSYSEKQIVTVDLHGRCTETHTGTSASAPLAAGVVALVLEANPSLTWRDVQYITLMTANPKPM-VDGNWIVNGMGRKVSTRYGYGLMDASAMVDLAEVWTNVPEQHICEVFASANNIQLD-GSKFVGYIDTKACDGLPN-VNHLEHVQVKISLHHKKRGDVIIHIKSPMGTKSLMLPRRPNDRQEGEFKSWPFLSVHFWGENPTGIWTLEIEDAKTYSTGGVLKSWSIILHGTEKE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q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VVELASDQGDAAEELAKTHGFTNMGQVGNLEGYYHFIDH-ESSTRTTRSDTKH-LNLMNDQQVVSAEQQVSQKRVKRDTMWSRQWY-LNRESK------NMNVMPVWDQGITGKGVVVTILDDGLEHTHPDLKANYDAEASYDFNANDHDPFPRYDVTNENRHGTRCAGEVAASLNN-VCSVGVAYHAKIGGVRMLDG---Q-VTDIVEAKSLSFGYEHIDIYSSSWGPNDDGKTVDGPAKLAKKAFLNGGRNGKGSIFVWASGNGGSYSDSCNCDGYVLSPFTIAIGSITEYNNFPWYAERCSSIMAITYSSGSSNEKKIISTDLHGLCTDSHTGTSAAAPMAAGMIALALEIRPDLTWRDVQYIIVYSSSSAI--DDDEWITNGAGLRVSSKYGYGLLDGAALVNRARHWVMVPERQNCTVHVLTEEQQSQSVIQIPIDITKESCPG----VLYLEHVQAITSLSVNKRGNIAISLRSPSGTLSKLLPTRHLDRHSTGFDQWPFMSVMNWGESPMGRWVYTVTTVANA--EFTMTDLTLVLYGVASKP--</w:t>
      </w:r>
    </w:p>
    <w:p>
      <w:pPr>
        <w:pStyle w:val="Normal"/>
        <w:rPr/>
      </w:pPr>
      <w:r>
        <w:rPr>
          <w:sz w:val="16"/>
          <w:szCs w:val="16"/>
        </w:rPr>
        <w:t xml:space="preserve">&gt;Hro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VIEVKGGE-ETAKEVAREHHLVYIDKV--MDDFYLVKHR-RLSKRSIKSYKFN-RELSTDSHITWFQQQVAKVRVKRDPKWPRMWY-MNQENGN-----GMNIMVAWKRGYTGRNVVVSILDDGIEKDHPDLKKNYDPEASYDVNDHDPDPQPRYDNTNENKHGTRCAGEVAAQFNNSLCGIGVAYNARIGGVRMLDG---D-VTDAVEAKSLSWKSDYVQIYSASWGPDDDGKTVDGPGPITAKAFEDGGRNGLGSIFVWASGNGGQLGDDCNCDGYTNLIYTLSISGVSENGNVPWYSEACSSALASAYSSGNSSERQIVTTDLNKQCTENHTGTSASAPLAVGMIALTMEANTQLTWRDVQHIVVLGAKRSNL-VDADFKLNGANKYVSHRFGFGLMDVGRMVELAENWTRVPAQRKCVVPRTISQKGLSVNSKLNISLTHNGCLDTED-INYLEHVQVIISLASQKRGELEIFLISPSGTKSTLLGKRPNDFSTDGFLNWTFMTTHCWGETAAGTWKLEIRNSASLVSPSRLLRWTLVLYGTKKE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MNKKHQLSLSALIGPLKGYYLFHHS-HVRKRSLDREVHH-SALNTEPEVRWMQQQHEKIRRKRDPLFKEQWY-LNGGAKD---GLDMNIGPAWQKGYTGKGVVVSILDDGIQRNHPDLLQNYDPDASYDINGNDSDPMPR--DNGDNKHGTRCAGEVAAVAFNNYCGVGVAYNASIGGVRMLDG---T-VNDAVEAKALGLNPDHIHIYSASWGPEDDGSTVDGPGPLARRAFIFGGRQGKGSIFIWASGNGGRYTDSCNCDGYTNSIFTLSISSATQGGYKPWYLEECSSTLATTYSSGTGHDKSVATVDMDRICTVEHTGTSASAPLAAGIAALALEANPSLTWRDMQYLVVLTSRPEPLEKESGWILNGVKRKVSHKFGYGLMDAGSMVSLAEQWTSVPPQHICKSREINEDRPIEGGYTLQTHMDVNGCAGTVN-VRFLEHVQCKITLRFFPRGNLRILLTSPMGTTSTLLFERPRDVTKSNFDDWPFLSVHFWGEKAEGRWTLQILNGGRRSQSGILTKWQLIFYGTESNP--</w:t>
      </w:r>
    </w:p>
    <w:p>
      <w:pPr>
        <w:pStyle w:val="Normal"/>
        <w:rPr/>
      </w:pPr>
      <w:r>
        <w:rPr>
          <w:sz w:val="16"/>
          <w:szCs w:val="16"/>
        </w:rPr>
        <w:t xml:space="preserve">&gt;Gga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LVPAGP-LEANRLARKHGFLNLGPI--FGDYYHFQHR-GVVKRSLSPQPWH-SRLAREPQVHWLEQQVAKRRTKRDPKFPQQWYLYNTNQR------DLKVHQAWEQGYTGKGIVGSILDDGIEKNPPDLEANYDPGASFDVNDQDPDPQPRYTQMNDNRHGTRCAGEVAAVANNGICGVGVAYNARIGGVRMLDG---E-VTDAVEAHSLGLNPNHIHIYSASWGPEDDGKTVDGPARLAEEAFFRGGRGGLGSIFVWASGNGGREHDSCNCDGYTNSIYTLSISSTTQYGNVPWYSEACSSTLATTYSSGNQNEKQIVTTDLRQKCTESHTGTSASAPLAAGIIALALEANKNLTWRDMQHLVVQTSKPAHL-NANDWVTNGVGRKVSHSYGYGLLDAGAMVSLARNWITVGPQRKCVIDVLTEPKDI--GKRLEVRRKVDACLGKAN-ISRLEHAQARLTLSYNRRGDLAIHLVSPMGTRSTLLAARPHDYSADGFNDWAFMTTHSWDEDPSGEWLLEIENTSDANNYGTLTKFTLVLYGTATDP--</w:t>
      </w:r>
    </w:p>
    <w:p>
      <w:pPr>
        <w:pStyle w:val="Normal"/>
        <w:rPr/>
      </w:pPr>
      <w:r>
        <w:rPr>
          <w:sz w:val="16"/>
          <w:szCs w:val="16"/>
        </w:rPr>
        <w:t xml:space="preserve">&gt;Hs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RIPGGP-AVANSVARKHGFLNLGQI--FGDYYHFWHR-GVTKRSLSPRPRH-SRLQREPQVQWLEQQVAKRRTKRDPKFPQQWYLSGVTQR------DLNVKAAWAQGYTGHGIVVSILDDGIEKNHPDLAGNYDPGASFDVNDQDPDPQPRYTQMNDNRHGTRCAGEVAAVANNGVCGVGVAYNARIGGVRMLDG---E-VTDAVEARSLGLNPNHIHIYSASWGPEDDGKTVDGPARLAEEAFFRGGRGGLGSIFVWASGNGGREHDSCNCDGYTNSIYTLSISSATQFGNVPWYSEACSSTLATTYSSGNQNEKQIVTTDLRQKCTESHTGTSASAPLAAGIIALTLEANKNLTWRDMQHLVVQTSKPAHL-NANDWATNGVGRKVSHSYGYGLLDAGAMVALAQNWTTVAPQRKCIIDILTEPKDI--GKRLEVRKTVTACLGEPN-ITRLEHAQARLTLSYNRRGDLAIHLVSPMGTRSTLLAARPHDYSADGFNDWAFMTTHSWDEDPSGEWVLEIENTSEANNYGTLTKFTLVLYGTA--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IPEGGGETAEQVADEHGFINHGKI--FDGYYHFEHR-HLQKRSLNPGHHQ-RRLDGDDRDRWAKQQRAKRRPKRDPKWGEMWY-LNRGNGL-----DMNVIPACKEGVTGKGVVVTILDDGLESDHPDLEHNYDPKASYDVNGNDGDPMPHCDLTDSNRHGTRCAGEVAATANNSKCAVGIAYGARVGGVRMLDG---D-VTDVVEAKSLGLNSQHIDIYSASWGPDDDGKTVDGPGDMATRAFIEGGRGGKGSIFIWASGNGGREHDNCNCDGYTNSIWTLSISSASQEGLVPWFSEMCSSTLATTYSSGNTNEKQVITTDLHHSCTSSHTGTSASAPLAAGIAALVLEANPNLTWRDLQHIVVRTAKPGNL-KDPTWSKNGVGRRVSHSFGYGLMDAAAMVKLARTWKTVPEQQICEINAPHLDKQIPPRTKVTLQLVVEHCKG----VNYLEHVQAKITLTSQRRGDIQIFLTSPSGTRVTLLTPRSHDLSRSGFNQWPFMSVHTWGEAPHGTWQLEIHNEGRL--LAQITHWNLIFYGTETPA--</w:t>
      </w:r>
    </w:p>
    <w:p>
      <w:pPr>
        <w:pStyle w:val="Normal"/>
        <w:rPr/>
      </w:pPr>
      <w:r>
        <w:rPr>
          <w:sz w:val="16"/>
          <w:szCs w:val="16"/>
        </w:rPr>
        <w:t xml:space="preserve">&gt;HsaPCSK4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VSQGN-REVERLARKFGFVNLGPIFSDGQYFHLRHR-GVVQQSLTPWGHR-LHLKKNPKVQWFQQQTLQRRVKRDPWFSKQWY-MNSEAQP-----DLSILQAWSQGLSGQGIVVSVLDDGIEKDHPDLWANYDPLASYDFNDYDPDPQPRYTPSKENRHGTRCAGEVAAMANNGFCGVGVAFNARIGGVRMLDG---T-ITDVIEAQSLSLQPQHIHIYSASWGPEDDGRTVDGPGILTREAFRRGGRGGLGTLFIWASGNGGLHYDNCNCDGYTNSIHTLSVGSTTQQGRVPWYSEACASTLTTTYSSGVATDPQIVTTDLHHGCTDQHTGTSASAPLAAGMIALALEANPFLTWRDMQHLVVRASKPAHL-QAEDWRTNGVGRQVSHHYGYGLLDAGLLVDTARTWLPTQPQRKCAVRV--QSRPTPILPLIYIRENVSACAGLHN-IRSLEHVQAQLTLSYSRRGDLEISLTSPMGTRSTLVAIRPLDVSTEGYNNWVFMSTHFWDENPQGVWTLGLENKGYYFNTGTLYRYTLLLYGTAEDM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IKLKGDDTERAKRIADKYGFDKVTKVGSLEGFYHLEHPHHPTRSKRSS-ESRTDTLLQDEEIFWAEQQHEYKRERRDPLWEEQWYLDDKRSQM---DLDVNVIPVWKSGISGKGVVVTILDDGIEHNHTDLERNYDPAASWDVNDNDPDPFPRYDPTNENKHGTRCAGEVAAQANNSKCGVGVAYNARIGGVRMLDG---R-VTDRVEAESLSLNPQYIDIYSASWGPSDDGMTVEGPGTLASAAFLNGGRGGLGSIYIWASGNGGRHDDSCNCDGYTASIYTLSISSSSDHGESPWYSEACASTLATTLSSGAHGEKRIVTTDLHNQCTERHTGTSASAPLA-G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Nve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IHVNGGI-EEAKEVAKAHGFEKVEPIGTLEGYYHLEHP-SHPSRSRRSEDRT-DQLRQHRHVTWVEQQHEKVREKRDPLWDAQWY---LDDKRKDTDLDIHVIPVWKKGISGKGVVVTILDDGIEHNHTDLIKNYDPNASWDVNDGDNDPFPRYDPTNENKHGTRCAGEVAAEANNTKCGVGVAFNARIGGVRMLDG---R-VTDKVEAESLSLNPQYIDIYSASWGPSDDGATVEGPGTLATAAFLNGGRGGLGSIFVWASGNGGRHGDSCNCDGYTDSIYTLSISSASDHGESPWYSESCSSTLATTFSSGAHGEKRIVTTDLHNTCTERHTGTSASAPLAAGIFALALEVNPKLTWRDMQHIVVHTSNHLPLKHDQDWSKNGIDLMVNRKFGFGLLVAEKIVDMANTYVTVPEKRFCRGQINQDAKVFKWDKPLTIQLPATGCSGTGD-IRYLEHVQLMVSLDYVRRGDLVIYLTSPMGTKSCLLSPRKEDSSNEGFSKWPFMTTHSWGEDPRGTWTLEIKDLGDNANHGTLREWQLILHGTKDKP--</w:t>
      </w:r>
    </w:p>
    <w:p>
      <w:pPr>
        <w:pStyle w:val="Normal"/>
        <w:rPr/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IEGGE-EEADRIARKHSFVNHGNV--FGDYYHFRHR-TVVKRSLSERGTH-IRLHTEPQVMWAEQQVVKRRKKRDPKFAQQWY-LYNQDHL-----DLNVKNAWKQGVTGQGVVVSILDDGIEKNHPDLVQNYDPDASYDVNDGDPDPQPRYTQLNDNRHGTRCAGEVAAVADNDICGVGVAYNARIGGVRMLDG---E-VTDVVEAQSLSLNPQHIDIYSASWGPEDDGKTVDGPAKLAKEAFQRGGRGGRGSIFVWASGNGGRMKDSCNCDGYTNSIYTLSISSSTQNGNVPWYSEACSSTLASTYSSGGVNEKQIVTTDLRQKCTDSHTGTSASAPLAAGIIALALEANKNLTWRDMQHLVVRTSNPAHL-TTNDWKINGVGRRVSHSYGYGLLDAGAIVALAKNWTNVGPQHKCVLSLVSEPRNI--GSYLVINKTVDACTGMAN-VSSLEHVQAQLTLSYNRRGNLAIYLISPQGTRSTLLPPRPHDYSSEGFNDWAFMTTHSWDEDPRGEWTLEIKNVAGTSDYGTLTQFTLVLYGTASSL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9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ISGGS-AEADRLAKKYGFINHGLR--FEDYYHFAHR-AVMKRSLAPKSRQ-VLLKREPQVHWLEQQVAKKRKKRDPKFMQQWYLLDTNRH------DLHVKEAWEQGFTGKGIVVSILDDGIEKNHPDLQANYDPAASYDVNDQDPDPQPRYTQLNDNRHGTRCAGEVAAAANNGICGVGIAYNANIGGVRMLDG---E-VTDAVEARSLGLNPNHIHIYSASWGPEDDGKTVDGPAKLAEEAFYRGGRGGLGSIYVWASGNGGREHDSCNCDGYTNSIYTLSISSTTQMGNVPWYSEACSSTLATTYSSGNQNEKQIVTTDLRQKCTDSHTGTSASAPLAAGIIALALEANKNLTWRDMQHLVVQTSNPAGL-NANDWITNGVGRKVSHSYGYGLLDAGAMVALAKDWVTVGPQRKYVIDILSEPKDI--GKRLEVRRKVEPCAGMSN-ISTLEHVQARLSLSYNRRGDLAIYLTSPMGTRSCLLAPRPHDYSADGFNDWSFMTTHSWDEDPAGEWVLEIENVSNNNNYGTLTQFVLVLYGTAS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IEGGV-EEAERIAQKHGFVSHGQV--FGDFYHFQHR-GVVRRSLSSRGVH-VRLHTEPQVLWAEQQIAKRRRKRDPKFPQQWYLYNPSHG------DLNVKEAWAQGFTGRGVVVTILDDGIEKDHPDLAKNYDPDASYDVNDRDPDPQPRYTQLNDNRHGTRCAGEVAAAANNGVCGVGVAYNAKIGGVRMLDG---E-VTDVVEAQSLSLNSQHIHIYSASWGPEDDGKTVDGPAKLAKEAFLQGGRSGLGSIFVWASGNGGRERDSCNCDGYTNSIYTLSISSTTQYGSVPWYSEACSSTLATTYSSGNLNEKQIVTTDLRKKCTDSHTGTSASAPLAAGIIALALEANMNLTWRDMQHLVVRTSRPAHL-ITNDWRTNGVGRLVSHSYGYGLLDATAMVALAQNWTSMGPQHKCVINMLTEPRDIKNH--LTFSRSVEACSGQPD-VSSLEHVQARLTLSYNHRGNLAVHLISPLGTRSTLLAPRPQDNSAEGFNDWAFMTTHSWDEDPRGEWTLEIENVAGLNDYGVLSQFTLILYGTGSSA--</w:t>
      </w:r>
    </w:p>
    <w:p>
      <w:pPr>
        <w:pStyle w:val="Normal"/>
        <w:rPr/>
      </w:pPr>
      <w:r>
        <w:rPr>
          <w:sz w:val="16"/>
          <w:szCs w:val="16"/>
        </w:rPr>
        <w:t xml:space="preserve">&gt;Sp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YAVHIEGGP-AEAAIVAKAHNFVYLGEI--LQDHYHLLDEHHTVKRSTSHQVRH-GHLSEEPKVLWFEQQIARSRQKRDPKWP-IWY-LARGPGI-----DMNILPAWEAGYTGKGVVVSILDDGIERDHPDLMKNYRKNASYDVNGKDDDPEPRYNFSNENRHGTRCAGEVAAQANNSICSVGVAYNAGIGGVRMLDG---D-VTDAVEAQSLSLNPQIIDIYSASWGPDDDGQTVDGPGKLAKIAFLNGGRDGLGSIFVWASGNGGRSDDSCGCDGYTNSIFTISVSSASENGGVPWYSENCASTLATTYSSGSGTEKQVVTTDLRKKCTDSHSGTSASAPLAAGICALALEANPQLNWRDLQHIIVMTSRPDNI-HTSDWTVNGVGRSVSHDYGYGLMDAGAMVMLAKNWTHVPEQRLCTINSNGNSQKINGHSGLVVHAQTTGCQETPDTVRFLEHAVSRISLDFPIRGDLSIALISPSGTRSSLLPRRPHDRNKKGFKSWEFMTTHTWGENPQGEWTLEIQNHGAAGMSGVLHDWTLLLYGTQPHP--</w:t>
      </w:r>
    </w:p>
    <w:p>
      <w:pPr>
        <w:pStyle w:val="Normal"/>
        <w:rPr/>
      </w:pPr>
      <w:r>
        <w:rPr>
          <w:sz w:val="16"/>
          <w:szCs w:val="16"/>
        </w:rPr>
        <w:t xml:space="preserve">&gt;Oca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WYLLNTGQASGPSGLDHNVVPVWKEGLTGKGVVVSILDDGIEYTHPDLKDNYDPKASYDYNGNDADPFPRYDVTNENRHGTRCAGEVAA-AMNEVCGVGVAFNAKIGGVRMLDG---D-VTDVIESRSLSLNPQHVDIYSSSWGPDDDGRTVDGPAALAQKAFKQGGRGGLGSIFVWASGNGGRAGDCCNCDGYTNSIYTLSISSATDQGGKP-YLERCSSTLATTYSSGS-----------------------------------------------------------------------------------------------------------------------------------------------------------SGQKQIT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Gg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LSFFQIGSLENYYHFHHS-KTFKRSTLSRGPH-SFLRMDPKVEWLQQQEVRRRVKRDPVWPNMWY-LHCGDRNSRCRSEMNVVAAWQRGYTGRNVVVTILDDGIERNHPDLLQNYDPLASYDVNGNDHDPTPRYDASNENKHGTRCAGEVAAAANNSYCIVGIAYNARIGGIRMLDG---D-VTDVVEAKSLGIRPDYIDIYSASWGPDDDGKTVDGPGLLAKQAFEHGGRRGLGSIFVWASGNGGREGDYCSCDGYTNSIYTISISSTTENGYKPWYLEECASTLATTYSSGAFYERKIVTTDLRHRCTDGHTGTSVSAPMVAGIIALALEANPLLTWRDVQHLLVRTSRPVHL-RAADWKTNGAGHKVSHLYGFGLVDAEAIVVEAKKWKTVPPQHVCVGSLDRVPKYIRPDHVLRASTLSSACSEQREQVLYLEHVVVRLSIAHPRRGDLQISLVSPAGTRSQLLARRVFDHSNEGFKGWEFMTVHCWGERAAGEWTLEIQDTPSQTAQGKLKEWSILFYGTAEHP--</w:t>
      </w:r>
    </w:p>
    <w:p>
      <w:pPr>
        <w:pStyle w:val="Normal"/>
        <w:rPr/>
      </w:pPr>
      <w:r>
        <w:rPr>
          <w:sz w:val="16"/>
          <w:szCs w:val="16"/>
        </w:rPr>
        <w:t xml:space="preserve">&gt;Hs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QVLGGP-AEADRVAAAHGYLNLGQIGNLEDYYHFYHS-KTFKRSTLSRGPH-TFLRMDPQVKWLQQQEVKRRVKRDPIWSNMWY-LHCGDKNSRCRSEMNVQAAWKRGYTGKNVVVTILDDGIERNHPDLAPNYDSYASYDVNGNDYDPSPRYDASNENKHGTRCAGEVAASANNSYCIVGIAYNAKIGGIRMLDG---D-VTDVVEAKSLGIRPNYIDIYSASWGPDDDGKTVDGPGRLAKQAFEYGGRQGLGSIFVWASGNGGREGDYCSCDGYTNSIYTISVSSATENGYKPWYLEECASTLATTYSSGAFYERKIVTTDLRQRCTDGHTGTSVSAPMVAGIIALALEANSQLTWRDVQHLLVKTSRPAHL-KASDWKVNGAGHKVSHFYGFGLVDAEALVVEAKKWTAVPSQHMCVAASDKRPRSIPLVQVLRTTALTSACAEHSDQVVYLEHVVVRTSISHPRRGDLQIYLVSPSGTKSQLLAKRLLDLSNEGFTNWEFMTVHCWGEKAEGQWTLEIQDLPSQEKQGKLKEWSLILYGTAEH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KITGGP-EAADLIAEKYGFVNMGQIGGLVDHYQFQHS-GIIKRSTIKKGNH-SLITMETKVEWIQQQMVQKRVKRDPKWDSMWY-IHCDHN---CLTDMNIQAAWRRGYTGKGVVVSILDDGIERQHPDLKQNYDARASYDVNGNDPDPTPRYDVTNENKHGTRCAGVVAASANNSLCIVGIAYNAKIGGVRMLDG---D-MTDMVEAQSLNLRQQYIDIYSSSWGPDDDGRTVDGPGPLARLALENGGRKGRGSIFVWASGNGGQSQDHCSCDGYTNSIYTISVGSTTQSGRKPWYLEECSSTLATTYSSGDSHSPGVVTTDLRQRCTDEHSGTSASAPMAAGIIALTLEANPALTWRDIQHIIVKTSSRGHL-SASDWQSNGAGYDVSHLYGFGLLNAEAMVKNAETWKQVPSQHICEENIGQNARIISPERVLRSVLKSSGCSAQRLQVVYLEHVIVRVTITHPHRGDLSITLTSPSGTTSQLLANRPNDHSSEGFIKWEFMTTHCWGERLAGDWILDIRDTPSPRLQGKLVEWSLVLYGTSTHP--</w:t>
      </w:r>
    </w:p>
    <w:p>
      <w:pPr>
        <w:pStyle w:val="Normal"/>
        <w:rPr/>
      </w:pPr>
      <w:r>
        <w:rPr>
          <w:sz w:val="16"/>
          <w:szCs w:val="16"/>
        </w:rPr>
        <w:t xml:space="preserve">&gt;Nve9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DPLFEEQWHLAGYE------AFDHHVLPVWQMGVYGKDVVVSILDDGIEYTHDDLKENYDKLASYDFNSNDADPAPRYTWNDENRHGTRCAGEVAAQMNNSVCGVGVAPKAKVGGVRMLDG---D-VTDAVEAGSLSLNPQHIDIYSASWGPDDDGKTVDGPARLARKAFTDGGRGGKGSIYVWASGNGGRTSDNCNCDGYTNSIYTLSISSVTEIGNSPWYSEACSSTLASAFSSGSWNNRKIVTVDVRNRCTKTHTGTSASAPLAAGILAMALEVNRNLTWRDMQHIVVRTCTMDKLNM-HDVVTNGVGRLVSHTFGYGLLDATRLVKLARVWRTVPPQRVSFLFI---YRKIPDDGALTVRTEATGCTGTANEIRYLEHVECIISLDSVKRGDISIYLTSPRGTRSTLLGKRIRDNSQNGFHDWAFMTTHSWEENPTGTWTLEIFNEKTP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SIYTISISSTAESGKKPWYLEECSSTLATTYSSGESYDKKIITTDLRQRCTDNHTGTSASAPMAAGIIALALEANPFLTWRDVQHVIVRTSRAGHL-NANDWKTNAAGFKVSHLYGFGLMDAEAMVMEAEKWTTVPRQHVCVESTDRQIKTIRPNSAVRSIYKASGCSDNPNRVNYLEHVVVRITITHPRRGDLAIYLTSPSGTRSQLLANRLFDHSMEGFKNWEFMTIHCWGERAAGDWVLEVYDTPSQKTPGKLKEWSLVLYGTSVQP--</w:t>
      </w:r>
    </w:p>
    <w:p>
      <w:pPr>
        <w:pStyle w:val="Normal"/>
        <w:rPr/>
      </w:pPr>
      <w:r>
        <w:rPr>
          <w:sz w:val="16"/>
          <w:szCs w:val="16"/>
        </w:rPr>
        <w:t xml:space="preserve">&gt;Hsa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GRRGLGSVFVWASGNGGRSKDHCSCDGYTNSIYTISISSTAESGKKPWYLEECSSTLATTYSSGESYDKKIITTDLRQRCTDNHTGTSASAPMAAGIIALALEANPFLTWRDVQHVIVRTSRAGHL-NANDWKTNAAGFKVSHLYGFGLMDAEAMVMEAEKWTTVPRQHVCVESTDRQIKTIRPNSAVRSIYKASGCSDNPNRVNYLEHVVVRITITHPRRGDLAIYLTSPSGTRSQLLANRLFDHSMEGFKNWEFMTIHCWGERAAGDWVLEVYDTPSQKTPGKLKEWSLVLYGTSVQP--</w:t>
      </w:r>
    </w:p>
    <w:p>
      <w:pPr>
        <w:pStyle w:val="Normal"/>
        <w:rPr/>
      </w:pPr>
      <w:r>
        <w:rPr>
          <w:sz w:val="16"/>
          <w:szCs w:val="16"/>
        </w:rPr>
        <w:t xml:space="preserve">&gt;Hsa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KIAGGF-PEANRIASKYGFINIGQIGALKDYYHFYHS-RTIKRSVISRGTH-SFISMEPKVEWIQQQVVKKRTKRDPKWPSMWY-MHCSDNTHPCQSDMNIEGAWKRGYTGKNIVVTILDDGIERTHPDLMQNYDALASCDVNGNDLDPMPRYDASNENKHGTRCAGEVAAAANNSHCTVGIAFNAKIGGVRMLDG---D-VTDMVEAKSVSFNPQHVHIYSASWGPDDDGKTVDGPAPLTRQAFENGGRRGLGSVFVWASGNGGRSKDHCSCDGYTNSIYTISISSTAESGKKPWYLEECSSTLATTYSSGESYDKKIITTDLRQRCTDNHTGTSASAPMAAGIIALALEANPFLTWRDVQHVIVRTSRAGHL-NANDWKTNAAGFKVSHLYGFGLMDAEAMVMEAEKWTTVPRQHVCVESTDRQIKTIRPNSAVRSIYKASGCSDNPNRVNYLEHVVVRITITHPRRGDLAIYLTSPSGTRSQLLANRLFDHSMEGFKNWEFMTIHCWGERAAGDWVLEVYDTPSQKTPGKLKEWSLVLYGTSVQP--</w:t>
      </w:r>
    </w:p>
    <w:p>
      <w:pPr>
        <w:pStyle w:val="Normal"/>
        <w:rPr/>
      </w:pPr>
      <w:r>
        <w:rPr>
          <w:sz w:val="16"/>
          <w:szCs w:val="16"/>
        </w:rPr>
        <w:t xml:space="preserve">&gt;Xtr5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QIGNLENYYHFYHS-RTIKRSTYARGTH-SFLRMHPKVEWMQQQEVKKRVKRDPIWPNMWY-LHCSDKSSRCRSEMNVMSAWQRGYTGKNVVVSILDDGVEKNHPDLIQNYDPHASHDVNGDDQDPSPRYDASNENKHGTRCAGEVAASANNSHCIVGIAYNARIGGIRMLDG---D-VTDVVEAKSLGVRPDYIDIYSSSWGPDDDGKTVDGPGPLARKAFEDGGRKGLGSIFVWASGNGGREGDYCSCDGYTNSIYTISISSTTENGYKPWYLEECASTLATTYSSGAFYERKIVTTDLRQGCTDDHTGTSVSAPMVAGVIALALEANPVLNWRDVQHLLVKTSRSVHL-RAPDWKTNGAGRKVSHLYGFGLVDADAMVVEAKKWRTVPPQHVCIGASDRRPRFIRAVQLIRTTTQTNACVDNAGHVAYLEHVVVRVTISHPRRGDLQIYLISPSGTKSQLLAKRTFDSSNEGFKNWEFMTVHCWGEKAEGEWTLEIHDSSSQEIQGKLKEWTLIFYGTSEHP--</w:t>
      </w:r>
    </w:p>
    <w:p>
      <w:pPr>
        <w:pStyle w:val="Normal"/>
        <w:rPr/>
      </w:pPr>
      <w:r>
        <w:rPr>
          <w:sz w:val="16"/>
          <w:szCs w:val="16"/>
        </w:rPr>
        <w:t xml:space="preserve">&gt;Lgi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MRTLFIYSQQNMTCSINYLRV-------------------------IKWLEQQVAKKRIKRDPKWPIMWYLNRGS------GLDMNVSHAWRMGYTGRGVVVTILDDGIEKDHPDLAKNYDHDASYDVNGHDHDPQPRYDYSNENRHGTRCAGEVAAQADNGVCNVGVAFNARIGGVRMLDG---D-VTDSVEAQSLSLNPQHIDIYSASWGPDDDGRTVDGPATLARKAFYDGGRDGKGSIFVWASGNGGRDGDNCNCDGYTNSIYTLSISSVTENGNIPWYSEACSSTLATTYSSGSGGEKQIVTTDLRRGCTENHTGTSASAPLAAGLIALGLEANPRLTWRDMQHIVVETAKPYRLKA-SDWVTNGVGKNVSHSFGFGLMDAGSIAALARNWTTVPAQHICEIRSPDHNRIIPTNGKITVPLYTNSCQGSASHVKYLEHVQARITMTSSRRGEIQIFLTSPAGTKSTLLAKRVRDTSREGFNNWAFMTTHNWGEFAEGTWFLEIENGASS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Lgi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HVEGGE-RVARSLADKYGFVYLDQI--MPDYYHFQHR-KVAKRSIQPSNYHHKTLASDPNIKWLEQQVAKKRIKRDPKWPIMWYLNRGS------GLDMNVSHAWRMGYTGRGVVVTILDDGIEKDHPDLAKNYDHDASYDVNGHDHDPQPRYDYSNENRHGTRCAGEVAAQADNGVCNVGVAFNARIGGVRMLDG---D-VTDSVEAQSLSLNPQHIDIYSASWGPDDDGRTVDGPATLARKAFYDGGRDGKGSIFVWASGNGGRDGDNCNCDGYTNSIYTLSISSVTENGNIPWYSEACSSTLATTYSSGSGGEKQIVTTDLRRGCTENHTGTSASAPLAAGLIALGLEANPRLTWRDMQHIVVETAKPYRLKA-SDWVTNGVGKNVSHSFGFGLMDAGSIAALARNWTTVPAQHICEIRSPDHNRIIPTNGKITVPLYTNSCQGSASHVKYLEHVQARITMTSSRRGEIQIFLTSPAGTKSTLLAKRVRDTSREGFNNWAFMTTHNWGEFAEGTWFLEIENGASSFRPVRLRDWVLVLYGTERHP--</w:t>
      </w:r>
    </w:p>
    <w:p>
      <w:pPr>
        <w:pStyle w:val="Normal"/>
        <w:rPr/>
      </w:pPr>
      <w:r>
        <w:rPr>
          <w:sz w:val="16"/>
          <w:szCs w:val="16"/>
        </w:rPr>
        <w:t xml:space="preserve">&gt;Lgi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MLDG---D-VTDSVEAQSLSLNPQHIDIYSASWGPDDDGRTVDGPATLARKAFYDGGRDGKGSIFVWASGNGGRDGDNCNCDGYTNSIYTLSISSVTENGNIPWYSEACSSTLATTYSSGSGGEKQIVTTDLRRGCTENHTGTSASAPLAAGLIALGLEANPRLTWRDMQHIVVETAKPYRL-KASDWVTNGVGKNVSHSFGFGLMDAGSIAALARNWTTVPAQHICEIRSPDHNRIIPTNGKITVPLYTNSCQGSASHVKYLEHVQARITMTSSRRGEIQIFLTSPAGTKSTLLAKRVRDTSREGFNNWAFMTTHNWGEFAEGTWFLEIENGASS---SELKEWTLVVMGTGTHP--</w:t>
      </w:r>
    </w:p>
    <w:p>
      <w:pPr>
        <w:pStyle w:val="Normal"/>
        <w:rPr/>
      </w:pPr>
      <w:r>
        <w:rPr>
          <w:sz w:val="16"/>
          <w:szCs w:val="16"/>
        </w:rPr>
        <w:t xml:space="preserve">&gt;Lgi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DDGRTVDGPATLARKAFYDGGRDGKGSIFVWASGNGGRDGDNCNCDGYTNSIYTLSISSVTENGNIPWYSEACSSTLATTYSSGSGGEKQIVTTDLRRGCTENHTGTSASAPLAAGLIALGLEANPRLTWRDMQHIVVETAKPYRL-KASDWVTNGVGKNVSHSFGFGLMDAGSIAALARNWTTVPAQHICEIRSPDHNRIIPTNGKITVPLYTNSCQGSASHVKYLEHVQARITMTSSRRGEIQIFLTSPAGTKSTLLAKRVRDTSREGFNNWAFMTTHNWGEFAEGTWFLEIENGASS---SELKEWTLVVMGTGTH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7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RIAGGP-EQAEHIANKYGYRNLGQIGDLKDYYHFFHS-RTIKRSTLFRGMH-SFISMEPKVEWVQQQVVKRRIKRDAKWSSMWY-IHCNDNMHNCQSDMNIVGAWKRGYTGKDVVVTILDDGIERNHPDLIQNYDNEASYDVNGNDVDPMPRYDASNENKHGTRCAGEVAASANNSHCTVGIAYNAKIGGVRMLDG---D-VTDMVEAKSLSLHPQHIDIYSASWGPDDDGKTVDGPASLARQAFENGGRKGRGSIFVWASGNGGRSRDHCSCDGYTNSIYTISISSTAESGRKPWYLEECSSTLTTTYSSGENYDRKIITTDLRQRCTDSHTGTSASAPMAAGIIALALEANPFLTWRDVQHIVVKTSRAGHL-SAPDWKTNAAGYNVSHLYGFGLMDAEAMVKEAEHWKQVPLQHICVENADKQIRTIRPEHVVRSVYKATGCTDNANHVIYLEHVVVRITITHPRRGDLSINLTSPSGTKSQLLANRLFDHSMEGFKNWEFMTTHCWGEKAAGDWILEIYDSPSQKAPGKLKEWSLVLYGTSTH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8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RIAGGP-EQAEHIANKYGYRNLGQIGDLKDYYHFFHSRTIKRSTLFS-RGMHSFISMEPKVEWVQQQVVKRRIKRDAKWSSMWY-IHCNDNMHNCQSDMNIVGAWKRGYTGKDVVVTILDDGIERNHPDLIQNYDNEASYDVNGNDVDPMPRYDASNENKHGTRCAGEVAASANNSHCTVGIAYNAKIGGVRMLDG---D-VTDMVEAKSLSLHPQHIDIYSASWGPDDDGKTVDGPASLARQAFENGGRKGRGSIFVWASGNGGRSRDHCSCDGYTNSIYTISISSTAESGRKPWYLEECSSTLTTTYSSGENYDRKI--------------------------------------------------------------------------------------------------------------------------------------VSYQEHCKTIVL------ASLALS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6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GRRGFGSVYVWASGNGGRSRDHCSCDGYTNSIYTISISSTTESGKKPWYLEECASTLATTYSSGESYDRKVITTDLRQRCTDSHTGTSASAPMAAGIIALALEANPFLTWRDVQHIIVRTSRQRHL-NAPDWKTNAAGYKVSHLYGFGLMDAEAMVIEAEKWTTVPAQHICVENTDRQIKTIRPDNVVRSVYKATGCADNTNHVVYLEHVVVRVSITHPRRGDLAIYLTSPSGTRSQLLANRLFDHSMEGFKNWEFMTTHCWGERASGDWTLEIYDTPSQKTPGKLKEWSLVLYGTSVHP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WAVRIAGGE-TEANRIASKYGYTNMGQIGALQDYYHFFHS-KTIKRSILSRGTH-SFISMEPKVEWIQQQVVKKRIKRDPKWPSMWY-MHCSENVHHCQSDMNIVGAWKRGYTGKNVVVTILDDGIERNHPDLMQNYDAQASTDINGNDFDPMPRYDASNENKHGTRCAGEVAATANNSHCTVGIAFNAKIGGVRMLDG---D-VTDMVEAKSLSLNPQHVHIYSASWGPDDDGKTVDGPASLAREAFENGGRRGFGSVYVWASGNGGRSRDHCSCDGYTNSIYTISISSTTESGKKPWYLEECASTLATTYSSGESYDRKVITTDLRQRCTDSHTGTSASAPMAAGIIALALEANPFLTWRDVQHIIVRTSRQRHL-NAPDWKTNAAGYKVSHLYGFGLMDAEAMVIEAEKWTTVPAQHICVENTDRQIKTIRPDNVVRSVYKATGCADNTNHVVYLEHVVVRVSITHPRRGDLAIYLTSPSGTRSQLLANRLFDHSMEGFKNWEFMTTHCWGERASGDWTLEIYDTPSQKTPGKLKEWSLVLYGTSVHP--</w:t>
      </w:r>
    </w:p>
    <w:p>
      <w:pPr>
        <w:pStyle w:val="Normal"/>
        <w:rPr/>
      </w:pPr>
      <w:r>
        <w:rPr>
          <w:sz w:val="16"/>
          <w:szCs w:val="16"/>
        </w:rPr>
        <w:t xml:space="preserve">&gt;Gga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QIGTLKDYYHFYHS-KTIKRSVLSRGTH-SFISMEPKVEWIQQQVVKRRIKRDPKWPSMWY-MHCSDNTHHCQSDMNIVGAWKRGYTGKNVVVTILDDGIERNHPDLMQNYDSQASFDVNGNDFDPMPRYDASNENKHGTRCAGEVAATANNSHCTVGIAFNAKIGGVRMLDG---D-VTDMVEAKSLSLNPQHIHIYSASWGPDDDGKTVDGPASLARQAFENGGRRGLGSVFVWASGNGGRSRDHCSCDGYTNSIYTISISSTAESGKKPWYLEECASTLATTYSSGESYDRKIITTDLRQRCTDSHTGTSASAPMAAGIIALALEANPFLTWRDIQHIIVRTSRAGHL-NANDWKTNAAGYKVSHLYGFGLMDAEAMVIEAEKWTTVPPQHVCVENTDRQIKTIRPDSVVRSIYKATGCSDNPNHVIYLEHVVVRITITHPRRGDLAIYLTSPSGTRSQLLANRLFDHSMEGFKNWEFMTTHCWSEKAAGDWILEICDTPSQKTPGKLKEWSLVLYGTSIQP--</w:t>
      </w:r>
    </w:p>
    <w:p>
      <w:pPr>
        <w:pStyle w:val="Normal"/>
        <w:rPr/>
      </w:pPr>
      <w:r>
        <w:rPr>
          <w:sz w:val="16"/>
          <w:szCs w:val="16"/>
        </w:rPr>
        <w:t xml:space="preserve">&gt;Gga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DLMQNY------DAN--------------ENKHGTRCAGEVAATANNSHCTVGIAFNAKIGGVRMLDG---D-VTDMVEAKSLSLNPQHIHIYSASWGPDDDGKTVDGPAPLTRQA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MASTERMIND</w:t>
      </w:r>
    </w:p>
    <w:p>
      <w:pPr>
        <w:pStyle w:val="Normal"/>
        <w:rPr/>
      </w:pPr>
      <w:r>
        <w:rPr>
          <w:sz w:val="16"/>
          <w:szCs w:val="16"/>
        </w:rPr>
        <w:t xml:space="preserve">&gt;Nv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KHRVVVDKLRVRLTGYREHHNTCQSKQDRLQALREDQVRQ-DAAMLHQRAIDRSAVLKRKYDQGLSNTVNILNNDKENGQGSESLSKYQRTDEFSNTGLQSHELQGMNLGSQHDQHSTAASSQQLDSIETLSNPNLSTGGHFVN---DGSRSSPLLTNNTEAYNVRLQSQSPNTLQQAPSEFKQEPRQIVVSHEAM-ANGVSISNTSVRTSENNNTNDGFAGQGLQQELK-DFEDVLRKYQSQSYKGSPINNNEIS------------PQQHRQL-----QRPSQPGQMDNVTRETRSAQQSPSH--LQQLARQAQSQRARGFIENPNMSQYSAQNMQYYDMRFASSGSQAQVPNTGTM-PQVTPAGR--LRPPMPPSTSDQYGNM--YSSKDQNQSPSNASL-----QYQRMMHSQASQQALYNRMNAQQNMSQRLSHPSIPEQQAYNPYGNQ----------VMSQAPPQVNNMSMQNM-PAYSS-------------QRQLSMPVMSQGYPNQEQYAQQMQQYQVNEQQGPMPQQQQPQGDMNCGSRAMSQPAGAYGQA------MRGMPGQAPSMIEGQGHPDHGMAYG-SAMRDLNSQS-VTQDN-GMPEAGSVPVSRNN-QFNAFSPLAALEKAPSGNLTN-------LETTYELLGDIIGQGV-------------</w:t>
      </w:r>
    </w:p>
    <w:p>
      <w:pPr>
        <w:pStyle w:val="Normal"/>
        <w:rPr/>
      </w:pPr>
      <w:r>
        <w:rPr>
          <w:sz w:val="16"/>
          <w:szCs w:val="16"/>
        </w:rPr>
        <w:t xml:space="preserve">&gt;Bfl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KRRAIVDRLRARIELYRKHHNECQARDVQTQAARLQQERQ-DTLVLHQRVCDSRTKLLLTLKRKLGGSGSQASDSAADGVEENHTTKKTKTSEATNQSHNLHGFPVGNPVE-NVGTIKQSHTPDAVMKSEAGLEDTRPQDHVAE---AAAANSHSPATNLPV------------------ECKQEPQLEDNSKAALSSSDINMSDKDFMNILDELENPEWPEEDLRSQIN-EFDKILDSIREKGDAGLLDGAVNGEQQGSPFHPDQKQPIDHILPTSDASFSKAVQDSIQNQCSPMNYGQNDPNSLAAEQLKQMAAQKQSGTEHWNTMQANPHPGIPSQAQPSRTTTCSGYMDGAGPMGSPHGFHPEQQPIM----HLEQNMPGGP-----LNSHPA-SEANR-----AITSLTMANTKPLSHYS---------GPEMKPQLPPISQMHAFGQQ----------VRPPPPTMKQNVT-----QYHPQLPTHSQAAVDKTSSIAARNAVQAQLVQRQQQQQQQQQQQQHPGMPEHLMEQHQHYLNRPPPDNFQAMKAGVPAMG------RQAEVKQEIGWSQPQAHSQSSMQGF--GEMPLDGRQ-----NP--PTTQPLPPHMAGATISTAQRVYTTSACPATIIYGAQVQPNSMACNWDYINRYALRNIS------------</w:t>
      </w:r>
    </w:p>
    <w:p>
      <w:pPr>
        <w:pStyle w:val="Normal"/>
        <w:rPr/>
      </w:pPr>
      <w:r>
        <w:rPr>
          <w:sz w:val="16"/>
          <w:szCs w:val="16"/>
        </w:rPr>
        <w:t xml:space="preserve">&gt;Dr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RHSAVMERLRRRIELFRRHHTGCENRYDNTAMERLEMERQ-QTIALQQRFLQTKAKLQETVKRKLESAESPLGRDQVNGFTDG--YP---PNKKSCVEDAMGGLNG---VS-NGVVPPLSPLDTKHNVNT--DAMMANGNHRVV---GSEHNGASLKDNGAVRGS---ESDFRL-----KEPKQEPVDDALSNNSL-FPDLNLNDQDWSEIMEEFNRS-VPYEDIQELFSVSFGDRKDPELTSAAAQSLISQDLPNVKTEISPATATSAFEQDSCNGSPQMRPTSSGPPLHTNSPVTAPATSPAS-PAQQLQQLA---QQRAILHSQHSTSWPQNAPTQSQMGGTFGLE---KPTSPSLYPQDFPNPKTLLMP---NKGSPKAGAPAGYMQPGGHANPSNPGA-----QAAMLDFNNTKPLSHYDDGPPGAPRGPPTTQNHNKPNQAILNMMRQ----------IQKQRAP---TMNFRPAHLPHTALKQQQIQLMNQQKQFQLQRQIMVEQEKQRQQQEQQLQRHLTRPPPQYQDQQNVSQFTSVPPCRMFSQTQGMMGIGY----GQNVLAAQQQAHLKNQPGSANGAMPAQSRLTKLPNNTPFPQGNPGMPQQLPPPVQQTAPDLGPFSQA---QAVPQAYQLN-RAANQQLQFSYDLVDSLLKDQSTQQWMDDIDELL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Xtr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KHSTVVERLRQRIEGCRRHHVSCESRYQQAQAEQLDMERR-DTVNLYQRSLEQRAKLQEAVHRKLEGARSPQNGEQQNGVCDGRFSP---SAKRRRKELP-GMDTLNN-LS-NMPLPSVSPLHQLDIKPH----IQNSGIHSGG-LEDVSKNGGQQDIKLAVNGSSDLEESLNILQN--KEIKHEPLDDASVQNKL-FSDINLNDQEWQELIDELANT-VPEDDIQDLFNEDFEEKKELDFPRPSAQTPLPHESASVKSDPSHS----PFPSVSI-GSPQVRPSSSGPSF---SNVSSVSSIPSS-PAEQLKQMAAQQQQRAKLIQQQPSSWSPVGPPSSPYGGAYGTE---KPTSPMMYPQVFNNQT-PIVSPMANNPPKTTMNN--YLPQS-HMNTNNLGTNSISKPSNMLSYGNTKPLSHFS-AEMSQRMTPPLANQNKNSLIPYIQQQPPHLSEEQKRLLIMKQKGLMNQSMGYPPL-SAHGQMPNQPQAAMMK--QMFIEQRAQLMEQQKQQLLREQRQQQILAEQTNFVLPQQQPHLNRQHLQRIIVQNAGMMPMGYNMNTGRQPSSGQPLGLVGGFGGD---IGAYQSGQPRMPKQH-FQQGNPGRQMIQSLPGQQLNPSMPSFNPSPS-QQMPQGQVYD-RNPSQDIAYSYDLVDSIMNRGPGDEWMQELDEL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Gga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LQETVKRKLEGARSPLNGEQQNGVCDGSFSP---TSKRIRKDVP-GIEAINSLPN-NLPLPAVSPLHQLDMKAS--LPLQNSGTHGSG-LEDLGKNGGLSEIKLPVNGCNELDDGFNVLQN--KELKQEPLDDPTCQNKL-FSDINLNDQEWQELIDELANT-VPEDDIQDLFNEDFEEKKEPDLTRPATET---QESASVKSDPSHS----PFAHVPL-GSPQVRPSSSGPPF---SNVSTASSVTSS-PAEQLKQMAAQQQQRAKLMQQQASSWSPVGPPSSPYGGPFSAE---KPNSPMMYPQAFNNQN-PIVPPMANNPQKTTMNN--YLPQN-HMNPNNLGTNSLNKQPNMLSYGNTKPLTHFN-AELNQRMTPPMANPSKNPMMPYIQQQQSHLSEEQKRMLIMKQKSMLNQPMAYATL-PSLAQLGNQPQAAIMK--QMLIEQRAQLHVIEQQKQQFLREQRQ---QQQQILAEQQLQQQSHLPRQRMMAQNASMMAMGYSMSTGRQTASGQAVGMVSGFGGE---IGPFQSGQPRLSKQH-FPQGNPGRQLLQPLPGQQGTPTMSGFSQPPT-QQMPQGQAYE-RNPTQDIPYSYDLVDSIIKSGPGDEWIQELDEL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E---LGPFQAGQPRLTKQH-FPQGNPGRQMMPSLPGQQGTPGMPAFSQPPAQQQIPQSQAYE-RNAPQDVSYNYDLVDSIIKGGPGDEWMQELDEL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LQETVKRKLEGARSPLNGDQQNGACDGNFSP---TSKRIRKDISAGMEAINNLPS-NMPLPSASPLHQLDLKPS--LPLQNSGTHTPGLLEDLSKNGRLPEIKLPVNGCSDLEDSFTILQS--KDLKQEPLDDPTCQNKL-FSDINLNDQEWQELIDELANT-VPEDDIQDLFNEDFEEKKEPEFSQPATETPLSQESASVKSDPSHS----PFAHVSM-GSPQARPSSSGPPF---STVSTATSLPSS-PAEQLKQMAAQQQQRAKLMQQQTSNWSPLGPPSSPYGAAFTAE---KPNSPMMYPQAFNNQN-PIVPPMANNLQKTTMNN--YLPQN-HMNPNNLGTNSLNKQHNILTYGNTKPLTHFN-ADLSQRMTPPVANPNKNPLMPYIQQQQQHLSEDQKRLLLMKQKGVMNQPMAYAAL-PSHGQ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3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KHSTVVERLRQRIEGCRRHHVNCENRYQQAQVEQLELERR-DTVSLYQRTLEQRAKLQETVKRKLEGARSPLNGDQQNGACDGNFSP---TSKRIRKDISAGMEAINNLPS-NMPLPSASPLHQLDLKPS--LPLQNSGTHTPGLLEDLSKNGRLPEIKLPVNGCSDLEDSFTILQS--KDLKQEPLDDPTCQNKL-FSDINLNDQEWQELIDELANT-VPEDDIQDLFNEDFEEKKEPEFSQPATETPLSQESASVKSDPSHS----PFAHVSM-GSPQARPSSSGPPF---STVSTATSLPSS-PAEQLKQMAAQQQQRAKLMQQQTSNWSPLGPPSSPYGAAFTAE---KPNSPMMYPQAFNNQN-PIVPPMANNLQKTTMNN--YLPQN-HMNPNNLGTNSLNKQHNILTYGNTKPLTHFN-ADLSQRMTPPVANPNKNPLMPYIQQQQQHLSEDQKRLLLMKQKGVMNQPMAYAAL-PSHGQLGSQPQAAIMK--QMLIDQRAQLIEQQKQQFLREQRQQQ---QQQQQILAEQQLQQSHLPRQRLMAQNAGMMGIGYNMSTGRQPASGQGVGMVSGFGGE---LGPFQAGQPRLTKQH-FPQGNPGRQMMPSLPGQQGTPGMPAFSQHPAQQQIPQSQAYE-RNAPQDVSYNYDLVDSIIKGGPGDEWMQELDEL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4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RPRLEVGSKRRLGVGPSGAGGKPAAAREPAPLPSGAWRGREAERGSRGERSPQCQPALHDTVKRNLDSATSPQNGDQQNGYGD--LFP---GHKKTRREAPLGVAIS------SNGLPPASPLGQSD-KPSGADALQSSGKHSLGL--DSLNKKRLADSSLHLNGGSNPSESFPLSLN--KELKQEPVEDLPCQSNL-MPDLNLNEQEWKELIEELNRS-VPDEDMKDLFNEDFEEKKDPESSGSATQTPLAQD-INIKTEFSPA----AFEQEQL-GSPQVRAGSAGQTFLGPSSAPVSTDSPSS-SAHQLQQIAAKQKREQMLQNPQMSTWQQTGPSHSSLDVPYPME---KPASPSSYKQDFTNSKLLMMPSV-NKSSPRPGGP--YLQPS-HVNPSNLNQNSANNQGSVLDYGNTKPLSHYK-ADCGQ--GSPGSGQSKPALMAYLPQQL-HISHEQNSLFLMKPKPG---NMPFRSL-VPPGQLSSQQQAAVMKQHQLLLDQQKQREQQQKHLQQQQFLQRQ------QHLLAEQQRHLTRPPPQ----------------------------------------VGQF------------------AQGLSCALPMIHST------------SSLCQ-----------------------------RSW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5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RHSAVMERLRRRIELCRRHHSTCEARYEAVSPERLELERQ-HTFALHQRCIQAKAKLHDTVKRNLDSATSPQNGDQQNGYGD--LFP---GHKKTRREAPLGVAI----SS-N-GLPPASPLGQSD-KPSGADALQSSGKHSLGL--DSLNKKRLADSSLHLNGGSNPSESFPLSLN--KELKQEPVEDLPCQSNL-MPDLNLNEQEWKELIEELNRS-VPDEDMKDLFNEDFEEKKDPESSGSATQTPLAQD-INIKTEFSPA----AFEQEQL-GSPQVRAGSAGQTFLGPSSAPVSTDSPSS-SAHQLQQIAAKQKREQMLQNPQMSTWQQTGPSHSSLDVPYPME---KPASPSSYKQDFTNSKLLMMPSV-NKSSPRPGGP--YLQPS-HVNPSNLNQNSANNQGSVLDYGNTKPLSHYK-ADCGQ--GSPGSGQSKPALMAYLPQQL-HISHEQNSLFLMKPKPG---NMPFRSL-VPPGQLSSQQQAAVMKQHQLLLDQQKQREQQQKHLQQQQFLQRQ------QHLLAEQQRHLTRPPPQRVFPQAGNLMPMGYGMASGRQTNVGQNTSVSAAYGGNSN-VSPFQQAHLKMSSPQ-FSQASSVGSLLPPVSAQQRTPELGAFSQSPA-SQMGQAYPV--RTAGQELPFAYDLIDSLLKNRTSEEWMSDLDDLL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Xtr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RHSAVMERLRRRIELCRRHHGTCESRYEALAGERLELERQ-HTFQLHQRCLQAKAKLHETVKRKLDNAASPQNGDQQNGYGDMFSVP-----KKLRHDDGLGGVIG---SS-N-GMPPVSPLNQLDNKPPSGDSMQLNGNHSIGL--DSHSKKCLPDGSLQLNGNGD-ADDFSLC------VKQEPVDDLPCQNNL-MPDLNLNEQEWKELIEELNKS-VPDEDMKDLFNDDFEDKKDVDASNSATQTPLAQD-IHVKTEFSPA----AFDQESH-GSPQVRSASSGP-FVGAPSAPASSASPVS-SAQQLQQIAAKQKRDQLLQSQQMPNWPQSRTSQSPLGVPYTME---KPTSPSVYSQDFTNQK-IVMPNL-NKSSPRGGAN--YMQPN-HVNANNLNTNPAAAPNAMLDYGNTLPLSHFE-VDC----GPGVVNQNKPGMLPYPQRQQQHMAEEQNQMFLLKRKAG----MQYRPL-VPHSQLSGQQQAVMKQ--QLLLEQQKQRE--QKQLLLEQHKQQIQMAQRQQHLLAEQNLFRVRMLPQRMFSQTQQMMQMGYNMASGRQASIGQGNPLPAGYGGN-SGLGAFQQTHHKMGNQQ-FGQGNP-GQMMPNITSQQRTADITPFSQNTG-QQMTQNYQV--RSASQDLPFGYDLLDSLLKNRTSEEWMNDLDELL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Gga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RHSAVMERPFQRIELCRRHHSACESRYQAVSPERLELERQ-QTFALHQRCLQAKAKLHETVKRKLDSASSPQNGDQQNGFGD--VFS---VSKKLRRDDGLGGVSG---SS-N-GMPPVSPLHHLDKKSGSGDTLQLNGKHPMGL--DGISKKCLPDSSLQLNGGGDADDSFPLSLN--KELKQEPVDDLPCQNNL-MPDLNLNEQEWKELIEELNRS-VPDEDMKDLFNEDFEEKKDADSSNSAAQTPLPQD-INIKTEFSPA----PFEQEQM-GSPQVRSTSSGSAFIGAASVPVSATSPVS-SAHQLQQIAAKQKRDQMLQNQQMSTW-QSGPSHSPLAVPYTME---NPTSPSVYQPDFNNQK-LMMPNMGNKSSPRAGGN--Y-----HVN-NSMNQNPVNSQGSMLDYGNTKPLSHYK-AECEQG-V-AVPGQNKTPMLAYIQQRQQHVSDDQNGMILLKPKSG---NITYR---LPHSQLSNQQQAAVMKQHQMLMDQQKQREQQQKHLLMEQQKQQFLMEQRQQHLLVEQQRHLTRPPPQRMFPQTQNMIQMGYSIPSGRQGSLGQGAAVPAGYGGNS-GLGPFQQTHLKMANQQ-FAQGNAGQMLSSSLGTQQRTPDLNAFNQNPN-QQMPQGYPV—RTSSQELPFAYDLIDSLLKNRTSEEWMNDLDELL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MINDBOMB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GIRVVRGPDWKWGNQDGGEGSVGTVVIVQWDTGNRTNYRCGYQGVYDLYLYDNGGVEHSHISCSECHQQG-IKGMRWQCADCEGYNLCTACYMGDKHELQHGFYLHESPDSSSVPVGKRYGMEKCQ-SRGIFKGAQVARGLDWDWGDQDGGIGKVGRVTGVKGWDKESYRSVVSVNW-SLKGENVYRLGHKGKV----DLTCVNATPGGYYYREHLPKVGLLVGDQVKMELEEHLLKSLQCGHGNWNEKM------------------------------------------RMVST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Cel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MNGV---AGESPSYD---------------EYLTYFTPGDRILISENHPNHAQRL-------------------------------------------NSYNNVAW---TKTHLALLGHIGYIESINEHRHTANVR-VYYAVPQNPEL-FKLSTEWPLD-ALEFPQCIDHSKGDL----------VAITRGD-PEKTTIGI--KEPLNLGGIPKLKSASNPTITREIQVAVNANTG---WTDER------------------RDIF-------LCP---VYSGPRLEPSVHTYKHTIHYTPDTLMQVIANWGEDALSYALLVESIRSVRTLFDGQLPLFRAVADDLRNVVVMLVALGADRTARDSENRTIIHVAAERGLDKMLDTVMLLLPKD----------INSQAANGLTPLH-LAARHAHAACIDRLLGTSTCIPCV-----PNNFGDTLLHEVCRLPESSNKKAAISRILTNTRAN-----IHHVNNSNMTPIQIAIMSGHVSTV--EQLLLLRAS---YRNTTSKTGMSALHFAAASGHANVVNKLISLG-LEVHRRDRGVLHYALRLAAIQALVKAGAPSNIIDLNGQTPVF--QLIREMLSNSEQYPASLVLATICFLVANGADLNVKDRRGMT---VMDLC-------EESSFRSIIMMAMSE-DKFD---------STEVTMCTFS------CLNSVATVKLDPCGHRVACVDCTEKVAIRRCPVCLRKRLEQLELE-TNCAICMDLKIAVVF-NCGHT-ACVDCADKLKKQCHICR--------KTIETMQP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q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TRVVRGPDWKWGKQDGGEGRVGTLVMVIWDAGTAANYRCA--SHFDLRILDNSGVHHETYSCNGCQSTS-IYGIRWECMECPTINLCSLCYHGDKHSLRHQFYRISTPSSKKVSVPVRKKSKKIS-SRGIFPGARVVRGLDWNWDDQDGGEGHKGKVTKIESWNGASPRSAASVVW-DHGVENLYRIGFEGMV----DVKVVTEAKGYTYYRDHLPLVGYEVGDNVCVDSDPDTVRYLQHGHGGWAESMREVIGVVGVISGI-DDDGDIVVQYRWTFNPVALKKYLPGDVVKVHSDREYVKRQQQGHGDWVESMTMVRNMNNTVTLGQVGRVIEVIQSGDIIAVCGTNWTFSPAVLQNVSVMLRQVFENPVEELFKAAAS-GDIGRVEEVL----SQVDESFDGQTPLHIACQNGYRDVVRFLINKGANPEEEDKDGDQAIHFAT-IG--DEPDIIELLASHGVD--------LNTRNRRQQTPLH-IAVTKGYNIVIECLLKHN-CHPSL-----QDAGGDTPLHDA--ISKKRDD---ITELLLVGGAD-----------------------------------------------------------------------------------------------ITLLVEEDANVNIPDRYGDTPLH-CAIRQHTLTQLKELKESPQSSVAIFLASHGADFSLTNSSNQR---PLDLC-------SDPSLIKTLCMKCHS-LDRDVLFSP----CGHIAVCSICSAECLVCSQRLADVLFKPCLHMVACESCAIV--MKKCVHCLQQQLQVLREKGLIVP------------------TSQSNLSRL-SGCKLKM--------LSIDRELEF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MTKNDQS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MVCSD-NKRDTLFGP----CGHVATCSLCSPECMVCSEKKSQLLFKPCNHMVACEGCGSL--MKKCIQCLQQQLQDMKEQ-TMCPVCMDRRKNLIF-LCGHG-TCQLCGDRM-QECPMCR--------KTVER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LGKLGCVTKVYHDGDLKVVNGTSWTYNPKCLTNSASKILHFLEDPAELFIKAAAE-GNVKNLEELC----HFINVLYAGHTALQLACQNGKLESIKFLLQLNADVEVEDIDGDKAVHHAT-FY--DESRTFALLKEANAD--------LNSRNKRRQTALH-VAVNKGHIGNIKALLDAG-VHVNL-----QDSEGDTALHDA--ISKKRDD------------------------------------------------------------------------------------------------------------IVELLLNSGTDISL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Bf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MGNALDAELGRIVKVEHDLMTLQLLQRG-HGGFTLPML------------ECVSTEGTVEGVDQDGDIVVRY-----------------------PSGNRFCLNP-DALTKVG-----GDDSTALRSGDWVRVSDDHGRVQR--------------QQAGHGGWNNDMAASLGKVGRVVHVFPDRDMKVDVGGRVWCFNPASLTKVSLSVGDLVKIDGNASRVRTMQEGHGGWVPAMAASLGQVGRVVAVGADRAKVEI--GWLYNPDVLTK-----------------------------------------LGKVGRVVKVDSDNDMTVVDGTDWLFNPGSLEKTSMCAKGTHQEDIGGLMRHLAAGRDQLTVLDLLKAALERGEGTPRGIKTLSPEERREKLYEHLPKMSKAIDMVKSKRDGGSVSTIKDTLE--ESLDGPYKTFPKKAERKIMGDHLANIGGARALTDYLKFLMNGKHTEEQVQLKCLH-VVRSL-----LWNFSDASFEFCRELGKSGLLTIVSQDLANFEGADLKHEVIHLVVLSALAVMHNCAKVPENRHFFQDIKAVDRIRPYLQVEDLNLKVPAVLTMAYLVEDRNSSLIEVDDSVADYVIRTELAMALGAKKGALKQLIALAQDGDSTDKEQAAKAL-QAFLHDPDVKAQLKKDREAYCRECHLSRGDQDYYKRGDPQKDYGLPVGWCRFSLKVPPRATALGVFTMEGSRLSERDGHYKDSWKPEGFDTKQVFVSPGTTYEAKVALQLYIKPGSYKVAASTVARK---------LDENLAMAWKGLWLCIFIATVGYSVAA-PVGREEALSSPMDSDAEDADIGSDYSYDTNFEDTRQRI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ARVIRGPDWKWGKQDGGEGHVGTVVVVVWDNGTAANYRCS--GSYDLRIIDSAGQRHDGTMCDTCHQNP-IYGIRWKCAECNNYDLCCICYHGDKHNLRHRFFRINSPGCERALLDPRRKSKKIT-TRGIYPGARVVRGVDWQWEEQDGGAGRRGKVSDVQDWNNSCPRSAAYVLW-DTGTKNLYRVGFEGMS----DLKAVSDAKGNSYYRDHLPNLGLKVGDQ--------------------------CLGTTGSVVGI-DEDHDIVVSYRWTFNPAVLTKFCVGDFVKVCSDVERMKVLQRGHGEWAEAM--------VPTLGKVGRVQQVYQDNDLKVVCGTSWTYNPQAVERLSVLLKKLFEDVNEELVKAAAN-GDLQK-----------------------------------------------DKDGDRAVHHAA-FG--DEPEVIKLLQMGGAD--------LNARNKRRQTPLH-IGVNKGHIGVVKVLLELG-CHPSL-----QDSEGDTALHDS--VSKKRDD---ILQILLEHSAD-----MTITNNNGFNTLHHAALRGNPSAM---RILLSKLSRPWL-----------------------------------------------------LLVREGCNLNISDKDGDTPLH-EALRHHTLSQLRQLQDMQDASIACFLAANGANLDFKNKKGQS---ALDLC-------PDPNLCKALCMVCSD-TKRDTLFGP----CGHVTTCSLCSPECVVCSDRKASVLFRPCGHMCACETAMTS--TSAATAALQQQLQDIKDQ-TSCPVCMDRLKNMIF-LCGHG-TCQMCGDRM-LECPICR--------KTIEK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SRVIRGPDWKWGKQDGGEGHVGTVVVVVWDNGTAANYRCA--GAYDLRILDSAGIKHEGTMCDTCRQTP-IFGIRWKCAECNNYDLCSICYHGDKHHLRHRFHRISTPGGEKTLLEPRRKSKKIA-VRGIFPGARVVRGVDWQWEDQDGGNGRRGKVNEIQDWSSASPRSAAYVVW-DNGAKNLYRVGFEGMA----DLKVVNDSKGNNVYRDHLPLLGFQIGDQVTVDLEIEIVQSLQHGHGGWTDGMYECLNTTGTVVGI-DEDHDIVVAYRWTFNPTVLTIFAVGDFVKICSDLERIKILQRGHGEWAEAM--------VPTLGKVGRVQQVYHDNDLKVVCNTSWTYNPLAVERLSAILKKLFEDTTEELVKAAAN-GDVAKVEEFLSGSSAQVNGVFAGHTALQAASQNGHLEVIQVLLRYNADVEIEDKDGDRAVHHAA-FG--DEPGVMGLLAKAGAD--------LNARNKRRQTALH-IAVNKGHFNVVKTLLELS-CHPSL-----QDSEGDTPLHDA--ISKEHDN---MLSLLLDFGAD-----ITLTNNNGFNALHHAALKGNPSAM---KILLTKTNRLWIVEEKKEDGYTALHLAALNNHVEIAELLVKMGKANMDCQNQTALHLAVHVQIVKLLVREGANLNIPDKDGDTPLH-EALRHHTLSQLRQLQDVEGASIACFLAANGADLTIKNRKLQT---PLDLC-------PDPNLCKTLCLLCSD-QKRDTVFKP----CGHVVCCDNCGPECLVCSDRKASVFFKPCGHMVACDNCAQI--MKKCVQCLQQQLQDIKEQ-TMCPVCFDRMKNMVF-MCGHG-TCQMCGDQI-EGCPICR--------KTVEKRILM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DGEGHVGTLVVVNWDSGHRTNYRVGYQKQYDLIVVDNAGVKHPNIICDGCNKPG-IAGIRFRCADCANYDLCATCYGNDVHDLEHSFIRYQTANSVGVRVPPRKGALKIQ-LKGIFVGARVVRGPDWEWNNQDGGPNKTGRVMEIRGWDNESCRSVANVSW-ASGSTNVYRLGHKGNV----DLRFVQPAVGGYYYKDHMPVLGFNVGDRVQVAIPEERLMSLQQGHGGWNPRMAEYLSKIGIVHRI-TDKGDIRVQYRWTFHPAALIKFNVGDIVTFITDAVKMQQLQKGHGEWVETM--------HNVLGKSGKVIKIYGDGDLRVDDDLAWTVNPKCVTERSNSMMDLSNSAADRLVREAAQ-GNMNFVQNYL----SAIDCVSGGKTCLQVAAHQGHVDLVKHLLQLGANVNVVDKEGDSTLHYAA-FG--NQPEIMRILLQHNAN--------IDVLNSSHCSALH-ISAHKKPPHCVKVLLEFG-ANVNV-----QDAYGDTALHDA--IGKENTE--VVELLCACSTLD-----LTIRNKRGFNALHHASLKGNVHAA---RNIIRLARQ--LVNVRKDDGFSALHLAALNGHSKVVEVLVKEGQADINIRNQTPFLLAVHTAAIEKLVELKCEIAAKDEDGDNAMHLCIIKKANLVQDVTATDSPKYALLCFLAKEGCPLDV-NYKGAR---VLDWI-------PSQPVKDIIPNVVQEEDSKRMNIEP-------LAPSEASGPECIVCNEQMLLIIFDPCQHQISCEECGIR--MKKCLSCLESKIMEIEET-HCCSICMERRRNVAF-LCGHG-ACSKCAETL-KICHMCR--------KTITKKINL</w:t>
      </w:r>
    </w:p>
    <w:p>
      <w:pPr>
        <w:pStyle w:val="Normal"/>
        <w:rPr/>
      </w:pPr>
      <w:r>
        <w:rPr>
          <w:sz w:val="16"/>
          <w:szCs w:val="16"/>
        </w:rPr>
        <w:t xml:space="preserve">&gt;Sp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ARVTRGLDWKWGKQDGGEGHVGTVVVVVWDNGTAANYRCA--GAYDLRILDSAGIKHDGSMCDTCRMQP-IYGMRWKCAECPNYDLCSVCYHGDKHHLRHRFYRINTPNSERVVLEPRRKSKKIM-ARGIYPGARVVRGVDWEWEDQDGGMSRRGKVTEVQDWSATSPRSAAYVIW-DNGAKNLYRVGYEGMS----DLKVVSDAKGGYFYRDHLPNLGFSLGDQVNVDLELEIVQTLQHGHGGWTDGMFETLGTTGTVVGI-DEDHDVVVSYRWTFNPAVLTKFQIGDLVQICSDLERMKILQRGHGEWAEAM--------LPTLGKIGRVQQIYHDNDLKVVCGTSWTYNPTAVERLSALLKKLFEDVNEELVKAAAN-GDAHKCEEIM----QRVNVQFAGHTALQAASQNGHRDVLKVLIQ------ISDKDGDRAIHHAA-FG--DEPHVIELLHEESAD--------LNARNKRRQTALH-IGVNKGHYGVVKILLELA-CHPSL-----Q----------------------------------------------------------------------------------------------------------------------------I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gi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IKHDGTMCDTCRQQP-IFGIRWKCAECPNYDLCSVCYHGDKHNLRHRFYRITVPGNERVLLEPRRKTKKTT-ARGIYPGARVVRGVDWQWEDQDGGNGRRGKVTEIQDWSAASPRSAAYVLW-DNGAKNLYRVGFEGMA----DLKVVNDAKGGSFYREHLPLLGLAIGDQVNVDLDLEIVQSLQHGHGGWTDGMFECLGTTGTVVGI-DEDHDIVVSYRWTFNPAVLTKFAVGDLVQICNDVERIKVLQRGHGEWAEAM--------IPTVGRIGRVQQIYHDNDLKVVCGTSWTYNPSAVERLSALLKKLFEDVNEELVKAAAN-GDASKVDEIL----QRANGVFAGHTALQAASQNGHIEVIKVLMKYKVDMEVEDKDGDRAVHHAA-FG--DEPAVIDLLHRGNAD--------LNARNKRRQTPIH-IGVNKGHIGVVRMLLDLG-CHPSL-----QDSEGDTALHDA--ISKKRDD---MITLLLEHNGD-----ITIANNNGFTALHHSALRGNPSAM---RILLNKLPRPWIVDEKKDDGYTALHLAALNNHVEVAELLVQQGKANMDIQNQTPLHLAVHTQIVRLLVRESCNLNIPDKDGDTPLH-EALRHHTLSQLRQLQDMQDASIACFLAANSADLNIKNKKGQT---PLDLC-------PDPNLCKALCMVCSD-MKRDTLFGP----CGHIATCSLCSPECVVCSDKKATILFKPCGHMCACDGCAAL--MKKCVQCLSQQLQDIKDQ-TSCPVCMDRLKNMIF-LCGHG-ACQLCGDRL-NECPICR--------KAVEK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gi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MCDTCRQQP-IFGIRWKCAECPNYDLCSVCYHGDKHNLRHRFYRITVPGNERVLLEPRRKTKKTT-ARGIYPGARVVRGVDWQWEDQDGGNGRRGKVTEIQDWSAASPRSAAYVLW-DNGAKNLYRVGFEGMA----DLKVVNDAKGGSFYREHLPLLGLAIGDQVNVDLDLEIVQSLQHGHGGWTDGMFECLGTTGTVVGI-DEDHDIVVSYRWTFNPAVLTKFAVGDLVQICNDVERIKVLQRGHGEWAEAM--------IPTVGRIGRVQQIYHDNDLKVVCGTSWTYNPSAVERLSALLKKLFEDVNEELVKAAAN-GDASKVDEIL----QRANGVFAGHTALQAASQNGHIEVIKVLMKYKVDMEVEDKDGDRAVHHAA-FG--DEPAVIDLLHRGNAD--------LNARNKRRQTPIH-IGVNKGHIGVVRMLLDLG-CHPSL-----QDSEGDTALHDA--ISKKRDD---MITLLLEHNGD-----ITIANNNGFTALHHSALRGNPSAM---RILLNKLPRPWIVDEKKDDGYTALHLAALNNHVEVAELLVQQGKANMDIQNQTPLHLAVHTQIVRLLVRESCNLNIPDKDGDTPLH-EALRHHTLSQLRQLQDMQDASIACFLAANSADLNIKNKKGQT---PLDLC-------PDPNLCKALCMVCSD-MKRDTLFGP----CGHIATCSLCSPECVVCSDKKATILFKPCGHMCACDGCAAL--MKKCVQCLSQQLQDIKDQ-TSCPVCMDRLKNMIF-LCGHG-ACQLCGDRL-NECPICR--------KAVEK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gi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ARVVRGPDWKWGKQDGGEGHVGTVVVVVWDNGTAANYRCA--GAYDLRALDSAGIKHDGTMCDTCRQQP-IFGIRWKCAECPNYDLCSVCYHGDKHNLRHRFYRITVPGNERVLLEPRRKTKKTT-ARGIYPGARVVRGVDWQWEDQDGGNGRRGKVTEIQDWSAASPRSAAYVLW-DNGAKNLYRVGFEGMA----DLKVVNDAKGGSFYREHLPLLGLAIGDQVNVDLDLEIVQSLQHGHGGWTDGMFECLGTTGTVVGI-DEDHDIVVSYRWTFNPAVLTKFAVGDLVQICNDVERIKVLQRGHGEWAEAM--------IPTVGRIGRVQQIYHDNDLKVVCGTSWTYNPSAVERLSALLKKLFEDVNEELVKAAAN-GDASKVDEIL----QRANGVFAGHTALQAASQNGHIEVIKVLMKYKVDMEVEDKDGDRAVHHAA-FG--DEPAVIDLLHRGNAD--------LNARNKRRQTPIH-IGVNKGHIGVVRMLLDLG-CHPSL-----QDSEGDTALHDA--ISKKRDD---MITLLLEHNGD-----ITIANNNGFTALHHSALRGNPSAM---RILLNKLPRPWIVDEKKDDGYTALHLAALNNHVEVAELLVQQGKANMDIQNQTPLHLAVHTQIVRLLVRESCNLNIPDKDGDTPLH-EALRHHTLSQLRQLQDMQDASIACFLAANSADLNIKNKKGQT---PLDLC-------PDPNLCKALCMVCSD-MKRDTLFGP----CGHIATCSLCSPECVVCSDKKATILFKPCGHMCACDGCAAL--MKKCVQCLSQQLQDIKDQ-TSCPVCMDRLKNMIF-LCGHG-ACQLCGDRL-NECPICR--------KAVEK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qu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GVRVVRGPDWKWGQQDGGEGYVGTVVLVQWDNGSRCNYRCGIDGKYDLLLYDNAAVRHPNITCDSCRQNG-IEGLRYKCVNCFDFDLCFSCYMSSKHSMEHKFILQEAPEAPFVNLPLRCDSSRLV-AKGLFKDAEVTRGYDWLWGDQDGGIGNIGHLVTIKGWEKDTFRSVAEVEWKKGGKKNVYRVGHKGKV----DIKAITPGEYGYYFPDHLPVLGIAAGDQVRVQLDVDVFKALQEGHGGWNDDMAQLIEQMGTVHNV-LDSGDIRVRYTWTLNPASLTKFAVGDVIKIIDDIALVHDLQEDHGGWVDDM--------ALTLGQAGRVVRVFPSGDLRVVNGRSWTFNPLCMVDIETQLRLLTLENPAVVVAAAAA-NDTNALREFL----VKVNAKAAGKAALHCAAVAGHIEIIKCLLEFKANLEIEDEDGDRPLHLCA-YG--DEEEAAQLLIDNGAD--------VNARSKRGMTALN-LSAIKGHTSILKVLIRDQNIDLSA-----ADSEGNTPLHCA--VLAQKLE---AIVLLLDAGGD-----PSLVNFRLFTPLHEAARIGFLPGV---DLFIKRNPE--CVNLKKDDGLTPLHLACLNNHLDVAT----------------------------------------------------------------------------------------------------------------------------------------------------------------------------------------------------------------------------TIAEC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ARVIRGPDWKWGKQDGGEGHVGTVVVVVWDNGTAANYRCS--GAYDVRILDSAGIKHDGTMCDTCRQQP-IIGIRWKCAECTNYDLCTTCYHGDKHHLRHRFYRITTPGSERVLLESRRKSKKIT-ARGIFAGGRVVRGVDWQWEDQDGGNGRRGKVTEIQDWSAASPHSAAYVLW-DNGAKNLYRVGFEGMS----DLKCVQDAKGGTFYRDHCPVLGLQIGDLVNIDLDLEIVQSLQHGHGGWTDGMFETLTTTGTVCGI-DEDHDIVVQYRWTFNPAVLTKFMVGDLVQICYDIDRIKLLQRGHGEWAEAM--------LPTLGKVGRVQQIYSDSDLKVVCGTSWTYNPAAVERLSQLLKKLFEDINEELVKAAAN-GDLAKVEDIL----KRVNGQCAGHTAMQAASQNGHVDVLKLLLKHSVDLEAEDKDGDRAVHHAS-FG--DEGSVIEVLHRGGAD--------LNARNKRRQTPLH-IAVNKGHLQVVKTLLDFG-CHPSL-----QDSEGDTPLHDA--ISKKRDD---MLSVLLEAGAD-----VTITNNNGFNALHHAALRGNPSAM---RVLLSKLPRPWIVDEKKDDGYTALHLAALNNHVEVAELLVHQGNANLDVQNQTALHLAVHTQIVRLLVRAEAKLDVQDKDGDTPLH-EALRHHTLSQLRQLQDMQDASIACFLAANGADLTIRNKKGQS---PLDLC-------PDPSLCKALCMVCSD-MKRDTLFGP----CGHIATCSLCSPECVVCSDKKAAVLFQPCGHMCACENCASL--MKKCVQCLQQQLQDIKEQ-TMCPVCLDRLKNMIF-MCGHG-TCQLCGDRM-SECPICR--------KAIER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MRVVRGADWKWANQDDGEGHVGTVVVVQWDSGTRTNYRSGYQGAFDLLLYDNAGVRHSNIICDSCKKHG-IMGMRWKCKVCFDYDLCTQCYMNNKHGLTHAFERYETAHSQPVSLTPRQNLSRII-LKGIFQGVKVVRGPDWDWGNQDGGEGKVGKVVDIRGWDQESGRSVASVTW-SNSTTNVYRMGHKGKV----DLKYVSDVQGGFYYKEHLPKLGFQQGDKVKCLLEVDILRQMQEGHGGWNPKMAEYISRIGTVHRI-TDRGDVRVQYRWTFHPGALTKFAVGELVKVLDDIDSVKRLQVGHGEWTDSM--------APALGQVGKVLKVYADGDLRVFGGQTWTFNPACLSESSSTVISVLEDNPGRLVIEAAH-GSAAKVRELL----QKVDIKNQGKTALQVAAHQGHVEVVKVLLQANSSIEAKDEDGDAALHYTA-FG--NQAEIARLLLSKGAS--------VNLLNNSMCTALH-IAVNKGFTDVVRVLTEHS-ADVNL-----QDSYGDTPLHDA--IAKDFRS--IIEILTVVPNID-----FTQQNNRGFNLLHHAALKGNKLAT---EMILSRARQ--LADVKKEDGFSALHLAALNNHRDVAEILLKEGRCDINIRNQTPLQLAVHMALVALLVMEGADVNAEDEDGDTAMH-TSLSRQQLTTV--ISSAEGAAIACFLAQEGADISYANHKGKS---PLDLV-------TDSSVQTLISSSSSS-SLRRVHTTPN--TMTNLAVPSVTGPECLICSELALLVLFSPCQHSVACEECAHR--MKKCIRCLQSRYRQMEER-ITCPICIDNHIRLVF-QCGHA-SCIDCSSAL-KTCPICR--------QTIRERIQ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VSLTPRQNLSRII-LKGIFQGVKVVRGPDWDWGNQDGFERKVTSLFGLSLLMIQYLNSQKQIPT--------YYDYYKPKP----FFYYYSYSYFIFYYYLLLLFSCFEVLECVCVISSISCYRQMRYIRERARERLSDVISTCFLPGKF-TDFYDLRSFSQTYLCKETNDKFIELNLYHIIFFFDSKTHTHTHRDEHTNTP--------PPALGQVGKVLKVYADGDLRVFGGQTWTFNPACLLLSTGTVISVLEDNPGRLVIEAAH-GSAAKVRELL----QKVDIKNQGKTALQVAAHQGHVEVVKVLLQANSSIEAKDEDGDAALHYTA-FGEISSPEVCRLLLYVCVC--------VCLFFVYMCVSLYFVLVQKKLLDCVHVCV----CVVCV-----QDSYGDTPLHDA--IAKDFRS--IIEILTVVPNID-----FTQQNNRGFNLLHHAALKGNKLLVFLGKMILSRARQ--LADVKKEDGFSALHLAALNNHRDVAEILLKEGRCDINIRNQTPLQLAVHMALVALLVMEGADVNAEDEDGDTAMH-TSLSR-QQLTTVISSAEGDAAIACFLAQEGADISYANHKGKS---PLDLV-------TDSSVQTLISSSSSS-SLRRVHTTPN--TMTNLAVPSVTGPECLICSELALLVLFSPCQHSVACEGLVHL--YTKCIRCLQSRYRQMEER-ITCPICIDNHIRLVF-QCGHA-SCIDCSSAL-KTCPICR--------QTIRERIQ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SRVVRGPDWKWGRQDGGEGHVGTVVVIVWDNGTAANYRCS--GQYDLRILDSAGLKHNGSMCDTCRLQP-IFGIRWKCAECHNYDLCSACYHADKHHLRHRFYRIVTPDGERVLMESRRKSKKIS-SRGIFPGARVVRGVDWQWEDQDGGNGRKGKITKIQDWTSQHLRSAAYVLW-DVGAKNLYRVGFEGMM----DLKIVTDAKGPSFYRDHLPCLDFQLNDQVNIDLDLEIVQSLQHGHGGWTEGMFETLGTTGTVCGI-DEDHDIVVSYVAHYTPGPIRKGLVGDLVQISSHVEHVKTLQRGHGEWSESM--------LAAVGKVGRVQQVYRDSDVKVVSGTSWIFNPLLLENLSLLLKKLFEDINEELVKAAGS-GDVQKCEEIL----QRVNGQFAGHTAMQAACLNGHLDVVSCLIQHDADLEIEDKDGNRAIHHSA-FV--DEAGVVELLVREGCD--------ANARNKRRQTALH-IAVNRGHVWVVQTLLELG-CHASL-----QDAEGDTPLHDA--ILKKRDD---MLTFLLDAHAD-----VTVTNNNGFNVLHHASLRGNPSAM---CILLNKLTRPWIVDEKKDDGYTALHLAALNNHLEVAELLVKLGHANLDIQNQTPLHLAVHTQIVRLLVREGACVNLTDKDGDSPLH-EALRHHTLWQLRTLQDKHDASIAQFLAANGADLNLKNKDQHN---PLDLC-------PDPNLCKSLCMICSD-SPRDTILEP----CGHSLACASCSDECCVCSDKQSSVVFKPCGHICACQACSNL--MKKCIRCLQQQLQDIKEQ-VMCPVCMDRIKNMIF-LCGHG-TCQLCGDRM-TECPICR--------KPVEK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SRVVRGPDWKWGRQDGGEGHVGTVVVIVWDNGTAANYRCS--GQYDLRILDSAGLKHNGSMCDTCRLQP-IFGIRWKCAECHNYDLCSACYHADKHHLRHRFYRIVTPDGERVLMESRRKSKKIS-SRGIFPGARVVRGVDWQWEDQDGGNGRKGKITKIQDWTSQHLRSAAYVLW-DVGAKNLYRVGFEGMM----DLKIVTDAKGPSFYRDHLPCLGFQLNDQVNIDLDLEIVQSLQHGHGGWTEGMFETLGTTGTVCGI-DEDHDIVVSYPPVFGLSLSRMADVGDLVQISSHVEHVKTLQRGHGEWSESM--------LAAVGKVGRVQQVYRDSDVKVVSGTSWIFNPLLLENLSLLLKKLFEDINEELVKAAGS-GDVQKCEEIL----QRVNGQFAGHTAMQAACLNGHLDVVSCLIQHDADLEIEDKDGNRAIHHSA-FV--DEAGVVELLVREGCD--------ANARNKRRQTALH-IAVNRGHVWVVQTLLELG-CHASL-----QDAEGDTPLHDA--ILKKRDD---MLTFLLDAHAD-----VTVTNNNGFNVLHHASLRGNPSAM---CILLNKLTRPWIVDEKKDDGYTALHLAALNNHLEVAELLVKLGHANLDIQNQTPLHLAVHTQIVRLLVREGACVNLTDKDGDSPLH-EALRHHTLWQLRTLQDKHDASIAQFLAANGADLNLKNKDQHN---PLDLC-------PDPNLCKSLCMICSD-SPRDTILEP----CGHSLACASCSDECCVCSDKQSSVVFKPCGHICACQACSNL--MKKCIRCLQQQLQDIKEQ-VMCPVCMDRIKNMIF-LCGHG-TCQLCGDRM-TECPICR--------KPVEK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SRVVRGPDWKWGRQDGGEGHVGTVVVIVWDNGTAANYRCS--GQYDLRILDSAGLKHNGSMCDTCRLQP-IFGIRWKCAECHNYDLCSACYHADKHHLRHRFYRIVTPDGERVLMESRRKSKKIS-SRGIFPGARVVRGVDWQWEDQDGGNGRKGKITKIQDWTSQHLRSAAYVLW-DVGAKNLYRVGFEGMM----DLKIVTDAKGPSFYRDHLPCLGFQLNDQVNIDLDLEIVQSLQHGHGGWTEGMFETLGTTGTVCGI-DEDHDIVVSYPPVFGLSLSRMADVGDLVQISSHVEHVKTLQRGHGEWSESM--------LAAVGKVGRVQQVYRDSDVKVVSGTSWIFNPLLLENLSLLLKKLFEDINEELVKAAGS-GDVQKCEEIL----QRVNGQFAGHTAMQAACLNGHLDVVSCLIQHDADLEIEDKDGNRAIHHSA-FV--DEAGVVELLVREGCD--------ANARNKRRQTALH-IAVNRGHVWVVQTLLELG-CHASL-----QDAEGDTPLHDA--ILKKRDD---MLTFLLDAHAD-----VTVTNNNGFNVLHHASLRGNPSAM---CILLNKLTRPWIVDEKKDDGYTALHLAALNNHLEVAELLVKLGHANLDIQNQTPLHLAVHTQIVRLLVREGACVNLTDKDGDSPLH-EALRHHTLWQLRTLQDKHDASIAQFLAANGADLNLKNKDQHN---PLDLC-------PDPNLCKSLCMICSD-SPRDTILEP----CGHSLACASCSDECCVCSDKQSSVVFKPCGHICACQACSNL--MKKCIRCLQQQLQDIKEQ-VMCPVCMDRIKNMIF-LCGHG-TCQLCGDRM-TECPICR--------KPVEKRILL</w:t>
      </w:r>
    </w:p>
    <w:p>
      <w:pPr>
        <w:pStyle w:val="Normal"/>
        <w:rPr/>
      </w:pPr>
      <w:r>
        <w:rPr>
          <w:sz w:val="16"/>
          <w:szCs w:val="16"/>
        </w:rPr>
        <w:t xml:space="preserve">&gt;Cin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GYRVVRGTDWAWDNQDNGEGNVGTVLVVQWDCGTRTNYRIGYQGAFDLLVFDSAGIKHPSKQCDGCAERTMIRGTRWQCAQCKDYDLCTYCYMGGRHEKSHRFRRYETETSRGQEVSPRDAARAVIQSKGLFKGARVMRGYHWEWGEQDGGPTKLGKIVEIRGYQSESYRSVAQVTWDSGGTKNIYRVGHKGKV----DLKYVGPGYGPSYYREHLPVCGFKVGEKVIVTLEVEVLKPMLEGHGGWNSKMANIRGKVGVVHRL-TTAGDVRVQYRWTFHPAALE--------RVIDTAEQASKFQSSQ-------------------SKAGTSSSQSQHESLPLLGDYS-------LMPSVDSVRNSMEGTEGKTPLLEALDGPTGLDHKLI----NR------GVYPVHVVAQYFEKDRLIALQNKGANMEVVDLKGRTPLHCAV-VG--NKPQNVRWLMSAMKE--------RNLPDKNGYTPLH-RAVILDHTECCKEILSVK-AERTLYANTKDEIKENTALHLC--VSGHCNL--DIVHLVVEAGAD-----VDELNGAGVTCVALLVEKST-------ENLLSRIR------------------------------LPHSGKLWNSLQS---------------------KHNLVDKDGFVPRI--------------------LATLCYLVLNGARVENAASKL-----------------PFSNWQQCVTLRCSQ-ESFPGDNEP----STSRYPCRSC--------NQTACVKFDPCGHVVVCKKCSYI--VKKCLQC-LANVESTEDS-NSCTICMDRKINTVLSPCNHMLSCQECSKML-KQCPVCR--------EPIDKRVK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ARVARGPDWKWGKQDGGEGHVGTVVVVVWDNGTAANYRCS--GAYDLRILDSAGIKHDGTMCDTCRQQP-IIGIRWKCAECTNYDLCTVCYHGDKHHLRHRFYRITTPGSERVLLESRRKSKKIT-ARGIFAGARVVRGVDWQWEDQDGGNGRRGKVTEIQDWSASSPHSAAYVLW-DNGAKNLYRVGFEGMS----DLKCVQDAKGGSFYRDHCPVLGLLIGDLVNIDLELEIVQSLQHGHGGWTDGMFETLTTTGTVCGI-DEDHDIVVQYRWTFNPAVLTKFQVGDLVQICYDLERIKLLQRGHGEWAEAM--------LPTLGKVGRVQQIYSDNDLKVVCGTSWTYNPAAVERLSQLLKKLFEDLNEELVKAAAN-GDVAKVEDLL----KRVNGQCAGHTAMQAASQNGHVDILKLLLKHSVDVEAEDKDGDRAVHHAA-FG--DEGTVVEVLHRGGAD--------LNARNKRRQTPLH-IAVNKGHLQVVKKLLDFG-CHPSL-----QDSEGDTPLHDA--ISKKRDD---ILAVLLEAGAD-----VTITNNNGFNALHHAALRGNPSAM---RVLLSKLPRPWIVDEKKDDGYTALHLAALNNHVEVAELLVHQGNANLDIQNQTALHLAVHTQIVRLLVRAEAKLDIQDKDGDTPLH-EALRHHTLSQLRQLQDMQDASIACFLAANGADLTIRNKKGQS---PLDLC-------PDPNLCKALCMVCSD-LKRDTLFGP----CGHIATCSLCSPECVVCSDKKAAVLFQPCGHMCACENCASL--MKKCVQCLQQQLQDIKEQ-TMCPVCLDRLKNMIF-MCGHG-TCQLCGDRM-SECPICR--------KAIERRIL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MRVVRGIDWKWSNQDNGEGSMGTVVVVQWDHGTRTNYRTGFQGAYDLLLYDNAGVRHPNIICDCCKKHG-IRGMRWKCKVCFDYDLCTQCYMNNKHDLSHIFERYETADSRPVILSTRQGLPRVV-LKGIFQGAKVVRGPDWEWGNQDGGEGKVGRVVDIRGWDVETGRSVASVTW-ADGTTNVYRVGHKGKV----DLKCITDAPGGHYYRDHLPKLGFQHGDKVKCLLDVEILREMQEGHGGWNPKMAEFIGQTGTVHRI-TERGDVRVQYRWTFHPGALTKFWVGDVVRVMDNMDAVKKLQVGHGEWTDDM--------VSALGQIGKVIKVFGDGDMRVVGGQSWTFNPACLKESKNTLVSILEESPTSLVIEAAQ-GNTAKVREML----QKVDIKNQGRTALQVASHLGYMEVVKVLLQANANIDLRDDEGDTALHYAA-YG--NQAGVVRVLLSKGAN--------AELLNNAKCTALY-IAVNKGFTEVVQVLCNPN-CAINM-----QDSFGDTPLHYA--ITADFRS--IIEILTEVPNID-----FTVQNNQGFNLLHHSALKGNVLAV---SKILERARQ--LVDSKKEDGFTALHLATLNNHQEVVEILIKEGRCDVNLRNQTPLHLAVHISLVHLLVTEGADVNAEDEDGDTPMH-IVFVRQHLKSIDSQQEGNGSAMACFLALSGADINYANHRGKS---PLDLI-------ADGRITHLVSPTVSC-SLRRVHTTPN--TMTNLSPCSAASPECLVCSELAVLVSFFPCQHSIVCEECSRR--MKKCIKCLQNRYRQMEER-ITCPICIDNHIKLVF-QCGHG-SCTECSTSL-TACPICR--------QLIRERIQI</w:t>
      </w:r>
    </w:p>
    <w:p>
      <w:pPr>
        <w:pStyle w:val="Normal"/>
        <w:rPr/>
      </w:pPr>
      <w:r>
        <w:rPr>
          <w:sz w:val="16"/>
          <w:szCs w:val="16"/>
        </w:rPr>
        <w:t xml:space="preserve">&gt;Hs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ARVVRGPDWKWGKQDGGEGHVGTVVVVVWDNGTAANYRCS--GAYDLRILDSAGIKHDGTMCDTCRQQP-IIGIRWKCAECTNYDLCTVCYHGDKHHLRHRFYRITTPGSERVLLESRRKSKKIT-ARGIFAGARVVRGVDWQWEDQDGGNGRRGKVTEIQDWSASSPHSAAYVLW-DNGAKNLYRVGFEGMS----DLKCVQDAKGGSFYRDHCPVLGLQIGDLVNIDLDLEIVQSLQHGHGGWTDGMFETLTTTGTVCGI-DEDHDIVVQYRWTFNPAVLTKFQVGDLVQVCYDLERIKLLQRGHGEWAEAM--------LPTLGKVGRVQQIYSDSDLKVVCGTSWTYNPAAVERLSQLLKKLFEDLNEELVKAAAN-GDVAKVEDLL----KRVNGQCAGHTAMQAASQNGHVDILKLLLKQNVDVEAEDKDGDRAVHHAA-FG--DEGAVIEVLHRGSAD--------LNARNKRRQTPLH-IAVNKGHLQVVKTLLDFG-CHPSL-----QDSEGDTPLHDA--ISKKRDD---ILAVLLEAGAD-----VTITNNNGFNALHHAALRGNPSAM---RVLLSKLPRPWIVDEKKDDGYTALHLAALNNHVEVAELLVHQGNANLDIQNQTALHLAVHTQIVRLLVRAGAKLDIQDKDGDTPLH-EALRHHTLSQLRQLQDMQDASIACFLAANGADLSIRNKKGQS---PLDLC-------PDPNLCKALCMVCSD-MKRDTLFGP----CGHIATCSLCSPECVVCSDKKAAVLFQPCGHMCACENCANL--MKKCVQCLQQQLQDIKEQ-TMCPVCLDRLKNMIF-LCGHG-TCQLCGDRM-SECPICR--------KAIERRILL</w:t>
      </w:r>
    </w:p>
    <w:p>
      <w:pPr>
        <w:pStyle w:val="Normal"/>
        <w:rPr/>
      </w:pPr>
      <w:r>
        <w:rPr>
          <w:sz w:val="16"/>
          <w:szCs w:val="16"/>
        </w:rPr>
        <w:t xml:space="preserve">&gt;Hs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MRVVRGVDWKWGQQDGGEGGVGTVVVVQWDQGTRTNYRAGYQGAHDLLLYDNAGVRHPNIICDCCKKHG-LRGMRWKCRVCLDYDLCTQCYMHNKHELAHAFDRYETAHSRPVTLSPRQGLPRIP-LRGIFQGAKVVRGPDWEWGSQDGGEGKPGRVVDIRGWDVETGRSVASVTW-ADGTTNVYRVGHKGKV----DLKCVGEAAGGFYYKDHLPRLGFQHGDKVKCLLDTDVLREMQEGHGGWNPRMAE---------------------------------FWVGDVVRVIGDLDTVKRLQAGHGEWTDDM--------APALGRVGKVVKVFGDGNLRVVAGQRWTFSPSCLRENKSSLSVALDEHPGRLVVEVAL-GNAARALDLL----RRVDTKNQGRTALQVAAYLGQVELIRLLLQARAGVDLPDDEGNTALHYAA-LG--NQPEATRVLLSAGCR--------ADAINSTQSTALH-VAVQRGFLEVVRALCERG-CDVNL-----PDAHSDTPLHSA--ISAGTGASGIVEVLTEVPNID-----VTATNSQGFTLLHHASLKGHALAV---RKILARARQ--LVDAKKEDGFTALHLAALNNHREVAQILIREGRCDVNVRNQSPLHLAVHVGLVPLLVDAGCSVNAEDEEGDTALH-VALQRHQLLPLVADGAGGDAAVACFLALEGADVSYTNHRGRS---PLDLA-------AEGRVLKALAAPGP----RQTLGTPN--TVTNLHVGAAPGPECLVCSELALLVLFSPCQHRTVCEECARR--MKKCIRCLQSRYRQMEER-ITCPICIDSHIRLVF-QCGHG-ACAPCGSAL-SACPICR--------QPIRDRIQI</w:t>
      </w:r>
    </w:p>
    <w:p>
      <w:pPr>
        <w:pStyle w:val="Normal"/>
        <w:rPr/>
      </w:pPr>
      <w:r>
        <w:rPr>
          <w:sz w:val="16"/>
          <w:szCs w:val="16"/>
        </w:rPr>
        <w:t xml:space="preserve">&gt;Hsa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MRVVRGVDWKWGQQDGGEGGVGTVVVVQWDQGTRTNYRAGYQGAHDLLLYDNAGVRHPNIICDCCKKHG-LRGMRWKCRVCLDYDLCTQCYMHNKHELAHAFDRYETAHSRPVTLSPRQGLPRIP-LRGIFQGAKVVRGPDWEWGSQDGKPAELQR-----------------------------RVSADSQP--------------------------FQHGDKVKCLLDTDVLREMQEGHGGWNPRMAEFIGQTGTVHRI-TDRGDVRVQFRWTFHPGALTKFWVGDVVRVIGDLDTVKRLQAGHGEWTDDM--------APALGRVGKVVKVFGDGNLRVVAGQRWTFSPSCLRENKSSLSVALDEHPGRLVVEVAL-GNAARALDLL----RRVDTKNQGRTALQVAAYLGQVELIRLLLQARAGVDLPDDEGNTALHYAA-LG--NQPEATRVLLSAGCR--------ADAINSTQSTALH-VAVQRGFLEVVRALCERG-CDVNL-----PDAHSDTPLHSA--ISAGTGASGIVEVLTEVPNID-----VTATNSQGFTLLHHASLKGHALAV---RKILARARQ--LVDAKKEDGFTALHLAALNNHREVAQILIREGRCDVNVRNQSPLHLAVHVGLVPLLVDAGCSVNAEDEEGDTALH-VALQRHQLLPLVADGAGGDAAVACFLALEGADVSYTNHRGRS---PLDLA-------AEGRVLKALAAP----GPRQTLGTPN--TVTNLHVGAAPGPECLVCSELALLVLFSPCQHRTVCEECARR--MKKCIRCLQSRYRQMEER-ITCPICIDSHIRLVF-QCGHG-ACAPCGSAL-SACPICR--------QPIRDRIQI</w:t>
      </w:r>
    </w:p>
    <w:p>
      <w:pPr>
        <w:pStyle w:val="Normal"/>
        <w:rPr/>
      </w:pPr>
      <w:r>
        <w:rPr>
          <w:sz w:val="16"/>
          <w:szCs w:val="16"/>
        </w:rPr>
        <w:t xml:space="preserve">&gt;Hsa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MRVVRGVDWKWGQQDGGEGGVGTVVVVQWDQGTRTNYRAGYQGAHDLLLYDNAGVRHPNIICDCCKKHG-LRGMRWKCRVCLDYDLCTQCYMHNKHELAHAFDRYETAHSRPVTLSPRQGLPRIP-LRGIFQGAKVVRGPDWEWGSQDGGEGKPGRVVDIRGWDVETGRSVASVTW-ADGTTNVYRVGHKGKV----DLKCVGEAAGGFYYKDHLPRLGFQHGDKVKCLLDTDVLREMQEGHGGWNPRMAEFIGQTGTVHRI-TDRGDVRVQFRWTFHPGALTKFWVGDVVRVIGDLDTVKRLQAGHGEWTDDM--------APALGRVGKVVKVFGDGNLRVVAGQRWTFSPSCLRENKSSLSVALDEHPGRLVVEVAL-GNAARALDLL----RRVDTKNQGRTALQVAAYLGQVELIRLLLQARAGVDLPDDEGNTALHYAA-LG--NQPEATRVLLSAGCR--------ADAINSTQSTALH-VAVQRGFLEVVRALCERG-CDVNL-----PDAHSDTPLHSA--ISAGTGASGIVEVLTEVPNID-----VTATNSQGFTLLHHASLKGHALAV---RKILARARQ--LVDAKKEDGFTALHLAALNNHREVAQILIREGRCDVNVRNQSPLHLAVHVGLVPLLVDAGCSVNAEDEEGDTALH-VALQRHQLLPLVADGAGGDAAVACFLALEGADVSYTNHRGRS---PLDLA-------AEGRVLKALAAPGP----RQTLGTPN--TVTNLHVGAAPGPECLVCSELALLVLFSPCQHRTVCEECARR--MKKCIRCLQSRYRQMEER-ITCPICIDSHIRLVF-QCGHG-ACAPCGSAL-SACPICR--------QPIRDRIQ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MRVVRGVDWKWGSQDSGEGNVGTVVVVQWDQGNRTNYRTGFQGAYDLLLYDNAGVRHPNIICDCCKKHG-IRGMRWKCKMCFDYDLCTQCYMNNKHDLSHAFERYETAHSQPVLVSPRQNLTRIT-LKGTFQGAKVVRGPDWEWGNQDGGEGKTGRVVDIRGWDVETGRSVASVTW-SDGTTNVYRVGHKGKV----DLKCTVEASGGFYYKEHLPKLGFQHGDKVKCLLDIDILREMQEGHGGWNPKMAEFIGQTGTVHRI-TDRGDVRVQFRWTFHPGALTKFWVGDVVRVIDDMETVKRFQPGHGEWTDEM--------APTLGHIGKVIKVYGDGDLRVVGDQSWTFNPACLKESKSTLITVLEDHAGCLVIWAAL-NNAAKVRELL----QKVDNKNQGRTALQIASYQGHLDVVKILLQAHATVNLRDEEGDTALHYAA-FG--NQADVARVLMAKGAG--------ADLLNNAKCTALY-VAVSQGFTEVVQALCELN-CDVNL-----PDSHGDTPLHYA--ITADYKV--IIEILTEVPNID-----FTVQNCQGFNLLHYSALKGNKLAI---KKILARARQ--LVDSKKEDGFTALHLAALNNHKEVAEILIKEGRCDVNVKNQTPLHLAIHVGLVQLLVSEGSDVNAEDEDGDTAMH-IALERQQLMSVLMEKREGETAIACYLAQEGADINYANHRGKS---PLDLI-------TDGRIVQIICSAITC-SLRRVHTTPN--TMTNLSVSSVAVPECLVCSELALLIHFFPCQHSIVCEECSRR--MKKCIKCLQNRYRQMEER-ITCPICIDDQIKLVF-QCGHG-SCPDCSTAL-TVCPICR--------QAIRERIQI</w:t>
      </w:r>
    </w:p>
    <w:p>
      <w:pPr>
        <w:pStyle w:val="Normal"/>
        <w:rPr/>
      </w:pPr>
      <w:r>
        <w:rPr>
          <w:sz w:val="16"/>
          <w:szCs w:val="16"/>
        </w:rPr>
        <w:t xml:space="preserve">&gt;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GARVVRGPDWKWGKQDGGEGHVGTVVVVVWDNGTAANYRCS--GAYDLRILDSAGIKHDGTMCDTCRQQP-IIGIRWKCAECTNYDLCTVCYHGDKHHLRHRFYRITTPGSERVLLESRRKSKKIT-ARGIFAGARVVRGVDWQWEDQDGGNGRRGKVTEIQDWSASSPHSAAYVLW-DNGAKNLYRVGFEGMS----DLKCVQDAKGGSFYRDHCPVLGLQIGDLVNIDLDLEIVQSLQHGHGGWTDGMFETLTTTGTVCGI-DEDHDIVVQYRWTFNPAVLTKFQVGDLVQVCYDLERIKLLQRGHGEWAEAM--------LPTLGKVGRVQQIYSDSDLKVVCGTSWTYNPAAVERLSQLLKKLFEDLNEELVKAAAN-GDVAKVEDLL----KRVNGQCAGHTAMQAASQNGHVDILKLLLKQNVDVEAEDKDGDRAVHHAA-FG--DEGAVIEVLHRGSAD--------LNARNKRRQTPLH-IAVNKGHLQVVKTLLDFG-CHPSL-----QDSEGDTPLHDA--ISKKRDD---ILAVLLEAGAD-----VTITNNNGFNALHHAALRGNPSAM---RVLLSKLPRPWIVDEKKDDGYTALHLAALNNHVEVAELLVHQGNANLDIQNQTALHLAVHTQIVRLLVRAGAKLDIQDKDGDTPLH-EALRHHTLSQLRQLQDMQDASIACFLAANGADLSIRNKKGQS---PLDLC-------PDPSLCKALCMVCSD-MKRDTLFGP----CGHIATCSLCSPECVVCSDKKAAVLFQPCGHMCACENCASL--MKKCVQCLQQQLQDIKEQ-TMCPVCLDRLKNMIF-LCGHG-TCQLCGDRM-SECPICR--------KAIERRILL</w:t>
      </w:r>
    </w:p>
    <w:p>
      <w:pPr>
        <w:pStyle w:val="Normal"/>
        <w:jc w:val="center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/>
      </w:pPr>
      <w:r>
        <w:rPr>
          <w:b/>
          <w:color w:val="0000FF"/>
        </w:rPr>
        <w:t>NEDD 4</w:t>
      </w:r>
    </w:p>
    <w:p>
      <w:pPr>
        <w:pStyle w:val="Norma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 xml:space="preserve">&gt;Mbr9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SVP--------------------SRVLKDAVRIQFINELGMEEAGIDQEGLFKEFLEQTLKEGFNPDYGLFCLT--ADNKLYPSSTSEVHQEHLRLFEYLGRMLGKMLYEGIVVDIPLAHFFLNALLARPNTLDELSTLDADLARNLMVKTYDDVED--LGLVFAVDEEVLGERHTVPLRPGGSAVDVTNENRVLYVHLMADYKLNQQLRRQVQACRHGFNEFVHGSWLSFFNAPELQRLVSGDDVLDVNDLRHHANYEAGFHSSHRVIKWLFEVVKDLSREEQEQFLRFVTSCSKPPVLGFAALQGEGQADQYTLRNFGTDTTLPTSSTCFNTLKLPMYKSKRVLREKLKAAISSSSGFE</w:t>
      </w:r>
    </w:p>
    <w:p>
      <w:pPr>
        <w:pStyle w:val="Normal"/>
        <w:rPr/>
      </w:pPr>
      <w:r>
        <w:rPr>
          <w:sz w:val="16"/>
          <w:szCs w:val="16"/>
        </w:rPr>
        <w:t xml:space="preserve">&gt;Mbr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MPLLDPDA--------DRH-----------------YKFLGTIVGRALRAEMLVDLTFCNFFLTQILGGRVSLNELRDLDAELYQNLQVKDYADVSE--LDLTFTVAGSEVTGHRLYNLVPDGANVAVTNENRIRYVYHMADFYLRRRTRQQIVAFQQGLEQAVPAALLRLFAPAELRKLIRGEKQIDVEEFRRHVVYN-GFRADDVPIQLFWSVVHEMDNDAREQLLRFITSCPRPPILGFQAMH-----PRIAIANSQDPSRLPSAATCMNLLKLPPYTSREILKDRLYKAIYETEGFG</w:t>
      </w:r>
    </w:p>
    <w:p>
      <w:pPr>
        <w:pStyle w:val="Normal"/>
        <w:rPr/>
      </w:pPr>
      <w:r>
        <w:rPr>
          <w:sz w:val="16"/>
          <w:szCs w:val="16"/>
        </w:rPr>
        <w:t xml:space="preserve">&gt;Mbr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EYPGQTNDPAH----CTAQSPDSVWCPPLPAGWSSVIQA-GRHLFHADRRTTFVDPRLPPRFQRSQWAL-AHFPWLERTT--LLQMSSLLVLQREGLMRDSWLA-MTALPVHQLQRRLFVSFEGEAGRDFGGLAREWMDLMCNGMS------------HHLPLALVPTMTPTKEALDTIEFLGRVVGLALFHGRLINPHFSLIVYKMLLDQPCASLDLATVDPEMHHGY--V---------LAICSN-------DVCRTDLFSVGSTKPVTDANKRDYVDCLLQWRLNRGVAELLEAFKIGLTSFIPLSALAGFTAPRLRLLVSGLQQIDVREWRTATAYVNGYGEDAIQVQWFWQWVDQADEAQRAKLLTFCTGSTQLPAQGFHGLSGIHGYCPFVIARVGDVDRYPAAHTCVNRLDLPAYASRDVLHARLSFAVQETEGFG</w:t>
      </w:r>
    </w:p>
    <w:p>
      <w:pPr>
        <w:pStyle w:val="Normal"/>
        <w:rPr/>
      </w:pPr>
      <w:r>
        <w:rPr>
          <w:sz w:val="16"/>
          <w:szCs w:val="16"/>
        </w:rPr>
        <w:t xml:space="preserve">&gt;Mbr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MPGQLSAPN-----RELRFLQFLEAH--RP---FEVKE-KFFRKKIKPDRHRVP----LRIRRDYLFEDSYQRVMQLNAGELR-GRLNVQFQGEEGIDAGGLLREWYYTISQSIMNPNYALFCQSTPGSETYQPNQHSSINVDHLRYFQFCGRVVAKAIFDHQLLDCHFTRAFYKQILGMHVSWRDLAAVDSSLYKNLLFILENDVTPFEGDFTFSLDVDRFGKLETIDLKPGGRDLNVTEENKKEYVRLVADMKLTEAIKDQIKAFQKGFYEVIPQTDIALFNESELELLISGLPEVDIDDLRANTDYHSGLSASTPVIQWFWRAVRSFSRDERIKLIQFVTGTGRIPVGGFSKLVGMSGPQKFNIQKRSGPQRLPQAHTCFNQLDLPEYESYEQLREALKLAIMASEGFG</w:t>
      </w:r>
    </w:p>
    <w:p>
      <w:pPr>
        <w:pStyle w:val="Normal"/>
        <w:rPr/>
      </w:pPr>
      <w:r>
        <w:rPr>
          <w:sz w:val="16"/>
          <w:szCs w:val="16"/>
        </w:rPr>
        <w:t xml:space="preserve">&gt;Mbr1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VFGEKQHHELCPGGAKRSLSQANKHEFVRLYTDWVLNVSVEHQFAAFKYGFTVMAQSATLRMIDVSEMRALICGLEDLDLNQLREVARYEGGYNANSPVIKWFWEVALNFSDNEKRAFLQFTTGTRRAPVGGLRTMK-------FIIAKQGADSELPTSHTCFNALMIPEYSSKEKLEQLLKKAIQYSEGFG</w:t>
      </w:r>
    </w:p>
    <w:p>
      <w:pPr>
        <w:pStyle w:val="Normal"/>
        <w:rPr/>
      </w:pPr>
      <w:r>
        <w:rPr>
          <w:sz w:val="16"/>
          <w:szCs w:val="16"/>
        </w:rPr>
        <w:t xml:space="preserve">&gt;Mbr1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P---EWLQEHLPG----------------------------------RLAAAESNRAQHSPTLTVDRSALLDSSCQRLLRMDALELQ-RALDITFADEAG-QGQGVVREWFNLLSKELFNPDYALFVDSED---GAIIHSGSHVNADHLSYYRFAGRLLALAIIHRITPGIQLSRVLICQMMGLPPSLQDLRLLDPQFVQSTQWLLDHDVEQAGLDLTFAVDVFEYGQQTTVELIPRGASIAVT--------------------------------EVV----------DEVQALVAGQHQLDVNAWRAHTEYR-------------W----GMSEAQRALLLQFATGSSKLPHGGFPALVRANGA-------------------SLGQELLGSY--------QM-----------</w:t>
      </w:r>
    </w:p>
    <w:p>
      <w:pPr>
        <w:pStyle w:val="Normal"/>
        <w:rPr/>
      </w:pPr>
      <w:r>
        <w:rPr>
          <w:sz w:val="16"/>
          <w:szCs w:val="16"/>
        </w:rPr>
        <w:t xml:space="preserve">&gt;Mbr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MALFNGKLLDAYFIRPFYKMMLDLPITLEDIEAVDIEYYNSLRWLLDNDPEP--LCLTFQVDHDEYGEMVHTDLKPGGADIDVTKANRQEYVDLVIKHRFVNRIQEQMTAFMRGLTMIIPQEDLSVFDPSELELLIGGISAIDVNDWRTHTKFLDGYTTSSPPVKWFWEAVHSFTKEQRARLLQFVTGTSRVPIGGFAELYGSNGAQKFCIARRGVPPELPRSHTCFNRIDLPPYESYAILRKKLLLAVENTQGYD</w:t>
      </w:r>
    </w:p>
    <w:p>
      <w:pPr>
        <w:pStyle w:val="Normal"/>
        <w:rPr/>
      </w:pPr>
      <w:r>
        <w:rPr>
          <w:sz w:val="16"/>
          <w:szCs w:val="16"/>
        </w:rPr>
        <w:t xml:space="preserve">&gt;Mbr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MVGRVLGLAVWHGHYVDGGFVMPLYKHLLGKPVTLDDMAHVDEMFYNSLVWMLENDITGI-IENNFVDEYDAFGVQETIELKPGGSDLPVTESNKNEYVQLIVRHRLNFGIEEQVKALKQGFNDVVPHAYVSMFDEAELELIICGLGEIDVGDWSSNTEYR-HCEPTDEQIAWFWDVLRSFDTELRARVLQFVTGTSRVPVTGFRDLRGAQGPKLFTIETNAVRNGLPRAHTCFNRIDLPPYDSQDQMRERLLQAVENAIGFG</w:t>
      </w:r>
    </w:p>
    <w:p>
      <w:pPr>
        <w:pStyle w:val="Normal"/>
        <w:rPr/>
      </w:pPr>
      <w:r>
        <w:rPr>
          <w:sz w:val="16"/>
          <w:szCs w:val="16"/>
        </w:rPr>
        <w:t xml:space="preserve">&gt;Mbr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EGWEIRRDAR-GRVYYVDHNSRSTTWQRPLPPGWEQRQTPQGRAYYHPARHTQWEDPRLPPRYHRFKHKVWCLHKHYCPQ----VQGQFKMPIRRSSLFQDSFDCIMSEHPDETGFRRLFITFQGEQGLDYGGVAREWFFLISHEMLDPMYCLFEYATANNYQLQINPNSHVNPEHLQYFRFVGRVVALAIYHKKFIDNGFTLPFYKRLLNKKLVLQDLETVDPDFYKNLYWLLNNEIDDLELGLVFTADSNEFGAVKEVELKAGGKDIEVTDANKQEYVELMANFRLKRGVEEQTEAFLMGFHEILPHQAIEFFDEREMELLLIGMAEFDVDAWEKHTIYR-NYRKKDRQVAWFWEVVREFTQEQRARLLQFVTGSCRLPVGGFAELQGSNGPQPFCIERYNDHGALPRSHTCFNRLDLPPYKTKEAMKQKLTMAIEETEGFG</w:t>
      </w:r>
    </w:p>
    <w:p>
      <w:pPr>
        <w:pStyle w:val="Normal"/>
        <w:rPr/>
      </w:pPr>
      <w:r>
        <w:rPr>
          <w:sz w:val="16"/>
          <w:szCs w:val="16"/>
        </w:rPr>
        <w:t xml:space="preserve">&gt;Mbr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MRLQRKDLR-RRLMVQFHGEGGLDYGGLAREWFYLLGIEVFDPRLGMFSYCNEQDYLLQINPSSSADQDHTLFFHFTGRLIGLAILHRHFLDVTFVSSFYKQILGQSITLADLQDSDPDVHRSLIWILENDVSEV-PDLTFSTDEDELGDIRTHELVPGGANKAVTEENKFEFAKLMVEWKLIKSSSRQMCALLTGLNEVIPIENFRTFTVKELRFLISGSHEYDLEDWKRNTEYK-GYESNDQIIEWLWEIVEAWDHDNQARFLQFCTGSSRVPIEGFQALQGSDGPRRFCIQKLEDLTRLPSAHTCFNRLDLPEFPVRRMLEERLALALKNAQGFT</w:t>
      </w:r>
    </w:p>
    <w:p>
      <w:pPr>
        <w:pStyle w:val="Normal"/>
        <w:rPr/>
      </w:pPr>
      <w:r>
        <w:rPr>
          <w:sz w:val="16"/>
          <w:szCs w:val="16"/>
        </w:rPr>
        <w:t xml:space="preserve">&gt;Hro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MMLSVFEEE-----------------DSSENNENYDNNFGPA---LEVKLAEFYNKLEAKGYSKGPVKYRLIVRRDHILEDAFVKVMSLTKKELIKSKLAIAFKGEDGLDYGGPSREFFFLLSRELFNPYYGLFAYSANDTYTVQVSPSSNQIENNLQWFRFAGRMIALALVHQYLLDVFFTRVFYKQLLHIKPHLNDLESLDMEFYRSLTWIQDEKQDDLEMALTFSI------RVIERDLKQNGRHIRVTERNKKEYIERMVDWRIKRGTQKQMKVLVQGFNEILDPRLVSKFDANELELVIAGSVDIDIEDWHDNTVYRSGYSESHQVIMWFWKVVSNYNNDQRLRLLQFVTGTSSIPVEGFAALRGSTGPKKFCIEKWGKVTDLPRAHTCFNRLDLPPYTSFEILLEKLSIAVQETATFG</w:t>
      </w:r>
    </w:p>
    <w:p>
      <w:pPr>
        <w:pStyle w:val="Normal"/>
        <w:rPr/>
      </w:pPr>
      <w:r>
        <w:rPr>
          <w:sz w:val="16"/>
          <w:szCs w:val="16"/>
        </w:rPr>
        <w:t xml:space="preserve">&gt;Lgi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TGWEARVDSH-GRIFYIDHINRQTTWQRPVPRRWEMKLDRTGKTFFHKMKITTFIDPRVPPVYKRFHAKLRNFYRKLESKGYGQGPGKLKLTVRRDH---EGFTV----------KDPFYQLVLGQTSLDYGGPSREFFFLLSRELFNPYYGLFEYSANDTYTVQISPMSAFVENAHEWFRFAGRVLGLALVHQYLLDAFFTRPFYKFILRVPWSLEDVETIDAEFYQSLLWIKDNDITESDLDLTFSVSEEVFGQVTERELKQGGSKLPVTERNKKEYTEKMAKWRLERGVSEQIESLIRGFHEVVEARIVSIFDARELELVIAGTVEIDIADWRKNTEYRSGYHDQHPVIQWFWTAISKFDNERRLRLLQFVTGTSSIPYEGFSALRGSNGPRKFCIEKWGKTTSLPRAHTCFNRLDLPPYSSCDMLFEKLVMAVEETSTFG</w:t>
      </w:r>
    </w:p>
    <w:p>
      <w:pPr>
        <w:pStyle w:val="Normal"/>
        <w:rPr/>
      </w:pPr>
      <w:r>
        <w:rPr>
          <w:sz w:val="16"/>
          <w:szCs w:val="16"/>
        </w:rPr>
        <w:t xml:space="preserve">&gt;Hro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AYNNSKIIIIITSMILMTMIPFWILFLMSLPEGWELNIDKRGRVYYRRLRITQWEDPRLPPRYERFKWKM-NQFRLNCVNH--ATPGFVKIILSREHLFEDSFIQ-ISRIPASDLKRKLFISYQDEDALDYGGVARDWFMRLSHEVCNPIFSLFEYVNNHNYRLQINPASFVNPDYLKYFTFIGRFVGMALFHGKFIDSGFSLSFYKSILNRKFCLKDVESHDVHMYNSLLWLKTHNIDDADLEIYFNDDIDVLGQLEHYELKEGGDNIKVTEQSKLEYIELKINSLFTRGVDEQMKAFKSGFHEIIPKQWLILLDERELELMLCGMQEINVDDWQKNTIYR-HYTPTSKTIIHFWKFVHNLDNERRTRLLQFVTGTCRLPLGGFSHLIGNNGPQKFCIEKMGKESWLPRSHTCFNRIDLPPYKTYDQLAEKLTYAIEETEGFG</w:t>
      </w:r>
    </w:p>
    <w:p>
      <w:pPr>
        <w:pStyle w:val="Normal"/>
        <w:rPr/>
      </w:pPr>
      <w:r>
        <w:rPr>
          <w:sz w:val="16"/>
          <w:szCs w:val="16"/>
        </w:rPr>
        <w:t xml:space="preserve">&gt;Tad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GWERRHDQY-NRPYYVDHNTRTTTWHRPLPPGWERRIDHNGRVYFHNTKTTQWEDPRLPPRYG-FDWRL-AGFRQMCQDS--ALPGHTKIAISRNTIFEDSYNAIISLKPYDLR-KRLYIMFKGEDGLDYGGLAREWFFQLSHEMLNPMYCLFEYANQNNYSLQINAASSVNPDHLKYFKFVGRVIAMALYHGKFIDNGFTLPFYKRLLNRGVSINDLEQVDPEFYNSLNWIKDNNIDECDMEMFFTADMEIFGEIKTYELKTGGSDIKVTDENKEEYINLMSHWRFTRGVEDQTKAFMEGFYEVVPLRWLEFFNEKELEMMLCGMQEIDVDDWQQNTVYK-HYTKNSKQVMWFWQFVRDRKNEQRIRLLQFITGTCRVPIGGFSHLMGSNGPQKFCIEKVGKESWLPRSHTCFNRLDLPPYKSYDQLVEKLNFAIEETEGFG</w:t>
      </w:r>
    </w:p>
    <w:p>
      <w:pPr>
        <w:pStyle w:val="Normal"/>
        <w:rPr/>
      </w:pPr>
      <w:r>
        <w:rPr>
          <w:sz w:val="16"/>
          <w:szCs w:val="16"/>
        </w:rPr>
        <w:t xml:space="preserve">&gt;Hro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AGWERRLDQR-GRVYYVDHNTKTTTWQSPLPEGFEKRIDSNNRVYFHRNRTTQWQDPRLPPRYERFRWKL-GQFRYLCQTN--STSGYVKINVNRDTLFEDSFVQIMKQPPYELR-KRLFITYKGEEGLDYGGVARDWFFNVSHEVLNPMYCLFQYANDKNYCLQINPASFINPDHLQYFKFMGIFIAMALFHGRFIDSGFTMPFYKKLLNKKLFLADIETIDPELHSSMVWVKENNIDECNLDLCFASDFELLGKIVQHELKPGGLDIVVDEQNKEEYLNLMTQWVFNRGVEEQMKAFLVGFNEVVPLQWLQYFDEREIELMLCGMQEIDVDDWENNTIYR-HYHKSSKQIVWLWKFIRELDNEKRTRFLQFVTGTCRLPVGGFRELIGNNGPQLFCVEKVGKESWLPRSHTCFNRLDLPPYKSYEQLVEKLNFAIENTEGFG</w:t>
      </w:r>
    </w:p>
    <w:p>
      <w:pPr>
        <w:pStyle w:val="Normal"/>
        <w:rPr/>
      </w:pPr>
      <w:r>
        <w:rPr>
          <w:sz w:val="16"/>
          <w:szCs w:val="16"/>
        </w:rPr>
        <w:t xml:space="preserve">&gt;Hro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MRLDEH-GRPYYVDHNTRTTTWQKPLPEGWEKRVDPNNRAYFHRTKTTQWEDPRLPPRYERFRWKL-SQFRILCQSN--NPQGHVKINVTRENLFEDSFQQIMRLQPMDLR-RRLFIVIKGEEGLDYGGIAREWFFQVSHDVLNPMYCLFQYANNNNYGLQINPASYINPDHLMYFKFIGRFIAMALYHGKFIDSGFTMPFYKRMLNKSLTINDIETVDPEFFNSLVWVRDNDIDECDIELYFVSDYEILGKIEEHELVPGGSKIKVTDANKKEYIEAMTKWLFSRGVVEQMKAFLDGFNEIVPLTWLQYFDERELELMLCGMQEIDVNDWELHSIYR-HYNKSSRQVQWFWKFVRELDNEKRMRLLQFVTGTCRLPVGGFAELMGRNGPQQFCIEKVGKDSWLPRSHTCFNRLDLPPYKSYEQLVEKLNYAIEETEGFG</w:t>
      </w:r>
    </w:p>
    <w:p>
      <w:pPr>
        <w:pStyle w:val="Normal"/>
        <w:rPr/>
      </w:pPr>
      <w:r>
        <w:rPr>
          <w:sz w:val="16"/>
          <w:szCs w:val="16"/>
        </w:rPr>
        <w:t xml:space="preserve">&gt;Lgi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QGWERRVDQR-GRVYYVDHNTRTTTWQRPLPEGWEKRVDANARVYYHKNRTTQWEDPRLPPRYERFVWKL-GQFRYLCHSN--SLPGHVKITVARENMFEDSFAQIMRLKPFDLR-RRLYMIFKGEEGLDYGGLAREWFFHLSHEVLNPMYCLFEYASNSNYCLQINPASSVNPDHLHYFRFIGRFIAMALYHGKFIDSGFTLPFYKRMLSKKLSIKDLESVDQEFYSSLLWIKENSIEECGLELYFCADFEILGKIEQHELKPGGADIKVTDENKEEYINLMTNWRFTRGVEEQTKAFLEGFNEVVPLQWLHYFDERELELMLCGMQEIDVDDWERNTKYR-HYQRNSKQIGWFWKFVREIDNEKRTRLLQFVTGTCRLPVGGFAELMGSNGPQCFCIEKVGKETWLPRSHTCFNRLDLPPFRSYEQLVEKLTYAIEETEGFG</w:t>
      </w:r>
    </w:p>
    <w:p>
      <w:pPr>
        <w:pStyle w:val="Normal"/>
        <w:rPr/>
      </w:pPr>
      <w:r>
        <w:rPr>
          <w:sz w:val="16"/>
          <w:szCs w:val="16"/>
        </w:rPr>
        <w:t xml:space="preserve">&gt;Spu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WERRKDPQ-GRIYYVDHNTRTTTWQRPMPSGWEKRTDPHQRVYFHLNRTTQWEDPRLPPRYERFRWKL-GQFRYLCQIN--ALPSHVKISVTRNTLFEDSFHQIMRLQAFDLR-RRLYIIFRGEEGLDYGGVAREWFFMLSHEVLNPMYCLFEYANKNNYCLQINPASSVNPDHLQYFRFVGRFIAMALYHGKFIYSGFTMPFYKRMLNKPLSLRDLESIDPEFYNSLVWIKDNDIDELDMEMAFVADFEILGKVETVDLKEGGKDIDVSEENKEEYIHLMTQFRFNRGIEEQTKAFLEGMNEVVPLQWLQYFDERELELMLCGMQEFDVDDWYRCTIYR-HYTRESKQVQWFWRAVREMDNEKRARLLQFVTGTCRLPVGGFTELMGSNGPQKFCIEKVGKETWLPRSHTCFNRLDLPPYKSYEQLTEKLTFAIEETEGFG</w:t>
      </w:r>
    </w:p>
    <w:p>
      <w:pPr>
        <w:pStyle w:val="Normal"/>
        <w:rPr/>
      </w:pPr>
      <w:r>
        <w:rPr>
          <w:sz w:val="16"/>
          <w:szCs w:val="16"/>
        </w:rPr>
        <w:t xml:space="preserve">&gt;Spu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IP--YERFRWKL-GQFRYLCQIN--ALPSHVKISVTRNTLFEDSFHQIMRLQAFDLR-RRLYIIFRGEEGLDYGGVAREWFFMLSHEVLNPMYCLFEYANKNNYCLQINPASSVNPDHLQYFRFVGRFIAMALYHGKFIYSGFTMPFYKRMLNKPLSLRDLESIDPEFYNSLVWIKDNDIDELDMEMAFVADFEILGKVETVDLKEGGKDIDVSEENKEEYIHLMTQFRFNRGIEEQTKAFLEGMNEVVPLQWLQYFDERELELMLCGMQEFDVDDWYRCTIYR-HYTRESKQVQWFWRAVREMDNEKRARLLQFVTGTCRLPVGGFTELMGSNGPQKFCIEKVGKETWLPRSHTCFNRLDLPPYKSYEQLTEKLTFAIEETEGFG</w:t>
      </w:r>
    </w:p>
    <w:p>
      <w:pPr>
        <w:pStyle w:val="Normal"/>
        <w:rPr/>
      </w:pPr>
      <w:r>
        <w:rPr>
          <w:sz w:val="16"/>
          <w:szCs w:val="16"/>
        </w:rPr>
        <w:t xml:space="preserve">&gt;Lgi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MNIKDTEHLKTRLWIEFDGETGLDYGGVAREWFYLLSKEMFNPYYGLFEYSATDNYTLQINPLSWMANEHLSFFEFIGRVAGMAIYHGKLLDGFFIRPFYKMMLRKPITLRDMESVDSEYYNSLIWIQDNDPED--LELHFSVEEDQFGEIQEFELKANGANIRVTNENKLEYIKEVIKYRFVSRVESQMKSLMKGFNTIIPQNLIQIFDENELELLMCGLQDIDVNDWKSHTLYKGEYNPNHPTVIHFWRVVYSFHNEMRARLLQFVTGTSRVPMNGFAELYGSNGPQLFTIEKWGKTAQLPRAHTCFNRIDLPPYDSYQEVRSKLVLALENTQGFY</w:t>
      </w:r>
    </w:p>
    <w:p>
      <w:pPr>
        <w:pStyle w:val="Normal"/>
        <w:rPr/>
      </w:pPr>
      <w:r>
        <w:rPr>
          <w:sz w:val="16"/>
          <w:szCs w:val="16"/>
        </w:rPr>
        <w:t xml:space="preserve">&gt;Spu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LPEGWQIQKAPNGKKFFHNTRTTSWEDPRLPPRYSRYK-RKYDFLKMHLKKPS-NIPNRFELKVHRNNLLEDSYRGISSIRSADLLKARLWIEFTGETGLDYGGVAREWFFLLSKEMFNPYYGLYEYSAMDNYTLQINPDSGICNEHISYFKFIGRVAGMAVFHGKLLDAFFIRPFYKMMAGKPITLRDMESV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Tad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PITVSPTNTTNSNGVSPQQVQQLTQYCYPLPHGWEMMFTEQGRPFFHNTKTTSWNDPRLPPRYSRYK-AKYDTFRQWMKVPD-NLPNKFDIRVKRSHILEDSFRSISAVKKPDLLKTRLWIEFDQESGLDYGGLAREWFYLLSHEIFNPYYGLFEYSANDNYTLQINPNSGLCNEHLAYFKFAGRVAGMAVFHGKLLDAFFIAPFYKMMLGKPITLDDMEAVDTEYYNSLQYIMENDPSE--LDLLFSVDEETLGKVNQIDLKPNGKDIPVTEKNKKEYIDLVIKWRFASRIKSQMDKFLEGFRELVSLERLRIFDEREIELLMCGMGDIDVHDWRRNTNYKNGYGDQHLVIQWFWQVVYALEKESRLRLLQFVTGTSRVPMNGFSELYGINGPQRFTIERWGKFDQLPRAHTCFNRIDLPEYKSYQDLHDKLIMAIECTQGYE</w:t>
      </w:r>
    </w:p>
    <w:p>
      <w:pPr>
        <w:pStyle w:val="Normal"/>
        <w:rPr/>
      </w:pPr>
      <w:r>
        <w:rPr>
          <w:sz w:val="16"/>
          <w:szCs w:val="16"/>
        </w:rPr>
        <w:t xml:space="preserve">&gt;Tad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SNLFRGRSSANPNKHYSSPSNQHAPYNGNLPPGWEMRHNPNGRIYFHNTRRTQAIDPR-------------QKWRNLKSDLSTQPQGFTKIEVTRSDVFEASYNQIMKMRPKDLK-KRLTVKFKGEEGLDYGGVAREWLHLLSHEMLNPSYGLFTFSDDDMCCLQINQDSSINTNHLSYFHFVGRVMGMGVFHGHHIDGTFPTPFYKQLLNKACTIEDLESVDPGFYRSLCWLLNNDITDD-LEQNFCVEHQSFGEIVEYDLKPNGSAIRVTNDNKYEYAELLVNWKLTHGIDEQLQALKKGFYEIVPTYLLKNFHEKELELIIGGLKKIDIQDWKANTRLK-HCTPSTDVVKWFWQIVDSYCEEERMRLLQFVTGSSRVPLQGFEALQGATGSRLFTINVVDINTDLPKAHTCFNRLDFPPYENYDKMLQKLTCAIEETCGFA</w:t>
      </w:r>
    </w:p>
    <w:p>
      <w:pPr>
        <w:pStyle w:val="Normal"/>
        <w:rPr/>
      </w:pPr>
      <w:r>
        <w:rPr>
          <w:sz w:val="16"/>
          <w:szCs w:val="16"/>
        </w:rPr>
        <w:t xml:space="preserve">&gt;Hro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GVWEERRFST-GRVLYLNHITRSTQWERPLPDGYEQRTTAQGQVYYTQSGVSSWHDPRMPPRKKRLVQKL-KMLRQELHALQ-PQASHCRIEVSREEIFEESYRAIMKMRSKELK-KRLMVKFRGEEGLDYGGIAREWLYLLSHEMLNPYYGLFQYSRDDIYTLQINPDSGINPEHLSYFHFVGRIIGMAIFHGHYLDGGFTLPFYKQLLGKQISLDDLEAVDPDLYRSLVWILENDITGV-IDNVFCVDHEAFGERKEHELKTGGRDVPVTQENKKEYVKLYVNWRFMRGVEAQFAALQKGLNELVPQQLLKPFDEREIELMIGGLGRIDVEDWRKNTRLK-HCTSSSDVVVWFWRAVEEYDEERRARLLQFVTGSSRVPLQGFKALQGRGGGRLFTIHQIEASTDLPKAHTCFNRIDIPAYESYEKFFDKLTCAVEETCGFT</w:t>
      </w:r>
    </w:p>
    <w:p>
      <w:pPr>
        <w:pStyle w:val="Normal"/>
        <w:rPr/>
      </w:pPr>
      <w:r>
        <w:rPr>
          <w:sz w:val="16"/>
          <w:szCs w:val="16"/>
        </w:rPr>
        <w:t xml:space="preserve">&gt;Ppi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AGWAKGKDQNSGRTFYIDHNSRTTSWEKPLPDGWEMRYK-NGRPFFHRTKQTTWHDPRLPPRYSRYK-VKYENFRANLPQPS-SNTAKCEVRVSRQDILANSFDSIMSKTSSDLIK-RLWVVFDGEPGLDYGGVAREWFYSLF-EMFNPYYGLWEYSAIDNYTIQINPNSGMCN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q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AGWERRTDPR-GRVYFVDHNTRTTTWQKPLPDNWEKRLLPNGRVYFHKSKTTQWEDPRLPPRYERFKWKV-GHFRTLCSNN--ALPQHIKIHCSRDTIFEDSFQQVMRFQSQDLR-RRLYIMFRGEEGLDYGGVAREWFFHLSHQMLNPMYCLFEYVGDKNYQLQINPASGVNPEHLQYFRFIGRIVAMALYHGKFIDNGFSMAFYKQLLHKKLSLKDLEHIDPEFYNSLVWIRDNNIEECGLEMYFAQDYDVLGVVNSHELVEGGADKLVTDENKHEYIDLVLQWRFSRGVKDQTKSFMEGFEEVVPIEWISIFDERELELMLCGMQEIDVNEWERNTIYR-NYTRGTKQIQWFWQTVREMDNEKRVRLLQFVTGTCRLPVGGFVELMGSNGPQKFCIDRVGKETWLPRSHTCFNRLDLPPYKSYDQLKEKLLFAIEETEG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DGTTSPMEETLSV---SPSILSAETWTAPTPATRQLSLIETDRIHVRRGSEGTISQPRVC-RRTSPRGSLSSERPERSRRRRTTEPRDSSLPCTASTPVSHDQSP-STLSSIQQDSVVLATRLVSTSETSNTESPRSSVVIASTQVLSPGHDSAEQIMDELETVVAVPVEVSNTEAPSEAHDRTVVAGFPLSPGPSTSTNVTPLPSPRLPQRPNYEGDREQLEQVLTRSSRSSRPTPLPTPGHGAQYSSGQEQSNSSTVSGSDTGAIPRQRTLDSRGNITQILRSYIRDTQTQPQLRDDVISYEDRLPSNTHPLVDHRDNEPAVGNEH-IRIRGRRCHEDNSRRYERAAQ---------RQLNLDNTARVEQTSQGQLGLRQSGWRERRGSEEPEGSTRRRRHHRDDQQPQPVHVQIRDQPPEQTEQEREEPPLPPSE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MAASNAARSAAL--------LNSPAVKFITRPDFVDF-----IKNSGVAGQYYFQ--SQMLKLIVSKIRSDPA----------------------------QFERYRHQVELVRFLNQFADPQMELFPGWDKVDQNGRLYF-----IDHNRTTTF-------IDPRL--PVNTTDRRP--RPGPETEPPRRSRAPPPRPPPPSSR-GHSRSGSTAGSSQALNQQVIGFLSQPNVDEIITKKQPFNRNSALKATVRRRALERLSNNVDFVL--LLSLFEDEIMSFVSSCSGPST-PSTSQPSSP-ARAPNRVPA--MSDSIALPGGAAGGHSVSASPTPYRRDFEAKVSFHRQYHKGY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DTQADTHADTQADTHADTHADTLQTRMQTLPPGWAVQRAPNGRLFFHNSRTTTWHDPRLPPRYSRYK-RKCDYFRSKLKRPS-NVPNKYEIHIRRRNLMEDSYRAVLSIVKPEILKSRLWIVFDGETGLDYGGLQREWFYLLSKEVFNPYYGLFEYSASDNYTLQINPNSGLCNEHLSYFKFIGRVAGMAVYHGKLLDAFFIRPFYKMMLGRPITLIDMESVDSEYYNSLNWILENDPED--LDLHFCVDEELFGILSVKDLKPNGSQTNVTNENKREYINLVIKWRFVSRVEDQMRAFMEGFCDLIPHNLIQIFDERELELLMCGLGEIDTVDWRKNSNYRGEYHDKHIVIQWFWKAVNSFDIETRARLLQFVTGTSRVPMNGFSELYGSNGPQRFTIEPWGTPHSLPRAHTCFNRLDLPRYRSYYELRERLRIAIENTQGF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MKETARSLQRNRLEIQFAGEEGLDYGGPAREFFFLISRQIFNPYYGLFEYSANDTYTVQVSPVSLYVDNSHEWFRFCGRIVGLVIIHQHLLDAFFTRTFYKALLRSLCDLSDVEALDALFHQSMTWVIENDIEDV-LDLTFSVSEEIFGQVTERELIPGGKDIAVTEQNKGDYVAEMVKWRVERGVSEQMESIVRGFNEVIDPALVNIFDARELELVISGTADIDIKDWRRNTEYRSGYHDNHKVVKWFWKAVSSFDNEQRLRLLQFVTGTSSIPYEGFAALRGSTGPRKFSIERWGDYTKLPRAHTCFNRLDMPIYRSYDELLEKLTYAVEETGSF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HGWERRTDSR-GRTYYVDHNTRTTTWQRPLPAGWEKRVETNGRVYFHNTRTTQWEDPRLPPRAERFRWKV-GQFRHLCQAN--TLPSHIKITVSRTNLFEESFQQVMRYQPHDLR-RRLYITFKGEEGLDYGGVAREWFFLLSHEVLNPMYCLFEYANKNNYSLQINAASSVNPDHLMYFKFIGRFIAMALYHGKFIDRGFTLPFYKRMLNKKLLMKDLETIDPEFYNSLVWVKENNIEECGLEMFFTVDMELLGKVTSHDLKPGGTDIAVIEENKEEYISLMTEWRLNRGIEEQTRAFLEGMHEVLPLYWIQYFDERELELMLCGMQEIDVEDWQQNTVYR-HYTRNSKQVMWFWQAVKAYDNEKRIRLLQFVTGTCRLPVGGFTELMGSNGPQKFCIEKVGKETWLPRSHTWWVHIT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Aae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RSWPPKHQRKQQLQQGFSFDIIDTDEQSYRLGRLDKNANPDETV--VVEPSASNIKPP--PSLRTTKHTVHVIFPIQSLSPCASPPGSSTRSGSPLEHSPDRSSP-IIMHPKPIRPQPRPLTRVGCTRNDLICPPTPTHHARRLRVLSDNFGPPDLRPRNVF----SPETITSPE-MRYVAVTGNRVQLRVGEGREDEIETDSPVRHLTSTRPPAWEAMDSHGRIFYRTTSWAHSGNGSEQHLDRRYQYDRRDGGGFEPINPRQGASAIAVANAAQIE------NLQFDRAAPALLMICRPDFYSMLNTDAIQIYNRNSLKHMVSRVRR-DPTCFSRYQHNRNCFASPDKDLPSGWE--TKMDQSGKQFFISFMDDCPRAQLIAAAAVAPPIPPRPPALPRIGSPEIVAYNDKVVAFLRQPNIACSRNLRDKISIRVEGTSALD</w:t>
      </w:r>
    </w:p>
    <w:p>
      <w:pPr>
        <w:pStyle w:val="Normal"/>
        <w:rPr/>
      </w:pPr>
      <w:r>
        <w:rPr>
          <w:sz w:val="16"/>
          <w:szCs w:val="16"/>
        </w:rPr>
        <w:t xml:space="preserve">&gt;Aae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NGRHSPEDNNASDRVNNNSNDSSSLLNDTLPPGWTMQYAANGRLFFHINKKTSWVDPRLPPRYSRYK-QKYEYLKSQLKKPA-NVPNKIDIKVRRASILEDSYRIINSVTKVELLKTKLWVEFESEAGLDYGGLAREWFYLLSKEMFNPYYGLFEYSAMDNYTLQINPYSGLCNEHLNYFKFIGRIAGMAVYHGKLLDAFFIRPFYKMMLQKQIDLKDMESVDTEYYNSLLYIKENDPSE--LMLTFSVDEESFGTTSQRDLKPNGANIEVTNDNKDEYIKLVIDWRFVARVKSQMHAFLEGFGSLVPLHLLKIFDENELELLMCGIQSIDVSDWKKNTLYKGDYYANHVVVQWFWRAVLSFNNEMRSRLLQFVTGTSRVPMNGFKELYGSNGPQMFTIEKWGTTDNFPRAHTCFNRLDLPPYESYSHLKDKLVKAIEGSQGFA</w:t>
      </w:r>
    </w:p>
    <w:p>
      <w:pPr>
        <w:pStyle w:val="Normal"/>
        <w:rPr/>
      </w:pPr>
      <w:r>
        <w:rPr>
          <w:sz w:val="16"/>
          <w:szCs w:val="16"/>
        </w:rPr>
        <w:t xml:space="preserve">&gt;Aae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DGRKEEAPPSPQEVLQFGEDDHEVIYNRVLPAGWSMQLAPNGRVFFHNEKKTSWVDPRLPPRYSRYK-RKYEYLKGQLRKPA-NVPNKIEIKVRRVSILEDSYRIINSITKTELLKTKLWIEFEGEAGLDYGGLAREWFYLLSKEMFNPYYGLFEYSAMDNYTLQINPFSGLCNEHLHYFKFIGRVAGMAVYHGKLLDAFFIRPFYKMMLQKPIDLKDMESVDMEYYNSLLWIKENDPSE--LMLTFCVDEETFGYTSQRELKPNGADIEVTNENKDEYIKLVIEWRFVARVKDQMSAFLDGFGQIVPLNLLKIFDENELELLMCGIQSIDVKDWKRNTLYKGDYYANHVIIQWFWKAVLSFSNEMRSRLLQFVTGTSRVPMNGFKELYGSNGPQMFTIEKWGTPENYPRAHTCFNRLDLPPYESYLALKDRLIKAIEGSQGFA</w:t>
      </w:r>
    </w:p>
    <w:p>
      <w:pPr>
        <w:pStyle w:val="Normal"/>
        <w:rPr/>
      </w:pPr>
      <w:r>
        <w:rPr>
          <w:sz w:val="16"/>
          <w:szCs w:val="16"/>
        </w:rPr>
        <w:t xml:space="preserve">&gt;Aae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AGWEMRRDAR-GRVYYVDHNTRTTTWQRPLPDGWEKRVQPDNRVYFHKNRTTQWEDPRLPPRYERFRWKL-SQFRYLCQSN--ALASHIKITLTRQTLFEDSYHQIMRLPAYELR-RRLYIIFRGEEGLDYGGVSREWFFLLSHEVLNPMYCLFEYANKNNYSLQINPASYVNPDHLQYFKFIGRFIAMALYHGRFIYSGFTMPFYKRMLNKKLTTKDIESIDPEFYNSLIWVRDNNIDECGLELWFSVDFEVLGQIIHHELKEEGDKEKVTEENKEEYISLMTEWRMTRGIEEQTKTFLDGFNEVVPLEWLKYFDERELELMLCGMQEIDVDDWQRNSIYR-HYNRNSKQVVWFWQFVRETDNEKRARLLQFVTGTCRVPVGGFAELMGSNGPQRFCIEKVGKDTWLPRSHTCFNRLDLPPYKSYDQLVEKLNYAIEETEGFG</w:t>
      </w:r>
    </w:p>
    <w:p>
      <w:pPr>
        <w:pStyle w:val="Normal"/>
        <w:rPr/>
      </w:pPr>
      <w:r>
        <w:rPr>
          <w:sz w:val="16"/>
          <w:szCs w:val="16"/>
        </w:rPr>
        <w:t xml:space="preserve">&gt;Aae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LDDNNSLAATVLD-----------------LGMVHCLFENEI--PQFRRFEAKLRTFYRKLESKGFGQGPHKLKLHIRRSHLLEDAFRRIMSANKKDLQRGRLAVLWDTEEGLDYGGPSREFFFLLSRELFNPYYGLFEYSANDTYTVQVSPLSAFVDNSHDWFRFSGRVLGLALVHQYLLDAFFTRPFYKALLRLPVALSDLESLDNEFHQSLQWIRDNDIGSGTLGLTFCVTEELLGRVVERELKPGGKNIPVTEKNKREYLERMVKWRLERGVQEQTESLVRGFYEVVDPRLVSVFDARELELVIAGTAEIDLNDWRINTEYRSGYHDGHQVIVWFWHVIEKFSNEQRLRLLQFVTGTSSIPYEGFAALRGSTGPRRFCIEKWGKPNALPRAHTCFNRLDLPPYPTPDILYEKLLLAVEETNTFG</w:t>
      </w:r>
    </w:p>
    <w:p>
      <w:pPr>
        <w:pStyle w:val="Normal"/>
        <w:rPr/>
      </w:pPr>
      <w:r>
        <w:rPr>
          <w:sz w:val="16"/>
          <w:szCs w:val="16"/>
        </w:rPr>
        <w:t xml:space="preserve">&gt;Gg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MAAAQGPVSCEP---GTYLSSVPIGSM--SVGSLVEKQDLSAPLRRERHQASA-ACYKRDYESDRERSPERCSREHHRGADFSKSSLP--------------------ERGFDKCRIRPSAFKAVTGKGLVSMQGLSSSKGQ----------------KLSK--------SNGSLHTLLSQSTTAAPQHGPLRTHLLHAISLDEASDSSHNSISFPSYGRLKP--AQSQFS---ASMGHINHI----GGSLDRVSRSPRDPLAPEKAPLSCK---SMATLSRLQSPGEPPPPYEFTYSLEDAVKQLEDRLKETELRQLKRSSETEDPFAQAFEDKQRLWDELEDLKQMYMARL-QQVTGQRALQLQLYKAQQEKKRLEELSMQQCEETKLQSQGERVSPKLEETKWEVSPLLSLSVTLQAVPGWGSG</w:t>
      </w:r>
    </w:p>
    <w:p>
      <w:pPr>
        <w:pStyle w:val="Normal"/>
        <w:rPr/>
      </w:pPr>
      <w:r>
        <w:rPr>
          <w:sz w:val="16"/>
          <w:szCs w:val="16"/>
        </w:rPr>
        <w:t xml:space="preserve">&gt;Gg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IFYVDHVNRTTTWQRPLPRGWEMKHDHQGKAFFHNSRTTTFIDPRVPPRYKRFEAKLRNFYRKLETKGYGQGPGKLKLIIRRDHLLEDAFNQIMGYSRKDLQRNKLYVTFVGEEGLDYSGPSREFFFLVSRELFNPYYGLFEYSANDTYTVQISPMSAFVDNHHEWFRFSGRILGLALIHQYLLDAFFTRPFYKALLRILCDLSDLEYLDEEFHQSLQWMKDNDIHDI-LDLTFTVNEEVFGQITERELKPGGANIPVTEKNKKEYIERMVKWRIERGVVQQTESLVRGFYEVVDARLVSVFDARELELVIAGTAEIDLSDWRNNTEYRGGYHDNHIVIRWFWAAVERFNNEQRLRLLQFVTGTSSIPYEGFASLRGSNGPRRFCVEKWGKITALPRAHTCFNRLDLPPYPSFSMLYEKLLTAVEETSTFG</w:t>
      </w:r>
    </w:p>
    <w:p>
      <w:pPr>
        <w:pStyle w:val="Normal"/>
        <w:rPr/>
      </w:pPr>
      <w:r>
        <w:rPr>
          <w:sz w:val="16"/>
          <w:szCs w:val="16"/>
        </w:rPr>
        <w:t xml:space="preserve">&gt;Gg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SWERRVDNM-GRIYYVDHFTRTTTWQRPLPPGWEKRTDSNGRVYFHNTRITQWEDPRLPPRYVRFKAKV-HYFRFWCQQL--AMPQHIKITVSRKTLFEDSFQQIMSFSPQDLR-RRLWVIFPGEEGLDYGGVAREWFFLLSHEVLNPMYCLFEYAGKDNYCLQINPASYINPDHLKYFRFIGRFIAMALFHGKFIDTGFSLPFYKRILNKPVGLKDLESVDPEFYNSLIWVKENDIEECGLEMFFSVDKEILGEIKSHDLKPNGSNILVTEENKEEYIRLVAEWRLSRGVEEQTQAFFEGFNEILPQQYLQYFDAKELEVLLCGMQEIDLNDWQRHTIYR-HYTRTSRQILWFWQFVKEIDNEKRMRLLQFVTGTCRLPVGGFADLMGSNGPQKFCIEKVGKENWLPRSHTCFNRLDLPPYKNYEQLKEKLLFAIEETEGFG</w:t>
      </w:r>
    </w:p>
    <w:p>
      <w:pPr>
        <w:pStyle w:val="Normal"/>
        <w:rPr/>
      </w:pPr>
      <w:r>
        <w:rPr>
          <w:sz w:val="16"/>
          <w:szCs w:val="16"/>
        </w:rPr>
        <w:t xml:space="preserve">&gt;Gga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ERQDEK-GRSYYIDHNSRTTTWIKPLPKGWEVRHAPNGRPFFHNTKTTTWEDPRLPPRYSRYK-RKYEFFRKKLKKQS-DIPNRFEMKIHRTTILEDSYRRIIAVKRADFLKARLWIEFDGEKGLDYGGVAREWFFLLSKEMFNPYYGLFEYSATDNYTLQINPNSGLCNEHLSYFKFIGRVAGMAVYHGKLLDAFFIRPFYKMMLQKPITLHDMESVDSEYYNSLRWILENDPAE--LDLRFIVDEELFGQTHQHELKSGGSEIVVTNKNKRDYIHLVIQWRFVSRVQKQMAAFKEGFFELIPQDLIKIFDENELELLMCGLGDVDVADWKLHTKYKNGYSVNHQVIQWFWKAVLMMDSEKRIRLLQFVTGTSRVPMNGFAELYGSNGPQLFTVEQWGTPEKLPRAHTCFNRLDLPPYDSFEDLWDKLLLAIENTQGFD</w:t>
      </w:r>
    </w:p>
    <w:p>
      <w:pPr>
        <w:pStyle w:val="Normal"/>
        <w:rPr/>
      </w:pPr>
      <w:r>
        <w:rPr>
          <w:sz w:val="16"/>
          <w:szCs w:val="16"/>
        </w:rPr>
        <w:t xml:space="preserve">&gt;Gga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VFYVDHVNRTTTWQRPLPRGWEIKTDQQGKSFFHNSRATTFIDPRLPPRYRRFEAKLRNFYRKLEAKGYGQGPGKIKLIIRRDHLLEGTFNQVMAYSRKELQRNKLYITFVGEEGLDYSGPSREFFFLLSQELFNPYYGLFEYSANDTYTVQISPMSAFVENHLEWFRFSGRILGLALIHQYLLDAFFTRPFYKALLRLPCDLSDLEYLDEEFHQSLQWMKDNNITDI-LDLTFTVNEEVFGQVTERELKSGGANTAVTEKNKKEYIERMVKWRVERGVVQQTEALVRGFYEVVDSRLVSVFDARELELVIAGTAEIDLNDWRNNTEYRGGYHDGHIVIRWFWAAVERFNNEQRLRLLQFVTGTSSVPYEGFAALRGSNGLRRFCIEKWGKITSLPRAHTCFNRLDLPPYPSYSMLYEKLLTAVEETSTFG</w:t>
      </w:r>
    </w:p>
    <w:p>
      <w:pPr>
        <w:pStyle w:val="Normal"/>
        <w:rPr/>
      </w:pPr>
      <w:r>
        <w:rPr>
          <w:sz w:val="16"/>
          <w:szCs w:val="16"/>
        </w:rPr>
        <w:t xml:space="preserve">&gt;Gga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KRVDPR-GRYYYVDHNTRTTTWQRPLPPGWEKRQD-NARVYYHNTRTTQWEDPRLPPRYDRFRWKY-HQFRFLCHSN--ALPSHVKISVSRQTLFEDSFQQIMNMKPYDLR-RRLYIIMRGEEGLDYGGIAREWFFLLSHEVLNPMYCLFEYAGKNNYCLQINPASSINPDHLTYFRFIGRFIAMALYHGKFIDTGFTLPFYKRMLNKRPTLKDLESIDPEFYNSIVWTKENSLEECGLELYFIQDMEILGKVTTHELKEGGESIRVTEENKEEYIMLLTDWRFTRGVEEQTKAFLDGFNEVVPLEWLRYFDEKELELMLCGMQEIDMNDWQKNTIYR-HYTKNSKQIQWFWQVVKEMDNEKRIRLLQFVTGTCRLPVGGFAELIGVNGPQKFCIDKVGKETWLPRSHTCFNRLDLPPYKSYEQLKEKLLYAIEETEGFG</w:t>
      </w:r>
    </w:p>
    <w:p>
      <w:pPr>
        <w:pStyle w:val="Normal"/>
        <w:rPr/>
      </w:pPr>
      <w:r>
        <w:rPr>
          <w:sz w:val="16"/>
          <w:szCs w:val="16"/>
        </w:rPr>
        <w:t xml:space="preserve">&gt;Gga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RRVDDR-GRVYYVDHNTRTTTWQRPLPPGWERRVDSNDRVYFHNTKTTQWEDPRLPPRYERFRWKL-AHFRYLCQSN--ALPSHVKINVSRQTLFEDSFQQIMALKPYDLR-RRLYVIFRGEEGLDYGGLAREWFFLLSHEVLNPMYCLFEYAGKSNYCLQINPASTINPDHLSYFCFIGRFIAMALFHGKFIDTGFSLPFYKRMLSKKLTIKDLESIDTEFYNSLIWIRDNNIEECNLEMYFCVDMELLGKVTSHELKSGGSNILVTEENKEEYIGLMAEWRFSRGVREQTKAFLDGFNEVVPLQWLHYFDEKELEVMLCGMQEVDLADWQRNTVYR-HYTRNSKQIIWFWQFVKETDNEVRMRLLQFVTGTCRLPLGGFAELMGSNGPQKFCIEKVGKETWLPRSHTCFNRLDLPPYKSYEQLKEKLLFAIEETEGFG</w:t>
      </w:r>
    </w:p>
    <w:p>
      <w:pPr>
        <w:pStyle w:val="Normal"/>
        <w:rPr/>
      </w:pPr>
      <w:r>
        <w:rPr>
          <w:sz w:val="16"/>
          <w:szCs w:val="16"/>
        </w:rPr>
        <w:t xml:space="preserve">&gt;Gga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GWEERKDAK-GRTYYVNHNNRTTTWTRPLPPGWEMRIAPNGRPFFHNTKTTTWEDPRLPPRYSRFK-QKYDYFRKKLKKPA-DIPNRFEMKLHRNNIFEESYRRIMSVKRPDVLKARLWIEFESEKGLDYGGVAREWFFLLSKEMFNPYYGLFEYSATDNYTLQINPNSGLCNEHLSYFTFIGRVAGLAVYHGKLLDGFFIRPFYKMMLGKPITLKDMESVDSEYYNSLKWILENDPTE--LDLMFCIDEENFGQTYQVDLKPNGSEIMVTNENKREYIDLVIQWRFVNRVQKQMNAFLEGFTELLPIDLIKIFDENELELLMCGLGDVDVNDWRQHTIYKNGYCPNHPVIQWFWKAVLLMDAEKRIRLLQFVTGTSRVPMNGFAELYGSNGPQLFTIEQWGTPDKLPRAHTCFNRLDLPLYESFDDLREKLLMAVENAQGFE</w:t>
      </w:r>
    </w:p>
    <w:p>
      <w:pPr>
        <w:pStyle w:val="Normal"/>
        <w:rPr/>
      </w:pPr>
      <w:r>
        <w:rPr>
          <w:sz w:val="16"/>
          <w:szCs w:val="16"/>
        </w:rPr>
        <w:t xml:space="preserve">&gt;Gga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RLLFEVFDE-NRLSRDDFR-GQVDLPLSH---LPTEDPTMERPYTFKDFLLRPRS------------------------HKSH----------------------VKGFLRLKMG---------------Y-----MPKN----------------------------GGQE----EENSNQRNESEHEWDVTDSSDSASQC-----QEVLPPP-----------PLPPGWEE-KVDNLGR-TYYV---NHNNRTTQWHRSLIDVGSDSENNRQINYEAAHRRF---------------------------RSRRHIS-EDLEPEPMETGDILEPWEAISEESTSGDS</w:t>
      </w:r>
    </w:p>
    <w:p>
      <w:pPr>
        <w:pStyle w:val="Normal"/>
        <w:rPr/>
      </w:pPr>
      <w:r>
        <w:rPr>
          <w:sz w:val="16"/>
          <w:szCs w:val="16"/>
        </w:rPr>
        <w:t xml:space="preserve">&gt;Dre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MSDQR--------------------------------------------YQQ-------------LTNEEESAEG-------------------------FQQTAD-----APPPYSSLGAS------------NAAFFEYKEDEVYPKPPSYNVATS-LPSYDEAERSKAEATVPL--VTDRDEDF--------IARDSFE--DTDQLRVGNDGIFML----TFFMAFLFNWI----------GFFLSF--CLTTSAAGRYGA------ISGFG-LSLVKWVLIVRFSTYFPGYFDGQYWLWVFL----------VVGFLL-----FFRGFVNYSR---------DRADHSMSLPRTR---------------------VLFIY------</w:t>
      </w:r>
    </w:p>
    <w:p>
      <w:pPr>
        <w:pStyle w:val="Normal"/>
        <w:rPr/>
      </w:pPr>
      <w:r>
        <w:rPr>
          <w:sz w:val="16"/>
          <w:szCs w:val="16"/>
        </w:rPr>
        <w:t xml:space="preserve">&gt;Dre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VFYVDHINRTTTWQRPLPRGWEIKTDPQGKSFFHNSRATTFIDPRVPPRYRRFEAKLRNFYRKLEAKGYGQGPGKIKLIVRRDHLLEGTFNQVMAYSRKELQRNKLYITFVGEEGLDYSGPSREFFFLLSQELFNPYYGLFEYSANDTYTVQISPMSAFVENHLEWFRFSGRILGLALIHQYLLDAFFTRPFYKALLRLPTDLSDLEYLDEEFHQSLQWMKENDITDV-LDLTFTVNEEVFGQVTERELKSGGTNVQVTEKNKKEYIERMVKWRVERGVVQQTQALVRGFYEVVDSRLVSVFDARELELVIAGTAEIDLNDWRNNTEYRGGYHDGHIVIRWFWGAVERFNNEQRLRLLQFVTGTSSVPYEGFTALRGSNGLRRFCIEKWGKITSLPRAHTCFNRLDLPPYPSYTMLYEKLLIAVEETSTFG</w:t>
      </w:r>
    </w:p>
    <w:p>
      <w:pPr>
        <w:pStyle w:val="Normal"/>
        <w:rPr/>
      </w:pPr>
      <w:r>
        <w:rPr>
          <w:sz w:val="16"/>
          <w:szCs w:val="16"/>
        </w:rPr>
        <w:t xml:space="preserve">&gt;Dre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IFFVDHVNRTTTWQRPLPRGWEMKHDHTGKAFFHNCRATTFIDPRVPASYKRFEAKLRNFYRKMETKGYGQGPGKVKLIIRRDHLLEDAFNQIMCYSRKDLQRSRLYVSFVGEEGLDYSGPSREFFFLVSRELFNPYYGLFEYSANDTYTVQISPMSAFVDNHHEWFRFSGRILGLALIHQYLLDAFFTRPFYKGLLRIPCDLSDLEFLDEEFHQSLQWMKDNDIEDM-LDLTFTVNEEVFGQITERELKPGGSGIAVSDKNKKEYIERMVKWRIERGVAQQTESLVRGFYEVVDVRLVSVFDARELELVIAGTAEIDLSDWRNNTEYRGGYHDNHIVIRWFWAAVERFNNEQRLRLLQFVTGTSSIPYEGFASLRGSNGPRRFCVEKWGKVTSLPRAHTCFNRLDLPPYPSFSMLYEKMVTAVEETSTFG</w:t>
      </w:r>
    </w:p>
    <w:p>
      <w:pPr>
        <w:pStyle w:val="Normal"/>
        <w:rPr/>
      </w:pPr>
      <w:r>
        <w:rPr>
          <w:sz w:val="16"/>
          <w:szCs w:val="16"/>
        </w:rPr>
        <w:t xml:space="preserve">&gt;Dre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VFYVDHINRTTTWQRPLPRGWEIKTDPQGKSFFHNSRATTFIDPRVPPRYRRFEAKLRNFYRKLEAKGYGQGPGKIKLIVRRDHLLEGTFNQVMAYSRKELQRNKLYITFVGEEGLDYSGPSREFFFLLSQELFNPYYGLFEYSANDTYTVQISPMSAFVENHLEWFRFSGRILGLALIHQYLLDAFFTRPFYKALLRLPTDLSDLEYLDEEFHQSLQWMKENDITDV-LDLTFTVNEEVFGQVTERELKSGGTNVQVTEKNKKEYIERMV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Dre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IFFVDHVNRTTTWQRPLPRGWEMKHDHTGKAFFHNCRATTFIDPRVPASYKRFEAKLRNFYRKMETKGYGQGPGKVKLIIRRDHLLEDAFNQIMCYSRKDLQRSRLYVSFVGEEGLDYSGPSREFFFLVSRELFNPYYGLFEYSANDTYTVQISPMSAFVDNHHEWFRFSGRILGLALIHQYLLDAFFTRPFYKGLLRIPCDLSDLEFLDEEFHQSLQWMKDNDIEDM-LDLTFTVNEEVFGQITERELKPGGSGIAVSDKNKKEYIERMVKWRIERGVAQQTESLVRGFYEVVDVRLVSVFDARELELVIAGTAEIDLSDWRNNTEYRGGYHDNHIVIRWFWAAVERFNNEQRLRLLQFVTGTSSIPYEGFASLRGSNGPRRFCVEKWGKVTSLPRAHTCFNRLDLPPYPSFSMLYEKMVTAVEETSTFG</w:t>
      </w:r>
    </w:p>
    <w:p>
      <w:pPr>
        <w:pStyle w:val="Normal"/>
        <w:rPr/>
      </w:pPr>
      <w:r>
        <w:rPr>
          <w:sz w:val="16"/>
          <w:szCs w:val="16"/>
        </w:rPr>
        <w:t xml:space="preserve">&gt;Dre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ERKDPK-GRTYYVNHNNRSTTWTRPLPPGWEMRIAPNGRPFFHNSRTTTWEDPRLPPRYSRFK-QKYDYFRKKLKKPA-DIPNRFEMKLHRNNIFEESYRRIMSLKRPDSLKARLWIEFESEKGLDYGGVAREWFFLLSKEMFNPYYGLFEYSATDNYTLQINPNSGLCNEHLSYFKFIGRVAGMAVYHGKLLDGFFIRPFYKMMLGKQITLNDMESVDSEYYNSLKWILENDPTE--LDLRFCIDEDNFGQTYQVDLKPSGSDMVVTNDNKKEYIDLVIQWRFVNRVQKQMNAFLEGFTELIPIDLIKIFDENELELLMCGLGDVDVNDWRQHTVYKNGYCPNHPVIQWFWKAVLLMDAEKRIRLLQFVTGTSRVPMNGFAELYGSNGPQLFTIEQWGTPDKLPRAHTCFNRLDLPMYETFEDLREKLLMAVENAQGFE</w:t>
      </w:r>
    </w:p>
    <w:p>
      <w:pPr>
        <w:pStyle w:val="Normal"/>
        <w:rPr/>
      </w:pPr>
      <w:r>
        <w:rPr>
          <w:sz w:val="16"/>
          <w:szCs w:val="16"/>
        </w:rPr>
        <w:t xml:space="preserve">&gt;Dre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EKQDSK-GRIYFVNHNSRTTTWTRPMPTGWEVRSAPSGRPFFHNTKTTTWDDPRLPYRYSRYK-QKYEYFRKKLKKPA-EIPNRFELSVRRNAVLEDSYRRILSVKRSELLKARLWVEFEGEKGLDYGGVAREWFFLISKEMFNPYYGLFEYSATDNYTLQINPNSGLCNEHLSYFKFIGRVAGMAVYHGKLLDAFFIRPFYKMMLQKPITLQDMESVDSEYFNSLRWILENDPTD--LDLRFTIDEELFGQTHQHELKPGGADIVVNDTNKKEYIHLVMQWRFVDRIQRQMTAFKEGFYELIPQDLIKIFDENELEFLHLRTVTLSHFDWRENTKYKNGYNPNHPAIIWFWKTVLLMDAEKRIRLLQFVTGTSRVPMNGFAELYGSNGPQLFTIEQWGTREKLPRAHTCFDRLDLPPYESFEELRDKLHMAIENAQSFD</w:t>
      </w:r>
    </w:p>
    <w:p>
      <w:pPr>
        <w:pStyle w:val="Normal"/>
        <w:rPr/>
      </w:pPr>
      <w:r>
        <w:rPr>
          <w:sz w:val="16"/>
          <w:szCs w:val="16"/>
        </w:rPr>
        <w:t xml:space="preserve">&gt;Dre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KRVDQR-GRFYYVDHNTRTTTWQRPLPPGWEKRQDN-GRVYYHNTRTTQWEDPRLPPRYDRFRWKY-HQFRFLCHSN--ALPSHVKISVSRQTLFEDSFQQIMNMKPYDLR-RRLYIIMRGEEGLDYGGIAREWFFLLSHEVLNPMYCLFEYAGKNNYCLQINPASSINPDHLTYFRFIGRFIAMALYHGKFIDTGFTLPFYKRMLNKKPTLKDLESIDPEFYNSIMWVKENDLEECGVELYFAQDMEILGKVTTHQLKDDGENELVTQDNKEEYIGLLTDWRFTRGVEEQTKAFLDGFNEVVPLEWLRYFDEKELELMLCGMQEIDLNDWQKNTIYR-HYTKNSKQIHWFWQVVKEMDNEKRIRLLQFVTGTCRLPVGGFAELIGSNGPQKFCIDKVGKETWLPRSHTCFNRLDLPPYKNLEQLREKLLFAIEETEGFG</w:t>
      </w:r>
    </w:p>
    <w:p>
      <w:pPr>
        <w:pStyle w:val="Normal"/>
        <w:rPr/>
      </w:pPr>
      <w:r>
        <w:rPr>
          <w:sz w:val="16"/>
          <w:szCs w:val="16"/>
        </w:rPr>
        <w:t xml:space="preserve">&gt;Dre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TTTTAREHLLVVRRRSPMRYTLSPENLRSLSAQGGSGGGGSRGG--------------APEPMGLQRANSDTDLVTSDSRSSLTAS-----------------------------TYQFTLGRGQNLVI------------SWIKEEDATDW-IGLYH-IDTDETCPANVWDSKNRGVN----GTQRGQIV-----WRLEPGPEPETKICFKYYHGVSLRATTPCITVKNPGVTVGAEGQVDGQSVTEHRKLV-SFTLSDIRAQGLKKGM-FFNPDPYLKM-SIQPG----KRNGFPTFS-HHGQRRTSITNWHGEKYFVALMTDVLEIEVKDKKSRPIIKRFLQLIIPVQRLLE</w:t>
      </w:r>
    </w:p>
    <w:p>
      <w:pPr>
        <w:pStyle w:val="Normal"/>
        <w:rPr/>
      </w:pPr>
      <w:r>
        <w:rPr>
          <w:sz w:val="16"/>
          <w:szCs w:val="16"/>
        </w:rPr>
        <w:t xml:space="preserve">&gt;Cel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PSDTTIVSNELTAIDDAMRANFERGLPDGWDMQVAPNGRTFFHRTKTTTWTDPRLPPRYSRYK-RKVEYLRSRLPKPN-SNSGKCDMVVHRDTLFEDSYRHIMDKKDYD-LRNKLWIEFFGETGLDYGGVTREWFFLLSHQIFNPYYGLFEYSATDNYTLQINPHSEACNPHLSYFHFIGRIIGMAIYHGKLLDAFFIRPFYKMMLGKKITLFDMESVDNEYYNSLIYVKDNDPAD--LELTFSLDDSIFGETQNIELIPNGANVPVTEDNKEEYIEAV-----------------------VPSNLLRLFDANELELLMCGLQKIDVKDWKANTIYKGGYGPSSQVVHNFWKCILSFDNEMRARVLQFVSGTSRVPMNGFRELYGSNGLQKFTIERWGSADMLPRAHTCFNRLDLPPYTTFKELKSKLLTAIENSEIFS</w:t>
      </w:r>
    </w:p>
    <w:p>
      <w:pPr>
        <w:pStyle w:val="Normal"/>
        <w:rPr/>
      </w:pPr>
      <w:r>
        <w:rPr>
          <w:sz w:val="16"/>
          <w:szCs w:val="16"/>
        </w:rPr>
        <w:t xml:space="preserve">&gt;Cel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PVHKRLSDRSASPRNSPRRTITVRSAGCPLPSGWECITMNN-RTVFHANKETSFYDPRSVLRSANLDITLIKMFYEDMKKEKLKGPSRLCWKVSRDRLLDDAFRIILNVDPFVLKKSRLHIRFEGELALDYGGLSREFFILLSRELFHPKNGYFEYEG-NDYHLQLRPRGCETEKEKKWLILCGRVLALAVIHRCYIDVFFTNVFYKSLQKRPVTLMDFKESDAEFYKSMNWLLENDVVD--LEMSFVVSDLTLSQLAEQELVPGGESQMVTEANKAEFIDLMCQKKAIRGVEKPLEILLTSFNQILNDNLLNSLESSDLKRILSGSLELDLNDWRTNTIYKGGYSDCHIVVEWFWEVIETMTNQERFDLLLFVTGSSSVPFEGFSALRGNEEISKFCIEKWGDATSFPRAHTCFNRLQLPSYNTKQQLKSKLQQAIVNGMSYS</w:t>
      </w:r>
    </w:p>
    <w:p>
      <w:pPr>
        <w:pStyle w:val="Normal"/>
        <w:rPr/>
      </w:pPr>
      <w:r>
        <w:rPr>
          <w:sz w:val="16"/>
          <w:szCs w:val="16"/>
        </w:rPr>
        <w:t xml:space="preserve">&gt;Cel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QGWEMRRDPR-GRVYYVDHNTRTTTWQRPLPEGWEKRQDPNSRMYFHVNRTTQWEDPRLPPRMEKFRWKI-AQFRYLCLSN--SVPNHVKITVSRNNVFEDSFQEIMRKNAVDLR-RRLYIQFRGEEGLDYGGVAREWFFLLSHEVLNPMYCLFMYAGNNNYSLQINPASFVNPDHLKYFEYIGRFIAMALFHGKFIYSGFTMPFYKKMLNKKIVLKDIEQVDSEIYNSLMWIKDNNIDECDMELYFVADYELLGELKTYELKEGGTEIAVTEENKLEYIELLVEWRFNRGVEQQTKAFFTGFNSVFPLEWMQYFDERELELLLCGMQDVDVDDWQRNTVYR-HYAPQSKQVTWFWQWVRSLDQEKRARLLQFVTGTCRVPVGGFSELMGSTGPQLFCIERVGKENWLPRSHTCFNRLDLPPYRSYDQLVEKLSMAIEMTEGFG</w:t>
      </w:r>
    </w:p>
    <w:p>
      <w:pPr>
        <w:pStyle w:val="Normal"/>
        <w:rPr/>
      </w:pPr>
      <w:r>
        <w:rPr>
          <w:sz w:val="16"/>
          <w:szCs w:val="16"/>
        </w:rPr>
        <w:t xml:space="preserve">&gt;Cin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AGWEKRLDSRN-RIYYVDHNTRTTTWQRPLPKGWERRVEANGRVYFHNTRTTQWEDPRMPPRYERFKWKL-GQFRYLCQSN--ALPSHVKINVSRQSIFEDSFSQIMHLQAYDLR-RRLYIMFKGEEGLDYGGVAREWFFLVSHEVLNPMYCLFEYAGSTNYTLQINPASTINPDHMHYFRFVGRFIAMALYHGKFIDTGFSLPFYKRMLNRKLTIKDIESVDEEFYNSLVWIRDNNIEECGLELDFTMDFEVLGKIDTIELKDGGEDIPVTEENKEEYIRLMIDWRFSRGVEKQTKGFLDGFNEVVPLQWLQYFDERELELMLCGMQEFDVEDWSRHSIYR-NYTKNSKQVLWFWQYIREIDNEKRARLLQFVSGTCRIPVGGFAELLGSNGPQKFCIEKVGKETWLPRSHTCFNRLDLPPYKSYEQLKEKLTMAIEETEGFG</w:t>
      </w:r>
    </w:p>
    <w:p>
      <w:pPr>
        <w:pStyle w:val="Normal"/>
        <w:rPr/>
      </w:pPr>
      <w:r>
        <w:rPr>
          <w:sz w:val="16"/>
          <w:szCs w:val="16"/>
        </w:rPr>
        <w:t xml:space="preserve">&gt;Cin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DGWEARVDPKTNRKYFVDHVNKVTSWHKPLPAGWEMKTAPSGRVFFHNRQVTSWDDPRLPPRYSRYK-QKYEFFKSKLHKSVSDIPNRFEMKVDRRTILNDSYRVISRVKKPEFLKSRLWIEFNKEKGLDYGGVAREWFYLLSKEMFNPYYGLFEYSATDNYTLQINPNSGMCNEHFDWFRFIGRVAGMAVYHGKLLDAFFIRPFYKMMLGKPITLRDMESVDSEYYNSLKWILENDPTD--LDLCFTVDEELFGQMKVNELKPGGADIKVNNENKREYIQLVIKWRFVSRVQEQMKSFLQGFNELIPSNLVKIFDENEVELLMCGLGDVDVNDWRRNTNYKGDYSANHIVIQWFWRAVLLMDPELRVRFLQFVTGTSRVPMNGFGELWGSNGPQLFTIEKWGTPEKLPRAHTCFNRLDLPPYKSFEELRKKLLLAIESTQGFE</w:t>
      </w:r>
    </w:p>
    <w:p>
      <w:pPr>
        <w:pStyle w:val="Normal"/>
        <w:rPr/>
      </w:pPr>
      <w:r>
        <w:rPr>
          <w:sz w:val="16"/>
          <w:szCs w:val="16"/>
        </w:rPr>
        <w:t xml:space="preserve">&gt;Cin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LPSGWEKKVDGHRKPFFHNLRSTTFFDPRVAPT--------VSYNEKVLQQH--AVKHHAKLTVHRDNLLEDAFRKVMLLPRKQLQRSKLFVSFAGEEGLDYSGPSREFFFLISRELFNPYYGLFEYSAVDTYTVQISPLSTFADSPHEWFRFAGRIIGLALVHHCLLDAFFTRPLYKMLLRSKCDLSDLRYEDEQFYQSIMWIKDNDITDV-LDLTFSVNEEMFGKIEERELKPNGKNIAVTEKNKKEYIERMVKWRVVRGTREQTNMLIRGFNEVIDLRLVSVFDANELELVICGTADIDLNDWRQHTEYRGGYYDQHPVVINFWEALDQFDNERRLRLLQFVTGTSSIPYEGFAALRGPNGPKRFCIEKWGKPDCLPRTHTCFNRLDLPPYDTFNLLWEKLVIAIEETNTFG</w:t>
      </w:r>
    </w:p>
    <w:p>
      <w:pPr>
        <w:pStyle w:val="Normal"/>
        <w:rPr/>
      </w:pPr>
      <w:r>
        <w:rPr>
          <w:sz w:val="16"/>
          <w:szCs w:val="16"/>
        </w:rPr>
        <w:t xml:space="preserve">&gt;Hs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GWEERKDAK-GRTYYVNHNNRTTTWTRPLPPGWEMRIAPNGRPFFHNTKTTTWEDPRLPPRYSRFK-QKYDYFRKKLKKPA-DIPNRFEMKLHRNNIFEESYRRIMSVKRPDVLKARLWIEFESEKGLDYGGVAREWFFLLSKEMFNPYYGLFEYSATDNYTLQINPNSGLCNEHLSYFTFIGRVAGLAVFHGKLLDGFFIRPFYKMMLGKQITLNDMESVDSEYYNSLKWILENDPTE--LDLMFCIDEENFGQTYQVDLKPNGSEIMVTNENKREYIDLVIQWRFVNRVQKQMNAFLEGFTELLPIDLIKIFDENELELLMCGLGDVDVNDWRQHSIYKNGYCPNHPVIQWFWKAVLLMDAEKRIRLLQFVTGTSRVPMNGFAELYGSNGPQLFTIEQWGSPEKLPRAHTCFNRLDLPPYETFEDLREKLLMAVENAQGFE</w:t>
      </w:r>
    </w:p>
    <w:p>
      <w:pPr>
        <w:pStyle w:val="Normal"/>
        <w:rPr/>
      </w:pPr>
      <w:r>
        <w:rPr>
          <w:sz w:val="16"/>
          <w:szCs w:val="16"/>
        </w:rPr>
        <w:t xml:space="preserve">&gt;Hs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EKQDER-GRSYYVDHNSRTTTWTKPLPKGWEVRHAPNGRPFFHNTKTTTWEDPRLPPRYSRYK-RKYEFFRRKLKKQN-DIPNKFEMKLRRATVLEDSYRRIMGVKRADFLKARLWIEFDGEKGLDYGGVAREWFFLISKEMFNPYYGLFEYSATDNYTLQINPNSGLCNEHLSYFKFIGRVAGMAVYHGKLLDGFFIRPFYKMMLHKPITLHDMESVDSEYYNSLRWILENDPTE--LDLRFIIDEELFGQTHQHELKNGGSEIVVTNKNKKEYIYLVIQWRFVNRIQKQMAAFKEGFFELIPQDLIKIFDENELELLMCGLGDVDVNDWREHTKYKNGYSANHQVIQWFWKAVLMMDSEKRIRLLQFVTGTSRVPMNGFAELYGSNGPQSFTVEQWGTPEKLPRAHTCFNRLDLPPYESFEELWDKLQMAIENTQGFD</w:t>
      </w:r>
    </w:p>
    <w:p>
      <w:pPr>
        <w:pStyle w:val="Normal"/>
        <w:rPr/>
      </w:pPr>
      <w:r>
        <w:rPr>
          <w:sz w:val="16"/>
          <w:szCs w:val="16"/>
        </w:rPr>
        <w:t xml:space="preserve">&gt;Hsa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GWEERKDAK-GRTYYVNHNNRTTTWTRPLPPGWEMRIAPNGRPFFHNTKTTTWEDPRLPPRYSRFK-QKYDYFRKKLKKPA-DIPNRFEMKLHRNNIFEESYRRIMSVKRPDVLKARLWIEFESEKGLDYGGVAREWFFLLSKEMFNPYYGLFEYSATDNYTLQINPNSGLCNEHLSYFTFIGRVAGLAVFHGKLLDGFFIRPFYKMMLGKQITLNDMESVDSEYYNSLKWILENDPTE--LDLMFCIDEENFGQTYQVDLKPNGSEIMVTNENKREYIDLVIQWRFVNRVQKQMNAFLEGFTELLPIDLIKIFDENELELLMCGLGDVDVNDWRQHSIYKNGYCPNHPVIQWFWKAVLLMDAEKRIRLLQFVTGTSRVPMNGFAELYGSNGPQLFTIEQWGSPEKLPRAHTCFNRLDLPPYETFEDLREKLLMAVENAQGFE</w:t>
      </w:r>
    </w:p>
    <w:p>
      <w:pPr>
        <w:pStyle w:val="Normal"/>
        <w:rPr/>
      </w:pPr>
      <w:r>
        <w:rPr>
          <w:sz w:val="16"/>
          <w:szCs w:val="16"/>
        </w:rPr>
        <w:t xml:space="preserve">&gt;Hsa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VFYVDHVNRTTTWQRPLPRGWEIKTDQQGKSFFHNSRATTFIDPRLPPRYRRFEAKLRNFYRKLEAKGFGQGPGKIKLIIRRDHLLEGTFNQVMAYSRKELQRNKLYVTFVGEEGLDYSGPSREFFFLLSQELFNPYYGLFEYSANDTYTVQISPMSAFVENHLEWFRFSGRILGLALIHQYLLDAFFTRPFYKALLRLPCDLSDLEYLDEEFHQSLQWMKDNNITDI-LDLTFTVNEEVFGQVTERELKSGGANTQVTEKNKKEYIERMVKWRVERGVVQQTEALVRGFYEVVDSRLVSVFDARELELVIAGTAEIDLNDWRNNTEYRGGYHDGHLVIRWFWAAVERFNNEQRLRLLQFVTGTSSVPYEGFAALRGSNGLRRFCIEKWGKITSLPRAHTCFNRLDLPPYPSYSMLYEKLLTAVEETSTFG</w:t>
      </w:r>
    </w:p>
    <w:p>
      <w:pPr>
        <w:pStyle w:val="Normal"/>
        <w:rPr/>
      </w:pPr>
      <w:r>
        <w:rPr>
          <w:sz w:val="16"/>
          <w:szCs w:val="16"/>
        </w:rPr>
        <w:t xml:space="preserve">&gt;HsaItch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RRVDNM-GRIYYVDHFTRTTTWQRPLPPGWEKRTDSNGRVYFHNTRITQWEDPRLPPRYVRFKAKV-QYFRFWCQQL--AMPQHIKITVTRKTLFEDSFQQIMSFSPQDLR-RRLWVIFPGEEGLDYGGVAREWFFLLSHEVLNPMYCLFEYAGKDNYCLQINPASYINPDHLKYFRFIGRFIAMALFHGKFIDTGFSLPFYKRILNKPVGLKDLESIDPEFYNSLIWVKENNIEECDLEMYFSVDKEILGEIKSHDLKPNGGNILVTEENKEEYIRMVAEWRLSRGVEEQTQAFFEGFNEILPQQYLQYFDAKELEVLLCGMQEIDLNDWQRHAIYR-HYARTSKQIMWFWQFVKEIDNEKRMRLLQFVTGTCRLPVGGFADLMGSNGPQKFCIEKVGKENWLPRSHTCFNRLDLPPYKSYEQLKEKLLFAIEETEGFG</w:t>
      </w:r>
    </w:p>
    <w:p>
      <w:pPr>
        <w:pStyle w:val="Normal"/>
        <w:rPr/>
      </w:pPr>
      <w:r>
        <w:rPr>
          <w:sz w:val="16"/>
          <w:szCs w:val="16"/>
        </w:rPr>
        <w:t xml:space="preserve">&gt;Hsa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EKQDER-GRSYYVDHNSRTTTWTKPLPKGWEVRHAPNGRPFFHNTKTTTWEDPRLPPRYSRYK-RKYEFFRRKLKKQN-DIPNKFEMKLRRATVLEDSYRRIMGVKRADFLKARLWIEFDGEKGLDYGGVAREWFFLISKEMFNPYYGLFEYSATDNYTLQINPNSGLCNEHLSYFKFIGRVAGMAVYHGKLLDGFFIRPFYKMMLHKPITLHDMESVDSEYYNSLRWILENDPTE--LDLRFIIDEELFGQTHQHELKNGGSEIVVTNKNKKEYIYLVIQWRFVNRIQKQMAAFKEGFFELIPQDLIKIFDENELELLMCGLGDVDVNDWREHTKYKNGYSANHQVIQWFWKAVLMMDSEKRIRLLQFVTGTSRVPMNGFAELYGSNGPQSFTVEQWGTPEKLPRAHTCFNRLDLPPYESFEELWDKLQMAIENTQGFD</w:t>
      </w:r>
    </w:p>
    <w:p>
      <w:pPr>
        <w:pStyle w:val="Normal"/>
        <w:rPr/>
      </w:pPr>
      <w:r>
        <w:rPr>
          <w:sz w:val="16"/>
          <w:szCs w:val="16"/>
        </w:rPr>
        <w:t xml:space="preserve">&gt;Hsa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RRVDDR-RRVYYVDHNTRTTTWQRPLPPGWEKRVDSTDRVYFHNTKTTQWEDPRLPPRYERFRWKL-AHFRYLCQSN--ALPSHVKINVSRQTLFEDSFQQIMALKPYDLR-RRLYVIFRGEEGLDYGGLAREWFFLLSHEVLNPMYCLFEYAGKNNYCLQINPASTINPDHLSYFCFIGRFIAMALFHGKFIDTGFSLPFYKRMLSKKLTIKDLESIDTEFYNSLIWIRDNNIEECGLEMYFSVDMEILGKVTSHDLKLGGSNILVTEENKDEYIGLMTEWRFSRGVQEQTKAFLDGFNEVVPLQWLQYFDEKELEVMLCGMQEVDLADWQRNTVYR-HYTRNSKQIIWFWQFVKETDNEVRMRLLQFVTGTCRLPLGGFAELMGSNGPQKFCIEKVGKDTWLPRSHTCFNRLDLPPYKSYEQLKEKLLFAIEETEGFG</w:t>
      </w:r>
    </w:p>
    <w:p>
      <w:pPr>
        <w:pStyle w:val="Normal"/>
        <w:rPr/>
      </w:pPr>
      <w:r>
        <w:rPr>
          <w:sz w:val="16"/>
          <w:szCs w:val="16"/>
        </w:rPr>
        <w:t xml:space="preserve">&gt;Hsa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IFYVDHVNRTTTWQRPLPRGWEMKHDHQGKAFFHNSRTTTFIDPRVPPRYKRFEAKLRNFYRKLETKGYGQGPGKLKLIIRRDHLLEDAFNQIMGYSRKDLQRNKLYVTFVGEEGLDYSGPSREFFFLVSRELFNPYYGLFEYSANDTYTVQISPMSAFVDNHHEWFRFSGRILGLALIHQYLLDAFFTRPFYKALLRILCDLSDLEYLDEEFHQSLQWMKDNDIHDI-LDLTFTVNEEVFGQITERELKPGGANIPVTEKNKKEYIERMVKWRIERGVVQQTESLVRGFYEVVDARLVSVFDARELELVIAGTAEIDLSDWRNNTEYRGGYHDNHIVIRWFWAAVERFNNEQRLRLLQFVTGTSSIPYEGFASLRGSNGPRRFCVEKWGKITALPRAHTCFNRLDLPPYPSFSMLYEKLLTAVEETSTFG</w:t>
      </w:r>
    </w:p>
    <w:p>
      <w:pPr>
        <w:pStyle w:val="Normal"/>
        <w:rPr/>
      </w:pPr>
      <w:r>
        <w:rPr>
          <w:sz w:val="16"/>
          <w:szCs w:val="16"/>
        </w:rPr>
        <w:t xml:space="preserve">&gt;Hsa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PVYGLSEDEGESRILRVS--------------GIDLAKKDIGAS-----------DPY-------LALVQTKTIKKTLNPKW-NEEFYFRVNPSNHRLLFEVFDE-NRLTRDDFL-GQVDVPLSH---LPTEDPTMERPYTFKDFLLRPRSHKSRVKGFLRLKMAYMPKNGGQDEQRDDMEHGWEVVDSNDSASQHQEELPPPP-------LPPGWEEVDNLGRTYYRTTQWLMDVSESDNNRQINQEAAHRRFRRHISEDLEPEGGDVPEP-------------WETI---SEEVNIAGDSLLALPPASPGSRTSPQELSEELSRRLQIDSNG----EQFS-----------------SLIQREPSSRL-RSCSVTDAVAEQGHLP---PEDPLKFPV--------HMRSKTSLNPNDLGPLEERIHLDGR-TFYIDNSKITQ</w:t>
      </w:r>
    </w:p>
    <w:p>
      <w:pPr>
        <w:pStyle w:val="Normal"/>
        <w:rPr/>
      </w:pPr>
      <w:r>
        <w:rPr>
          <w:sz w:val="16"/>
          <w:szCs w:val="16"/>
        </w:rPr>
        <w:t xml:space="preserve">&gt;Hsa9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GWEERKDAK-GRTYYVNHNNRTTTWTRPLPPGWEMRIAPNGRPFFHNTKTTTWEDPRLPPRYSRFK-QKYDYFRKKLKKPA-DIPNRFEMKLHRNNIFEESYRRIMSVKRPDVLKARLWIEFESEKGLDYGGVAREWFFLLSKEMFNPYYGLFEYSATDNYTLQINPNSGLCNEHLSYFTFIGRVAGLAVFHGKLLDGFFIRPFYKMMLGKQITLNDMESVDSEYYNSLKWILENDPTE--LDLMFCIDEENFGQTYQVDLKPNGSEIMVTNENKREYIDLVIQWRFVNRVQKQMNAFLEGFTELLPIDLIKIFDENELELLMCGLGDVDVNDWRQHSIYKNGYCPNHPVIQWFWKAVLLMDAEKRIRLLQFVTGTSRVPMNGFAELYGSNGPQLFTIEQWGSPEKLPRAHTCFNRLDLPPYETFEDLREKLLMAVENAQGF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10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KRTDPR-GRFYYVDHNTRTTTWQRPLPPGWEKRQDN-GRVYYHNTRTTQWEDPRLPPRYDRFRWKY-HQFRFLCHSN--ALPSHVKISVSRQTLFEDSFQQIMNMKPYDLR-RRLYIIMRGEEGLDYGGIAREWFFLLSHEVLNPMYCLFEYAGKNNYCLQINPASSINPDHLTYFRFIGRFIAMALYHGKFIDTGFTLPFYKRMLNKRPTLKDLESIDPEFYNSIVWIKENNLEECGLELYFIQDMEILGKVTTHELKEGGESIRVTEENKEEYIMLLTDWRFTRGVEEQTKAFLDGFNEVAPLEWLRYFDEKELELMLCGMQEIDMSDWQKSTIYR-HYTKNSKQIQWFWQVVKEMDNEKRIRLLQFVTGTCRLPVGGFAELIGSNGPQKFCIDKVGKETWLPRSHTCFNRLDLPPYKSYEQLREKLLYAIEETEGFG</w:t>
      </w:r>
    </w:p>
    <w:p>
      <w:pPr>
        <w:pStyle w:val="Normal"/>
        <w:rPr/>
      </w:pPr>
      <w:r>
        <w:rPr>
          <w:sz w:val="16"/>
          <w:szCs w:val="16"/>
        </w:rPr>
        <w:t xml:space="preserve">&gt;Xtr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MASPS-------------SQNRRRCKEP-------------------------MRYSYNPDQFHNMDIRNNPHEGVTMPRSTSDTDLVTS----------------DSRSTLMVSSSYYSIGLVIYWDIKEEVDAGDWIGMYLIDEVLSENF--------LDYKN-RGVNGSHRGQIVWKIEASYFVESTKICFKYYHGVSGALRATT--P-----SITVKNPTAPICLCCNFI-----TCYMSHLMYSYETLF------------LDFQALGLKKMNPDPYLKI-----SIQPGKHSIF---PALPHHGQEKRSKIV--CNTVNPV----WKREHH----KFFAI--FSASLRLRKN----NRKDAE--KIAKDFLGKLSKTVASLVVYL</w:t>
      </w:r>
    </w:p>
    <w:p>
      <w:pPr>
        <w:pStyle w:val="Normal"/>
        <w:rPr/>
      </w:pPr>
      <w:r>
        <w:rPr>
          <w:sz w:val="16"/>
          <w:szCs w:val="16"/>
        </w:rPr>
        <w:t xml:space="preserve">&gt;Xtr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RFLGLAAMASPS-------------SQNRRRCKEP-------------------------MRYSYNPDQFHNMDIRNNPHEGVTMPRSTSDTDLVTS----------------DSRSTLMVSSSYYSIGLVIYWDIKEEVDAGDWIGMYLIDEVLSENF--------LDYKN-RGVNGSHRGQIVW-----------------------KIEASSFVE--SETKIC-------------FKYYHGVSGALRATTPSIVKNPTAPIFKNINNEETQ--GQGSRRITLSDFQAL-----GLKKG-----------MFFNPDPYLKI-SIQPGKHSI----FPALP-HHGQKRSKI-------------VC---------NTVNPVWKRE-----------</w:t>
      </w:r>
    </w:p>
    <w:p>
      <w:pPr>
        <w:pStyle w:val="Normal"/>
        <w:rPr/>
      </w:pPr>
      <w:r>
        <w:rPr>
          <w:sz w:val="16"/>
          <w:szCs w:val="16"/>
        </w:rPr>
        <w:t xml:space="preserve">&gt;Xtr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RRVDNM-GRIYYVDHITRTTTWQRPLPVGWEKRMDGNGRVYFHTTRTTQWEDPRLPPRYVRFKAKV-QYFRFWCQQL--YMPQHVKITVNRKTLFEDSFQQIMSFNAQDLR-RRLWIIIPGEEGLDYGGVAREWFFLLSHEVMNPMYCLFEYAGKDNYCLQINPASYINPDHLRYFRFIGRFIAMALFHGKFIDTGFSLPFYKRILNKPVGLKDLESVDPEFYNSLIWIKDNNIEECGLEMFFSVDKEILGEVKSHDLKPDGSNIQVTEENKEEYIRLVAEWRLSRGVEEQTQAFFEGFNEILPQQYLQYFDAKELEVLLCGMQEIDLNDWQRNTIYR-HYTRTSKQIIWFWQFVKEIDNEKRMRLLQFVTGTCRLPVGGFADLMGSNGPQKFCIEKVGKENWLPRSHTCFNRLDLPPYKSYEQLKEKLLFAIEETEGFG</w:t>
      </w:r>
    </w:p>
    <w:p>
      <w:pPr>
        <w:pStyle w:val="Normal"/>
        <w:rPr/>
      </w:pPr>
      <w:r>
        <w:rPr>
          <w:sz w:val="16"/>
          <w:szCs w:val="16"/>
        </w:rPr>
        <w:t xml:space="preserve">&gt;Xtr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VFYVDHVNRTTTWQRPLPRGWEIKTDQQGKSFFHNSRATTFIDPRVPPRYRRFEAKLRNFYRKLEAKGYGQGPGKIKLIIRRDHLLEGTFNQVMAYSRKELQRNKLYITFVGEEGLDYSGPSREFFFLLSQELFNPYYGLFEYSANDTYTVQISPMSAFVENHLEWFRFSGRILGLALIHQYLLDAFFTRPFYKALLRLPCDLSDLEYLDEEFHQSLQWMKDNDITDI-LDLTFTVNEEVFGQVTERELKSGGANIQVSEKNKKEYIEKMVKWRVERGVVQQTEALVRGFYEVVDSRLVSVFDARELELVIAGTAEIDLNDWRNNTEYRGGYHDGHIVIRWFWAAVERFNNEQRLRLLQFVTGTSSVPYEGFAALRGSNGLRRFCIEKWGKITSLPRAHTCFNRLDLPPYPSYSMLHEKLLIAVEETSTFG</w:t>
      </w:r>
    </w:p>
    <w:p>
      <w:pPr>
        <w:pStyle w:val="Normal"/>
        <w:rPr/>
      </w:pPr>
      <w:r>
        <w:rPr>
          <w:sz w:val="16"/>
          <w:szCs w:val="16"/>
        </w:rPr>
        <w:t xml:space="preserve">&gt;Xtr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GWEERKDAK-GRTYYVNHNNRTTTWTRPLPPGWEMRIAPNGRPFFHNTKTTTW-DPRLPPRYSRFK-QKYDYFRKKLKKPA-DIPNRFEMKLHRNNIFEESYRRIMSVKRPDVLKARLWIEFESEKGLDYGGVAREWFFLLSKEMFNPYYGLFEYSATDNYTLQINPNSGLCNEHLSYFTFIGRIAGLAVFHGKLLDGFFIRPFYKMMLGKQITLKDMESVDSEYYNSLKWILENDPTE--LDLRFCIDEENFGQTYQVDLKPNGSEMVVTNDNKREYIDLVIQWRFVNRVQKQMNAFLEGFTELIPIDLIKIFDENELELLMCGLGDVDVNDWRQHTLYKNGYCPNHPAIQWFWKAVLLMDAEKRIRLLQFVTGTSRVPMNGFAELYGSNGPQLFTIEQWGSPDKLPRAHTCFNRLDLPPYDSFEDLREKLLMAVENAQGFE</w:t>
      </w:r>
    </w:p>
    <w:p>
      <w:pPr>
        <w:pStyle w:val="Normal"/>
        <w:rPr/>
      </w:pPr>
      <w:r>
        <w:rPr>
          <w:sz w:val="16"/>
          <w:szCs w:val="16"/>
        </w:rPr>
        <w:t xml:space="preserve">&gt;Xtr6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GWEKRVDNR-GRFYYVDHNTRTTTWQRPLPNGWEKRQD-NGRVYYHNTRTTQWEDPRLPPRYDRFRWKY-HQFRFLCHSN--ALPSHVKISVSRQTLFEDSFQQIMNMKPYDLR-RRLYIIMRGEEGLDYGGIAREWFFLLSHEVLNPMYCLFEYAGKNNYCLQINPASSINPDHLTYFRFIGRFIAMALYHGKFIDTGFTLPFYKRMLNKKPTLRDLESIDPEFTTLFLYYRDNNLEECELELYFVQDMEILGEVTSHKLKEGGENIRVTEENKEEFISLLTDWRFTRGVEEQTNAFLDGFKEVVPLEWLRYFDEKELELMLCGMQEIDIADWQKNTIYR-HYTKNSKQVQWFWQVVKEMDNEKRIRLLQFVTGTCRLPVGGFVELIGSNGPQKFCIDRVGKDTWLPRSHTCFNRLDLPPYKSYEQLKEKLLFAIEETEGFG</w:t>
      </w:r>
    </w:p>
    <w:p>
      <w:pPr>
        <w:pStyle w:val="Normal"/>
        <w:rPr/>
      </w:pPr>
      <w:r>
        <w:rPr>
          <w:sz w:val="16"/>
          <w:szCs w:val="16"/>
        </w:rPr>
        <w:t xml:space="preserve">&gt;Xtr7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NWEARIDSH-GRVFYVDHVNRTTTWQRPLPRGWEIKTDQQGKSFFHNSRATTFIDPRYPPRYRRFEAKLRNFYRKLEAKGYGQGPGKIKLIIRRDHLLEGTFNQVMAYSRKELQRNKLYITFVGEEGLDYSGPSREFFFLLSQELFNPYYGLFEYSANDTYTVQISPMSAFVENHLEWFRFSGRILGLALIHQYLLDAFFTRPFYKALLRLPCDLSDLEYLDEEFHQSLQWMKDNDITDI-LDLTFTVNEEVFGQVTERELKSGGANIQVSEKNKKEYIEKMVKWRVERGVVQQTEALVRGFYEVVDSRLVSVFDARELELVIAGTAEIDLNDWRNNTEYRGGYHDGHIVIRWFWAAVERFNNEQRLRLLQFVTGTSSVPYEGFAALRGSNGLRRFCIEKWGKITSLPRAHTCFNRLDLPPYPSYSMLHEKLLIAVEETSTFG</w:t>
      </w:r>
    </w:p>
    <w:p>
      <w:pPr>
        <w:pStyle w:val="Normal"/>
        <w:rPr/>
      </w:pPr>
      <w:r>
        <w:rPr>
          <w:sz w:val="16"/>
          <w:szCs w:val="16"/>
        </w:rPr>
        <w:t xml:space="preserve">&gt;Xtr8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EKHDDK-GRSYYIDHNSRTTTWEKPLPKGWEVRHAPTGRPFYHVTKTTTWEDPRLPPRLLRHILPTFHYFWEIWKNKI-DIPNRFEMKLRRTAILEDSYRRIIAVKRPEFLKARLWIEFDNEKGLDYGGVAREWFFLISKEMFNPYYGLFEYSATDNYTLQINPNSGLCNEHLSYFKFIGRVAGMAVYHGKLLDAFFIRPFYKMMLQKPIILYDMESVDSEYYNSLQWILENDPSG--LDLCFTVDEELFGQTHQHELKAGGSQILVTNKNKKEYIHLVIQWRFMNRVQKQMAAFKEGFFELIPQDLIKIFDENELELLMCGLGDVDVNNWREHTKYKNGYSQGHQVIQWFWKAVLMMDAEKRIRLLQFVTGTSRVPMNGFAELYGSNGPQLFTVEKWGTPEKLPRAHTCFNRLDLPPYESFEDLWDKLHIAIENAQGFD</w:t>
      </w:r>
    </w:p>
    <w:p>
      <w:pPr>
        <w:pStyle w:val="Normal"/>
        <w:rPr/>
      </w:pPr>
      <w:r>
        <w:rPr>
          <w:sz w:val="16"/>
          <w:szCs w:val="16"/>
        </w:rPr>
        <w:t xml:space="preserve">&gt;Xtr9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EKHDDK-GRSYYIDHNSRTTTWEKP-------------------------EDPRLPPRYSSYVFPV---FLGKISHQI-DIPNRFEMKLRRTAILEDSYRRIIAVKRPEFLKARLWIEFDNEKGLDYGGVAREWFFLISKEMFNPYYGLFEYSATDNYTLQINPNSGLCNEHLSYFKFIGRVAGMAVYHGKLLDAFFIRPFYKMMLQKPIILYDMESVDSEYYNSLQWILENDPSG--LDLCFTVDEELFGQTHQHELKAGGSQILVTNKNKKEYIHLVIQWRFMNRVQKQMAAFKEGFFELIPQDLIKIFDENELELLMCGLGDVDVNNWREHTKYKNGYSQGHQVIQWFWKAVLMMDAEKRIRLLQFVTGTSRVPMNGFAELYGSNGPQLFTVEKWGTPEKLPRAHTCFNRLDLPPYESFEDLWDKLHIAIENAQGFD</w:t>
      </w:r>
    </w:p>
    <w:p>
      <w:pPr>
        <w:pStyle w:val="Normal"/>
        <w:rPr/>
      </w:pPr>
      <w:r>
        <w:rPr>
          <w:sz w:val="16"/>
          <w:szCs w:val="16"/>
        </w:rPr>
        <w:t xml:space="preserve">&gt;Sc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RRTDNF-GRTYYVDHNTRTTTWKRPLPSGWEQRFTPEGRAYFHNTRTTTWVDPRLPPRYKRFR-RKVIYFRSQPALR--ILPGQCHIKVRRKNIFEDAYQEIMRQTPEDLK-KRLMIKFDGEEGLDYGGVSREFFFLLSHEMFNPFYCLFEYSAYDNYTIQINPNSGINPEHLNYFKFIGRVVGLGVFHRRFLDAFFVGALYKMMLRKKVVLQDMEGVDAEVYNSLNWMLENSIDGV-LDLTFSADDERFGEVVTVDLKPDGRNIEVTDGNKKEYVELYTQWRIVDRVQEQFKAFMDGFNELIPEDLVTVFDERELELLIGGIAEIDIEDWKKHTDYR-GYQESDEVIQWFWKCVSEWDNEQRARLLQFTTGTSRIPVNGFKDLQGSDGPRRFTIEKAGEVQQLPKSHTCFNRVDLPQYVDYDSMKQKLTLAVEETIGFG</w:t>
      </w:r>
    </w:p>
    <w:p>
      <w:pPr>
        <w:pStyle w:val="Normal"/>
        <w:rPr/>
      </w:pPr>
      <w:r>
        <w:rPr>
          <w:sz w:val="16"/>
          <w:szCs w:val="16"/>
        </w:rPr>
        <w:t xml:space="preserve">&gt;Ecu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AEGRAEVEALICRRLYIDKDTNCYEWPANLSLSFYDRLSPDRPVFFAKMKGVVFKEADLDYRLNRFGNKK-KYLSRMLSVEGAKSSSFYRVYVDRSDVLRSSYFQVMAKSPEEFRTRRLEIKLTGEEGLDYGGLTREWLVLLAKDLLDPNFALFEFATEDKTTVVPCKNSYVNPEHLSYFKFVGRIIAKAIMDGNFINLHLSKFIYQYILGKSCDLQDLESADPEFHKSLVWIRDNPVDKS-LGITFSFDDVSFGVHRTVELVEGGAHVFVDDSNKAEYVKLATQYRLFNGIELQLSALKSGLFEILGSKALEMFDESELELLICGIPDIDVDDWKNNTLYY-GYAENSKTVIWFWRAVKSLDSVSRAKLLQFVTGTSTLPFEGFSHLQGNNEVQKFSIHKVSDRIDLPTAHTCFNQLVLPEYSSYENLLKYLTLAINCSTG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Pf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SWNNRNINRPNRNIFRNNNNNENVFNRHILNSSANSTTNNATEYLNNMNNNNNNNNNLRPEYLRFENKR-HYLRKKLKYLKSIRSDPIRLSIRREKVFTDSYYQ-LRNKSGNDLKGKLVVTFKNEEGVDAGGLTREWYSILAKEIFNPNYALFCREGKKSEFNHPNPLSYINPDHLHFFKFVGKFIAKAIYDGQVIDAYFCRSFYKHMLGRKILPADAESVDPEFYNSLIKISEYKLEDLNLEINFSTEIDEFGKTKVIDLIPNGRNIPVTDENKHKYIELLCELKVTNSIKEQLEAFMDGFKELIQPKLISIFDDKELELLISGIPTIDLNDLKENVEYH-NYTANSIQIIWLWDVLQEFDENKKASFLQFVTGTSRVPLGGFKNLMGMRGAQKMII--YGEDR-LPTAHTCFNQLDLPEYSSKELLKSKLIRAIMGKEGFG</w:t>
      </w:r>
    </w:p>
    <w:p>
      <w:pPr>
        <w:pStyle w:val="Normal"/>
        <w:rPr/>
      </w:pPr>
      <w:r>
        <w:rPr>
          <w:sz w:val="16"/>
          <w:szCs w:val="16"/>
        </w:rPr>
        <w:t xml:space="preserve">&gt;Bfl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MEWESYVGESTLASVQEKHDPRQAAAASPLPSGWEERVHTDGRTFFHNTKNTTWEDPR----YSRYKRK-YEYFRSKLRRPANPQNQKFEMKLHRNSILEDSYRTIMACKKADNLKAKLWIDFEGEKGLDYGGVAREWFYLLSHEMFNPYYGLFEYSANDNYTLQINPNSGLCNEHLSYFKFIGRVAGMAVYHGKLLDAFFIRPFYKMMLKKPITLKDMESVDSEYYNSLVWITENDPED--LDLRFCVEEDQFGQMVTKNLKANGEDILVTNSNKKEYIDLVIKWRFSSRVQEQMKALMDGFNELVQQELLSIFDEREVELLMCGLGDIDVNDWRKHTAYRGDYSDKHPIIQWFWKAVILMDPETRVRLLQFVTGTSRVPMNGFAELWGSNGPQKFTIEKWGNPDQLPRAHTCFNRVDLPPYRSFQELWDKLKIAIENTEGFE</w:t>
      </w:r>
    </w:p>
    <w:p>
      <w:pPr>
        <w:pStyle w:val="Normal"/>
        <w:rPr/>
      </w:pPr>
      <w:r>
        <w:rPr>
          <w:sz w:val="16"/>
          <w:szCs w:val="16"/>
        </w:rPr>
        <w:t xml:space="preserve">&gt;Oc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E--LDLMFCIDEENFGQTYQVDLKPNGSEIMVTNENKREYIDLVIQWRFVNRVQKQMNAFLEGFTELLPIDLIKIFDENELELLMCGLGDVDVNDWRQHSIYKNGYCPNHPVIQWFWKAVLLMDAEKRIRLLQFVTGTSRVPMNGFAELYGSNGPQLFTIEQWGSPEKLPRAHTCFNRLDLPPYETFEDLREKLLMAVENAQGF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gr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MSVRRSQIFTDSYFY-INGLLPEECKGKLQIKFEGEEGYDAGGVKREWFSTLSREMLYPGYALFAPCA-DRTTYHPNPSSYVNQEHLSYFRFTGRIIAMAIYNEQPLDCHFTRSFYKHILGIPITYHDIESIDPSYYKNLKWMLTNSIGDV-LFHTFTHEFDEFGKTKEIELKPNGKNIPVTDENKAEYVRLVTELKMTKSIEKQLEQFLKAFYDIIPRKLIQIFNEQELELLISGLPDIDIQDLKNNTIYGHGYTKDSVHIKWFWNVVESFGKDDKALLLQFVTGTSKVPLGGFSQLIGANGEQLFCIQKVGSQR-LPTAHTCFNQLDLPEYDTEDVLRERLLVALRGSEGFG</w:t>
      </w:r>
    </w:p>
    <w:p>
      <w:pPr>
        <w:pStyle w:val="Normal"/>
        <w:rPr/>
      </w:pPr>
      <w:r>
        <w:rPr>
          <w:sz w:val="16"/>
          <w:szCs w:val="16"/>
        </w:rPr>
        <w:t xml:space="preserve">&gt;Hm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HA---------------SDLFYP-----------------------------------------------------------------------------------SKENSIDNCGLDLTFATDMEVLGKLTKHELKVGGKEIEVTDANKSEYIELITDWRFSRGVVDQTKSFLSGFNEVLPMYWLQSFDERELETLLCGMQEYDLDDWQRNTVYR-TYQKTSKQILWFWQAVKSFDNEKKSRLLQFVTGTCRLPVGGFAELIGSNGPQKFCIEKVGKETWLPRSHTCFNRLDLPPYRSYEQLLEKLTFAIEETEG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Pr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ASETVRLASFVES---NLLVREKPS-----DTSLAALIKIPR-------YFHSAMKRLRQTALRNHGGGSSSVRIPVRREHIFEDSYYA-LRMRSGTELRRKLHISFTGEEGIDAGGVTREWYMILAREMFNPNYVLFTSAA-DSPTFQPNPLSYVNKDHLSYFEFVGKVLGKAVADGQLLDAHFTRSFYKHILQLSISYHDMEAIDPEYYRNLHSILDNSIADLGLELTFSAEQSNFGKVEVVDLIPNGRNVNVTDENKMEYVKLVTHHRMATGIRQQIDAFLKGFHQLVPPELIAIFNENELELLISGMPEIDIDDLKANTEYA-NYKPTDSVIRWFWNVLYSFTHEERALFLQFVTGTSKVPLEGFKALEGMRGTQKFNIHKFGNNSALPSAHTCFNQLDLPEYESEEKLKQCLLLAIRGSEGFG</w:t>
      </w:r>
    </w:p>
    <w:p>
      <w:pPr>
        <w:pStyle w:val="Normal"/>
        <w:rPr/>
      </w:pPr>
      <w:r>
        <w:rPr>
          <w:sz w:val="16"/>
          <w:szCs w:val="16"/>
        </w:rPr>
        <w:t xml:space="preserve">&gt;Um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AGWERRTDHL-GRTYYVDHNTRSTTWTRPLPAGWEQRHTPEGRPYFHNTRTTTWVDPRLPPRYKRFR-RKLIYFRSQPALR--PIPGQCHIKVRRTHIFEDSYAEIMRQQPNDLK-KRLMIKFDGEDGLDYGGLSREFFFLLSHEMFNPFYCLFEYSAHDNYTLQINPHSGINPEHLNYFKFIGRVLGLAIFHRRFLDAYFIVSFYKMILKKKITLSDLESVDADYHRSLQWMLDNSIEGI-VEETFTAVEDKFGEMVTVELKKGGEEVEVTDENKKEYVDLMTEWRISKRVEEQFKAFISGFTELIPQDLINVFDERELELLIGGMSEIDVDDWKKFTDYR-GFTEQDQVVQWFWQCVRAWPTEKKSRLLQFATGTSRIPVNGFKDLQGSDGPRRFTIEKSGDVNQLPKSHTCFNRIDLPPYPSFETLESKLALAIEEGMGFG</w:t>
      </w:r>
    </w:p>
    <w:p>
      <w:pPr>
        <w:pStyle w:val="Normal"/>
        <w:rPr/>
      </w:pPr>
      <w:r>
        <w:rPr>
          <w:sz w:val="16"/>
          <w:szCs w:val="16"/>
        </w:rPr>
        <w:t xml:space="preserve">&gt;Um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KSESRKKDFDQSEAALYESFEFDVLWSKLMEDNFFAFTEKH-----KILNIMVRQNPS--GS---FDNKK-NYFTQQLHKGRRHYT-PLSLSVRRNSVFEDSFRYFSRKTGPEVKHGKLNVRFTNEEGIDAGGVTREWFQVLARAMFNPDYALFQPCAADRTTYQPNRMSYVNPDHLSFFKFVGRIIGKAIYDGRLLDAYFTRSFYKHILGKPVDYRDLESIDPEYFKSLEWMLSNDITDI-LDLTFSVDDEEFGETKVVDLKPNGTSISVTEANKQEYVRLVTEQRLTKSIKSQIDAFLGGFNEIIPSDLIRIFSEQELELLISGLPDIDVDAWKNNTELH-GYSSGDAVVQWWWRAVRSFDQTEKAKLLQFITGTSKVPLEGFAHLQGVQGTQRFNIHKAYGADRLPAAHTCFNQLDLPQYESYEKLRSSLLLAMNGGEG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Pso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MRLANFVES---NLLVREKPS-----DTSLAALIKIPR-------YFHSAMKRLRQTALRNHGGGSSSVRIPVRREHIFEDSYYA-LRMRSGTELRRKLHISFTGEEGIDAGGVTREWYMILAREMFNPNYVLFTSAA-DSPTFQPNPLSYVNKDHLSYFEFVGKVLGKAVADGQLLDAHFTRSFYKHILQLPISYHDMEAIDPEYYRNLHSILDNSIVDLGLELTFSAEQSNFGKVEVVDLIPNGRNVAVTDENKMEYVKLVTHHRMATGIRQQIDAFLKGFHQLVPPEMIAIFNENELELLISGMPEIDIDDLKANTEYA-NYKPTDSVIRWFWNVLYSFTHEERALFLQFVTGTSKVPLEGFKALEGMRGTQKFNIHKFGNNSALP-----FNQLDLPEYESEEKLKQCLLLAIRGSEGFG</w:t>
      </w:r>
    </w:p>
    <w:p>
      <w:pPr>
        <w:pStyle w:val="Normal"/>
        <w:rPr/>
      </w:pPr>
      <w:r>
        <w:rPr>
          <w:sz w:val="16"/>
          <w:szCs w:val="16"/>
        </w:rPr>
        <w:t xml:space="preserve">&gt;Ehi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REYNDGSNDDNDEMQFSDHQNNSEVSQHDEPQQIEKKEEKEEEEYVNYSNLLNYVKKYLSSS---FEMKYQDLIKEIGKHK--IYNHFMKIIIDRNNVFNSLFKQ---IKHSEKWDRLFKIEFKHEQGNDNGGLLKECYSLLVKELSNGIEDLFII---ENNYIVPNYQCFKKNQ----FIFIGKCLAKMIYDGFTSDFHLALFVLRLLLSKRNELKDVKMFDKEMSQQINLFLE-DVTE--WGLTFTETERINNKIHEVELKTNGANILVTQENKKEYIDLLLQYKFNTRIEKQIKWIKKGFYSLIDESTIQLFDEKELDRIICG-NNFDIEDLKRNVVLD-GYTKESLQIIWLWEIINEMENSLKGKFIQFVTGSSRAPIGGFVQLKSSHGTLPFTIASYDNPDSMPTAHTCANRLEIPFYSNKDILKSKLTIAIQECCNY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di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SSFKSTRTQDFDDETYLDLDDINKIFNLLIFYEWFNHLSKE---AFTLTNFEQFISVRVPKRYQIHALTQ-NSLRTQFGQMGISAADFLIFKIRREHLIDDTLDKTREENRKSELRKELKVHFMGEEGIDEGGVKREFFQLIVRKIFDPEYGMFKYNT-TTNCFWFNPDSVDYTE----FELIGIIIGLALYNNIILDVHFPLVIFKKLLNLDLTMEDIESLDPEVYQSFKIKTTEDVSD--WSLYFCTYESIYGQTKVHNLKQGGDDIQVTNENRNEYLDLYKDYLLNKSISKQFAPFFKGFRMVCDSPILKILKPEELGNLVCGVEDLNFIELERGTNYEGGYTQDDTTIKNFWKVLHGLSDEDKRRFLTFVTGGDRVPYGGLEK-------MSFTITKTADSDRLPSAHTCFNTLILPAYPEFEKLRDLLTKALTHYEG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th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SLSASIAQLIEEHFIRASAPVNTVVERESPLGSLDGRAPENAIAASEAVLAALPSPLMEPTFEKFDNKK-AYFRSRIRHQHDHISGPLRISVRRAYVLEDSYNQ-LRMRSPQDLKGRLNVQFQGEEGIDAGGLTREWYQLLSRVIFDKGALLFTTVG-NDATFQPNPNSVYQTEHLSYFKFVGRMVAKALFDGQLLDVYFTRSFYKHILGVKVTYHDIEAVDPDYYKNLKWLLENDVSDI-LDLTFSMDADEEKEVTDYELKPGGRNIRVTEETKHEYVDLVAGHILTNAIRPQINAFLEGFNELIPRELVSIFNDKELELLISGLPEIDFDDLKANTEYT-SYTAGSPVIHWFWEVVKAFSKEDMARFLQFVTGTSKVPLEGFKALQGISGPQRLQIHKYGAPERLPSAHTCFNQLDLPEYQSKEQLQERLLLAIHASEG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Vc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MLVPR-------FDNKR-AWFRSKVRATPDERPGSLRLAVRREHVFEDSFYQ-LRGRPAEEMKLKLNVTFQGEEGIDAGGVTREWYQVMAREMFNPNLALFVAVPDGGSTFQPNPNSHVQNDHLDYFRFVGRVVGKALYDGQLIDAYFTRSFYKHLLGSPLTHVDLEAVDPEYYKALAWMLSNDITDV-LDLTFTAETDFFGRKETVELVPGGKDIRVTESNKREYVNLVARHRMTTSITAQINAFLEGFWQLVPRHLIAIFNDHELELLISGLPDIDVDDLRASTEYS-GYSATSPVVRWFWEAVGEMDKQERAQLVQFVTGTSKVPLEGFKALQGISGPQKFQIHKYGDGSRLPSAHTCFNQLDLPEYESKEQLVERLKVAVHGNVGF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m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GSGFGERAGHD-GAAARPNGVESTDTWP-PVENRREDDDDDDSHALYTVTPTSSLQQPRLPPRFHSFNFKL-TDFRRRLGSRRGNIL----LRVNRQTCLLDSFKE---LQKVKSFGGQLHIRFHGEEGADAGGLTREWLQLLSEAIVDERYALFIHSQ-DSISFQPNPFSSVNPNHLEYFQFAGVVTGLAIAHNVPIDIHFTRAFYRHIIGHRPVFADLQSFDPELYTNLNWIMENDVTD--LGLTFAVNYDRFGSVEEAELEPNGQNTAVTNANKQQYVRLLCEFYMTKRTEDQLLRFLKGFYSVIPRREIQCFTEKELELVISGMPNIDVEDLRTHTVYE-GYSSTSPQVRWFWEAVGSMSKEDLANLLQFTTGSSKVPHGGFGHLEGSNGRLPFTISRWVTKEDLPQAHTCFNKIDLPVYPSAAVLKEKLMLAITGSMGFT</w:t>
      </w:r>
    </w:p>
    <w:p>
      <w:pPr>
        <w:pStyle w:val="Normal"/>
        <w:rPr/>
      </w:pPr>
      <w:r>
        <w:rPr>
          <w:sz w:val="16"/>
          <w:szCs w:val="16"/>
        </w:rPr>
        <w:t xml:space="preserve">&gt;Spo1pub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RRTDNL-GRTYYVDHNTRSTTWIRPLPPGWEQRYTPEGRPYFHNTRTTTWVDPRLPPRYKRFR-RKLIYFLSQPALH--PLPGQCHIKVRRNHIFEDSYAEIMRQSATDLK-KRLMIKFDGEDGLDYGGLSREYFFLLSHEMFNPFYCLFEYSSVDNYTLQINPHSGINPEHLNYFKFIGRVIGLAIFHRRFVDAFFVVSFYKMILQKKVTLQDMESMDAEYYRSLVWILDNDITGV-LDLTFSVEDNCFGEVVTIDLKPNGRNIEVTEENKREYVDLVTVWRIQKRIEEQFNAFHEGFSELIPQELINVFDERELELLIGGISEIDMEDWKKHTDYR-SYSENDQIIKWFWELMDEWSNEKKSRLLQFTTGTSRIPVNGFKDLQGSDGPRKFTIEKAGEPNKLPKAHTCFNRLDLPPYTSKKDLDHKLSIAVEETIGFG</w:t>
      </w:r>
    </w:p>
    <w:p>
      <w:pPr>
        <w:pStyle w:val="Normal"/>
        <w:rPr/>
      </w:pPr>
      <w:r>
        <w:rPr>
          <w:sz w:val="16"/>
          <w:szCs w:val="16"/>
        </w:rPr>
        <w:t xml:space="preserve">&gt;Spo2pub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GCAWETRIDEF-GHVYYLKSPQLSVISAISLPAGWEMRLSEDYHVYFHSTKTTTWSDPR-------YQ-RKIAYMYDRPEMA--VNDAQLQLKVSRATTFEDAYDIISKLSVSDMK-KKLLIRFRNEDGLDYGGVSREFFYILSHAIFNPGYSLFEYATDDNYGLQISPLSSVNPDFRSYFRFVGRVMGLAIYHRRYLDVQFVLPFYKRILQKPLCLEDVKDVDEVYYESLKWIKNNDVDES-LCLNFSVEENRFGESVTVDLIPNGRNIAVNNQNKMNYLKALTEHKLVTSTEEQFNALKGGLNELIPDSVLQIFNENELDTLLNGKRDIDVQDWKRFTDYR-SYTETDDIVIWFWELLSEWSPEKKAKLLQFATGTSRLPLSGFKDMHGSDGPRKFTIEKVGHISQLPKAHTCFNRLDIPPYNSKEELEQKLTIAIQETAGFG</w:t>
      </w:r>
    </w:p>
    <w:p>
      <w:pPr>
        <w:pStyle w:val="Normal"/>
        <w:rPr/>
      </w:pPr>
      <w:r>
        <w:rPr>
          <w:sz w:val="16"/>
          <w:szCs w:val="16"/>
        </w:rPr>
        <w:t xml:space="preserve">&gt;Spo3pub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PGWERRADSL-GRTYYVDHNTRTTTWTRPLPFGWEMRYTDTGRPYFHNTRTTTWVDPRLPPRYKCFR-RKLIYFRSQPGMR--PLPGQCNVKVRRDHIFEDSYAEIMRYSAHDLK-KRLMIRFDGEDGLDYGGLSREFFFLLSHKMFDPIYCLFEYSAVDNYTLQINPHSSINPEHLNYFRFIGRVIGLAIFHRRFLDAFFVVSLYKKLLRKKVSLADMESIDAEFYRSLKWVLENDITGI-LDLTFSVEEDHFGEVRTVELITNGENIEVTEENKKKYVDLVTEWRVSKRVEQQFNAFYSGFVELVSPDLVNVFDERELELLIGGISDVDVEDWKSHTEYR-TYIATDPVIKWFWEIIAGWKNEDRSKLLQFATGTSRIPVNGFRDLQGSDGPRKFTIEKAGTPDQLPVAHTCFNRLDLPDYPSKDTLHEKLSLAVENTVGFG</w:t>
      </w:r>
    </w:p>
    <w:p>
      <w:pPr>
        <w:pStyle w:val="Norma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NEURALIZE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gi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CFHD-IHGENIRLNADKTRATRY-ESFCKGICFSNRPIAVNEKVYINFAEVSTSWSGVLRFGFTGTDPMTYNPVELPRYACPDLTNKPGTFAKALSERFAKTNTVMCFYVTRGGDVFFSVNGEDKGLFFNGVN--TNGPLWALLDIYGNTISVEFLESELFSFQTLSLNDSTSLPVRYHANVELTPMTFHAMC-GRNVRLNPDMTIASRTMDEYCNAYAFTSRPLHCGEKIVIQILNIEQLYVGGIAFGLTVCDPASLIMD-D---LPDDSDYLLDRK----EYWVVNKDICRKPDVGDELSFYLTSEGEVR-YSRNNHKVATLMHVDRNL-PLWAFFDVYGNVQ-KIKILPSILAPLHPS-------LPTSLPSSECSVCC--ERSVNSVLYTCGHMCMCFDCALI-VKRE--KGGLCPICRQPIKDVIKT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Lgi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CFHD-IHGENIRLNADKTRATRY-ESFCKGICFSNRPIAVNEKVYINFAEVSTSWSGVLRFGFTGTDPMTYNPVELPRYACPDLTNKPGTFAKALSERFAKTNTVMCFYVTRGGDVFFSVNGEDKGLFFNGVN--TNGPLWALLDIYGNTISVEFLESELFSFQTLSLNDSTSLPVRYHANVELTPMTFHAMC-GRNVRLNPDMTIASRTMDEYCNAYAFTSRPLHCGEKIVIQILNIEQLYVGGIAFGLTVCDPASLIMD-D---LPDDSDYLLDRK----EYWVVNKDICRKPDVGDELSFYLTSEGEVR-YSRNNHKVATLMHVDRNL-PLWAFFDVYGNVQ-KIKILPSILAPLHPS-------LPTSLPSSECSVCC--ERSVNSVLYTCGHMCMCFDCALI-VKRE--KGGLCPICRQPIKDVIKTY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Bfl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RFHPTCHGNNISVSSDRQTARRA-ESFCNAIVFSDRPFRIQEKIRLKFTQTTDGWSGVIRFGFTTQDPNSIQAASLPRYACPDLTNLPGYWAKALPERYAERNNILCYYVRRDGSVCYSVNNEDKGLFFAGVD--TSSPLWGLVDVYGNSTEIKIIPDILSD----------VWGISRDLLQEM---QFSTTS-GANVIFRENRTVAKRRGNEFCKGVTFTSRPLEVDETIFVQVIEVTPRYLGGLAFGVTSCDPQHLNAFID---LPDDSESLMDRP----EYWV-IYKDLSVPEEGDQLTFTINSEGELR-HHVNGVDKGVLIHVDVSQ-RLWLVFDVYGSTQ-AIRILTHNL----PP-------PPAGVTVGDCTICY--DRPTDSAVYPCGHMCLCNKCGQL-LKRQ--RGGMCPICRGAIRDIIKIFK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Bfl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GKNIELSSDRRTACRT-DSFCNGITFSHRPIRMGEKVHLKMNKVQLGWRGVLKLGFTNTNPCTVDSESLPEYAVPDTSKQARYWALPMMEKYAQKDNMFSFYLAEKGTVHYSINLENKGVFLEGLD--DTKPLWALVDIFGKTEEISIVEAFEKS-------VGNHKGDGDDDSDHSSRISFNDMR-GTNMRLEDKHKVVRRKRNTFWNSLAFTSRPMVTNEMLFVEVLEVNAQYAGAMGFGVTACDPAKLASDTEKTGLPDNADILVMKRSELSEYWK-LSRELKVPSSGDKLSFMITEEGNVH-YDVNGAGSIVLLNVDLNIGPLWALFDVYGSTQ-AIRLLPKQA---------------------ECSMCYKKERPKDSVVYPCAHVCLCHLCAIK-LKKY-IPKAYCPVCSSPVKEVIR---</w:t>
      </w:r>
    </w:p>
    <w:p>
      <w:pPr>
        <w:pStyle w:val="Normal"/>
        <w:rPr/>
      </w:pPr>
      <w:r>
        <w:rPr>
          <w:sz w:val="16"/>
          <w:szCs w:val="16"/>
        </w:rPr>
        <w:t xml:space="preserve">&gt;Sp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HLFHT-THGKNIVLSPNRKLATRS-GSFCNAIVFTHRPLRPQDPLHLQLIQSTQGWSGVIRLGFSCHCPDRLKPHMLPKYACPDLTVKPGYWVKALRETLAANGNVLSFFVNSRGEVYYSINGEPYHMFFNGVD--VSKPLWALIDVYGNTTGIRIVPLSPLP------PLPTQLIPQLPLLERL---PFHSVH-GSNIAFSEGLMAAERKSDVFNGGLVFVCRSLKVDEAVFICIKTVNHRYIGHLGIGLTTCDPKGLRDT-T---IPDDAEHVYDRP----EYWV-LTREFEQPAANDVMGVVFNSEGEVHLLKADGTSKCCLMFVDVTI-PLWLYFDVYGTTQ-AIQTLTGTAGPSKPK-------PPRPSKPPECSICF--EAPVNSVFYKCGHTCCCFECANK-M-----RGSCCPICRAVIADVIRMYK</w:t>
      </w:r>
    </w:p>
    <w:p>
      <w:pPr>
        <w:pStyle w:val="Normal"/>
        <w:rPr/>
      </w:pPr>
      <w:r>
        <w:rPr>
          <w:sz w:val="16"/>
          <w:szCs w:val="16"/>
        </w:rPr>
        <w:t xml:space="preserve">&gt;Hro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LFHP-THSTNIQLSSDQRCAKRL-ETFCNGISFSNRSISVGERVFLRFAEVSTSWSG-------PKNNKKHNNNN-------NVIGNNSFYSNNNHNLQQLQRSTTNYQQQQQPQLHC---GGNLIVVTNNIN------------------------------------------IPVKYNKNLNSVALHQVT-GKNVRLSHDKKIASRLADEYCNGYVFMSRHLKPGEKVVIQILSLDNAFTGGVAFGMTSCDVSSLLPN-E---LPDDSDLLLDRK----EYWVVNKDVC-----------------EVK-YGKNGHTVSTLMHVDMAV-QLTAFFDVYGNTQ-AIKLLPSRQKTTLPQKQQQRNISPTSSSSTECSVCF--EKAPDCVLYMCGHMCMCYECALV-VKEY--KDAQCPICRQPIKDIIKI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a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KFHY-VHGDNIRISRDASVARRY-ESFCKGITFSARPVRVNERVCVKFLDISNNWSGVIRFGFTCNDPATLRG-NLPKYACPDLTNKPGFWAKALNELYCYRNNVLFYYVTASGDVHFGINGEEKGVFITDVD--SRGPLWAVIDVYGNSTAIEFLAVVSSA-------ASMRYNSPAPGLLPL---PFHPIR-GRNIKFSPDRTIATRAETEFCQGYVFAPHPIKIGERLIIQILKTDTMFVGSLALGLTSCDPATLQLS-D---LPDDSDLLLDRP----EYWVVSKDVASTLVRGDELCFSISVKGEVT-ISKNGGAPSVIMHIDQSL-QMWAFLDVYGSTQ-SVRLFSTPL----PT-------PSMGVNPPDCTICF--EKPIDSVLYMCGHMCMCYDCAIKQWRGI--GGGHCPLCRAVIRDVIRTYK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LFHPHTKGSQILMDLSHKAVKRQ-ASFCNAITFSNRPVLIYEQVRLKITKKQCCWSGALRLGFTSKDPSRIHPDSLPKYACPDLVSQSGFWAKALPEEFANEGNIIAFWVDKKGRVFHRINDSAVMLFFSGVR--TADPLWALVDVYGLTRGVQLLPIPQNS-----LNSQHSRALPAQLDGDL---RFHALRAGAHVRILDEQTVARVEHGRDERALVFTSRPVRVAETIFVKVTRSGGARPGALSFGVTTCDPGTLRPA-D---LPFSPEALVDRK----EFWA-VCRVPGPLHSGDILGLVVNADGELH-LSHNGAAAGMQLCVDASQ-PLWMLFGLHGTIT-QIRILPVSL----PE-------SPVT---PECTICY--EHAVDTVIYTCGHMCLCYACGLR-LKKA--LHACCPICRRPIKDIIKT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PRFHAQAKGKNVRLDGHSRRATRR-NSFCNGVTFTQRPIRLYEQVRLRLVAVRPGWSGALRFGFTAHDPSLMSAQDIPKYACPDLVTRPGYWAKALPENLALRDTVLAYWADRHGRVFYSVNDGEPVLFHCGVA--VGGPLWALIDVYGITDEVQLLPCGPRE-------RPRPASSPALLEADL---RFHATR-GPDVSLSADRKVACAPRPDGGRTLVFSERPLRPGESLFVEVGRPGLAAPGALAFGITSCDPGVLRPN-E---LPADPDALLDRK----EYWV-VARAGPVPSGGDALSFTLRPGGDVL-LGINGRPRGRLLCVDTTQ-ALWAFFAVRGGVAGQLRLLPLSP----PV-------SPVF-SPPECTVCF--DGEVDTVIYTCGHMCLCHSCGLR-LKRQ--ARACCPICRRPIKDVIKIYR</w:t>
      </w:r>
    </w:p>
    <w:p>
      <w:pPr>
        <w:pStyle w:val="Normal"/>
        <w:rPr/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RLLFHP-IHGKNITLSHDRKIARRT-SSFCYGVAFSSRPIRINERISIRLETISTMWSGVMRFGVTCVDPNSLNPNDLPRYLCPDLTNKPGFWAKALSDDFAIENNVISFFVNHTGELHFSVNGNEQETFISGINLRSHQPIWMVVDVYGNSTALRIMSSTLDD--------LRQILPPSLLPNNLSRSSFSTQH-GNDIAF-PDPYNAIKGWRYVGGNIVFSGKPYSSGESWFLKVNSQRPTKIPVLGVGITSCNPDFIDME-S---LNGNADDLMDRL----EYWV-MHEVFPAPNVGDFFSITLSSDGCVM-FQVIGGEEQMLFHCDTSL-PLWFIIDMRGDIS-HLISVPAGNDGEILPGASVSTQGASGIAPPECSLCV--DAPANYAIYDCGHVCLCEACSKKLLQME--RFPKCPICRKPIKDVMKLYH</w:t>
      </w:r>
    </w:p>
    <w:p>
      <w:pPr>
        <w:pStyle w:val="Normal"/>
        <w:rPr/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LRFHP-VHGSNVVLSCDRQVASRKPDSFCNGLVFGHRPVKFGEAIHLRFNKVRPDWRGCIRLGFTPYNPARCNSASLPSYAVPDLSRRSRFWAIPIPEKYATKYNIFSFVCKDDGSVSFMINNEGKGIFATGLS--TKISLWPMLDLYGKVEELAIVDDSDSETDGHFGRKTKRSSLSKSSENVV---AFHDTC-GRNVRMDSRRTVAKR-FDSFWNALTFIAKPLRTSDMTFIEIAKVEANYAGALGVGLTNVNPATLKSE-D---LPDNADLLVVSP---GKYWRISRDI--ETEQGDQLGFILEPDGRMV-YSKNGSKHKVLFDKISTKEHNWLICDLYGSTT-TVKLM-------------------------ECLMCFKKDRRRDCTIQPCGHIALCHWCAITCMVKQQLRFIVCPVCGGPVKDAIRIL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QFHC-IHGSNVVILKNGRLAKRR-ESFCKGLAFSNRPIEIDENVCLRLCEVGTNWSGVLRFGVTNDDPEMYRDIPVPTFACPDLTTKDGYWAKALPERYSNEGNILHFYVNAHGELFYGINGSQ---------------------------------------------------------------KMHQNS---------------------------------------------------------------------D---RAATPRHLQSLQ-----------------------------------YHQDPHQL-------------------------ARRLL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QFHC-IHGSNVVILKNGRLAKRR-ESFCKGLAFSNRPIEIDENVCLRLCEVGTNWSGVLRFGVTNDDPEMYRDIPVPTFACPDLTTKDGYWAKALPERYSNEGNILHFYVNAHGELFYGINGSQKGMFLTGIN--VHRPMWLILDIYGNSVGVEIIPSSASE-------SSMASRTDDSGKRPL---RFHYVK-GCHITLNPSRNIATRDQAEYSQGYVFTERPIKNNEKVMIMISQVQRLYEGGLAFGVTCCDPASIRVA-G---LPDDSSDLVEMP----EYWVGIKDIALQPKANSILSFWITDSGEVK-FEIDSNGARTCLYVDNSL-ELYMYFDVYGSTL-SIKMLTTAM----MS-------PPSFNPPPECTICM--DAPVNSVLYTCGHMCMCFECGRR-LL-T--TKGTCPICRAPVQDVIKTYK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PRFHPHAKGKNIRLDAHLRRATRK-NSFCNGITFSQRPVRLYEKVRLRLSGVHTGWSGALRFGFTTLDPGELSLTDIPKYACPDLVTRPGYWAKALPAAF---------------------------------------------------------PCLSTS------------------------------------------------------TYIFT---------------------------------------------LSEA------------LMW----------------------------FSRM-----------------------------IAQLL-----------------VPTF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CFHANTKGSQIVMDKTQRSVRRI-ASFCNAITFTSRPVGVYEQVRLKITKTQGCWSGALRVGFSIVDPSNISSAWLPRFACPDLVSEQGFWGRALPEEHCEEGTILSFWLDNIGRVFYRVNGGSPIFFFSGVP--AGEPVWGIIDIYGLTRGVHLLPSFSSS------PNALNLLLSHQLSDDL---HFHSVH-GSALRLLTEHIAVRYYNRREACALVFTHRPLRCGECVFLKV---SLRSSGFLSYGFTSCNPAHVNSK-H---LPVDPDELLDRK----EFWA-FSSMTSALVGGDIIGFRATAEGEVL-VSHNGGRARREMCVDNSA-PLWMIFHLQTHIK-QISILSLGT----AF-------GSLSSESPECLICC--DRPVDSVLYACGHMCVCSDCGVK-LTET--SNPSCPVCRSPIRDIIKI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ITKKQCCWSGALRLGFTSKDPSRINPDSLPKYACPDLVSQSGFWAKALPEEFANEGNLISFWVDKKGRVFYRINDSSQE------------------------------PIPQNS-----MNSQQSSLLPHTLECDI---RFHQLR-GAHIKILNEQTVARSEHNREERTLVFTDRPLRIGETIFIKVIKSSPARFGSLSYGVTSCDPAVLRPS-D---LPYNPEALVDRK----EFWA-VCRVPTALQSADILGFLVTQEGEVI-LSHNGTNVGMQVCVDNSR-PLWMFFGLHGAVT-QLRILPINL----PK-------SPTF---PECSICY--ENTVDTVIYTCGHMCLCYTCGLR-LKKM--ANASCPICRRAIKDIIKT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4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PRFHPHAKGKNIRLDAHLRRATRK-NSFCNGITFSQRPVRLYEKVRLRLSGVHTGWSGALRFGFTTLDPGELSLTDIPKYACPDLVTRPGYWAKALPERLAMRDNVLAFWADRHGRVFYSINDGEPILFHCGLS--VGCPVWAIIDIYGITQEVTLLPCCSTSSTPSSSVQRPARSLSLPLDVDL---HFHPVR-GPDVVLSNDRTVACTHFLDSSRTLMFSDRPVRVGETLYLEVGHLGLPYFGALLFGMTSCDPGTLSAG-E---LPADPELLLDRK----EYWV-VYRGFPVPTAGDVLSFTFLANGEVH-HGVNGVARGRLLCVDSSQ-VLWAFFTLHGAVN-RLRILPLSP----PV-------SPSFSSSDECTVCF--DQEVDTVIYTCGHMCLCNDCGQR-LKRQ--INACCPICRRPIKDVIKT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LFHPHTKGSQIVMDTTQKAVKRQ-ASFCNAITFSNRPIVIYEQVRLKITKKQCCWSGALRLGFTSKDPSRINPDTLPKYACPDLVSQSGFWAKALPEEFANEGNIIAFWVDKKGRVFYRVNDSAAMLFFSGVR--TAEPLWALIDVYGLTRGVQLLPIPQNS-----LNSQHSHLLPSQLESDL---RFHHLR-GAHVKILDDQTVARLEHAREERTLVFTSRPLRINETIFVKINKSNAARTGTLSYGVTSCDPSTLRPS-D---LPYNPESLVDRK----EFWA-VCRVLVPLQSGDILGFMVNSDGGLH-LSHNGASTGMQVCVDSSQ-PLWMFFGLHGAVM-QIRVLPVSL----PE-------SPIS---PECTICY--ENMVDTVIYSCGHMCLCYSCGLK-LKKM--ANACCPICRRAIKDIIKTYR</w:t>
      </w:r>
    </w:p>
    <w:p>
      <w:pPr>
        <w:pStyle w:val="Normal"/>
        <w:rPr/>
      </w:pPr>
      <w:r>
        <w:rPr>
          <w:sz w:val="16"/>
          <w:szCs w:val="16"/>
        </w:rPr>
        <w:t xml:space="preserve">&gt;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RFHSHAKGKNVRLDTHSRRATRR-NSFCNGITFTNRPIHLYEKVRLKLVAVHHGWSGALRFGFTTHDPSQMSSDDIPKYACPDLVTRPGYWAKALPERFAVRDNVLAFWVDRHGRVFYSINDEEPILFHCGIK--VSGPLWALIDVYGITHEVQILPCCPNR-------RPRVQGVPAFLDTDL---RFHPTH-GPDITFSQDRMVAWTNWQESNRTLVFSDRPLHIGESLFVEVGHLGMPYYGAFSFGITSCDPSTLRTN-E---LPADPDLLLDRK----EYWV-VYRAFPVLNGGDILSFTVLPNGEVH-HGVNGASRGMLMCVDTSQ-SLWVFFAIHGVIN-QLKILPLSP----PI-------SPIF-PPPECTVCF--DNEVDTVIYTCGHMCLCNTCGLK-LKKQ--LNACCPICRRVIKDVIKI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RFHSHAKGKNVRLDTHSRRATRR-NSFCNGITFTNRPIHLYEKVRLKLVAVHHGWSGALRFGFTTHDPSQMSSDDIPKYACPDLVTRPGYWAKALPERFAVRDNVLAFWVDRHGRVFYSINDEEPILFHCGIK--VSGPLWALIDVYGITHEVQILPCCPNR-------RPRVQGVPAFLDTDL---RFHPTH-GPDITFSQDRMVAWTNWQESNRTLVFSDRPLHIGESLFVEVGHLGMPYYGAFSFGITSCDPSTLRTN-E---LPADPDLLLDRK----EYWV-VYRAFPVLNGGDILSFTVLPNGEVH-HGVNGASRGMLMCVDTSQ-SLWVFFAIHGVIN-QLKILPLSP----PI-------SPIF-PPPECTVCF--DNEVDTVIYTCGHMCLCNTCGLK-LKKQ--LNACCPICRRVIKDVIKIYR</w:t>
      </w:r>
    </w:p>
    <w:p>
      <w:pPr>
        <w:pStyle w:val="Normal"/>
        <w:rPr/>
      </w:pPr>
      <w:r>
        <w:rPr>
          <w:sz w:val="16"/>
          <w:szCs w:val="16"/>
        </w:rPr>
        <w:t xml:space="preserve">&gt;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LFHPHAKGSQIIMDTSQKAVKRQ-ASFCNAITFSNRPVVIHEQVRLKITKKQCCWSGALRLGFTSKDPSRINPDTLPKYACPDLVSQSGFWAKALPEEFANEGNIIAFWVDKKGRVFYRVNDFGSMLFFSGVR--ITEPLWALIDVYGLTRGVELLPIPQNS-----LNSQHSHLLPSQLESDL---RFHQLR-GAHIKTLDDQTVARLEHAREERTLVFTNRPLRINETIFVKINKSNSSRSGTLSYGVTSCDPSTLRPS-D---LPYNPESLVDRK----EFWA-VCRVLVPLQSGDILGFVINGEGELH-LSHNGTSTGMQVCVDCSQ-PLWMFFGLHGTIM-QIRILPVSM----PE-------SPLS---PECTICY--ENLVDTVIYSCGHMCLCYTCGLK-LKKM--NNACCPICRRLIKDIIKT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PRFHCQAKGKNIRLDTYGRKAIRR-NSFCNGITFTSRPIHLYEKVRLKLVSVHHGWSGALRFGFTIHDPAQMKLEDIPKYACPDLVTRPGYWAKALPERFAQRDNILAFWVDRHGRVFYSVNDEEPVLFHCGVK--VSSPLWALIDVYGITQEVQLLPCCPNR-------RQRAQGIPTLLDMEL---HFHPTR-GADITLSPDRTVAFTNWQESNRTIVFTERPVHIGETLFTETSQLPLPYYGSLSFGITSCDPSTLRTY-D---LPANPDYLLDRK----EYWV-VHQGLYTLGNWDIHSFSLLPNGEVH-HGINGNNRGMLMCVDTSQ-PLWMFFSVQGIIN-QIKIMPLSP----PV-------SPVF-APPECAVCF--DNEVETVIYTCGHMCLCSSCGLK-LKRQ—VNACCPICRRVIKDVIKTY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NICASTRI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FRTLFIGEGNACYRTFNKTHEFGCQANRENENGLIVRIDKQEDFKNLDSCWNSFYPKYSGKYWALLPVNLIRRDTISQLKS-SKCLSGIVLASHDAECPNAASDYYLQDKNEEYCERKINSRGAITRDGLDW-RIQMVFICYSMFNPYCGMSFRLANMAAGNSEICYRRCGAMHSDNIFAFPTPDSFGMIPEISV--GEVSVLTSIISVLAAARSMFAFFNGESLDYIGSGAAAYQMELDYILEVQQIHVDGERYQVPPASWHSFASVLLAPYGKE-YEYQ-RVNSILDIEAVSTAILAAAADYVDK---KLITTIFDCLITSNFWFDCTIFALGCLKSAIVKKVMVSPAVNTRY----STWMESVYIIESVNLYLMIAV-</w:t>
      </w:r>
    </w:p>
    <w:p>
      <w:pPr>
        <w:pStyle w:val="Normal"/>
        <w:rPr/>
      </w:pPr>
      <w:r>
        <w:rPr>
          <w:sz w:val="16"/>
          <w:szCs w:val="16"/>
        </w:rPr>
        <w:t xml:space="preserve">&gt;Ddi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YTSL---NSYPCTRIMTLNGQIGCSSSHGGDSGILYLIDSDESYHNY------FSYNQQKDIIVVFDSNYFNKTLVLEMYS-KKKMNGALVYSPEDQYPIKQFGLYPD----------SNLNWNPNGDGFNF-PFPMFALTINRDGPAYGAELDSFMQGAINAETCLRRCEPVGGQSIWSSFSEDATAFFRDLAT--GTDQSGYALTVLLSMLNTLFAMWNSERWGYVGSTNFVNDLNIYAIIEFNQI-----DIYLPPCSSMSFITLVITDHDYQ-YNNP-YFGDEQDLFDMVQVFSKSIDLLADD---LFIREINVCLTQ---SITCATYLTQCLYSNTHYHNAISLAFNTSY----PVFVESNW--DYTTVRLFLVS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VELN--KTAPCVRLLNATHQIGCQSSISGDTGVVHVLESESDLD-----W-ILSAGPHPPYMVIMETAFFNRSVMLSMKN-SSRVAGVAVFSPHTTCPNQNTGVYSA--GSEFANC-NGTVWNPLGNGLDF-TFPVFALCYEDHNPLCAMQLFSHMHAVTDTVTCMRRCDPLSDYNVWTSIRPDGRSFFWEEAP--AAEGTVSAIVTLLAAIHALFTFFQGEAFDYIGSSRMVFDMNVHSMLEIGQVHSD--PVSLPPSSFQRFLGLVLTDHEKA-FNNR-YYESMYDLAEVATLVARSLYTQADA---TMVSQLLYGFLV---QKNNLANLTGCVRASVRLSKAVSPAFSSDY----STWTESRW--KSIRARIFLGV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VYNVKRDDFSICMKFLNSTDQMGCSGDYGGNTGVLMTVSSEKDLD-----W-LRQPGHEKNYIILMGLDFLESRIIEEFID-IEKIVGVLIFSPDLSSPNYEQSIYT-----------RNFDWNMVGNGLDI-PFPMALLCYLNHNPLCAVKMNMAMNADTSSRVCLRRCDTLAGYSYLASLTPDALSLFETRSP--GAVSTVTGLVTLYAIASILFALFNGESLTYMGSSRIVHDLKNKTLRDVGRGQFTGPPVPLPPSSIHAFLGLVVANHDKS-YDNL-FHNSFLDMASVATTVACVVFREVDQ---KMIANLLYCFTQ---DPECFAHVIGCKSLYINVIRTGSPLLSVDF----PTWTLSTFNDKHISIKVFLLLG</w:t>
      </w:r>
    </w:p>
    <w:p>
      <w:pPr>
        <w:pStyle w:val="Normal"/>
        <w:rPr/>
      </w:pPr>
      <w:r>
        <w:rPr>
          <w:sz w:val="16"/>
          <w:szCs w:val="16"/>
        </w:rPr>
        <w:t xml:space="preserve">&gt;Ppi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TKVNF-GDTICFRMNNFNSQTGCQTGRDGDNGILYPVQSESGLE-------SDLQSLDIPIIAVLNASLFTNTTITALKAYSQTKGVLIM-SMEKSCPGNGYNIGESASDVVGRQCLNSHKWNPLGNWLDL-PFGVSLIAFQNLGRRWGGEIKVFMNAAQDTKTCIRRCDPISGVSTHVFMEPDAAAFFKSLSY--GGEASAASIAVVLGIIGTLVSFLQAESWDYSGSQRLAYDLDVKLVIEIGPI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Mb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CTRLINVTHEIGCTSPEDGAVGIFFKIESADELDD-------FRSATESAYIVLLEQNMFAQSAVLRELGRMDKVKGAFV--------------------------SGQTNWNPYGGGFDFGSKAIYYLRYAALNPVWGARLKNFMYGVRDTDLCLRRCDPLSGQNVWGSTRLDAFSFFHDLSY--GANSDASAVVSLIGAARLLFNLFNGESFGYIGSSRLGFDLNIKGYLELSQVH----SYKLPPASLRGFLGVVVTAYDSTGFANK-YHGSHLDLCDTAVLTAKTLVAMADSAFCDFLQEMFDCVAR---NQTCFFNMLSCMNTTAYVSYIMSPAFDPRW----STWTESVW--GAISADMF----</w:t>
      </w:r>
    </w:p>
    <w:p>
      <w:pPr>
        <w:pStyle w:val="Normal"/>
        <w:rPr/>
      </w:pPr>
      <w:r>
        <w:rPr>
          <w:sz w:val="16"/>
          <w:szCs w:val="16"/>
        </w:rPr>
        <w:t xml:space="preserve">&gt;Tad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YRDIT--SFNYCVRYTNKNHSIGCTSKYWRNVGVLHLVESFSDMN-----K-LATSKLDIDYVPLMTPKLFNLDNVNFLMS-KRKIAGIII--DDKEIP---DGMYVD--NSQYQSC-KRIEWNPHGSGMSF-DFPIFRVCYLKHNPLCAVQMGDFMFTPSNTEVCMRRCDPLGDSNVWSTLYPDSISQFYNFAP--GTDNDASGFITLLSAAYALFAFFQGESWDYIGSSRM----NIGQFLELRQVHFD--PSSLPPASVQRFLGLVLTDHKKN-FTNA-YYNSHYDLTRLATTVARTLYMLADE---DMTSELLHCFLQ---NASCMMYFTGCYRGTVYYSPAVSPAFSKNY----STWAESRW--QSVDLKMF----</w:t>
      </w:r>
    </w:p>
    <w:p>
      <w:pPr>
        <w:pStyle w:val="Normal"/>
        <w:rPr/>
      </w:pPr>
      <w:r>
        <w:rPr>
          <w:sz w:val="16"/>
          <w:szCs w:val="16"/>
        </w:rPr>
        <w:t xml:space="preserve">&gt;Sp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YDIK--NFGPCVRRFNATHQIGCTSEFNGNNGVLHLIEKVADLD-----W-LLKNGTYSPYIAVMSPQMFTLDNVQRLLD-SKKVNGIMVFSPDKSCPNDNYGMYAG--NPEYSNC-KKVTWNSVGNGMDL-GIPIFALCYEEHNPQCAGEMYDFMFGAKDTPTCMWRCDPLGDWNVWATLLPDIADLFYQALPTQGAENTVSGFVALLAAAQAIFTFFQGESYDYIGSSRMVYDMTVAAVLEVRQLHID--PLSLPPASFQQFLGVVITDHERE-YANK-YYNSRLDLANLATTIARGLYLYADV---NLVNDLLYCFNQ---RPNCLAYYLECVKSSRHLTPAISPAFSTVY----STWTESQW--SSYRIRAFFSVG</w:t>
      </w:r>
    </w:p>
    <w:p>
      <w:pPr>
        <w:pStyle w:val="Normal"/>
        <w:rPr/>
      </w:pPr>
      <w:r>
        <w:rPr>
          <w:sz w:val="16"/>
          <w:szCs w:val="16"/>
        </w:rPr>
        <w:t xml:space="preserve">&gt;Lgi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IDLQ--TQNACFRVLNATHQVGCSSKSGGNVGTLHYLESEEDYN-----W-VLKSGPHTPYIVLITSLDFRKDNVERLVN-TKRVNGILVFSADKSCPNDNYGIYSN--SSDYQHC-KKVKWNAAGDGLDYHDFPMFAICYRKFNPICAAQLNDRMDAAKDTITCIRRCDAMGDKNIVATTKMDSFSMFEYEYQ--NSDTTVTGIVALLSAAKALFTFFQGEAFDYIGSSRMVYEMSISHIIELAQLHTD--PISLPPASVQRFLAIVLTDHKQQ-YTNK-FYNSRLDLTHVSTVLAQFLYKLTDE---LEIAHLLYCFLE---NPVCLAQYLGCIKSTAILSKAQSPAFSEEY----STWTESVW--SVFKVRVFFSL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KSI-K-SYSPCILLTNATHQVGCTSNMGGNRGILHVVESDDDVD-----W-LIDKGTNQPYIPLLNSSFFNENVMNKLMN-SKKISGVLVFSPDSKCPLDQFGAYSN--DKENGNC-QKIKWNPTGNDMYY-GIPIFALCYQKHNPLCAIE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EDIK--GVIPCVLLTNATHQIGCTSTIGGHVGVLHFVQSQDDVD-----W-LLNKGKHAPYIPILTSEMFKGDVLSSLAKKNVINGALVIFSPDYSCPNDNHGLYRG--NADYSGC-KKQIWNTVGNAMYY-GIPIFLLCYEKYNPLCSAQLKDFMFAAKDTPTCMRKCDPLGDLNIWSTLYPDSSSFFHDLVY--GADNDASGVIALLAAAKALFVLFHGESWDYIGSSRMVYEMNIKYFIELNQVHTD--PVSLPPASFQRFLGVVLTDHEAN-FTNK-YYNSRFDVTKVANTIANTLYTLADP---FLVGHLAYCSFY---RGNCMLYFTGCVNGSVYFSKAESPAFSTQY----STWAESTW-NADLSVRIFAEI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Bfl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VNIT--AQAPCVRLMNATHQIGCTSAVSGNVGVLHYCAEQSDVD-----W-LIQSAKNKPYMPLMVPRLFTYENVQGLRA-SGKISGILVFSPVHKCPNDGYGMYSD--HPEYAHC-KNTTWNPLGSGLDY-DFPMSLLCHNRFNPLCAVQIKDRMDGAKDSITCIRRCDALGDKNVWGTLRPDTWSLFHNVGG--VGANDATGFIALLAAAEALFVFFQGETFDYIGSSRMVYDMNIQYFLEVSQVHSD--PVSLPPASLQRFLGIVLSDHMAA-YSNN-YFMSRLDLTKVATVIARTLYQLASS---STINHLLYCFLQ---HANCLTFYLGCMRAPVQFSTAVSPAFSNEY----STWTESRW--TVLNAKIFLSV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CDTIIVHNVWSSLKPDSHSFFWNLAP--GADSTVSGFVTLLAAAEALFVLFQGEVYDYIGSSRMVYDMNIHSFVELNQVHTD--PISLPPASLQRFLGVVLTDHRTA-YSNS-FCRAVARLAGVATVLANSLYRLADP---NTVTQMLYGFLK---MSNNFANLTGCVRSATHSHVAESPAFSTEY----STWTESRW--KEIKARIFLVV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IPLN--KTAPCVRLLNATHQIGCQSSISGDTGVIHVVEKEEDLN-----W-VLADGPHPPYMILLDGNLFNRKVMQQLKG-TSRVSGLAVFSPGLKCPNDGFGVYSKDYGPQYAHC-NRTVWNPVGSGLDF-DFPIFLLCYQDHNPLCAMQLFSHMHAVTSTVTCMRRCDPLLDYNVWSTLHPDSHSFFWNIAP--GAESAVSSFVTHLAAAEALFTFFQGETFDYIGSSRMVYDMNIHSFVELNQVHTD--PVSLPPSSFQRFLGVVLSDHQAS-FQNR-YYQSMYDLAEVATVVARALYRLADP---KTITQMLYGFLI---KMNNLANLTGCVRSTVRLSKALSPAFSTEY----STWTESRW--KEIRARIFLVV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YTPI---SGAHCFRRLNGTHVTGCSSKLGGSVGVLHFIRSKADID-----F-VVRKHPAPPYAPVLAPHLFTRENILRLRNQGGRHVSAVVFSQESRCPNQ-FSRFAGREEETCDVERPEGSWNPWGTGLDF-PFPIYYVCFEKFNSLCSIEVNAFMSAAVDTRVCLTRCDPLQGKNVFATLFPDTTTMFDGIGL--GAMDSLVPFTVLVSVAHFLFMFFNGESYDYIGSQRFVYDLNIDLMIDLGTMASEL-PVALPPVSSHSFLTVVLTSVPGN----R-YYHSIYDLRNVSSLVGMAIYELINS---VLIDEFLYCFLL---SADCLGLLVGCRWTTQNFTQALSPAFSHRY----STWTESTW--REFSARIFLSIG</w:t>
      </w:r>
    </w:p>
    <w:p>
      <w:pPr>
        <w:pStyle w:val="Normal"/>
        <w:rPr/>
      </w:pPr>
      <w:r>
        <w:rPr>
          <w:sz w:val="16"/>
          <w:szCs w:val="16"/>
        </w:rPr>
        <w:t xml:space="preserve">&gt;Aqu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M-V---GPRPP------------QALPQLRP----------------------------------------------------------------------------------------C--------------DSSAFFPYLAY--GANNEMAGIVTLLTIAKLLFTFFQGESYDYIGSSRMVYDMKIKAFIELSQVHHN--DQQLPPASAQMFLVVIVTDFDQQ-YNNK-FFGSRYDLANLAGSIARAALTLSDT---ELIVQLLHCFLQ---NSDCLSNFTGCTKAYTHMHTATSPAFSDYY----STWAESRW--TSTAMRIYLIA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t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YVAV---DGFPCVRLLNLSGEIGCSNP--GINKVVAPIIKLKDVK--------DLVQPHTILVTADEMEDFFTRVSTDLSF-ASKIGGVLVFSPDKRFPQAQFSPYEN----------VEYKWNSAASSINY-NFPVYLL-ILSKKAEFNMVMETTKAGTHNSEACLQECLPLGGYSVWSSLPPDTASFFRDKSF--GADSPISGLVALLGAVDALFLVLTGETWGYLGSRRFLHEL---TVLEIGSVHKT--RVSIPPSSLMAFMAVVLEDFDTN-FVNK-FYHSHLDVVAAASVVARTLYILANA---SFVEELLTCLLACEPGLSCLADKTSCVVSTTRYVPAYSTRLSDSMGMVDPVWTESNW--DTLRVHVYLVAG</w:t>
      </w:r>
    </w:p>
    <w:p>
      <w:pPr>
        <w:pStyle w:val="Normal"/>
        <w:rPr/>
      </w:pPr>
      <w:r>
        <w:rPr>
          <w:sz w:val="16"/>
          <w:szCs w:val="16"/>
        </w:rPr>
        <w:t xml:space="preserve">&gt;Vca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YVELT--DNRACVKLMTSSGPQGCEAP--NEELVTAPLVHRKDL------W-IPYKGKRVVVVPAAEVSTLLSLLLSDSEL-HSRVAGVLVYSTAAKFPSAEYALYDN----------RSYPWNPFGAGFFF-GFPMYMLSYNADN-----RFEVPMSAKGNSVQCITECLPVGSYGVWTALPADSNALFHELSR--GAGTSVSGLISALVALTLLFVALPGEAFDYMGSKRLLYEMLIDQVVEVGQIHTQKGDKYIPPSSLMAFLGLLVADFDTA-FKNP-YYQSEFDIVDASLLLARTLHSLALFTDRALAINLVYCLMTQSPGLQCLGLITACRNTTTSFVPAYSTRLAAYQWPPDPLWAESNWPEKTPKLTIFLVVG</w:t>
      </w:r>
    </w:p>
    <w:p>
      <w:pPr>
        <w:pStyle w:val="Normal"/>
        <w:rPr/>
      </w:pPr>
      <w:r>
        <w:rPr>
          <w:sz w:val="16"/>
          <w:szCs w:val="16"/>
        </w:rPr>
        <w:t xml:space="preserve">&gt;Hsa5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MLKPINTTGTL------------------------------------------------------------------------------------------------------------------------------------------------------------------DSRSFFWNVAP--GAESAVASFVTQLAAAEALFVFFQG-------------------------VHTD--PVSLPPSSLQRFLGVVLADHSGA-FHNK-YYQSIYDLADVATVLGRALYELADP---QTVTRLLYGFLI---KANNLANLTG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IPLN--KTAPCVRLLNATHQIGCQSSISGDTGVIHVVEKEEDLQ-----W-VLTDGPNPPYMVLLESKHFTRDLMEKLKGRTSRIAGLAVFSPSVQCPNDGFGVYSNSYGPEFAHC-REIQWNSLGNGLDF-SFPIFLLCYQDH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IPLN--KTAPCVRLLNATHQIGCQSSISGDTGVIHVVEKEEDLQ-----W-VLTDGPNPPYMVLLESKHFTRDLMEKLKGRTSRIAGLAVFSPSVQCPNDGFGVYSNSYGPEFAHC-REIQWNSLGNGLDF-SFPIFLL---------------------------------------------------------------------------------QETFDYIGSSRMVYDMNVDSFVELGQVHTD--PVS-----------------------NQ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YIPL-N-KTAPCVRLLNATHQIGCQSSISGDTGVIHVVEKEEDLQ-----W-VLTDGPNPPYMVLLESKHFTRDLMEKLKGRTSRIAGLAVFSPSVQCPNDGFGVYSNSYGPEFAHC-REIQWNSLGNGLDF-SFPIFLLCYQDHNPLCAMQLFSHMHAVISTATCMRRCDPLSDYNVWSMLKPDSRSFFWNVAP--GAESAVASFVTQLAAAEALFVFFQGETFDYIGSSRMVYDMNVDSFVELGQVHTD--PVSLPPSSLQRFLGVVLADHSGA-FHNK-YYQSIYDLADVATVLGRALYELADP---QTVTRLLYGFLI---KANNLANLTGCVRSTARLARALSPAFSTEY----STWTESRW--KDIRARIFLTV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Pr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PEHLVT-TGGECVRIFHSGGSVGCRGLSDSDMAPLYPITSSDELQSFVEGQ-AQQQDASSKYVLVMAESLLSYDAIQAGLD---RIGGLFVASYDVVTP-QGDGTVDGALNPFAS---DKTKWNPTGTGLLL-PFPVVMLAQINMKNYYFGPENMNSIKCLNFTNIYGKCDPIGGQSSWAMRGNDATSLSHVLAP--GANTGASGLVALLAAAHALFAAFQAEKFGFVGSRKFLSDLNISYAIAVDQVHVN--PHALPPTPLSSFVSAVLAGYDDS-YTTEGTYNSRHDVVQAAQVLAESVFTLADT---WLVESMLSCIAT---DWSCLASAMVCASKSAFHHEASSPGVNSSM----PIWTEPQW-ASDIGSYSFLAI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Pso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PEHLVT-TGGECVRLFHSGGSVGCRSLSAADMAPLYPISSADELQSFVAGQ-AQQQDAASKYVLVMAESLLSYDAISSGID---RIGGLFVGSFDAATP-QGDGTVDGALNPFAS---DKTKWNPTGNGLSL-PFPVVMLAEINLKNYYFGPEEMNSLKCLNFTNIYGNCDPIGGQSSWAMRGNDATSVSHVLAP--GANTGASGVVALLAAAHALFAAFQAEKFGFVGSRKFLSDLNISYAIAVDQVHVN--PHALPPTPLTSFVGAVLAGYDES-YTSKRTYNSRHDVVQAAQILAESVFTLADT---WLVESMLSCISM---DWNCLASAMVCADKSAYHHEASSPGVNSSM----PIWAEPQW-ASDIGSYSFLAVG</w:t>
      </w:r>
    </w:p>
    <w:p>
      <w:pPr>
        <w:pStyle w:val="Normal"/>
        <w:jc w:val="center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NOTCH</w:t>
      </w:r>
    </w:p>
    <w:p>
      <w:pPr>
        <w:pStyle w:val="Normal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 xml:space="preserve">&gt;Aqu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HANCSSLANNSICDLHCFTPACGYDSSDCTFNGNRTWSQCPFTD-CRSSYKDGVCDQKCNNAPCLYDGNDCLFSLPSCPQQNITRCSGLVGNGVCDLYCNTTQCPFDTVDCAK---QVYLPGTLIMILFSLPSVQFSHIEPFRRSLGRLINAEVEVLSYSNISKEEASMYIDN-TRIDAPLSY----WKVTMLINIQYCVQA---CPTSIEQVIRIVRASS--GSVKDDFGIEAIEGSPPPPNNPASTSIIVIIVSVSILIVVLVVGVL--GKRVRDNGGIWHVDGRNNSGSNTQDTTDLRSSSPECVADSFSQTDRRGYI----WQPIKVSVDSVAVDLRRWTPLHCEAVCFSGDNTLLMRDHS--------LDAQGPGGFTPLMIAIVSQEKKNTVRTDSSSDQSENCAPSYSHPGAVDGNITNDYGQTALHLAAKLGREDYIHILLSAKADPNIQDMWGQTALHVAIGAATPGAFKALLAYPKTSMELKSMGGVTPLIMCVKMANHPMLQQLITKNVDIAATDNEGRTAVHWAAMINNIEALKMLIKQGPDKDAPNGRGETALYLACREGATECVRYLLECFANNTLMDMLDKSPLQIAYERQHADVVELLKQAN----IPPPPSSYNHKVHVSS---------------NPMFSRANTIKMEPGLPSP----HIPPSYQ--FPSPPKEVGEYCYPKPHTVDPTADIPSPEDQSVETSSPSYLPQHQSTVLRHAYDYSAATYNP</w:t>
      </w:r>
    </w:p>
    <w:p>
      <w:pPr>
        <w:pStyle w:val="Normal"/>
        <w:rPr/>
      </w:pPr>
      <w:r>
        <w:rPr>
          <w:sz w:val="16"/>
          <w:szCs w:val="16"/>
        </w:rPr>
        <w:t xml:space="preserve">&gt;Tad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SIPSCKKVFNNSVCNPECNTYECAWDGFDCSLYL-SPWSNCTRKDGCWKLFHDGRCDQECNSESCLYDGWDCNQAVASCPDNYNQYCEANYGNGYCDKGCNSRECMFDGLDCNDQT-PKYSKGVSYMILATNLESFTNSSKSFLRTLSIAIRTTIEIAKVDGKDDVKEVKVGATSFILNRERRASTVGLRVGIILDNRGC---TGSCFKKTNEAAKFLAALAISSILNLPFKILSLSDEIIPIQDNPLLEWILILSGAAVFIIFLVVGVLQTRKRKETRG-IWFPFGSKLAGPNSNMNNGAYGHKQQMRQEYKNCREVPDWNDGETPPRKRFHYNINHPDDREWNSLHRNESN----PKFLPDQNAKELLSYVEVNAKGKGGITPLMQ--IVRRKSNKKKDQENNDQNSATVMDYLIKSGADKDAQDDNQMTALHFASIERNEIATAKLLEHGANPNIKESTGRTPLHIAITSKAETIFKILAHDSRTDLIATDKTGSTPLIYAARYGMTNIVKKLLELPVKVDTVDNKCRNALHWAASTEHSRIVQILLEHKVAIDAQDTYGETALFKAAKDGRIENVKALLGRNADESIEDIHLRTPYDVAKEKQHRQVAELIRQHQ-SRKVPIPRMTPSTTTNYAKDAQKSQQQTQVQQQQLHQQQQQLHQQQRQQQQQQQQQQQQQQQQQQQYLTPPSQYPNGETPPQCTTTTTTNLNSQSNINYLTPPPESPESWSTSSPLSQSDGSEAMPSP</w:t>
      </w:r>
    </w:p>
    <w:p>
      <w:pPr>
        <w:pStyle w:val="Normal"/>
        <w:rPr/>
      </w:pPr>
      <w:r>
        <w:rPr>
          <w:sz w:val="16"/>
          <w:szCs w:val="16"/>
        </w:rPr>
        <w:t xml:space="preserve">&gt;Spu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SQ-ECLQRKGNSICDDHCNTHLCEWDGKDCSLNL-DPWENCTANIPCWNYFGDGKCDRECNTQGCLFDGFDCA-KPEECMD--NKFCLERYGNGFCDEQCNNIGCLYDGLDCEE--IPEYAHGVLIVYVIIDYQEMLNRSQMFLQDMSVVLNTVVLFAPTADNQNKIEPWESDPRTVEKREVNSSDDGSKCFLLLDNHKCHIDPGNCFEEAADAAAYLAALVTNELLPISLPIVGVGSET-PSSGPGLVNVLIALAGAFVLAALLV----IARKRLRTNG-TWFPSNFTRECPIGNESP--PSTICSSIDAGEDAMNALD------RGAKRQRISLYGQMDSQWTTLTSNRLP---HPSMALTPPR-DQEPSLIIN-KGPDGLTPLMLAVMRST---TVTSDQEEEANAHFIEDLITRGADINNRTETRGETALHLAARFNLPVAARKLLEYSSNTNAEDNMGETPLHAAVRADAIEVFRLLIQNRSTQIDAKTKAGFTPMIIAVRLVVDNMVEELELAGADIAATDNDGRSALMWAAALNHLPALEFLLKKGSNKDLQDNQEQTPLFLAAKEGHVDAVKMLLDHGANREITDHLDMSPREIANRMRLHNVVRLLDTYS-MMSPMDMHNGEANGYS---NGAKPKKGTKNGD--DARRGESKRKGKPPPMPSPPDSVESPLGYNRTLLNAPKLSNGQHRDAMSEKTSFSNQHSHNGDPFPTPSPESPSKWSNPSPISASDWSEAISSP</w:t>
      </w:r>
    </w:p>
    <w:p>
      <w:pPr>
        <w:pStyle w:val="Normal"/>
        <w:rPr/>
      </w:pPr>
      <w:r>
        <w:rPr>
          <w:sz w:val="16"/>
          <w:szCs w:val="16"/>
        </w:rPr>
        <w:t xml:space="preserve">&gt;Lgi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QYGCEAKANNGKCDNECNMHACDYDNKECSYGM-KPWKECSGMRDCWKVFKDGTCNPQCNNEECLYDGFDCQTKLKECNPIYDSYCKKYYGNGHCDQGCDTEECEWDGLDC--DKPERLAEGTLVIIVLVEPEAFRNMSKEFLRKLGHLLRAVVRVLKDKNGSPMIYPWQQKEGVREKRALLQ---GTKVYLEIDNRGCYKYTDECFDNTDNAAQFVAAALQRNDADLGMPVGKIESLGKEPTVDSPITFVYIVVGAILLITLVVIIVI---SRKRERAVTWFPEGFNRRGPDGEEMKDVQKGSHHSQLDKMDD--RHGWGDEEEPKAKRQRID----DSRQWTQKHMEAANVTNPSILTLTPPQGDDPIDTKINARGPGGMTPLMLASLRGNTLDESGSAEGDNRAADVINNLLFQGASINLQTDRTGETSLHLAARYARADAAKVLLDAGADCNALDSTGRTPLHTAVAADAQGVFQILLRNRSTNLNAKMYDGTTPLILAARLAIEDMVEDLINADADINAFDNNGKTALHWSAAVNNVEATESLLERNANRDAQDNKDETPLFLAAREGSFEAAKALLNHYANREITDHLECLPREVADERHHHDIVQLLDTYKVNSPPSDLPFMQHIHMKQKPKARKNNKPKENGPISKPRKKKTVQNTQSLGVISPLES-QSPQGY---FPTPPSHHSDS-------TPPQHQMFLPD--HFPTPSPDSPGQWSSSSPHSHSDWSEGISSP</w:t>
      </w:r>
    </w:p>
    <w:p>
      <w:pPr>
        <w:pStyle w:val="Normal"/>
        <w:rPr/>
      </w:pPr>
      <w:r>
        <w:rPr>
          <w:sz w:val="16"/>
          <w:szCs w:val="16"/>
        </w:rPr>
        <w:t xml:space="preserve">&gt;Cin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LDPTCAALKGNGECDAKCNTHGCEYDGGDCSYGNTDPWAKCPASLQCYNYFHDGACDEACNNADCLFDGFDCETPHEACPADYQDYCDKNYKNNKCDSGCNTFGCGWDGLDCDKDHPQQPAAGELIMIVLIPPEELISRQAEFLRFIGTVLHSVVEFKLTTSGQPYIEAISSQLSKTHTRLRRANTFFSKAHLLVNSQKCKQTSSECIDTTDNAASVISARASTGTLEAEFPINTVASTTNPTPPPQD--YTYIVGGGVV-LVIVIIGVLTHRKRKRETSTLWAPEGFQRREPIGQDDLGLNGSIHPGELTQLDTAGTPFWETSLPQKSNHYHVQFLPNDNRKWTPQHLEAADRAGSACTDLTPPPIDVDED--VNARGPDGVTPLMVASIRGGGVDGISDDESGDAGISMIAGLLLQGASLSAQTDRSGETALHLAARYARADAAKRLLDAGADANMKDHSGRTPLHSAVAADAQGVFQILLRNRATDLDARTNDGTTPMILASRLAVEGMVEELISANADVNAVDDHGKSALHWAAAVNNVDAVSTLLRAGCNRDAQTEREETPLFLAAKEGSYEAIRILLDHYANRDITDHMDRLPRDIAQERLHTDIVQLLDEYNLVRSAMMSRDPYTSQMKQHTTGKKPRRQSNRADGKPTSSQGPPSSVTPNMAIHPITHVESTL-----YPTPPSAHTMSPSSGSENLSPPGPLPPAPKHSYETPSPDSPDPWSSSSPSN-SDWSEGIRSP</w:t>
      </w:r>
    </w:p>
    <w:p>
      <w:pPr>
        <w:pStyle w:val="Normal"/>
        <w:rPr/>
      </w:pPr>
      <w:r>
        <w:rPr>
          <w:sz w:val="16"/>
          <w:szCs w:val="16"/>
        </w:rPr>
        <w:t xml:space="preserve">&gt;Aa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VKKGCREKQGNHRCDEECNTYACDFDGNDCSLGI-NPWLNCTASINCWEVFQDGICNEDCNNAQCLFDGRDCEKKLQPCNPVYDAYCQKHYANGFCDYGCNNAECNWDGLDCENDRPAQLAEGAISIILLMDMETFKKNSVQFLRDLGHQLRTTVRIKKNNAGMEMIFPWKGGT-RKHHVVYTERQTGIQVFLELDNRKCIGMGAECFGTASEAAEFLAATASKHSLK-QFPIYQVKGVNPDDDGLPETNTNYVLLGFFILLLFAMCGVLVAN-RKRAHGVTWFPEGFSRRRPDGQEMRNLNPSMVDMANGHMG---NSQWCSDDEPQPKRLRGI---YEPRVWSQQHFEAADIRDHPAM-MTPPTHDGGHN--VDVRGPCGMTPLMVAAVRGGGIDSGEDIDSDDSTAQIISELVAQGAELNATMDKTGETSLHLAARYARADAAKRLLDAGADANSQDNTGRTPLHAAVAADAMGVFQILLRNRATNLNARMHDGTTPLILAARLAIEGMVEDLITADADINAADNSGKTALHWAAAVNNVDAVNILLTHGANRDAQDDKDETPLFLAAREGSFEACKALLDNFANRDITDHMDRLPRDVASERIHQDIVRLLDEH-VPRSTIMSPTTHPHMITHPTKQNKQKKKMNGAVGGNDGSIRRKAVAKLSSVESPLANIPSPYDTVS-YLTPPSQHSGG-------VTPQHLVQTLD--SYPTPSPESPGHWSSSSPHSTSDWSEGVQSP</w:t>
      </w:r>
    </w:p>
    <w:p>
      <w:pPr>
        <w:pStyle w:val="Normal"/>
        <w:rPr/>
      </w:pPr>
      <w:r>
        <w:rPr>
          <w:sz w:val="16"/>
          <w:szCs w:val="16"/>
        </w:rPr>
        <w:t xml:space="preserve">&gt;Hro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INNCSAKAGNGICDKECDYAECNYDGYDCSYK-SHIYHSCSAVRSCNKLFQNGVCDEACMDESCLYDGMDCLEPKRTCDLLYESYCSNHYADGFCDQGCNTAECGWDGMDCENSLSKNIAEGTLILTLVATPDYFRHVASKFLRSLGLLLGNTPFLIKDESRKELIHPCAIVP----------NVKSNTTFMLFSIQATRRKADDI--AGETASEFIAQSMRKGW-KPIVPIYSVSSHRDGGETSQQITFIILIVCSVALITVLGFVLYKSQ-KKIARGSTWFPVGFKRCVP----SLEMKNIKCIL------------------IGQTSFQTEPQQQ--RKWSERHLMAAGITQKNAIVPTPPSQDGDQLGLVDARGPDGYTALMLASCKRSVPDDSTGSTDDDDGAAMIFSLINQGAAVNATTHRTGETPLHLAARHSKTEAAKNLLEAGGDPNAQDCNGRTPLHSSVAADSRGVFKVLLRHRATKINAQTADGTTPLMLAVKLCLEDVVEELIEADADINVADNNGKTALHWAASVNNHKAVQILLEKGANKDAQDLQDETPFFAACREGSVETVKLLLKYKVAIDITDHLDQLPQTMARKGMFHEIVRLIDEH-----MLLQSSTSTPLLK---SINAERRPNNESDAP--SKKKSSKKKSESQSLLMLNARLNERNFNRQ------------------LTTQQQLNTTTYGGFISNINSNQQQLTHLSVPVDVNYNNV----</w:t>
      </w:r>
    </w:p>
    <w:p>
      <w:pPr>
        <w:pStyle w:val="Normal"/>
        <w:rPr/>
      </w:pPr>
      <w:r>
        <w:rPr>
          <w:sz w:val="16"/>
          <w:szCs w:val="16"/>
        </w:rPr>
        <w:t xml:space="preserve">&gt;Bfl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LDSCASKARDGHCDEECNIHECDWDGTDCALG-NHPWANCTSSLQCWNYFADGNCDQQCNTEECFYDGRDCENPHPTCNPVYDTYCGNFFGDGNCDSGCNNMECGYDGGDCDEEYPPVTAKGYLVMIVAAPPSVLLNNSVPFLRMLSIILRSSMSFKIDDEGNPMVYPWYGEEVGRYRRATESEVQGSIVYLEMDNSKCYRAHDDCFETAKEAADFLAALFLHDGLQLSYPVKSLYSGEDAPPTTQPFNPLYVVVAVGILLVMVGLGVLMTTKRRRESGQLWYPEGFRRRDPVGQE-VGMKSFTPPQGATANVDDNDNEWEDDMVPEAKRMKTQPGGDDHRQWTQQHLHAADIRNPACLALTPPQTEGEADPCVNVRGPDGLTPLMLASFRGGGLEYVEDQEDEDESANVITDLLMQGANINAQTDRTGETSLHLAARYARADRAKRLLDAGADANARDNTGRTPLHAAIASDAQGVFQILLRNRATDLDARTNDGTTPLILAARLAVEGVVEELLNSHADANACDDNGKSALHWAAATNNEEAVISLLSHGVNKDVQDNKEETPLFLAAREGSFQAAKILLDHYANRDITDHMDRLPRDIAQERMHSDIVKLLDEYNLVRSAANCQSNFHHFMNGPATQQKRAKPKRPNKGMDASKMRRKKKMEDSTALSPDGSLGSPHGYNHGLPTPPSQHSHGNPQSHE-CTPTHYLSHAETENYLTPSPDSPDQWSSSSPHSTSDWSDGISSP</w:t>
      </w:r>
    </w:p>
    <w:p>
      <w:pPr>
        <w:pStyle w:val="Normal"/>
        <w:rPr/>
      </w:pPr>
      <w:r>
        <w:rPr>
          <w:sz w:val="16"/>
          <w:szCs w:val="16"/>
        </w:rPr>
        <w:t xml:space="preserve">&gt;Dre1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IAQCEGRGGNAICDTQCNNHACGWDGGDCSLNFDDPWQNCSAALQCWRYFNDGKCDEQCATAGCLYDGFDCQRLEGQCNPLYDQYCRDHYADGHCDQGCNNAECEWDGLDCADDVPQKLAVGSLVLVVHIPPDELRNRSSSFLRELSSLLHTNVVFRRDANGEALIFPYYGSEHPRTRRELDHEVKGSIVYLEIDNRQCFQQSDECFQSATDVAAFLGALASSGNLNVPYIIEAVTSE-GPP-KTGEMYPMFLVLLALAVLALAAVGVVVSRKRKREHGQLWFPEGFKRREPVGEDSVGLKPLKN-SDSSLMDE--QLSWAEDDT--NKRFRFEIL-EDHRQWTQQHLDAADLRL-NSMAPTPPQGQIENDCMVNVRGPDGFTPLMIASCSGGGLENENGEAEEDPSADVITDFIYHGANLHNQTDRTGETALHLAARYARSDAAKRLLESCADANVQDNMGRTPLHAAVAADAQGVFQILIRNRATDLDARMHDGTTPLILATRLAVEGMVEELINCHADPNAVDDSGKSALHWAAAVNNVDAAVVLLKNGANKDLQNNKEETPLFLAAREGSYETAKVLLDHLANRDIADHLDQLPRDIAHERMHHDIVRLLEEYNLVRSPLCCPNTYLG-IKPSPTAKKTRKPGGKGVGGSGKDIRTKKKKS-VGVLSPVDSLESPHGYLSDFLTPPSQHSY--SNPMD-NTPNHQ-QVPD-HPFLTPSAGSPDQWSSSSPHSLSDWSEGISSP</w:t>
      </w:r>
    </w:p>
    <w:p>
      <w:pPr>
        <w:pStyle w:val="Normal"/>
        <w:rPr/>
      </w:pPr>
      <w:r>
        <w:rPr>
          <w:sz w:val="16"/>
          <w:szCs w:val="16"/>
        </w:rPr>
        <w:t xml:space="preserve">&gt;Dre1b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IEQCKVKKGNKICDSACNNYACDWDGGDCSLNFNDPWKNCSAALQCWRYFNNGKCDEQCHNTGCLYDGFDCQRVEAQCNPLYDQYCKDHFADGYCDQGCNNAECEWDGLDCANDTPEKLAAGLLVVVVHIHPDQLRNNSFGFLRELSRVLHTNVVFRRDSKGQEMIYPYYGNEQGRKRRELEKQVKGSVVYLEIDNRQCYQQTSECFQSANDAAAFLGALASSGSLKMPYVIEAVTSEIDPS--PVELYPVYVVLAGLALLAFVAIGMVASRKRRREHGQLWFPEGFKRREPVGEDSVGLRPLKNCSDISLMDD--NQNWGEEEQSDSKRFRSEML-DDHRQWTQQHLDAADLRI-PSIAPTPPQGEIENDCMVNARGPDGFTPLMIASCSGGGLETGNSEEEEDASANVINDFIYQGANLHNQTDRTGETALHLAARYARSDAAKRLLEASADANIQDNMGRTPLHAAVAADAQGVFQILIRNRATDLDARMHDGTTPLILAARLAVEGMVEELINCHADVNAIDDFGKSALHWAAAVNNVDAAMVLLKNGANKDMQNNKEETPLFLAAREGSYETAKVLLEHFANREITDHMDRLPRDIAQDRMHHDIVRLIDEYNLVRSPLCSPNGFMGNMKPSVQSKKPRKPSTKGIGCDGKDMKVKKKKASSAVLSPVDSLESPHGYISDFLTPPSQHSY--TPALDANTPNHQLQVPDHHPFLTPSPGSPDQWSSSSPNSMSDWSEGISSP</w:t>
      </w:r>
    </w:p>
    <w:p>
      <w:pPr>
        <w:pStyle w:val="Normal"/>
        <w:rPr/>
      </w:pPr>
      <w:r>
        <w:rPr>
          <w:sz w:val="16"/>
          <w:szCs w:val="16"/>
        </w:rPr>
        <w:t xml:space="preserve">&gt;Xtr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NEQCAELADNKICNANCNNHACGWDGGDCSLNFNDPWKNCTQSLQCWKYFNDGKCDSQCNNSGCLYDGFDCQKVEVQCNPLYDQYCRDHFQDGHCDQGCNNAECEWDGLDC-DNMPENLAEGTLLIVVLMPPEKLKNNSVNFLRELSRVLHTNVVFKKDSKGEYKIYPYYGNEEGRRRRELDQEVRGSIVYLEIDNRQCYKSSSQCFTSATDVAAFLGALATHGNLNIPYKIEAVKSEIVTAKPPPPLYAMFSMLVIPLLIIFVIMVVIVNKKRRREHGQLWFPEGFKRREPLGEDSVGLKPLKNLTDGSFMDD--NQNWGDEETLENKRFRFEMLPEDHRQWTQQHLDAADLRI-PSMAPTPPQGEIDADCMVNVRGPDGFTPLMIAACSGGGLETGNSEEEEDASANMISDFIGQGAQLHNQTDRTGETALHLAARYARADAAKRLLESSADANVPDNMGRTPLHAAVAADAQGVFQILIRNRATDLDARMCDGTTPLILAARLAVEGMVEELINAHADVNAVDEFGKSALHWAAAVNNVDAAAVLLKSSANKDMQNNKEETPLFLAAREGSYETAKVLLDHYANRDITDHMDRLPRDIAQERMHHDIVHLLDEHNLVKSPICSPNGYMGNMKPSVQSKKARKPSIKGNGCEAKELKARRKKSSSGVLSPVDSLESPHGYLSDFLTPPSQHSY--SSPMD-NTPSHQLQVPD-HPFLTPSPESPDQWSSSSPHSMSDWSEGISSP</w:t>
      </w:r>
    </w:p>
    <w:p>
      <w:pPr>
        <w:pStyle w:val="Normal"/>
        <w:rPr/>
      </w:pPr>
      <w:r>
        <w:rPr>
          <w:sz w:val="16"/>
          <w:szCs w:val="16"/>
        </w:rPr>
        <w:t xml:space="preserve">&gt;Hs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LPECQEDAGNKVCSLQCNNHACGWDGGDCSLNFNDPWKNCTQSLQCWKYFSDGHCDSQCNSAGCLFDGFDCQRAEGQCNPLYDQYCKDHFSDGHCDQGCNSAECEWDGLDCAEHVPERLAAGTLVVVVLMPPEQLRNSSFHFLRELSRVLHTNVVFKRDAHGQQMIFPYYGREEGRRRRELDPDVRGSIVYLEIDNRQCVQASSQCFQSATDVAAFLGALASLGSLNIPYKIEAVQSETVPP-PPAQLHFMYVAAAAFVLLFFVGCGVLLSRKRRRQHGQLWFPEGFKRREPLGEDSVGLKPLKNASDGALMDD--NQNWGDED-LETKKFRFEVLPDDHRQWTQQHLDAADLRM-SAMAPTPPQGEVDADCMVNVRGPDGFTPLMIASCSGGGLETGNSEEEEDAPA-VISDFIYQGASLHNQTDRTGETALHLAARYSRSDAAKRLLEASADANIQDNMGRTPLHAAVSADAQGVFQILIRNRATDLDARMHDGTTPLILAARLAVEGMLEDLINSHADVNAVDDLGKSALHWAAAVNNVDAAVVLLKNGANKDMQNNREETPLFLAAREGSYETAKVLLDHFANRDITDHMDRLPRDIAQERMHHDIVRLLDEYNLVRSPLCSPNGYLGSLKPGVQGKKVRKPSSKGLACEAKDLKARRKKSSSGMLSPVDSLESPHGYLSDFLTPPSQHSY--SSPVD-NTPSHQLQVPE-HPFLTPSPESPDQWSSSSPHSVSDWSEGVSSP</w:t>
      </w:r>
    </w:p>
    <w:p>
      <w:pPr>
        <w:pStyle w:val="Normal"/>
        <w:rPr/>
      </w:pPr>
      <w:r>
        <w:rPr>
          <w:sz w:val="16"/>
          <w:szCs w:val="16"/>
        </w:rPr>
        <w:t xml:space="preserve">&gt;Gg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IAVCASYAGNKICDGKCNNHACGWDGGDCSLNFNDPWKNCSQSLQCWKYFNDGKCDSQCNNAGCLYDGFDCQKYEGQCNPLYDQYCKDHFSDGHCDQGCNNFECEWDGLDCANNMPEKLADGTLVVVVLITPENLKNNSFNFLRELSRVLHTNVVFKKNAKGEYMIFPYYGNEERRQKRELDQDIRGSIVYLEIDNRQCIQSSSQCFQSATDVAAFLGALASLGNLNIPYKIEAVKSETAPA-RNSQLYPMYVVVAALVLLAFIGVGVLVSRKRRREHGQLWFPEGFKRREPLGEDSVGLKPLKNASDGTLMDD--NQNWGDEETLDTKKFRFEMLPDDHRQWTQQHLDAADLRI-SSMAPTPPQGEIDADCMVNVRGPDGFTPLMIASCSGGGLETGNSEEEDDAPA-VISDFIYQGASLHNQTDRTGETALHLAARYSRSDAAKRLLEASADANIQDNMGRTPLHAAVSADAQGVFQILIRNRATDLDARMHDGTTPLILAARLAVEGMLEDLINCHADVNAVDDLGKSALHWAAAVNNVEAAVVLLKNGANKDMQNNKEETPLFLAAREGSYETAKVLLDHFANRDITDHMDRLPRDIAQERMHHDIVRLLDEYNLVRSPLCSPSSYIGNLKPAVQGKKARKPSTKGLSCDSKDLKARRKKSNSSVLSPVDSLESPHGYLSDFLTPPSQHSY--SSPLD-NTPSHQLQVPD-HPFLTPSPESPDQWSSSSPHSVSDWSEGISS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TPSHCPGKAGDGHCDRECNVAACKWDGGDCSLSVDDPWRNCPRQ-ECRSLFNNSQCDKECTSADCLYDNFDCRREERSCNPVYEKYCMDHYGDGRCDKGCNSEECGWDGLDCAKNSKEVLADGVLVVVVLVPPNEFLKQSTAFLQRLSSLLHTSLRFCTDSNGNYKIKPYRKSQ-GRKKRELDSDIIGSEVMLEIDNRICVKEMPDCFPNTETAARFLAALSVLERLQFPYPIKAVRSEKIEEVIDNFFLPLFAV-AGVLILIVAVLGVIVSR-RKRAHSTLWFPEGFDRREPVGQDALGLKNIAK--AERLMED--PSEWTETDCPETKKLKTEELSPDPRPWTQHHLAAADIRLPPATALTPPQGDYESDGMVNVRGPDGFTPLMLASFLGGGLEPESQEEEEEGEASAITDLICQGASLGAQTDRTGETALHLAARYARADAAKRLLDAGADPNAQDHTGRTPLHAAVAADAQGVFQILIRNRSTDLDARMGDGSTALILAARLAVEGMVEELITCHADVNAVDELGKSALHWAAAVNNIEATLALLKNGANKDMQDSKEETPLFLAAREGSYEAAKVLLDHYANREITDHMDRLPRDIAQERLHHDIVQLLEEHNTVRNLLCPPNGFMGSVKQTPQGKKNRRANAKANGAEAKDAKGRGKKLSSVTLSPVDSLDSPRAYSANMSAPPQQT----FAPSQEDTPKHYLHIPNEHPYLTPSPESPEQWSSPSPHSVSEWSDATPSP</w:t>
      </w:r>
    </w:p>
    <w:p>
      <w:pPr>
        <w:pStyle w:val="Normal"/>
        <w:rPr/>
      </w:pPr>
      <w:r>
        <w:rPr>
          <w:sz w:val="16"/>
          <w:szCs w:val="16"/>
        </w:rPr>
        <w:t xml:space="preserve">&gt;Hsa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RAACQAKRGDQRCDRECNSPGCGWDGGDCSLSVGDPWRQC-EALQCWRLFNNSRCDPACSSPACLYDNFDCHGRERTCNPVYEKYCADHFADGRCDQGCNTEECGWDGLDCASEVPALLARGVLVLTVLLPPEELLRSSADFLQRLSAILRTSLRFRLDAHGQAMVFPYHRPSPPRARRELAPEVIGSVVMLEIDNRLCLQSNDHCFPDAQSAADYLGALSAVERLDFPYPLRDVRGEPLPPEPSVPLLPLLVA-GAVLLLVILVLGVMVAR-RKREHSTLWFPEGFGRREPVGQDALGMKNMAK--GESLMGE--VATWMDTECPEAKRLKVE---MDCRQWTQHHLVAADIRVAPAMALTPPQGDADADGMVNVRGPDGFTPLMLASFCGGALEMPTEEDEDDTSASIISDLICQGAQLGARTDRTGETALHLAARYARADAAKRLLDAGADTNAQDHSGRTPLHTAVTADAQGVFQILIRNRSTDLDARMADGSTALILAARLAVEGMVEELIASHADVNAVDELGKSALHWAAAVNNVEATLALLKNGANKDMQDSKEETPLFLAAREGSYEAAKLLLDHFANREITDHLDRLPRDVAQERLHQDIVRLLDQPS---GLLCPPGAFLPGLKAAQSGSKKSRPGKAGLGP-GPRGRGKKLTLSSVTLSPVDSLDSPRPFGGPYLAVPGHGEEYPVAGAHSSPPKARFRVPSEHPYLTPSPESPEHWASPSPPSLSDWSESTPSP</w:t>
      </w:r>
    </w:p>
    <w:p>
      <w:pPr>
        <w:pStyle w:val="Normal"/>
        <w:rPr/>
      </w:pPr>
      <w:r>
        <w:rPr>
          <w:sz w:val="16"/>
          <w:szCs w:val="16"/>
        </w:rPr>
        <w:t xml:space="preserve">&gt;Dre3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IADCFSKANDGVCDKECNSLDCRWDGGDCSLAV-NPWARCADP-RCWRLFNNSQCDEFCNNAECLFDNFDCINKEKVCNPIYEAYCTDHYADGLCDQGCNTEECGWDGLDCARKIPEDLAEDMLVIVVLLPPEELLRTQTAFLQKLSAILRTTLRFRLDRNGDYMIRPYTGRE-TRIKRELNPEVIGSIVYLEIDNRLCSQGSDDCFRNADSAAEYLGALSAREMLRFPYPIKEVTSEKRPSITEIPEWARLLLVASLFLLVILMVGMLIAR-RKREHSTLWFPEGFNRREPVGQDSLGMKHMPKTVEESLLAD--HSDWIDTDCPEAKRLKVEILSDDSRQWTQHHLAAADIRMPPSMALTPPQGEFDSDCMVNVRGPDGFTPLMLASFCGGGLEEVTEDDDDESSANIISDLIYQGASLAAQTDRTGETALHLAARYARADAAKRLLDAGADANAQDNTGRSPLHAAVAADAQGVFQILIRNRATDLDARMYDGSTALILAARLAVEGMVEELITCHADVNAVDEIGKSALHWAAAVNNVEATIALLKNGANKDMQDLKEETPLFLAAREGSCEAVKVLLAHFANREITDHMDRLPRDIAQERMHHDIVQLLDEYNTVRSLMCPPSNFLQGLKSTPQGKKNRRPGAKGIGGDSAKGRNKRLTLSSVTLSPVDSLDSPRGGASNYPTPPSQHSY--SSAMD-ATPKHYLHVPNEHPYLTPSPESPEPWSSPSPHCVSDWSDSTPSP</w:t>
      </w:r>
    </w:p>
    <w:p>
      <w:pPr>
        <w:pStyle w:val="Normal"/>
        <w:rPr/>
      </w:pPr>
      <w:r>
        <w:rPr>
          <w:sz w:val="16"/>
          <w:szCs w:val="16"/>
        </w:rPr>
        <w:t xml:space="preserve">&gt;Dre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YPDCEQRAGDKVCDLRCKNPECDWDGSDCTLHWDKPWKNCKASVSCPDLFHNGRCDPECNNAGCLFDSFECDSSVGICK--YDKYCADHYANGHCNQGCNTEACGWDGLDCARDTPPKLANGTLVIVVLLQPKELLADLKGFLRSLGTLLHTNLQVKLDEHNKLMVYPFYRNEQQRGKRELENEIIGSRVHLEIDNRLCTQNSDECISSADQAAAFIAAEYLKSDL--PYPIYSITTKPPETGFN--FLYLVAVAAAIILLI-LVLGVLAAK-RKRKHGTLWLPDGFKRREPVGQDDFGMKSMQKP-QDGGLLDCSSNHWSEED-HLPKKPRMELLPVDRREWTLQHHKAADI------TLTPPQADNDMESLVNVKGPDGFTPLMLASLRNGSSPLGEEEEEDEPGTNVITDLIGQGASLNAQTDRTGETALHLAARYARADAAKRLLDAGADANAHDNMGRTPLHAAVAADAQGVFQILIRNRATDLDARMNDGTTPLILSARLAVEGMVEELVHCHADVNAVDDHGKSALHWAAAVNNVDATLVLLKNGANRDMQDNKEETPLFLAAREGSFEAAQILLDHYSNRDITDHLDRLPRDTAQERMHHDIVRLLDEYNLVHSMVCGTNGTILGMRPGPQGKKNRRAGGKANGVDLKEMKAKRRKKSSVTMSPVDSLESPHSYAGEYPTPPSQHSYATAGSEG-TTPGHPAQKPSEHPYLTPSPESPDPWSSSSPHSNSDWSDVTTS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HLHHCPDKARDGYCDQECNTHECLWDGGDCSLTMEDPWANCSSSLKCWEYF-NGQCDELCNTPECLFDNFECQEKESICK--YDKYCEDHYANGHCDKSCNTKECGWDGLDCSTDKPENLAEGTLVIVVLMPPKELLKNSRNFLRELGSILRTNLRIKRNPDGSPMVFPYFREKSLRVVRELEEQPIGSKVSLEIDNQQCVLDSDQCFKTTDSAAAMLAAHAVQGTL--NYPLVSVGGNRYTGKNRETHYPAFF--CVYRLYVPAPKSISFIRVQAQVAG----VEGCRKYQPYATYKLFLRNLSVPIVDGNLLDSNQNDWSDDRGPQPKKSKSELLSGDSRQWTQQHLVAADIRMTPSLALTPPQAEQDMDVIVNVRGPDGCTPLMLASLRMGSPHIEEDDEEEDPSANVITDLIYQGACLQAQTDRTGETALHLAARYSRADAAKRLLDAGADANSQDSMGRTPLHAAVSADAQGVFQILIRNRVTDLDARMNDGTTPLILAARLAVEGMVADLINCQADVNAVDDHGKSALHWAAAVNNVEATIVLLKNGANRDMQDNKEETPLFLAAREGSFEAAKMLLDYFANREITDHMDRLPRDIAKDRMHHDIVRLLDEYNLVHSAVCGSNRSFLNLKHAAQTKKARRPSAKSVAPEPKDTKNRRRKKSSVTLSPVDSLESPH-----YPTPPSQHSYTSTD----KTPNHNGHLPGEHPYLTPSPESPDQWSSSSPNSASDWSDVTTSP</w:t>
      </w:r>
    </w:p>
    <w:p>
      <w:pPr>
        <w:pStyle w:val="Normal"/>
        <w:rPr/>
      </w:pPr>
      <w:r>
        <w:rPr>
          <w:sz w:val="16"/>
          <w:szCs w:val="16"/>
        </w:rPr>
        <w:t xml:space="preserve">&gt;Hs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LSQYCADKARDGVCDEACNSHACQWDGGDCSLTMENPWANCSSPLPCWDYINN-QCDELCNTVECLFDNFECQGNSKTCK--YDKYCADHFKDNHCDQGCNSEECGWDGLDCAADQPENLAEGTLVIVVLMPPEQLLQDARSFLRALGTLLHTNLRIKRDSQGELMVYPYYGEKSRRSLPGEQEEVAGSKVFLEIDNRQCVQDSDHCFKNTDAAAALLASHAIQGTL--SYPLVSVVSE--SLTPERTLLYLLAV-AVVIILFIILLGVIMAK-RKRKHGSLWLPEGFKRREPVGQDAVGLKNLSVQVSEANLIGTGTSEWVDDEGPQPKKVKAELLSEDRRPWTQQHLEAADIRRTPSLALTPPQAEQEVDVLVNVRGPDGCTPLMLASLRGGSSDLSDEDEDEDSSANIITDLVYQGASLQAQTDRTGEMALHLAARYSRADAAKRLLDAGADANAQDNMGRCPLHAAVAADAQGVFQILIRNRVTDLDARMNDGTTPLILAARLAVEGMVAELINCQADVNAVDDHGKSALHWAAAVNNVEATLLLLKNGANRDMQDNKEETPLFLAAREGSYEAAKILLDHFANRDITDHMDRLPRDVARDRMHHDIVRLLDEYNVTPSVICGPNRSFLSLKHTPMGKKSRRPSAKSTMPEAKDAKGSRRKKSSVTLSPVDSLESPHTYVSDYPTPPSQHSYASSNAAE-RTPSHSGHLQGEHPYLTPSPESPDQWSSSSPHSASDWSDVTTSP</w:t>
      </w:r>
    </w:p>
    <w:p>
      <w:pPr>
        <w:pStyle w:val="Normal"/>
        <w:rPr/>
      </w:pPr>
      <w:r>
        <w:rPr>
          <w:sz w:val="16"/>
          <w:szCs w:val="16"/>
        </w:rPr>
        <w:t xml:space="preserve">&gt;Gg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LDSQCAEKARDGYCDEDCNTHACQWDGGDCSLTMEDPWANCSSSLRCWMLF-NGQCDEFCNTPECLFDNFECQQNSRMCK--YDKYCADHYGDGRCDQGCNSEECGWDGLDCAGDKAERLAEGTLIIVVLMRPDELLRDVRSFLRTLGTLLHTNLRIKLDSQGNPMVFPYYGEKSVRKHRELEQEVIGTRVFLEIDNRQCAEDSEQCFHNTEAAAALLAAQAIKGML--PYPFVSVQSE--PLLPPKTLLYLLAV-AALIILLILLLGVMMAK-RKRKHGSLWLPEGFKRREPVGEDAVGLKNLSVQIPEGNMADSGPTEWAGDGGPQPKRVKTELLPEDQRQWTQQHLEAADVCGSTSLALTPPQADQEVDVLVNVRGPDGCTPLMLASLRVGGSDISEDDEDEDSSANIITDLIYQGANLQAQTDRTGEMALHLAARYSRADAAKRLLDAGADANARDNMGRTPLHAAVAADAQGVFQILIRNRVTDLDARMNDGTTPLILAARLAVEGMVAELINCQADVNAVDDHGKSALHWAAAVNNVEATLVLLKNGANRDMQDNKEETPLFLAAREGSFEAAKILLDHFANRDITDHMDRLPRDVAQDRMHHDIVQLLNEYNVAHSVICGPNRSFLNLKHASLSKKSRKPNAKGIMPLTKDAKRRRKKSSSVTLSPVDSLESPHAFASEYPTPPSQHSC--YSSATERTPSHNRHLQGEHPYLTPSPESPDQWSSSSPHSASDWSDVATSP</w:t>
      </w:r>
    </w:p>
    <w:p>
      <w:pPr>
        <w:pStyle w:val="Normal"/>
        <w:rPr/>
      </w:pPr>
      <w:r>
        <w:rPr>
          <w:sz w:val="16"/>
          <w:szCs w:val="16"/>
        </w:rPr>
        <w:t xml:space="preserve">&gt;Nve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VPNCAKKFDGGKCNPKCNTHECNWDGTTCSLGI-EPWSNCTTVTKCYQVFANGVCDRECNTGGCLFDGFDCKPSVPKCG--ADKYCAARFANAECDAICNNVACQNDGLDCSFKKPE-IVEGTLVLVLLVVPEAFMNGSRVFMRELSRTLNTIAFIKKDSEGKELVKVYPLPPSERRKRSAEK--IWVQVQINLDNRGC---ETDCFQSTEQAAKYLGAQQSTGKLNLPYPVYSEKPTVEETGFQPELWIAILCVGVPLFIVGVLAG------GKRVYTKLWLPEGFLRRDPVGQEHSMRNKSSDLEEEGAVGG----DTPPQEARDAKRVKLEQRVKDTRQWTRLHREAADVRNCTALALTPPQGESEKPGIVDARGPGGFTPLHLASCRGTLVDGCSIDDDDDSGGAMVSDLLALGASYGARTDIEKETPLHLAARHSRADAAKRLLHAGADPNARDKLGRTPLHLAVGADAQGVFQILLRNRTTDLEAAMEDGTTPLILAARLDLLDIVKDLIKASCKVNNVDAQGKSALHWAAAVNSHEVTSELCKNGAKKDMQDDKGQTPLFLGAREGSLEAVRILLLSYANRMIADNMDKTPEEVARQRAHNDIVEL---------------------------------------------------------------------------------------------------------------------------LSDWS------</w:t>
      </w:r>
    </w:p>
    <w:p>
      <w:pPr>
        <w:pStyle w:val="Normal"/>
        <w:rPr/>
      </w:pPr>
      <w:r>
        <w:rPr>
          <w:sz w:val="16"/>
          <w:szCs w:val="16"/>
        </w:rPr>
        <w:t xml:space="preserve">&gt;Hro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FNGCHWKAGDGVCDEECNNKNCLNDGGDCEST--DPFQSCNVS-TCSQTFNDSVCNQECNNIDCLFDGFDCLDRRQTCF--HEDYCSYHYADGNC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4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QKPGCEGRSGDGACDAGCSGPGGNWDGGDCSLGVPDPWKGCPSHSRCWLLFRDGQCHPQCDSEECLFDGYDCE-TPPACTPAYDQYCHDHFHNGHCEKGCNTAECGWDGGDCRPEDDPEWGPSLALLVVLSPP-ALDQQLFALARVLSLTLRVGLWVRKDRDGRDMVYPYPGARAGKETDSLSA---GFVVVMGVDLSRCGPDASRCPWDPGLLLRFLAAMAAVGALPLPGPLLAVHPHAGTAPPANQPWPVLCSPGVILLALGALLVLQLIRRRRREHGALWLPPGFRRRPPLGEDSIGLLKPKAEVDEDGVVMCSGPE--GEEV---------TGPPTCQLWS---LSGGCGALPQAAMLTPPQSEMEAP--LDTRGPDGVTPLMSAVCCGEVQ-SGTFQGACPEPW---EPLLDGGACPQAHTVGTGETPLHLAARFSRPTAARRLLEAGANPNQPDRAGRTPLHAAVAADAREVCQLLLRSRQTAVDARTEDGTTPLMLAARLAVEDLVEELIAAQADVGARDKWGKTALHWAAAVNNARAARSLLQAGADKDAQDNREQTPLFLAAREGAVEVAQLLLGLGAARELRDQAGLAPADVAHQRNHWDLLTLLEEARHKATVSVPPHGGLPRCRTLS-------AGAGPRGGWSVDLAAR----GGGAYSHCRSL-SGVGAGGGIPIPP--------------------------PCLTPSPESPQLDCGP--------PALQEM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KRKCSERANDGNCDADCNYAACKFDGGDCS-GKREPFSKCRYGNMCADFFANGVCNQACNNEECLYDGMDCLPAVVRCPVKIREHCASRFANGICDPECNTNGCGFDGGDCDNETATIITN--IRITVQMDPKEFQVTGGQSLMEISSALRVTVRIQRDEEG-PLVFQWNGESESISRKIKRSTNIGVVVYLEVQE-NCD--TGKCYKDAQSVVDSISARLAKKGIDFGIPIEALVAEPRSGNNTGFSWNALLLIGCLIVMVVLMLGALRTRKRRMINASVWMP-------PMENEEKNRHQSITSSQHSLLEA--SYDYI-------KRQRNELYP-NPQGYGNGNDFLGDFNHTNLQIPTEPEPESPIKLHTEAAGSYAITPITRESIDPRHNRIASNSSAEDLIVHEAKECIAAGADV-NAMDCDENTPLMLAVLARRRRLVAYLMKAGADPTIYNKSERSALHQAAANRDFGMMVYMLNSTKGDIEELDRNGMTALMIVAHLLVEKGAKVDYDGAARKDSEKYKGRTALHYAAQVSNMPIVKYLVEKGSNKDKQDEDGKTPIMLAAQEGRIEVVMYLIQQGASVEAVDATDHTARQLAQANNHHNIVDIFDRCR-------PEREYDLHIQHTHQPQPSRK--------APKKQTSRSKKEDSTHLTP-------------YLSPEYQTEAGSSE-----------------AFQPQCGANGEMWYTRASTS---YTQMQN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EQRKCMDLASNGICNPECNLEECNFDGGDCSGG-QRPFSKCQYPARCADQFANGVCNQECNNEECLYDGLDCQSELFRCPAHIRKHCIERRGDGVCNLECSFIGCGFDGGDC--NNTEAIILSDIRIKVQIDPIEFQATGGETLMQISANLRATVRIQRDELG-PLVFRWDGEHESHHVRRYRQVVTGIVLYLEVEE-ICK--PEFCFSTAQSVVDLIAAGLVKDGRSLGLPIEAMVAVPKGWSRSQVLFACIAFLGTVVAGVIAKNGPERSRKRKMVNATVWMP-------PMESTNEGRRNQSNHSSQCSLLDNSAYY------PNTKRHCSDIYPQYPGDYNELNFDFQS----ETFAP----ADLPADEIVQAAGPDAITPITNESVDSKYRRLAANVRGEDVITTEAIRCLKAGADV-NARDCDENTALMLAVRAHRVRLSVVLLREGANPTIFNNSERSALHEAVVNKDLRILRHLLTDKLKEIDELDRNGMTALMLVARLLLSKGAKLDYDGAARKDSNKYKGRTALHYAAMHDNEEMVIMLVRRSSNKDKQDEDGRTPIMLAAKEGCEKTVQYLALNDASLGIVDSMDMTAAQVAEASYHHELAAFLRQVA----NERHRNDIQQIVKSGHGAKSGRQKNIKRAGSTPTSAASSRETNSDGSFSS----PSPHYYPTTYTTPP--------------------------PYQDPNYRPPNTAFQN--------AEQMNGS</w:t>
      </w:r>
    </w:p>
    <w:p>
      <w:pPr>
        <w:pStyle w:val="Normal"/>
        <w:jc w:val="center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  <w:sz w:val="16"/>
          <w:szCs w:val="16"/>
        </w:rPr>
      </w:pPr>
      <w:r>
        <w:rPr>
          <w:b/>
          <w:color w:val="0000FF"/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NOTCHLESS</w:t>
      </w:r>
    </w:p>
    <w:p>
      <w:pPr>
        <w:pStyle w:val="Normal"/>
        <w:rPr/>
      </w:pPr>
      <w:r>
        <w:rPr>
          <w:sz w:val="16"/>
          <w:szCs w:val="16"/>
        </w:rPr>
        <w:t xml:space="preserve">&gt;Sp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MALSTDYVMRTSWFDPEELSKIAQDRYDTV-K--GSEPERLVTGSDDFTLFLWQP------EKEKTSVARMTGHMQLINDVAFSPDTRLVASASFDKSIKLWNGHTG---------------------NRLLCSGSSDSTLKVWDVKTNKMSGDLPGHADEVYAVDWSPDGQRVASGGKDKVLKM-</w:t>
      </w:r>
    </w:p>
    <w:p>
      <w:pPr>
        <w:pStyle w:val="Normal"/>
        <w:rPr/>
      </w:pPr>
      <w:r>
        <w:rPr>
          <w:sz w:val="16"/>
          <w:szCs w:val="16"/>
        </w:rPr>
        <w:t xml:space="preserve">&gt;Bfl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MALSTDYAIRTGAYDPEEIKKKALERYNTA-K--GTGTERLVSGSDDFTLFLWQP------SLDKKSLARMTGHMALINEVCFSPDARLIASASFDKSVKLWDGKTGKYLTSLRGHVNAVYQVAWSADSRLLVSGSSDSTLKVWDVRTRKLTVDLPGHADEL--ENMTTQCSQENCTIQKKVLL--</w:t>
      </w:r>
    </w:p>
    <w:p>
      <w:pPr>
        <w:pStyle w:val="Normal"/>
        <w:rPr/>
      </w:pPr>
      <w:r>
        <w:rPr>
          <w:sz w:val="16"/>
          <w:szCs w:val="16"/>
        </w:rPr>
        <w:t xml:space="preserve">&gt;Vc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TPQ----GHRNWVLVVAWSPDAAYVASGDMNGVVHLWEPGKL-GTCSGHGKWITSLAWQPAHKALPSQRFVSGSKDNTIKVWDALTRRCVLSMSNHTQMVTAVKWGGEGLIYSASRDCTISAWDDTDGKLVRVFKGHGHWVNTLALSSEYVLRTGAFDHEAAKQKAAERYAEA-T--AGKPERLVSGSDDFTLCLYEP------STSKTPIARMTGHVQLINQVVFSPDGRYILSASFDKSVKLWDGARGGFLATFRGHVGPVYQVAWSADSRMFVSGSKDSTLKVWDLRTRKLKVDLPGHSDEVFTVDWSPDGGSVASGGKDRVLKL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va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VDSNGVSTGEQISLPATTTVKNLNDLINQLLPYTFIVLGGLDKLITEKVMQIVYRPESIYSVRSVSFCSATLPGHTHIVLCIAFSADGLELATGGGDGSVIFWDVGTQNLKQKIKAEKFWIQCIQWYSDSKTVAVSGTEGKIIILKKTFQTNTFKATNGGVCALEWEPMHLKSPHPRLAAATTNGEVAIFCSGTGRRLVALNGHTNLVMGFAWNGQGVIFSSSNDHTLKAFDSNTGEQLDVRSDKCSELRTLSISSQHVLRTGGWEYPDMKVAAEKRYKNFLR--TCPRENVAVGDSMGRIFLYKFQ-----NGKFEDMKLLTGHTNIIHHVLFSPNGYWLASAGDDKTVRLFDGKTGKFICNLRGHIKAVYRLSWSADSRLLISASEDTTLKVWDIARQKMKNDLPGHEDAVYAVDWSPAGGRAASGGKDKKVKL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t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INGENSEPSQVFEIPEETNTKELNALVNKLNPYSFQITDNI----AEQVVTITYYPQAVFRCRPISRSTHTMTGHSNSILSCKFSQDSSKLGSCSGDHTVRVWDLNTCTPICTLKGHGDWVLNLDWHYGNKLLASGDKLGKVIVWELGTDGKQLWSHKNFISDIQWKPEVF-GDSAIFASSSRDMSSKIYDARRGEVIRTLGGHTQGVTSVRWSGENILYTSSRDRMINVYDMRQANPIHVLKGHSHWINGISTSTEYVLRQGGYDPDKGIDGAKKRLDKIMG--CGGGERLVSASDDGTLYMWMP------LQSQKPVHRLVGHSSQVMSCKFSPDSRIIASTGCDKNMRIWDGFTGSCLHTYRGHVQTIYGCAWSPDSRMLVSASKDSTVKLWNVVPRKLMTNLPGHLDEVFSIDWSLDGSSVATASYDHTIKI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Lm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LDEHGTPSSTQILLPASATPKQLDELLSSLLPYAFQINRSVQDILEETVVEIMYKPQAVFRVRPVTRCAGTLDGHSEAVLVVSFSPDSQVLATGGGDKEIRIWDMNTLTPVEELKAHTSWVQVLSWSPDGRYLVSGSKDGILANWTHGNFCKKHKAHTQYVSHVSWEPLHRNPQCDRFVSASKDASLKMWNMATG-LERSLSGHQSCVTCVKWGGEDRIYSSSQDRTVIVWDAGTGSPWCVLRGHAHWVNFLALSTDLVTRTGVFDHEDMCAHARKRYDAVVTRFG-GSERLVSCSDDNTMFLWNP------QQSVTPVARMTGHQGVVFHIQFSPDGTMLASCSADKSVKLWNAEDGRFITTFRGHVAAVYHVSWSLDSRMLVSGSKDTTVKLWSVAKRELVEDMSGHSDEIYATDWSPDGQKVATGSKDKRVRI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Mbr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TEQGEAAGPPLELPIDVTPQQLQLLANSLLPYAFEIVETLQALLAESIVSIVCQPQAIFKVRGISQCSATIPGHADNIVDAYFSPNGQQLATGSGDKTVRFWDVNTQTPKSTCKGHRHWVQCIAWSPDGLYVASGGRDNELRIWDGHEMGKPLVGHRAYITWIAWQPLHLKGKSQLVASSSKDAQTKIWDLSKGRCVITLSQHTKCVTCVKWGGSDLIYTASQDTTIKVWRASDGVLCRTLQGHAHWVNSLSLSTDFAMRTGPYDEGDAIAAAKDKYDAVVK---AVGEKLVSGSE----------------------------------------------------------------------VRPILQ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Um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QSGQGSLLGPTITLPGATGQKELEAIINQLRPYAFEETEQLVKSNQEDTLTVVFEPQAVFKVRPVSRCSSTMSGHASPILCSTFSPTGSLLATGAGDKTARLWDLDTETPMHTLVGHSNWVLCAEWEGRERKLATGGMDGEVWIWEAGEQGKPLRGHTKWITSLSWEPIHMNPTQPRLASSSKDGTVRVWNATLRRCEYVLGGHTASVNCVRWGGEGAIYTASSDRTVKVWSADGGRLLRTLNEHAHWVNTIALSTDFVVRTGPFDHEDAQACALKRYNQA-TSNGTRPETIITGSDDHTLFLWPPQMNGSASTPKKPVARLTGHQKTVNHVAFSPDANKIASASFDNSVKLWDAQTGKFIATLRGHVASVYRLAWSSDSRLLVSASKDSTLKLWDIKTFKIRKDLPGHTDEVYCVDFVAD--KVASGGRDKNVKI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Ng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MSKLQLNQLLNSNLPYSFEIQASVRDTLQDAPLKIVYHPQALFRVRPVSRCTSTLEGHSEAILSVNFSPNGEQLATGSGDNTVRIWDLNTETPQHTLKGHESWVLCVAWSPDAKKLASGSKDCNIKIWYGGKKGKVLKGHKKWITGLSWEPFLKNTACKRLASCSKDGTIIIWDTVMTQKEFTLSGHSKGVSGIMWGLNDILYSCSQDCTIRLWNTDTKQCVQVLSGHAHWVNTMSVSTEYFLRRGAFDHEEVDKRKEDLLSLYNKTFGSQPIRIITGSDDNTLILWEP------SKSDKPIARLTGHKGVVNQVKFSPDGRLIASASFDKTIKLWDAQTGKYLCSMRGHVGAVYQCCWSGDSRLLLSASKDSTAKVWDVQKRQLLNDMPGHYDEVFAVDWSPGGDKAASGGKDRMLKIW</w:t>
      </w:r>
    </w:p>
    <w:p>
      <w:pPr>
        <w:pStyle w:val="Normal"/>
        <w:rPr/>
      </w:pPr>
      <w:r>
        <w:rPr>
          <w:sz w:val="16"/>
          <w:szCs w:val="16"/>
        </w:rPr>
        <w:t xml:space="preserve">&gt;Pp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VSSEGVESGAPLEIPLAVCAAQLQVIVNALL-YQFEVTDTLQKTLTEKAIEIRYEPQAVFRVRAVTRCSSTVPGHAEALINASFSHDGTQLASGSGDATVRFWDLTTESPLHVCKGHKQWVLVTAWHPSGQFLASGCKKGDVCVWDPGKQGKVLSGHKKYVGTLAWQPLHCTENGIFLASGSKDNTIKIWEITRGQCTVTLSSHTQGITAIRWSGDNLIYSASQDRTIKVWRPKDGVLCRTLQGHAHWVNTMALSTDYAIRIGSWDPNPASTDALTVLQKF-A--GAGEEFMGSGSDDFT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Eh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KNAEGEKVDNILQVPLTTKAKELEAMINEIL-YTFEIKTSIDDFATEVTLDITFHPQSLFFVRPITRQSSSLPGHTDSVLSVQFSPDGQNLASGSGDTTVRFWDVNTELPKETGKGHRNWVLVIQWSPNGKMLASGDMNGDICLWDPGKQGLTMKGHNKWITSISWEPLHMNKDCELFASASKDASIRIWSSRSQQCCICFGGHSKSITKVLWGGQGLIYSSSEDTTIKVWK-KDGSMEKELKGHAHWVNTICLSTEHALRTGYFDEEDQQKKALEKYTKL-K--GSKNERLVSGSDDNTLYMWDP------VDSRKPIIRLTGHTKPVNHVQFSPDGRYFISASFDKNLKLWDGFNGAYIASFRGHVASVYQIAWSPDNRLFVSGSKDSTMKVWDIKTKKLMFDLPGHADEVYGVDWSPDGLKVCSGGKDKLLKIW</w:t>
      </w:r>
    </w:p>
    <w:p>
      <w:pPr>
        <w:pStyle w:val="Normal"/>
        <w:rPr/>
      </w:pPr>
      <w:r>
        <w:rPr>
          <w:sz w:val="16"/>
          <w:szCs w:val="16"/>
        </w:rPr>
        <w:t xml:space="preserve">&gt;Spo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RASDDSNELASLLVPGNSSVRQLEALLNQLLPYNFEIQDNLYTSVTEDHLTLLYTPQAVFRVRAVTRCTASMNGHDGTIISAQFSPTSSRLVTGSGDFTARLWDCDTQTPIATMKGHTNWVSCVAWAPDASIIATGSMDNTIRFWDPGSPGDALRRHTKPIMALCWQPLHLDSGPYLLASGSKDNTVRIWNVKLRTLLFTLSGHTAPITCVRWGGQNWIYSSSYDKTIRIWDAKDGKCLHILKGHAARVNHLSLSTEHVLRSGAYDHSDERRKAKERYEACLK---QSGERLVSASDDLQLILWDP------QKSTKPITKMHGHQKVVNHASFSPDGRCIATASFDSSVRLWDGKTGKFLATLRGHVAAVYQCAWSTDSRLLVSSSQDTTLKVWDVRSKKMKFDLPGHEDQVFAVDWSPDGQRVASGGADKAVRIW</w:t>
      </w:r>
    </w:p>
    <w:p>
      <w:pPr>
        <w:pStyle w:val="Normal"/>
        <w:rPr/>
      </w:pPr>
      <w:r>
        <w:rPr>
          <w:sz w:val="16"/>
          <w:szCs w:val="16"/>
        </w:rPr>
        <w:t xml:space="preserve">&gt;Sce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QALDGDNVGGALRVPGAISEKQLEELLNQLNPYTFDITDNLYSSLTEDQITLLYTPRAVFKVKPVTRSSSAIAGHGSTILCSAFAPTSSRMVTGAGDNTARIWDCDTQTPMHTLKGHYNWVLCVSWSPDGEVIATGSMDNTIRLWDPGQCGDALRGHSKWITSLSWEPIHLPGSKPRLASSSKDGTIKIWDTVSRVCQYTMSGHTNSVSCVKWGGQGLLYSGSHDRTVRVWDNSQGRCINILKSHAHWVNHLSLSTDYALRIGAFDHEEAQKKALENYEKICKKNGNSEEMMVTASDDYTMFLWNP------LKSTKPIARMTGHQKLVNHVAFSPDGRYIVSASFDNSIKLWDGRDGKFISTFRGHVASVYQVAWSSDCRLLVSCSKDTTLKVWDVRTRKLSVDLPGHKDEVYTVDWSVDGKRVCSGGKDKMVRLW</w:t>
      </w:r>
    </w:p>
    <w:p>
      <w:pPr>
        <w:pStyle w:val="Normal"/>
        <w:rPr/>
      </w:pPr>
      <w:r>
        <w:rPr>
          <w:sz w:val="16"/>
          <w:szCs w:val="16"/>
        </w:rPr>
        <w:t xml:space="preserve">&gt;Aae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MLVSLLNPYLFEVRDSIQQTLVENVLDIVYQPQAVFRVRPVTRCTSSMPGHAEAIVSLSFSPNSLHLASGSGDTTLRLWDLTTETPHFTCTGHRNWVLSVAWSPDSLKVASADKAGEIRVWCPGKLGRPLVGHKKWVSCLSWEPYHKNPECRYLASAGNDNDVRIWDVVLGTCTKTIAGHTAPVTAVRWGGSGLLYTSSRDRSIKMWRAEDGVLCKTFTGHAHWVNNLALNTDYVLRTGPFHPTEMQKSALERFEKV-C--PDGVESFVSCSDDFTLYLWK-------SSQKQFITRMTGHQNVVNDVKYSPDVKLIASASFDKSVRLWRAGDGAFICAFRGHVQAVYTVAWSADSRLILSGSKDSTLKVWSVKERKLAQELPGHADEVFGVDWAPDGSRVASGGKDKVLKLW</w:t>
      </w:r>
    </w:p>
    <w:p>
      <w:pPr>
        <w:pStyle w:val="Normal"/>
        <w:rPr/>
      </w:pPr>
      <w:r>
        <w:rPr>
          <w:sz w:val="16"/>
          <w:szCs w:val="16"/>
        </w:rPr>
        <w:t xml:space="preserve">&gt;Ath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DPEGTHLGSAMYIPQKAGPLQLTQLVNRFLPYSFELLVPVGTYLVEKVLTIVYQQQAVFRIRPVNRCSQTIAGHAEAVLCVSFSPDGKQLASGSGDTTVRLWDLYTETPLFTCKGHKNWVLTVAWSPDGKHLVSGSKSGEICCWNPGELGSPLTGHKKWITGISWEPVHLSSPCRRFVTSSKDGDARIWDITLKKSIICLSGHTLAVTCVKWGGDGIIYTGSQDCTIKMWETTQGKLIRELKGHGHWINSLALSTEYVLRTGAFDHNEEKQKALERYNKT-K--GDSPERLVSGSDDFTMFLWEP------SVSKQPKKRLTGHQQLVNHVYFSPDGKWIASASFDKSVRLWNGITGQFVTVFRGHVGPVYQVSWSADSRLLLSGSKDSTLKIWEIRTKKLKQDLPGHADEVFAVDWSPDGEKVVSGGKDRVLKL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KSETGELVGSPLDVPIEVDVKRLQLICNAVIPYAFEILDDLQTTITESIIEIVYQPQAVFRVKSVTRCSSTLPGHTEAVISVAYSPDGSYLASGSGDTTVRFWDINTETPDYTCKGHKHWILSIAWSPDGEKLASGCKKGEICLWDPGKQGHVLVGHKQWITYLSWEPMHKDSDCRFLASSSKDASVRVWDTVTGITKYVLSGHLQCVTCVKWGGEGLIYTSSQDRTIKVWRASDGILCRTLQGHGHWVNTMALNTDYAMRIGAYDPKNRQEKSLQKYNLALK--LTGKELMVSGSDDYTLFLWHP------AKEKTPIARMTGHQQLVNMVCFSPDTRLIASASFDKSVKLWDGITGRFITSLRGHVKSVYQVSWSADSRLFLSSSADSTLKVWDVKSKKLHMDLPGHADEVYAIDWSPDGEKVASGGKDRVLKLY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DEAGETLGSTFNLPLNTSVEKLQNICKKLKLYSFEISTSLYETICESVLDIIYQPQANFKVLAVTRCSSSIPGHAGAILDVQCSPDGRYLASSSGDTTVRFWDVNTDTPQFMCKGHKHWVLFVAWSPCGRKLASGCKNGLVMIWDPGKQGRPLSGHSKWIMSIVWKPLHLDGSSRILASSSKDATIRIWDTVLGTCLMILSSHLQSVTCIRWSGANLIYSSSQDRTIKVWQPDKGTLCRTLEGHGHWVNHVALNTDYVMRTGAFDPSQLDGLLIKNLTKREQ--KLCPEKMVSCSDDHTMSLWQP------EQDKKPLCKMVGHQQAINEAVFSPDGRLLASASFDKSVKLWNGVSGTFIVTLRGHIQEVYQVCWSADSRMLCSASADSTLKVWDSK-GKLLYDLPGHADQVYALDWSPDGQRVVSGGKDKVLKVL</w:t>
      </w:r>
    </w:p>
    <w:p>
      <w:pPr>
        <w:pStyle w:val="Normal"/>
        <w:rPr/>
      </w:pPr>
      <w:r>
        <w:rPr>
          <w:sz w:val="16"/>
          <w:szCs w:val="16"/>
        </w:rPr>
        <w:t xml:space="preserve">&gt;Cel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VSEDNELGGSGILVPVDISTNELQILCNQLLPISFEIVDSIRKSLFETTLKLVYQPQAVFRVRPVTRCSASIPGHGEPVISAQFSPDGRGLASGSGDQTMRIWDIELELPLHTCKSHKSWVLCIAWSPDATKIASACKNGEICIWNAGEQGKTLKRHKQWITSLAWQPMHKDPTCRLLASCGKDGNIFIWDTVQGTVVRCLSGHTASVTCLRWGGEGLIYSGSQDRTVKMWRADDGVMCRNMTGHAHWINTLALNTDYALRTSCFEPEECQKVAQTRYEAALE--IAGGERLVSGSDDFTLFMWNP------KETKQSINRMTGHMQLVNQVVFSPDTRYIASASFDKSVKLWCGRTGKYLASLRGHVGPVYQVAWSADSRLLVSGSADSTLKVFELKTKSLYYDLPGHGDEVFTVDWSPEGTKVVSGGKDKVLKL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q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KSEEGALAGPPFDLPVDTNRDSLHILCNSLLPYEFEVEGTVSDTLSERLLEIVYRPQALFRVRAVSRCTSSMPGHTEAVISVQFSPNGRHLASGSGDTTVRFWDVTTETPLYTCSAHKHWILFISWSPDGMKLASGCKKGQVCVWDPGKQGRTMTGHRQWITCLSWQPLHSDPSCRHLASASKDSTIRLWDVVLGNTLLILSGHSQCVTGIKWGGEGLLYSSSQDRTIKVWRA-DGVLCRSLEGHGHWVNTMCLNTDYVLRTGAFEPEEIGRLAQERYLKV-K--GDQPERLVSGSDDFTLFLWQP------SVSKKHLARMTGHQQLINDVKFSPDSRFIASASFDKSVKLWDGKTGKFLASLRGHVGPVYQISWSADSRLICSGSSDSTLK-------------------VFSVDWSPDGERVASGGRDRVLKI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CNEDKVATGPPLDVPLTVTAQQLQLLCNSILPYAFEILSDLQSIITEGTIQIIYLPQAVFKVRAVTRCTSSIEGHAEAVLSVKFSPNGGYLASGSGDTTVRFWDLSTETPHYTCKSHRHWVLCIEWSPDGRTLASGCKNGQVCLWDPGKQGKTLTGHKQWITHLCWAPLHLDGTCRKLASSSKDTTIRIWDTNTCQCSIILSSHLQSVTCIRWSGEDLIYSASQDRTIKVWRPNDGVLCRTLQGHGHWVNVLALSTDYVMRTGAFEPAQLQKEALKRYNIV-K--GNTGERMVSGSDDFTLFLWNP------STEKKPIARMTGHQALVNDVKFSPDARLIASASFDKSIKLWNAKSGKFIVSLRGHVNSVYQLAWSADSRLLVSGSGDSTLKVWDTHKNKLLLDLPGHADEVYAVDWSTDGQRVASGGKDRVLKIW</w:t>
      </w:r>
    </w:p>
    <w:p>
      <w:pPr>
        <w:pStyle w:val="Normal"/>
        <w:rPr/>
      </w:pPr>
      <w:r>
        <w:rPr>
          <w:sz w:val="16"/>
          <w:szCs w:val="16"/>
        </w:rPr>
        <w:t xml:space="preserve">&gt;Hm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VNEAHESIGAPLDLPTDLTHESLQNLCNALLPYAFEITSTLGYLLTEKIVQILYQPQAVFRVKAVTRCTSTIPGHAEAVISVAFSPDGKYLASGSGDTTVRFWDVNTETPHFTCKGHKHWILAIAWAPNACKLASGCKSSEIRIWDPGNQGKTLVGHKQWITMLAWEPIHRNVECRRLASSSKDGTIRIWDTILCKTLLVLSGHLQSVTCIRWGGEGLIYSASQDRTVKVWRDQDGALCRTLEGHGHWVNTMALNTDYAIRTGAFEP-------------------------------------------------------------------------------DNEI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Lg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KSEAGEVTGSPFDLPVNINVHKLELICNAILPYSFEITESLEKTLTEKVLDIIYQPQSVFKVRAVTRCTGTIEGHADAVISVAFSPDGRYLASGSGDTTVRFWDVNTETPQFTCKGHKHWILCIAWSPDGLKLASGCKNSQVCIWDPGQQGKSLIGHKQWITWLAWKPLHLDPECRYLASASKDSTVRIWDTLKSECHLTLSGHLQCISCVKWGGSNLIYTSSQDRTIKVYRAEDGVLCRTLQGHGHWVNTMALSTDYAMRTGWFDPEELGKKAQARYDAA-K--GSEPERLVSGSDDFTLFLWTP------ETEKKSVARMTGHQQLINEVQFSPDTRLIASASFDKSVKLWEGRSGKFLASLRGHVNRVYQVAWSADSRLLCSGSSDSTLKVWDILEKKLLFDLPGHADEVYAVDWSPDGQRVASGGKDKVLKIW</w:t>
      </w:r>
    </w:p>
    <w:p>
      <w:pPr>
        <w:pStyle w:val="Normal"/>
        <w:rPr/>
      </w:pPr>
      <w:r>
        <w:rPr>
          <w:sz w:val="16"/>
          <w:szCs w:val="16"/>
        </w:rPr>
        <w:t xml:space="preserve">&gt;Nv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KSEDGELVGAPFDLPVDITPDKLELVCNAVLPYSFEVIGSLQDTLTEKVVEIVYQPQAVFKVRAVTRCTSSIPGHTEAVISVAFSPDGRYLASGSGDTTVRFWDVTTETPHFTCKGHMHWILHIAWSPDGKKLASGCKNGEIRIWDPGKQGKTLKGHLKWITWLSWEPLHRNPDCRYLASSSKDSSVKIWDTATGSVDKTFSSHTQSVTCVKWGGEGLIYSASQDRTIKVWRAEDGVLCRTLQGHAHWVNHMALNTDYVLRTGAFEPETLQSEASKRYKEA-K--GSKAERLVSGSDDFTLFLWEP------EAKTKPIARMTGHQALINQVCFSPDGRLIASAAFDKSVKLWNGETGKFITSLRGHVNCVYQIAWSADCRLICSGSADSTLKVWDMKTKKLLYDLPGHADEVYSVDWSPDGARVGSGGKDKVLKM-</w:t>
      </w:r>
    </w:p>
    <w:p>
      <w:pPr>
        <w:pStyle w:val="Normal"/>
        <w:rPr/>
      </w:pPr>
      <w:r>
        <w:rPr>
          <w:sz w:val="16"/>
          <w:szCs w:val="16"/>
        </w:rPr>
        <w:t xml:space="preserve">&gt;Dr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QDEAGEVLGSPFDVPLDISPDKLQLVCNALLPFLFELVSSLGSCITEQVLPVVYQPQAVFRVRAVARCTSSLEGHTEAVISVAFSPTGKYLASGSGDTTVRFWDLSTETPHHTSRGHTHWVLSIAWSPDGKKLASGCKNSQIFLWDPGKQGKTLTGHTKWITWLCWEPLHLNPECRYLASTSKDCTIRIWDTVLGRYDKILTGHTHSVTCVKWGGDGLLYTSSQDRTIKVWRAKDGVQCRTLQGHAHWVNTLALSTDYVLRTGAFEPEEIKEKALKRYNSV-R--GEGHERLVSGSDDFTMFLWNP------AEDKKPVARLTGHQALVNEVLFSPDTRLIASASFDKSIKIWDGKTGKYLNSLRGHVGPVYQVAWSADSRLLVSGSSDSTLKVWDIKTGKLNADLPGHADEVFAVDWSPDGQRVASGGKDKCLRIW</w:t>
      </w:r>
    </w:p>
    <w:p>
      <w:pPr>
        <w:pStyle w:val="Normal"/>
        <w:rPr/>
      </w:pPr>
      <w:r>
        <w:rPr>
          <w:sz w:val="16"/>
          <w:szCs w:val="16"/>
        </w:rPr>
        <w:t xml:space="preserve">&gt;Hs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QDEGGQLLGSPFDVPVDITPDRLQLVCNALLPLAFEIVSSLGKTLTEKVLDIIYQPQAIFRVRAVTRCTSSLEGHSEAVISVAFSPTGKYLASGSGDTTVRFWDLSTETPHFTCKGHRHWVLSISWSPDGRKLASGCKNGQILLWDPGKQGRTLAGHSKWITGLSWEPLHANPECRYVASSSKDGSVRIWDTTAGRCERILTGHTQSVTCLRWGGDGLLYSASQDRTIKVWRAHDGVLCRTLQGHGHWVNTMALSTDYALRTGAFEPQELKERALSRYNLV-R--GQGPERLVSGSDDFTLFLWSP------AEDKKPLTRMTGHQALINQVLFSPDSRIVASASFDKSIKLWDGRTGKYLASLRGHVAAVYQIAWSADSRLLVSGSSDSTLKVWDVKAQKLAMDLPGHADEVYAVDWSPDGQRVASGGKDKCLRIW</w:t>
      </w:r>
    </w:p>
    <w:p>
      <w:pPr>
        <w:pStyle w:val="Normal"/>
        <w:rPr/>
      </w:pPr>
      <w:r>
        <w:rPr>
          <w:sz w:val="16"/>
          <w:szCs w:val="16"/>
        </w:rPr>
        <w:t xml:space="preserve">&gt;Xtr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KDENGEVLGSPFDVPVDITSDKLQLVCNALLPLAFEIVTSLDKTLTEKVIDIIYQPQAVFKVRAVTRCTSSLEGHTEAVISVAFSPTGKYLASGSGDTTVRFWDLNTETPHFTSKGHTHWILSIAWSPDGRKLASGCKNSQIFIWDPGKQGKPLTGHSKWITWLCWEPLHLNPECRYLASASKDCTIRIWDTVMGQCQKILTSHTQSVTAVKWGGDGLLYSSSQDRTIKAWRAQDGVLCRTLQGHAHWVNTMALSTDYVLRTGAFNPEDLKEKALKRYNEV-R--GQGPERLVSGSDDFTLFLWAP------AEEKKPLQRMTGHQALINEVLFSPDTRIIASASFDKSVKLWDGKTGKFLASLRGHVSAVYQIAWSADSRLLVSGSSDSTLKVWDSKTKKLLVDLPGHADEVYSVDWSPDGQRVASGGKDKCLRIW</w:t>
      </w:r>
    </w:p>
    <w:p>
      <w:pPr>
        <w:pStyle w:val="Normal"/>
        <w:rPr/>
      </w:pPr>
      <w:r>
        <w:rPr>
          <w:sz w:val="16"/>
          <w:szCs w:val="16"/>
        </w:rPr>
        <w:t xml:space="preserve">&gt;Gg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RDEAGEPLGSPFDVPVSITPDKLQLVCNALLPLAFEIVVSLEKTLTEKVLDIIYQPQAVFRVRAVTRCTSSLEGHTEAVISVAFSPTGKYLASGSGDTTVRFWDLSTETPQFTAKGHRHWVLSIAWSPDGKKLASGCKNSQIFLWDPGNQGRVLTGHSKWITCLCWEPLHINPECRYLASASKDGSIRIWDTLMGRCDKILTGHTQSVTCVKWGGDGLLYSSSQDRTIKVWRSQDGILCRTLQGHAHWVNTMALSTDYVLRTGAFEPAELKDKAQQRYDKV-R--GQGPERLVSGSDDFTLFLWRP------AEDKKPLERMTGHQALINQVLFSPDTRIIASASFDKSIKLWEGRTGKYLTSLRGHVSAVYQIAWSADSRLLVSGSSDSTLKVWDAETKKLAIDLPGHADEVFATDWSPDGQRVASGGKDKCLRIW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Pra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GTNVGPQLEIPTSSNVRQMEELVNELLPYSLEVTTSLKATVTETALTITFQPLAAFRVRPVTRCSDTLQGHSEAILHVSFSPDGKRLASGGGDATVRFWDTNTCMPKHTGRGHKNHVLCTAWSPDGARFASADRNGEIRLWDPGKQGQPMKGHKQWVNSLTWEPMHRNATCERFASSSKDGSIKVWNARTGRSIASLSGHTDSVECIKWGGEGLLYSASRDRTIKVWSEGEGKLVRTLVGHGHRINTLALNVDYVCRSGPFGHEEMQEAALKRYQEV-R--KGQPERLVSGSDDFTLFLWEP------AENKKPLARLTGHQQPVNHLSFSPDGRYFASASFDKKVKIWNGQTGKFIATLTGHVGAVYQVCWSSDARLIVTASKDSTVKVWESAPKNAKTTLSGHADEVYALDWSPNGDMVASGSKDRTIKMY</w:t>
      </w:r>
    </w:p>
    <w:p>
      <w:pPr>
        <w:pStyle w:val="Normal"/>
        <w:rPr/>
      </w:pPr>
      <w:r>
        <w:rPr>
          <w:sz w:val="16"/>
          <w:szCs w:val="16"/>
        </w:rPr>
        <w:t xml:space="preserve">&gt;Pso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MSSNVKQMEELVNELLPYSLEVTTSLKATVTETALTITFQPLAAFRVRPVTRCSDTLQGHSEAILHVSFSPDGKRLASGGGDATVRFWDTNTCMPKHTGRGHKHHVLCTAWSPDGTRFASADRNGEIRLWDPGKQGQPMKGHKQWVNSLTWEPMHRNATCERFASSSKDGSIKVWNARTGRSIASLSGHTDSVECIKWGGEGLLYSASRDRTIKVWAEGEGKLVRTLIGHGHRINTLALNVDYVCRSGPFSHEEMQQAALKRYQEV-R--KGQPERLVSGSDDFTLFFWEP------SESKKPLARLTGHQQPVNHLCFSPDGRYFASASFDKKVKIWNGQNGKFVATLTGHVGAVYQVCWSSDSRLIVTASKDSTVKVWESEPKNAKTTLSGHADEVYALDWSPNGDMVASGSKDRTIKM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NUMB</w:t>
      </w:r>
    </w:p>
    <w:p>
      <w:pPr>
        <w:pStyle w:val="Normal"/>
        <w:rPr/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KKFTRTLSFRRKHA----PKTTSSE---DQRSSYWEEDSYKVK-HGQIVFPVKYLGSLEVTKSRGTDICHEAAMAM-KNHKRKKTSLVININGVRVTDE-NTKQLLLDQTVEKISFCTPDPKDDRLFSYICRDGTSMKWLCHSFLTDKASGERISNALGSAFSESYLRKEDLRKKEVANEVCSVSLLLFDF------------------------------------------------------IFIFFKTMCLI------------------------------------------------------------------------------------------------YIY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C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RLRRSLRLPKKRRDRSHDRHLSPDVTGGSKTEQWQPDEGAVR-TGTCCFNVKYLGSVEVYESRGMQVCEGALKSLKR-RKPVKAVLYVSGDGLRVVDQGNSRGLLVDQTIEKVSFCAPDRQTDKGFAYICRDGASRRWMCHGFLATKETGERLSHAVGCAFSICLEKKKR-RDEETAQVNVQSAQESTSSTPPKDIFHPNWEDNTSEGRRISKPRPTGNPALFLRQGSLRAPPDMPSS------SDQFKRNMSLRTVSNNPTERSPDEDPL-------VVTKTSGSLSNNGLDGHNANGDFVAAWPQRVSMSMSPTS--PKSGPPPAH----DPFDVQWNTH-------------</w:t>
      </w:r>
    </w:p>
    <w:p>
      <w:pPr>
        <w:pStyle w:val="Normal"/>
        <w:rPr/>
      </w:pPr>
      <w:r>
        <w:rPr>
          <w:sz w:val="16"/>
          <w:szCs w:val="16"/>
        </w:rPr>
        <w:t xml:space="preserve">&gt;Hm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RAIIRSLSFRKRKN----KKGD-SK---SGSQQSWEHDSVTIKQQGGCSFAVKYLGCLEVSESRGTQVCSQAAHQMKG-KRKQRVTLWVTEDTLRVTDD-ETKSLVVDQVIEKVSFCTPDPHDDKLFSYICRDGTSRRWLCHSFKGIKDSGERISHAVGCAFAACLAKKQQ-QNQQNQ------NLQRNTSTRKTFEKRTNG--------------------VVLPQQSVETLQKLNQE------------EYNGR-VNQANQSLEIEPVLA------------------------PKQADPSFARPR------------ALPPRLPVS----NPFSPP-NPFNE--------KF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KFKRTLSLKKKKE----SSG--GE---SIKPHQWQEDERKVR-EGSCSFQVKYLGCIEVFESRGIQVCEDAVKALKG---HHMAVLYVTGDALRVVDE-ISKGLIVDQTIEKVSFCAPDRNHEKGFAYICRDGTTRRWMCHGFLAVKESGERLSHAVGCAFAICLEKKQQ-REKEK--VTVTYNDNGTSFSRLGSFRQATMTERL---------------------------------------TDPQSAILAGRSL-----------------------------------------------------------------------------------------------IHL</w:t>
      </w:r>
    </w:p>
    <w:p>
      <w:pPr>
        <w:pStyle w:val="Normal"/>
        <w:rPr/>
      </w:pPr>
      <w:r>
        <w:rPr>
          <w:sz w:val="16"/>
          <w:szCs w:val="16"/>
        </w:rPr>
        <w:t xml:space="preserve">&gt;Lg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QSLKRRLSF--RKK----KDHV-PE---CSKPHQWQEDEKKVR-EGTCSFQVRYLGCIEVFDSRGMQVCEEAVKALKAKGKVQRAVLYVSGDALRVVDE-ISKSMIVDQTIEKVSFCAPDRNHEKGFAYICRDGTTRRWMCHGFMAVKESGERLSHAVGCAFAVCLEKKQK-RDKETG-VTVTFSEDRTSFTRTGSFRQTSMTERLADPFAVQRPHATPE--LFNRQGSFRGFEKLQEA------SSPFKRTLSLR-YSDLPSTLQRIHEVSSIAQMCQQLTQ--GLSALTTDETHHQHSAPSFQPPQPT----------QFPRPPPAHQRSNDPFDVAWNPYGG-KTVKKFEVQ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Spu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KRLRRSFR---SKD----TSYV-PP---ASKPHQWQQDEKLVR-AGTCNFTVKYLGSIEVGESRGMQICEDAARQLRT-RKKLRAVLWVSSDGLRVVEE-ESKGLIVDQTIEKVSFCAPDRNNDKGFSYICRDGTTRRWLCHCFHSLREPGERLSHAVGCAFAACLERKQQ-RDKLCG-VKVEFDVNKTSFTRQGSFRMPVAKNVAPLPHAIPRRHASSD--MLIRQGSVR-LGKINE-------ATPFKRQLSLN-LKELPSTLQRTSPQESISSACAQLSS--GLFQLSKNEATQGVPQPGILRPEPSLNPSSRQNDQQVHGGAMQNGV--QQQSPAWNPFNN--AVKTFEIN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 Spu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KRLRRSFR---SKD----TSYV-PP---ASKPHQWQQDEKLVR-AGTCNFTVKYLGSIEVGESRGMQICEDAARQLRT-RKKLRAVLWVSSDGLRVVEE-ESKGLIVDQTIEKVSFCAPDRNNDKGFSYICRDGTTRRWLCHCFHSLREPGERLSHAVGCAFAACLERKQQ-RDKLCG-VKVEFDVNKTSFTRQGSFRMPVAKNVAPLPHAIPRRHASSD--MLIRQGSVR-LGKINE-------ATPFKRQLSLN-LKELPSTLQRTSPQESISSACAQLSS--GLFQLSKNEATQGVPQPGILRPEPSLNPSSRQNDQQVHGGAMQNGV--QQQSPAWNPFNN--AVKTFEIN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a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RLRKSFRDSFRRR----KDRV-PE---AAKPHQWQADEQAVR-SATCTFPVKYLGCVEVFESRGMQVCEEALKVLRR-RRAIRAQLHVSGDGLRVVEE-DTKGLIVDQTIEKVSFCAPDRNTDRGFSYICRDGTTRRWMCHGFLASKDTGERLSHAVGCAFAVCLERKQR-RDKECG-VTMTFDMKNSTFTRTGSFRQQTMTERLANAFAIERPHATPS--MLERQGSFRGFTQIGT-------ASPFKRQMSLR-INDLPSNAERVSPIPTVSQLCQELSQGLSLLTRNDADDTTSTTTVTSAAIVDLPFSSTLP---SSVGTGPTPQ---DPFDAEWPPKPP---AQSFQVH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Nv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RI-PE---SHRPQVWENDSYKVR-NGGVSFPVKYVGAIEVTESRGTQVCAEAFRKMRGVHKKKRMNLLVTSDCIRVVDE-ETKSLTIDQTIEKVSFCTPDPSDDRVFSYICREGTTRRWMCHCFIAIRDTGERLSHAVGCAFTACLQRKQK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Bfl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RLRKSFR---RSK----EPHV-PE---CSKPHQWESDEKAVR-SGTCNFHVK--------DSKGVR---GFFRRGKG-RKKTRAVLWVTADALRVVDE-DSKGLIVDQTIEKVSFCAPDRTYERGFSYICRDGTTRRWMCHGFMAIKDSGERLSHAVGCAFAACLERKQK-REKDCG-VTVTWNADKTSFTRQGSFRQTTMTERMDQEAAIPRQQAPLSTVALQRQGSFRFFPKLSSK------SSPFKRQLSLR-LNELPSNLQRAPPPPSISAMCKMIQS--DLFTLSSTDDRPPPPVDASAYVEWVNAPPIPPPRQNTEPFDPRSVNGDGSISDPWQPYDPFAVEKTFELQ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Ci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RTLRQSFR---RKK----KPKI-PE---SSKPHQWQQDEETVK-SAKCSFHVKYLGNIEVEESRGMAVCEQAVKQLKK-KKKIRAMLYVSPDALRVVED-STKALLLDQTIEKVSFCAPDRNYERAFSYICRDGTTRRWICHSFFAVKDSGERLSHAVGCAFAACLEKKQK-REKETG-VTVTYDQNRTTFTREGSFRVKTLTEQQEEASAIPRRHAPL---HLIRQASQRTFVSKNKQDGDKALNSPFKRNYSLP-LNNLPSNTSRVPELEDISGICSQITN--T-FS-NNNDD-------------PMPRLSSPT---PVVETTPMSNLNN--LNQQYPPWSN---KSGFEVK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LR---RRK----PAYV-PE---ASRPHQWQADEDAVR-KGTCSFPVRYLGHVEVEESRGMHVCEDAVKKLKG-RKSVKSVLWVSADGLRVVDD-KTKDLLVDQTIEKVSFCAPDRNLDKAFSYICRDGTTRRWICHCFLALKDSGERLSHAVGCAFAACLERKQR-REKECG-VTAAFDASRTSFAREGSFRLSGGGRPAEREAAIPRRHAPLE--QLVRQGSFRGFPALSQK------NSPFKRQLSLR-LNELPSTLQRVPEMESINALCTQISS--S-FA------HKRTPSEAERWLEQVAVFLPPPHMQPVVGITPSQMVANDPFEAQWNPFSG-DLQKTFEI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Xtr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LR---RKK----PTYV-PE---ASRPHQWGADEEAVR-RGKCSFPVRYLGHVEVEESRGMHVCEDAVKKLKG-KKSVKAILWVSADGLRVVDD-KTKDLIVDQTIEKVSFCAPDRNFDKAFSYICRDGTTRRWICHCFMALKDSGERLSHAVGCAFAACLERKQK-REKECG-VTASFDASRTSFAREGSFRVTSASQQAEREHAIPRRHAPLE--QLVRQGSFRGFPALSQK------NSPFKRQLSLR-LNELPSTLQRVIELEGINDLCNQISS--S-FANKPSEDHRRTPSEAERWLEPVGMFITPH-MQPVVGITPSQMVANDQFEAQWNPFSN-ELQKTFQI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Xtr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LR---RKK----PTYV-PE---ASRPHQWGADEEAVR-RGKCSFPVRYLGHVEVEESRGMHVCEDAVKKLKG-KKSVKAILWVSADGLRVVDD-KTKDLIVDQTIEKVSFCAPDRNFDKAFSYICRDGTTRRWICHCFMALKDSGERLSHAVGCAFAACLERKQK-REKECG-VTASFDASRTSFAREGSFRVTSASQQAEREHAIPRRHAPLE--QLVRQGSFRGFPALSQK------NSPFKRQLSLR-LNELPSTLQRVIELEGINDLCNQISS--S-FANKPSEDHRRTPSEAERWLEPVGMFITPH-MQPVVGITPSQMVANDQFEAQWNPFSN-ELQKTFQI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Dre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LR---RKK----PTYV-PE---ASRPHQWQADEEAVR-KGKCNFPVRYLGLVEVDESRGMHVCEEAVKKLKG-KKTVKAVLWVSADGLRVVDD-KTKDLTVDQTIEKVSFCAPDRNYDKAFSYICRDGTTRRWMCHCFMALKDSGERLSHAVGCAFAACLERKQR-REKECG-VTASFDASRTSFVREGSFRVSSAAQQSDREHAIPRRHAPIE--QLVRQGSFRGFPQLSQK------NSPFKRQLSLR-LNDLPSTLQRVPEMDSINALCSQINS--S-FT-KPSEDHKRTPSEAERWLEPVSMFTQQP-LQPVVGITPSQMVANEHFDVKWNPFSN-DLQKTFEI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Dre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FR---RKK----DVYV-PE---SSRPHQWQTDEEAVR-GGKCSFAVRYLGHVEVEESRGMHICEDAVKKLKG-KKAVRAVLWVSADGLRVVDD-KTKDLILDQTIEKVSFCAPDRNFEHAFSYICRDGTTRRWICHCFMAIKDSGERLSHAVGCAFAACLERKQK-REKECG-VTATFDANRTTFTREGSFRVTTATEQAEREHVIPRRHAPVE--ALARQGSFRGFPALSQK------TSPFKRQMSLR-MNELPSTMQRVPEVESISSLCTQITS--T-FS-GPPEDHKRTPSEADRWLEPSAVPSVPP-RQPVVGITPSQMVANDAFEAQWNPFSS-ELHKTFEIQ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Xtr3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FR---RKK----DIYV-PE---ASRPHQWQTDEESVR-NGKCSFQVKYLGHVEVEESRGMHICEEAVKRLKG-KKAIKAVLWVSADGLRVVDE-KTKDLLVDQTIEKVSFCAPDRNFDRAFSYICRDGTTRRWICHCFMAVKDTGERLSHAVGCAFAACLERKQK-REKECG-VTATFDASRTTFTREGSFRVTTATEQAEREHAIPRRHAPVE--QLARQGSFRGFPALSQK------MSPFKRQLSLR-INELPSTVQRVAEMESISALCSQITN--T-FS-MPPEDHKRTPSEADRWLESMPVSVVPG-LHPVVGITPSQMVANDPFEAQWNPFSS-DLQKTFEI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Gg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FR---RKK----DVYV-PE---ASRPHQWQTDEEGVR-TGKCSFPVKYLGHVEVDESRGMHICEDAVKRLKG-KKAVKAVLWVSADGLRVVDE-KTKDLIVDQTIEKVSFCAPDRNFDRAFSYICRDGTTRRWICHCFMAVKDTGERLSHAVGCAFAACLERKQK-REKECG-VTATFDASRTTFTREGSFRVTTATEQAEREHAIPRRHAPIE--QLARQGSFRGFPALSQK------MSPFKRQLSLR-INELPSTVQRVPEVESISALCSQITS--A-FS-TPSEDHRRTPSEADRWLEPVPVGVVPP-MQPVVGITPSQMVANDPFDAQWNPFSS-DLQKTFEI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FR---RKK----DVYV-PE---ASRPHQWQTDEEGVR-TGKCSFPVK------------------------G-KKAVKAVLWVSADGLRVVDE-KTKDLIVDQTIEKVSFCAPDRNFDRAFSYICRDGTTRRWICHCFMAVKDTGERLSHAVGCAFAACLERKQK-REKECG-VTATFDASRTTFTREGSFRVTTATEQAEREHAIPRRHAPIE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sz w:val="16"/>
          <w:szCs w:val="16"/>
        </w:rPr>
        <w:t xml:space="preserve">&gt;Hsa4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FR---RKK----DVYV-PE---ASRPHQWQTDEEGVR-TGKCSFPVKYLGHVEVDESRGMHICEDAVKRLKG-KKAVKAVLWVSADGLRVVDE-KTKDLIVDQTIEKVSFCAPDRNFDRAFSYICRDGTTRRWICHCFMAVKDTGERLSHAVGCAFAACLERKQK-REKECG-VTATFDASRTTFTREGSFRVTTATEQAEREHAIPRRHAPIE--QLARQGSFRGFPALSQK------MSPFKRQLSLR-INELPSTMQRVPEVESISSLCSQITN--A-FS-TP-EDHRRTPSEADRWLEPVPVGVVPA-LQPVVGITPSQMVANDPFEAQWNPFSS-DLQKTFEI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sa3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KLRQSFR---RKK----DVYV-PE---ASRPHQWQTDEEGVR-TGKCSFPVKYLGHVEVDESRGMHICEDAVKRLKG-KKAVKAVLWVSADGLRVVDE-KTKDLIVDQTIEKVSFCAPDRNFDRAFSYICRDGTTRRWICHCFMAVKDTGERLSHAVGCAFAACLERKQK-REKECG-VTATFDASRTTFTREGSFRVTTATEQAEREHAIPRRHAPIE--QLARQGSFRGFPALSQK------MSPFKRQLSLR-INELPSTMQRVPEVESISSLCSQITN--A-FS-TP-EDHRRTPSEADRWLEPVPVGVVPA-LQPVVGITPSQMVANDPFEAQWNPFSS-DLQKTFEIEL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PEN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Ehi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FFDTLNNIKARKICKILFICGFFFMPVMWMV-LIWF----LFKYVSPLASYRNRYIILSAVLIIIEFSLLLLWNIIFQYKWSTWGAVGDILSVNKYQGQ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th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EATRLTEEASVDYARRFYKFGFALLPWLWFVNCFYFWPVLRHSRAF---PQIRNYVVRSAIGFSVFTALLSAWALTFSIGGEQFGPLYDKLVMYNLSGL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--RKLTSEEKLHICKMYFRIGFFLLPLVWIMNFLWFFKEVFRKTPTPMRKQMRKYLVLSLVGAICYSTLMLIWVIVYNLKRFDWDRFGDKLTLIFPVGEY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AEEL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ISKLTDVKKVDLCKKYFLIGACFLPLVWIVNTFWFFSDAFCKPINAHRRQIRKYVIASIVGSIFWIIVLSAWEIFFQHYRAQGLVWTDFLTFVFPTGRV</w:t>
      </w:r>
    </w:p>
    <w:p>
      <w:pPr>
        <w:pStyle w:val="Normal"/>
        <w:rPr/>
      </w:pPr>
      <w:r>
        <w:rPr>
          <w:sz w:val="16"/>
          <w:szCs w:val="16"/>
        </w:rPr>
        <w:t xml:space="preserve">&gt;Ddi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LTWVWLINILYFYRNSL-------NDKVKWYLKFSLIGFLGYSTIFMGWMGIYLVNRNKWGAFGDDISITIPFG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Ml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KYFLAGLPLLPWVWIVNVLWFWREA-TKP--DHIPEVRKYVMYSAIGALAYLTVFGTWVGVYQSQRVAWGALGDRISIFVPDG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q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LESVSSEEKLLICRRYFIIGCFGLPFVWLVNGLWFIREGFFVKS-EVTTRIRRYVLFSWLGALIWIAAFILWTSIYQTQRQNWGKSGIYLSFVLPGGV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LEKTTDEEKVNVCRLYTNVGFLFLPFAWVINIVWFYKYAFTTPPFQGQAEIKKYVIRSAIGTIIFLIAFIIWNVEFQRNRQSWGAIGDTLSFVIPKGA-</w:t>
      </w:r>
    </w:p>
    <w:p>
      <w:pPr>
        <w:pStyle w:val="Normal"/>
        <w:rPr/>
      </w:pPr>
      <w:r>
        <w:rPr>
          <w:sz w:val="16"/>
          <w:szCs w:val="16"/>
        </w:rPr>
        <w:t xml:space="preserve">&gt;Aa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LNRVPNERKLYLCKWYFKVGFALLPFVWAINTVWFFSEAFRKPAYDEQKEIRKYVIFSAIGSLIWFTLILTWVMTFQLKRTEWGDFADSISFIIPLGRA</w:t>
      </w:r>
    </w:p>
    <w:p>
      <w:pPr>
        <w:pStyle w:val="Normal"/>
        <w:rPr/>
      </w:pPr>
      <w:r>
        <w:rPr>
          <w:sz w:val="16"/>
          <w:szCs w:val="16"/>
        </w:rPr>
        <w:t xml:space="preserve">&gt;Hm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LKKVKDEEKVRLSRIYMYGGFVFLPFLWFINTVWFFRDAFCKEEFEGQSLIRRSVIISAMGAVIWSIGISVWVVMYQVNRANWEEIGDKLSFLIPLGQP</w:t>
      </w:r>
    </w:p>
    <w:p>
      <w:pPr>
        <w:pStyle w:val="Normal"/>
        <w:rPr/>
      </w:pPr>
      <w:r>
        <w:rPr>
          <w:sz w:val="16"/>
          <w:szCs w:val="16"/>
        </w:rPr>
        <w:t xml:space="preserve">&gt;Nv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LRKVSDEEKVKLCRKYTLVGLAFLPFLWLVNAIWFFREAFCRESFPGQKSMRSNVIKSFIGFSIWAAGLSTWIVMYQTNRASWGELGDTLSFLIPLGEP</w:t>
      </w:r>
    </w:p>
    <w:p>
      <w:pPr>
        <w:pStyle w:val="Normal"/>
        <w:rPr/>
      </w:pPr>
      <w:r>
        <w:rPr>
          <w:sz w:val="16"/>
          <w:szCs w:val="16"/>
        </w:rPr>
        <w:t xml:space="preserve">&gt;Hs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LERVSNEEKLNLCRKYYLGGFAFLPFLWLVNIFWFFREAFLVPAYTEQSQIKGYVWRSAVGFLFWVIVLTSWITIFQIYRPRWGALGDYLSFTIPLGTP</w:t>
      </w:r>
    </w:p>
    <w:p>
      <w:pPr>
        <w:pStyle w:val="Normal"/>
        <w:rPr/>
      </w:pPr>
      <w:r>
        <w:rPr>
          <w:sz w:val="16"/>
          <w:szCs w:val="16"/>
        </w:rPr>
        <w:t xml:space="preserve">&gt;Xtr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LERVPNEEKLQLCRKYYLGGFALLPFLWLVNVVWFFKEAFFKPAYTEQPLIQSYVKRSALGLFVWVVILTTWISVYQTHRAGWGATGDYLSFTIPLGIP</w:t>
      </w:r>
    </w:p>
    <w:p>
      <w:pPr>
        <w:pStyle w:val="Normal"/>
        <w:rPr/>
      </w:pPr>
      <w:r>
        <w:rPr>
          <w:sz w:val="16"/>
          <w:szCs w:val="16"/>
        </w:rPr>
        <w:t xml:space="preserve">&gt;Dr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LERIPNEEKLSLCRRYYLGGFAFLPFLWLVNILWFFKEAFLKPAYTEQPQIKSYVKKSALGLLLWVAVLTTWITVFQHFRAQWGEVGDYLSFTIPLGTA</w:t>
      </w:r>
    </w:p>
    <w:p>
      <w:pPr>
        <w:pStyle w:val="Normal"/>
        <w:rPr/>
      </w:pPr>
      <w:r>
        <w:rPr>
          <w:sz w:val="16"/>
          <w:szCs w:val="16"/>
        </w:rPr>
        <w:t xml:space="preserve">&gt;Lg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LRRVQNEDKLQLCRKYYIGGFALLPFLWCINSIWFFNEAFRKPHYEEQRQIKTYVIRSMIGTVIWIAIIIAWVTIFQMNRSSWGATADYMSFIIPKGE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Bf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LNRVKDEDKLELCRKYYYGGFFALPFLWLVNVVWFFKQAFIRPAFEQQQEIKSYIIKSLVGCILWTAVLVTWMTIFQMYRADWGEIADNMSFIIPKGIA</w:t>
      </w:r>
    </w:p>
    <w:p>
      <w:pPr>
        <w:pStyle w:val="Normal"/>
        <w:rPr/>
      </w:pPr>
      <w:r>
        <w:rPr>
          <w:sz w:val="16"/>
          <w:szCs w:val="16"/>
        </w:rPr>
        <w:t xml:space="preserve">&gt;Cin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DLEKVTAEEKLKLCKIYYIGGFFALPFLWFVNAIWFSREAFFKPAFEQQQQIRTYVIRSGIGSLVWIAALLAWNIVFQLNRAAWGATGDYISFIIPTG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Spu MNLAKVSDEEKLSLCRKYFIGGIFALPFLWLVNTVWFFREAFLRSAFEQQKKIRSYVTWSLIGCLVWTTGLIAWITVYQVKRAEWGETGDRLSFIIPRGRP</w:t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PRESENILIN</w:t>
      </w:r>
    </w:p>
    <w:p>
      <w:pPr>
        <w:pStyle w:val="Normal"/>
        <w:rPr/>
      </w:pPr>
      <w:r>
        <w:rPr>
          <w:sz w:val="16"/>
          <w:szCs w:val="16"/>
        </w:rPr>
        <w:t xml:space="preserve">&gt;Aqu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ALRFGAQQMILLIFPVFICMALVVAIQLSVEKNVT--SSGT--LIYTPFDE--DTASNDGFVLLF-ALANVAIVITLVVVMTIILVCLYN---------------------------------------------EVLQVHYLFIDWPSFLVLIWNFGGMGVLVIHW-KG-PLRLQQAYLIFCSALTANIFVKYLPNWTAWILLAAISLYDLIAVLCPKGPLRVLVETARERNETIFPSLIYSTTMVW-LVGMAERQG--FKLGLGDFIFYSILVGKAAHDSTGDWVVISSCFVAILIGLCMTIIILGIVR---RALPALPISIFCGLIFYFSSQYVIAPFAQVLATTQTFI</w:t>
      </w:r>
    </w:p>
    <w:p>
      <w:pPr>
        <w:pStyle w:val="Normal"/>
        <w:rPr/>
      </w:pPr>
      <w:r>
        <w:rPr>
          <w:sz w:val="16"/>
          <w:szCs w:val="16"/>
        </w:rPr>
        <w:t>&gt;Tv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HTFLEFYARKVAKIAVPVVLTLILDAVCIRFIERTHGSAELNRN-FVDTMSRN--DSGISVTASIWS-----AVGIIFMIIVVTAILLTLYYFGCMKIIFGWLILAVSLLLS---------MYFL-VGFG-------TYPSIVNIPVDYLSLAVFLLNLVVVGNMSIFW-RA-PQRITQAFLVLISILTSIVF-RYLPDWTVWILLVLLIIYDACVVLCPNGLLILLLKKSEERGDAI-PALLYSAAA-WEEADPEDNEG--IKLGLGDFVFYGILVSRAARI---GWDITILCIFAVILGLSLTLVCLAVWE---RPLPALPFSLALGIVFFIIGAMTFRQFCEHMRWGLVAF</w:t>
      </w:r>
    </w:p>
    <w:p>
      <w:pPr>
        <w:pStyle w:val="Normal"/>
        <w:rPr/>
      </w:pPr>
      <w:r>
        <w:rPr>
          <w:sz w:val="16"/>
          <w:szCs w:val="16"/>
        </w:rPr>
        <w:t xml:space="preserve">&gt;Pra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YDDLMHGINSFWAIVFPVCVTMIIASLVVVNYRSSSIEASMSTY-LVYGDSGADTSSSSSSGGSGIGESLVNALVIIGAIAVLTFGMALLYKYNCMKFLSGYIMFASTAILS---------FVGGQLVDE-------IVNDQFGWAVDWPSFLFVMINFGFVGVISIFYQKGTPKFVQNGYLVMVSVILAWEFSMW-PEWTTITFCVMFACYDLCAVLTPCGPLKYLIGLIQEKQAPL-PGLLYEADV---RDGVSDDKT--IKLGLGDFIFYSVLVGRAAIK---DFSTFAVTFVCIVMGLGGTLFLLAVLH---KALPALPISIFLATIFYFLTEYIFIDFCSFMMTFPAAV</w:t>
      </w:r>
    </w:p>
    <w:p>
      <w:pPr>
        <w:pStyle w:val="Normal"/>
        <w:rPr/>
      </w:pPr>
      <w:r>
        <w:rPr>
          <w:sz w:val="16"/>
          <w:szCs w:val="16"/>
        </w:rPr>
        <w:t xml:space="preserve">&gt;Pso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YDDLMHGINSFWAIVFPVCVTMIVASLVVVNYRSSSIEASMSTY-LVYGNSGS--DSSSSSGGAGIGESLVNALVIIGAIAVLTFGMALLYKYNCMKFLSGYIMFASTAILS---------FVGGQLVDE-------IVNDQFGWAVDWPSFLFVMINFGFVGVISIFYQKGTPKFVQNGYLVMVSVILAWEFSMW-PEWTTITFCVMFACYDLCAVLTPCGPLKYLIGLIQEKQAPL-PGLLYEADV---RDGVSDDKT--IKLGLGDFIFYSVLVGRAAIK---DFSTFAVTFVCIVMGLGGTLFLLAVLH---KALPALPISIFLATIFYFLTEYIFIDFCSFMMTFPAA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Lm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RLSRGVGIRFVSLVVPVTVTMLAVVWSLSCLSPIYV--NSQAPPLPVVVNENDAG---TAGEKFVY-SLVAALIVVGCVVVATFATVVLYHFHLQFVLYGWLAFSAVSMFF---------MLLW-IWLD-------LFCTYFQIPYNVISMGIFVWNFGVVGLIALFY-YS-HPTVTQVYLVIASILTAWSL-TALPEWSTWALLMCIATYDILAVLWQQGPLHRLIKIAQERDEPI-PGFVYSSAH---SIVPIHATP--FKLGLGDFIFYSLLVGRASFSGFVSWGF---CMVSILAGMLGTLLSLLLFRNSLRALPALPCSIFLSTVVFVLCRLIVESLSSFTSHHLLV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Vc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LLDNLGEEVTGIVAPVSLCMAVTVLLVRLLNPEGSSSSSSVL-IANIAYQE--QATDSSGKKLGG-ALLNAIIFVAVIGGMTILLFLLFKYKCYKFIYAYMGFAVFNIFF---------FLTGALFIQ--------VMQVIKLHIDAFSLAYGLLNFSVVGTMGLLF-VPIPLLMKQLYLIWVGIIVAYIF-TWIPEWTAWVILVLMALYDIAAVLIPGGPLKALVEMAIERKQDL-PALVYEARP----AGGRLPDA--IKLGLGDFIFYSMLVGRAAMY---DFMTVFSAYLAIIAGLGLTLLCLAIYQ---KALPALPFSIALGVAFYFLTRLTLEPFLVPMSTHLTYF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t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RSILDSLGEELIAILTPVSICMFTVVLLVCILNSDPSSSSASFSSIATAAYSES-DSD-SSWDKFVG-ALLNSVVFVAAITVATFVLVLLFYLRCVKFLKFYMGFSAFIVLG---------NLGGEILVL--------LIDRFRFPIDSITFLILLFNFSVVGVFAVFMSKF-SILITQGYLVWIGVLVAYFF-TLLPEWTTWVLLVALALYDIAAVLLPVGPLRLLVEMAISRDEDI-PALVYEARP---VIRNDSSGA--IKLGLGDFIFYSVLVGRAAMY---DLMTVYACYLAIIAGLGITLMLLSVYQ---KALPALPVSIMLGVVFYFLARLLLEVFVVQCSSNLVMF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Eh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ITFAEYSESVNAVITPVAITLLLTVIIVKLLERSNDLYSQATS-YIFSE-----GIESSTTIPIWLIAIIVSVIFIIMIVIVTFVFVLLFYYRCMKLIVGWLLFSVILLLM---------LFGG-SIMK-------SLLSVFNWPVDWISFAFLLFNFGVLGVISIFY-IS-PMKLNQFYMIIISVFMA-SFFTNLPEWTTWTLLIGMACYDLVAVLCPKGPLRILVNLAQERKEPI-PALVYSTA-VW--MGLAHGKG--VKLGLGDFVFYSVLVGRCAMY---DLTIVFSGSVAVLSGLFGTLILLVVFN---KALPALPISIFFGTLIYCVSRWAIVPLVTTANLYGYV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Dd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VSLQDFSSMIVSIIIPVSITMMAVVFFVKYLNNQTLYASTLSYTIAGGSSGGGSGADSITGNSFVD-SLIVAGIVLGMIIVTTVAFVLLYKYRCLKILYGWLFLSVGMMLG---------SFGT-TFFQ-------AMLSAANLPLDYITFAFLIFNFTVCGIIGVFW-YA-HQYVNQLYLVIISVLMAISLTR-LPQWTIFTLLVIVAIYDLFAVLCPRGPLKVLVELSQERNENI-PALVY------------SDSN--LKLGLGDFIFYSLLISRAALV---HMSCVFSTFIAILTGLFLTLLCLAIFK---KALPALPISIFLGILFYYLSNNFLTPFIEALTLSQIF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gi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DLQYGAESIIMLFIPVSICISFVIASVQALDFYKE---EGLP-LPFTPFVP--EEKDEVKDTLWK-SLANSLIIVGVVIIMTILLFLLFKYRCYKVCAFWMFLATLLLLF---------IFSY-IYYS-------EFCRYLNTATDFISTGFNLWNFGLMGILAIHW-KS-PLIVQQFYLIVVSALMALTFIKHLPGWTAWALLIVISVWDLIAVLTPKGPLKGLVNISSERRENLFPALVYSSTPFSAVVATSYNAG--IKLGLGDFIFYSLLVGKVSQL--EEWNTTTACFISVLIGLSLTILLLVLYE---QALPALPISVFFGVAFYFGGYYTIDPFVSVCVSRQAF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gi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DLKYGAGHVIQLFIPVSLCMAAVVCGINFIEFYNV---KDVY-LMYTPFEQSVTPETSTGTRIWQ-SLANALIMLSVVIVMTVVLLLLYKYRCYKFIAGWLFMSSFMLLF---------FFTF-IFYS-------ELCRTMNIPMDYITTAVFLWNFGVLGIMCIHW-KG-PLLLQQFFLIVVSALMALTFIKHLPDWTTWVLLAVISIWDLVAVLAPKGPLRSLVKLAQERNDPIFPALIYSTTMAW-LVEPSEDSG--VKLGLGDFIFYSVLVGKASLL--GDWNTTVACFIAILMGLCFTLLLLASFR---KALPALPVSIAFGLIFYFATSQVVLPFMVMCSLNQVFI</w:t>
      </w:r>
    </w:p>
    <w:p>
      <w:pPr>
        <w:pStyle w:val="Normal"/>
        <w:rPr/>
      </w:pPr>
      <w:r>
        <w:rPr>
          <w:sz w:val="16"/>
          <w:szCs w:val="16"/>
        </w:rPr>
        <w:t xml:space="preserve">&gt;Mbr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DLKYDAESVLALIKPVSACMIVVIATIRSITYFSQ---NDTQ-FAYTPFESNGGAGESSGERFGG-AVLNALIVVGIVIVMTFILVMLYIYEYYKIIYGWLALSALLLLY---------FFSY-QYIECVMCTRRQVLIAHNASIDWITMAFIIWNFGTVGFIAIFW-RS-PLAVQQVYLVIVSALMALVLIKNLPDWTTWVLLAAIAIYDLFAVLSPCGPLKCLVEVAQERNQPLFPSLIYSSTMMW-TVTMADDSG--VKLGLGDFIFYSVLVGKAATA--HEWTTILACYVAILIGLACTLLLLSIFK---KALPALPISIFFGLCFFFLTSEVLDPLIDRLNERQIF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Pp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ETLKYGAKHVMMLIVPVSVCMMLVIAIIRTVTMYDQGPQQQVY-LVYTPFNEN-NKDISTGSPVSD-AVLNMLIVVSLVVVMTCFLVLLYKYRCYKIIYGWLFLSSLILLF---------MFSF-IYLQ-------EVIVRFNVAMDYITCGYIVWNFGVMGIISIFW-KG-PLILQQAYLVITSAFMALVFIKFLPEWTLWFLLGGIAIYDLFAVLCPKGPLRILVELAESRNEPIFPALIYSSTVMWTITGMTSDPN------------YNQLNESNSSL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MTVLVVLLYKYRCYKIIHGWLLITSVLLLF---------FFNF-IFFL-------NILEVYNVSLDWISAGLVMWNFGLIGLLAVHW-KG-PLMLQQIYLIIISALLALTFIKYLPDWTTWFVLGAISLWDLVAVLCPFGPLRILVETAQERNEPIFPSLIYSSTVAW-IVNMADQSG--VKLGLGDFIFYSILVGKAASN--RDWNTTIACFVAILIGLCMTLLLLAIFK---RALPALPISIAFGLIFNFATSGLIAPFSDSLQSNQVYI</w:t>
      </w:r>
    </w:p>
    <w:p>
      <w:pPr>
        <w:pStyle w:val="Normal"/>
        <w:rPr/>
      </w:pPr>
      <w:r>
        <w:rPr>
          <w:sz w:val="16"/>
          <w:szCs w:val="16"/>
        </w:rPr>
        <w:t xml:space="preserve">&gt;Hm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MLQYGAKSVLMLIIPVSICLLVVVATISSVTYYTQ--NAGTY-LVYTPFHE--EGNISHAEKFGQ-ALANSLIVIGVILVMTIILVILYKCRCYRIIEAWLILSSLMLLF---------FFST-IYLQ-------ELLRVYNVAMDYITVVLLIWNFGVVGMICIHW-KG-PLLLQQAYLIIISALMALVFIKYLPDWTLWFILAAVSIYDLFAVLCPKGPLRILVQTAQERNEQLFPSLIYSSTFMYPTVVNQEERG--VKLGLGDFIFYSVLVGKASSY--KDWNTTLACFVAILIGLCLTLLLLAIYR---KALPALPISITFGLIFNFVTSYFVKPFTDHLAGEQAF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MW----------------------------------------------------------------------------------TVGMAEEKG--VKLGLGDFIFYSVLVGKASSY--KDWNTTIACFVAILIENSAGENEEEVER----SGEGPTSEEARNAVRNLGEAGQQQPQQNGEEEESE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MLKYGARSVMMLIIPVSTCMLVVVATISSVTYYTE--NSGQY-LVYTPFHE--ETGISNAQKAGE-AIANALIVIGVVLVLTIILVVLYKFRCYCIISGWLVLSSLMLLF---------FFGY-IYFQ-------ELLRVYNVAMDYITLSLILWNFGVVGMICIHW-KG-PLILQQAYLILVSALMALVFIKYLPDWTTWAILAAISLYDLFAVLCPKGPLKILVQTAQERDEPLFPSLIYSSTMMW-TVGMAEEKG--VKLGLGDFIFYSVLVGKASSY--KDWNTTIACFVAILIGLCLTLLLLAIYR---KALPALPISITFGLIFNFATKELVKPFMDSLSSKQAFI</w:t>
      </w:r>
    </w:p>
    <w:p>
      <w:pPr>
        <w:pStyle w:val="Normal"/>
        <w:rPr/>
      </w:pPr>
      <w:r>
        <w:rPr>
          <w:sz w:val="16"/>
          <w:szCs w:val="16"/>
        </w:rPr>
        <w:t xml:space="preserve">&gt;Aga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GLKYGAQHVIKLFVPVTLCMMVVVATISSINFYTI---KDVY-LVYTPFHE--LTD-DTGTKIWN-ALANSLILMTVIVIMTILLIVLYKHRCYKVIHGWLILSSLLLLF---------LFSG-LYLF-------EILRAYNVPMDWFTAGLLVWNFGVVGMISIHW-QG-PLRLQQGYLIFVAALMALVFIKYLPEWTTWAVLAVISIWDLIAVLTPKGPLRILVETAQERNEQIFPALIYSCKMHH-KKRLSQLGG--IKLGLGDFIFYSVLVGKASSY--GDWNTTIACFVAILVGLCLTLLLLAIFR---KALPALPISIFFGLIFCFVTSVIVKPFTEALTLEQVF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u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EMLKYGAKHVIMLFVPVSLCMLVVVATISTVSFYTE--SGDVY-LIYTPFHE--KSD-QAGTKAWN-ALANALIIIGIVLIMTIFLVVLYKYRCYKVIHGWLVLSSLLLLF---------FFTF-FYLQ-------ELLVTYNIPMDYFTIAVIMWNFGMVGMVSIHW-KG-PLRLQQLYLIVISALMALIFIKYLPEWTLWTILAAIAVYDLFAVLCPKGPLRMLVETAQERDEQIFPALIYSSTMVW-LVGMAEERG--VKLGLGDFIFYSVLVGKASAS--GDWTTTIACFVAILIGLCLTLILLAIFK---KALPALPISIAFGLVFYFCTSNLVFPFTDELASQQVYI</w:t>
      </w:r>
    </w:p>
    <w:p>
      <w:pPr>
        <w:pStyle w:val="Normal"/>
        <w:rPr/>
      </w:pPr>
      <w:r>
        <w:rPr>
          <w:sz w:val="16"/>
          <w:szCs w:val="16"/>
        </w:rPr>
        <w:t xml:space="preserve">&gt;Spu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EMLKYGAKHVIMLFVPVSLCMLVVVATISTVSFYTE--SGDVY-LIYTPFHE--KSD-QAGTKAWN-ALANALIIIGIVLIMTIFLVVLYKYRCYKVIHGWLVLSSLLLLF---------FFTF-FYLQ-------ELLVTYNIPMDYFTIAVIMWNFGMVGMVSIHW-KG-PLRLQQLYLIVISALMALIFIKYLPEWTLWTILAAIAVYDLFAVLCPKGPLRMLVETAQERDEQIFPALIYSSTMVW-LVGMAEERG--VKLGLGDFIFYSVLVGKASAS--GDWTTTIACFVAILIGLCLTLILLAIFK---KALPALPISIAFGLVFYFCTSNLVFPFTDELASQQVY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u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EMLKYGAKHVIMLFVPVSLCMLVVVATISTVSFYTE--SGDVY-LIYTPFHE--KSD-QAGTKAWN-ALANALIIIGIVLIMTIFLVVLYKYRCYKVIHGWLVLSSLLLLF---------FFTF-FYLQ-------ELLVTYNIPMDYFTIAVIMWNFGMVGMVSIHW-KG-PLRLQQLYLIVISALMALIFIKYLPEWTLWTILAAIAVYDLFAVLCPKGPLRMLVETAQERDEQIFPALIYSSTMVW-LVGMAEERG--VKLGLGDFIFYSVLVGKASAS--GDWTTTIACFVAILIGLCLTLILLAIFK---KALPALPISIAFGLVFYFCTSNLVFPFTDELASQQVYI</w:t>
      </w:r>
    </w:p>
    <w:p>
      <w:pPr>
        <w:pStyle w:val="Normal"/>
        <w:rPr/>
      </w:pPr>
      <w:r>
        <w:rPr>
          <w:sz w:val="16"/>
          <w:szCs w:val="16"/>
        </w:rPr>
        <w:t xml:space="preserve">&gt;Bfl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MTLKYGAKHVIMLFAPVSLCMAVVVATISSITFYTE--KNG-Y-LIYTPFHE--EGA-STASKVGD-SLANGAIMVGVILVMTVFLVILYKYRCYKFIHGWLILSSLMLLF---------LFAY-IYLG-------EVLQAYNIPCDYITLAIVMWNFGAVGMVCIHW-KG-PLLLQQAYLIVISALMALVFIKYLPDWTTWFILGAISLYDLVAVLCPKGPLKVLVETAQERNEPIFPALIYSSTMMW-FVGMAEERG--VKLGLGDFIFYSVLVGKASSN--GDWNTTLACFVAILIGLCLTLLLLAIFK---KALPALPISITFGLIFNFATANLVTPFTDALASQQVY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LRYGASTVISLFIPVTLCMLVVVATITSVSYYTD--QSQQQFLVYTPFHT--TNA-APAQVVWE-SIANSLIMIGVIVVMTVFLVLLYKYRCYKVIHGWLILSTLLLVF---------LFAY-LYLA-------EVLRAYNTAVDYITVVIVLWNFGVVGMICIHW-KG-PLLLQQAYLIIVSSLMALVFIKYLPEWTAWVILGFISIYDLLAVLCPKGPLRMLVETAQSRNESLFPALIYSSGMMW-TVGMAEDKG--VKLGLGDFIFYSVLVGKASAT--GDWNTTIACFVAILIGLCLTLILLAIYR---KALPALPISITFGLVFYFSTDYVVRPYMDSINSAQVY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LRYGASTVISLFIPVTLCMLVVVATITSVSYYTD--QSQQQFLVYTPFHT---TNAAPAQVVWE-SIANSLIMIGVIVVMTVFLVLLYKYRCYKVIHGWLILSTLLLVF---------LFAY-LYLA-------EVLRAYNTAVDYITVVIVLWNFGVVGMICIHW-KG-PLLLQQAYLIIVSSLMALVFIKYLPEWTAWVILGFISIYDLLAVLCPKGPLRMLVETAQSRNESLFPALIYSSGMMW-TVGMAEDKG--VKLGLGDFIFYSVLVGKASAT--GDWNTTIACFVAILIGLCLTLILLAIYR---KALPALPISITFGLVFYFSTDYVVRPYMDSINSAQVYL</w:t>
      </w:r>
    </w:p>
    <w:p>
      <w:pPr>
        <w:pStyle w:val="Normal"/>
        <w:rPr/>
      </w:pPr>
      <w:r>
        <w:rPr>
          <w:sz w:val="16"/>
          <w:szCs w:val="16"/>
        </w:rPr>
        <w:t xml:space="preserve">&gt;Lgi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SFMYGANSVIMLFVPVTLCMAVVVATISSVTFYTE--KTDGY-LIYTPFHD--KTD-DTGTKLWQ-SFANAFILLGVICVLTIFLLLLYKFRCYKVIHGWLIVSSLMLLF---------LFSY-IYLG-------EVLRAYNVPMDYVTVIILMWNFGVVGMVCIHW-KG-PLLLQQAYLIMISALMALIFIKYLPDWTTWVVLGVMVVWDLVAVLCPKGPLRVLVETAQERNEPIFPALIYSSTVMYQTITMAEERG--VKLGLGDFIFYGVLVGKASSY--GDWNTTLACFVAILIGLCFTLLLLAIFK---KALPALPISITFGLVFNFATSSLVQPFMDSLAAEQVY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VPVTLCMVVVVATIKSVSFYTE--KDGQ--LIYTPFSE--DTT-SVGQRLLN-SVLNTLIMISVIIVMTIFLVLLYKYRCYKFIHGWLILSSLMLLF---------MFTY-IYLS-------EVFKTYNIAMDYPTLFMVIWNFGAVGMICIHW-KG-PLQLQQAYLIMISALMALVFIKYLPEWSAWVILGAISVYDLLAVLCPKGPLRMLVETAQERNEPIFPALIYSSAMVW-TVGMAEERG--VKLGLGDFIFYSVLVGKAAATASGDWNTTLACFVAILIGLCLTLLLLAVFK---KALPALPISITFGLIFYFSTDNIVRPFMDTLASHQMY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VPVTLCMVVVVATIKSVSFYTR--YDGQ--LIYTPFTE--DTD-SVGQRALN-SILNTAIMISVIIVMTILLVVLYKYRCYKVIHGWLIISSLLLLF---------FFSY-IYLG-------EVFKTYNVAMDYITLALMIWNFGVVGMICIHW-KG-PLLLQQAYLIMISALMALVFIKYLPEWTTWLILAVISVYDLIAVLSPKGPLRMLVETAQERNETLFPALIYSSTMIW-LVKMAEERG--VKLGLGDFIFYSVLVGKASATASGDWNTTLACFVAILIGLCLTLLLLAIFK---KALPALPISITFGLVFYFATDYLVQPFMDQLAFHQFY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IPVTLCMVVVVATIKSVSFYTE--KSGQR-LIYTPFEE--DPN-SVGQRLLN-SVLNTLVMISVIVFMTIILVLLYKYRCYKFIHGWLILSSLMLLF---------WFSF-MYLG-------EVFKTYNVAMDYPTLLMIIWNFGVVGMICIHW-KG-PLRLQQAYLIVISALMALIFIKYLPEWSAWVILGAISIYDLIAVLCPKGPLRMLVETAQERNEPIFPALIYSSAMVW-MVGMAEDRG--VKLGLGDFIFYSVLVGKAAAT-GGDWNTTLACFVAILIGLCLTLLLLAIFK---KALPALPISITFGLVFYFSTDNLVRPFMDSLAAHQYY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IPVTLCMVVVVATIKSVSFYTQ--KDGQQ-LIYTPFRE--DTE-TVGQRALH-SMLNAIIMISVIVVMTLVLVVLYKYRCYKVIQAWLFFSNLLLLF---------FFSL-IYLG-------EVFKTYNVAMDYFTLALIIWNFGVVGMICIHW-KG-PLRLQQAYLIMISALMALVFIKYLPEWTAWLILAAISVYDLLAVLCPKGPLRILVETAQERNEAIFPALIYSSTMVW-LFNMAQDRG--VKLGLGDFIFYSMLVGKASATASGDWNTTLACFVAILIGLCLTLLLLAIFK---KALPALPISITFGLVFYFATDNLVRPFMDQLAVHQFY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IPVTLCMVVVVATIKSVSFYTQ--KDGQQ-LIYTPFRE--DTE-TVGQRALH-SMLNAIIMISVIVVMTLVLVVLYKYRCYKVIQAWLFFSNLLLLF---------FFSL-IYLG-------EVFKTYNVAMDYFTLALIIWNFGVVGMICIHW-KG-PLRLQQAYLIMISALMALVFIKYLPEWTAWLILAAISVYDLLAVLCPKGPLRILVETAQERNEAIFPALIYSSTMVW-LFNMAEERG--VKLGLGDFIFYSMLVGKASATASGDWNTTLACFVAILIGLCLTLLLLAIFK---KALPALPISITFGLVFYFATDNLVRPFMDQLAVHQFYI</w:t>
      </w:r>
    </w:p>
    <w:p>
      <w:pPr>
        <w:pStyle w:val="Normal"/>
        <w:rPr/>
      </w:pPr>
      <w:r>
        <w:rPr>
          <w:sz w:val="16"/>
          <w:szCs w:val="16"/>
        </w:rPr>
        <w:t xml:space="preserve">&gt;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VPVTLCMVVVVATIKSVSFYTR--KDGQ--LIYTPFTE--ETD-TIGQRALN-SILNAAIMISVIIVMTILLVVLYKYRCYKVIHGWLIISSLLLLF---------FFSF-IYLG-------EVFKTYNVAMDYITVALIIWNFGVVGMICIHW-KG-PLRLQQAYLIMISALMALVFIKYLPEWTAWLILAVISVYDLVAVLCPKGPLRMLVETAQERNETLFPALIYSSTMVW-LVNMAEERG--VKLGLGDFIFYSVLVGKASATASGDWNTTLACFVAILIGLCLTLLLLAIFK---KALPALPISITFGLVFYFATDNLVQPFMDQLAFHQFYI</w:t>
      </w:r>
    </w:p>
    <w:p>
      <w:pPr>
        <w:pStyle w:val="Normal"/>
        <w:rPr/>
      </w:pPr>
      <w:r>
        <w:rPr>
          <w:sz w:val="16"/>
          <w:szCs w:val="16"/>
        </w:rPr>
        <w:t xml:space="preserve">&gt;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VPVTLCMIVVVATIKSVRFYTE--KNGQ--LIYTPFSE--DTP-SVGQRLLN-SVLNTIIMISVIVVMTVFLVVLYKYRCYKFIHGWLILSSFMLLF---------LFTY-IYLG-------EVLKTYNVAMDYPTVILIIWNFGAVGMICIHW-KG-PLQLQQAYLIMISALMALVFIKYLPEWSAWVILGAISIYDLIAVLCPKGPLRMLVETAQERNEPIFPALIYSSAMIW-TVGMAEERG--VKLGLGDFIFYSVLVGKAAATPSGDWNTTLACFVAILIGLCLTLLLLAVFK---KALPALPISITFGLIFYFSTDNLVRPFMDTLASHQLYI</w:t>
      </w:r>
    </w:p>
    <w:p>
      <w:pPr>
        <w:pStyle w:val="Normal"/>
        <w:rPr/>
      </w:pPr>
      <w:r>
        <w:rPr>
          <w:sz w:val="16"/>
          <w:szCs w:val="16"/>
        </w:rPr>
        <w:t xml:space="preserve">&gt;Hs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VPVTLCMIVVVATIKSVRFYTE--KNGQ--LIYTPFTE--DTP-SVGQRLLN-SVLNTLIMISVIVVMTIFLVVLYKYRCYKFIHGWLIMSSLMLLF---------LFTY-IYLG-------EVLKTYNVAMDYPTLLLTVWNFGAVGMVCIHW-KG-PLVLQQAYLIMISALMALVFIKYLPEWSAWVILGAISVYDLVAVLCPKGPLRMLVETAQERNEPIFPALIYSSAMVW-TVGMAEERG--VKLGLGDFIFYSVLVGKAAATGSGDWNTTLACFVAILIGLCLTLLLLAVFK---KALPALPISITFGLIFYFSTDNLVRPFMDTLASHQLYI</w:t>
      </w:r>
    </w:p>
    <w:p>
      <w:pPr>
        <w:pStyle w:val="Normal"/>
        <w:rPr/>
      </w:pPr>
      <w:r>
        <w:rPr>
          <w:sz w:val="16"/>
          <w:szCs w:val="16"/>
        </w:rPr>
        <w:t xml:space="preserve">&gt;Hs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LTLKYGAKHVIMLFVPVTLCMVVVVATIKSVSFYTR--KDGQ--LIYTPFTE--DTE-TVGQRALH-SILNAAIMISVIVVMTILLVVLYKYRCYKVIHAWLIISSLLLLF---------FFSF-IYLG-------EVFKTYNVAVDYITVALLIWNFGVVGMISIHW-KG-PLRLQQAYLIMISALMALVFIKYLPEWTAWLILAVISVYDLVAVLCPKGPLRMLVETAQERNETLFPALIYSSTMVW-LVNMAEERG--VKLGLGDFIFYSVLVGKASATASGDWNTTIACFVAILIGLCLTLLLLAIFK---KALPALPISITFGLVFYFATDYLVQPFMDQLAFHQFY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STRAWBERRY NOTCH</w:t>
      </w:r>
    </w:p>
    <w:p>
      <w:pPr>
        <w:pStyle w:val="Normal"/>
        <w:rPr/>
      </w:pPr>
      <w:r>
        <w:rPr>
          <w:sz w:val="16"/>
          <w:szCs w:val="16"/>
        </w:rPr>
        <w:t xml:space="preserve">&gt;Oca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IEVLLQNALFAYFMDTLAAVIEQAKKMGRWDEGILDVGSRGENVLKEKTEVFVERGMKWEEAGFYANVGKFHKLSES-EARSLWEDQFVASLSQCTHLYSRGRCKNVTVGLKCEFGKRRRSYYILAGSVLSVWTEVEQVVRLK-TTDGSKIVG----</w:t>
      </w:r>
    </w:p>
    <w:p>
      <w:pPr>
        <w:pStyle w:val="Normal"/>
        <w:rPr/>
      </w:pPr>
      <w:r>
        <w:rPr>
          <w:sz w:val="16"/>
          <w:szCs w:val="16"/>
        </w:rPr>
        <w:t xml:space="preserve">&gt;Aq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D---DHYTSADTYATYKPAKLKLGYLHPDPIVESSSLASVEPPQVYYDL--KYPENVIEEVRLSSLQLEAVVYACQQHMNTLADGSRAGFLIGDGAGVGKGRTVAGIIYQNYIEGRKKSLWLS-VSNDLKYDAIRDLHDVGAKK-ISVFALNKFCYGVIFATYSSLIGESTRFTQLLHWL-GPQFDG--VIVFDECHKAKNLVPSGASKPSKTGITVLQLQKRLPKARIVYCSATGASEPKNMAYMSRLGIWGEGTQFPAFQDFIKSVERRGVGAMELVAMDMKLRGLYIARQLSFTGVSFSVEEVSLSKKFIDMYDKAVAFWVEARQMFKDAADLLDYDGRNL-KTMWGQFWAAHQRFFKYLCIAAKVPSVIDLAMQSLKDG-KCVVIGLQSTGE-----ARTLEQLGQSHG------ELDGFVSTAKGVLESLIKRHFPKEELLRKLNELAPLLPSNSLDELIDGLGGPSKVSEMTGRRGRVVQMSDGS-VRYQLRNITEKTRFMDGEKEIAIISEAASS-----GISLQADRRAKNQKRRVHITLELPWSADKAIQQFGRTHRSNQVTSPEYVFLISTLSGEHRFASIVAKRLECLGALTHGDRRA-TESRDLSRYNIDTKYGRQALSPDYNQD---FFDKSHEAMVDVEKESLNMTRFLNRLLGLPVKLQNLVFCYFTDTLGEVIKRAKKAGKWDGGILDFGASGEHVDLVESKEFVERGMSFEDAGFYPNTGKYKRC-DPEDAMKWWTLQYESTLTSCSHSYWQGKCRSSTPTHPCEVGMRRRTYYVLAGSLLGIWIHLEQIVRVH--TSQKKIIGILIP</w:t>
      </w:r>
    </w:p>
    <w:p>
      <w:pPr>
        <w:pStyle w:val="Normal"/>
        <w:rPr/>
      </w:pPr>
      <w:r>
        <w:rPr>
          <w:sz w:val="16"/>
          <w:szCs w:val="16"/>
        </w:rPr>
        <w:t xml:space="preserve">&gt;Cin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MQHTHTYALYMPSKLNIGHPHPDSVVETSSLSSIMPPDIKYQL--SIPQYTIDHCLLSALQLESVVYACQKHQMFLPNGERAGYFIGDGPGVGKGRTVAGVIYENYLLGRKRALWFS-VSNDLKYDAERDLRDIGAKN-IKVYSLNKFKYGVIFGTYSSLIGESTRLKQILNWV-GEDFDG--VIIFDECHKAKNLVPSGSGKSTKTGHTVLQLQTHLPNARVVYASATGASEPKNMAYMSRLGLWGSGTPFPQFTDFIQAVERRGVGAMELVAMDMKLRGSYIARQLSFYGVSFRIEEVPLNNSFISMYNKAVKLWMLARAAFQAAASMIEAEYHMK-KSMWAQFWSAHQRFFKYLCLSAKVDYTVSLVREAVKHG-KCVVIGLQSTGE-----SRTLDQLEKCNG------ELDDFVSTAKAVFETLIENHFPKSELLEKLETLGSCLPNNMLDELIDSLGGPENVAEMTGRKGRVIATDEGN-VEYQTRNMTEKQRFMDGEKNIAIISEAASS-----GISLQADKRARNQRRRLHITLELPWSADRAIQQFGRTHRSNQVNAPEYVFVITELAGEHRFASVVAKRLESLGALTHGDRRA-TESRDFSKYNYDNKYGRKALPKNYKGN---FFKDMEQALQGVGKDYNNIFKFMNRMLGMEVEHQNGLFLFFTQTLNAIVQDAKRSGQFDQGIVDLGAENQIVEVLKTKEFIERGISWVDAGFYPNTGKYKRV-ESDEAEVWWCKHHEASLDQCSHRFWQGSCSKGNS--LCHIGKRRRMYHVLAGSVLAVWRTVEQVVRLK-TQEGNRIVGVLIP</w:t>
      </w:r>
    </w:p>
    <w:p>
      <w:pPr>
        <w:pStyle w:val="Normal"/>
        <w:rPr/>
      </w:pPr>
      <w:r>
        <w:rPr>
          <w:sz w:val="16"/>
          <w:szCs w:val="16"/>
        </w:rPr>
        <w:t xml:space="preserve">&gt;Sp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THRSNQVTAPEYVFLISELAGEQRFASIVAKRLESL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VEE---EELGHAETYSDYMPTKLKMGCKHPDPVVESASLSSVESPDVTYCL--SIPDICIERGLLSAVQLESITYACQKHESLLPNGERVGFLVGDGAGVGKGRMIAGIIYENYLCGRRRSLWFVLVSNDLKVDAERDLRDIGASE-IEVHSLNKFKYGVIFATYSSLIGESTRLKQLIQWL-GKEFDG--LIIFDECHRAKNLFPNGSSKPTKTGQTVVELQNKLPKSRVVYASATGASEPRNMAYMVRLGLWGPGTPFREFSDYIQAVEKRGVGAMEMVAMEMKQRGTYVARQLSFKGVSFHVEEVEISEEYINVYNKSVQLWVEARDKFQQAAELLGIENRVH-KTMWGQFWSSHQRFFKYLCISVKVQHCVSLANAAIAKG-KSVVIGLQSTGE-----SRTLEMVDEKGD------ELNDFVSTAKGVFQKLVESHFPKQQLLDKIELLGRVLPANALDDLIDKLGGTSHVAEMTGRKGRIVCLKDGT-IRYERRNLTEKQRFMDGEKDIAIISEAASS-----GISLQADRRVANQKRRVHITLELPWSADRAIQQFGRTHRSNQVSAPEYIFLISELAGERRFASTVAKRLECLGALTQGDRRA-AETRDLSQFNIDNKYGQTALPSHYSGN---FFHDVQKSLVGVGKESYNISKFLNRILGIEVETQNALFEYFTSTMKAIVMKAKRDGKWDLGILDLGSSGEKVVEQSCRDFVERGLSWADAGFYANTGKFNKVFDAERVKQSWEEQYNFSEHHCLHVFQYGQCHKAST---CEIGRRSRIYHVLSGSVLSVWTSVEQIIRLR-TTNNRRIVGTLI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Lg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AEEEVQELGHAETYFEYMPSKLKIGEKHPDPVVETSSLASVEPVNVKYKI--VIPESTIDMCQLSALQLEAITYASQRHETILPSGERAGFLIGDGAGVGKGRTIAGTIFENYLQGRKRAIWLS-VSNDLKVDAERDLRDIGAGK-IEVYALNKLKYGVVFSTYSSLIGESTRLKQLLKWC-GKDFDG--LIVFDECHKAKNLCPVGSSKPTKTGRTVLELQNHLPLARVVYASATGASEPKNMAYMTRLGIWGPGTPFKEFNDFIQAVEKRGVGAMELVAMDMKLRGMYIARQLSFKGVSFKIEEVTIDNSFQKIYNKAVDLWVDAREKFQKAADLIDAEHRLR-KSMWGQFWSAHQRFFKYLCISAKVNYCVHIAREAVKNG-KCVVIGLQSTGE-----ARTLEQLEESGG------ELNDFVSTAKGVFQTLVEKHFPKSDLLRKMEEIGNTLPSNALDQLIDELGGTDCVAEMTGRKGRIVSNEDGS-INYESRNLTEKQRFMDGEKDIAVISEAASS-----GISLQADRRAVNQKKRVHITLELPWSADRAIQQFGRTHRSNQIHAPEYIFLISELAGERRFASTVAKRLESLGALTHGDRRA-TETRDLSRFNIDNKYGRAALPSNYSGN---FFSDVKKGLVGVGKDYNNISKFLNRILGMDVELQNGLFKYFTETLTAIILEAKRNGRWDMGILDLGSGQEKVRRIETQSFVERGMTWSAAGFYPNTGKYKKV-LPDQCQFWWEDQYYFSAKSCIHSYWRGNCKKVSLGLPCEIGLRTRTYHVLSGSVLSVWSKVEQIIRLR-TEDGQKIVGNL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Bf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EEEEEELGVAETYAEYTPSKLDIGLGHPDSVVETSSLSSVQPPDVWYKL--AIPEHIIDYGYLSALQLEAITYACQQHEIFLQSGERAGFLIGDGAGVGKGRTIAGIIYENYLLGRKRSLWLS-VSNDLKVDAERDLKDIGAK--VSVHSLNKFKYGVTFATYSSLIGESTRMQQILHWC-GEDFDG--VIVFDECHKAKNLCPVGSSKPTKTGLTVLELQNRLPKARIVYASATGASEPKNMAYMSRLGIWGEGTPFREFNDFIQAVERRGVGAMEIVAMDMKLRGMYMARQLSFAGVSFKIEEIPLEDEFITMYDAAVKLWVDAREYFQKAAELIDAEHRMR-KSMWGQFWSAHQRFFKYLCIASKVKPAVRIAREAVKSG-KCIVIGLQSTGE-----ARTLEELENQGG------ELNDFVSTAKGVFQTLIEKHFPKKELLDRIEKLGGILPPNTLDELIDDLGGPENVAEMTGRKGRVVSNDEGT-ICYESRNLTEKQRFMDGEKNIAIISEAASS-----GISLQADKRVQNQRRRVHITLELPWSADRAIQQFGRTHRSNQVYAPEYMFLISELAGERRFASIVAKRLESLGALTHGDRRA-GEARDLSRFNIDTKYGRTALPEDYQGN---FFHDILHGLIGVGKDYNSMPKFLNRILGLTVNLQNGLFAYFLDTLHEVIQRARRDGRYDMGILDLGSGGDHVRLLETKRFVERGVSWKEAGFYPNTGKYKKV-TPDEAEPHWVSQYNSSLAQCSHAYWRGNCKRVSLGLSCEIGLRRRTYHVLSGSVLQVWSKVEQVVRIK-TQQGKKVVGTLIP</w:t>
      </w:r>
    </w:p>
    <w:p>
      <w:pPr>
        <w:pStyle w:val="Normal"/>
        <w:rPr/>
      </w:pPr>
      <w:r>
        <w:rPr>
          <w:sz w:val="16"/>
          <w:szCs w:val="16"/>
        </w:rPr>
        <w:t xml:space="preserve">&gt;Vca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RPAKVTEGPPHPDPIVETASLASVTPPDITYKH--HLHDN-LERAELSNAQLETVLYAFQRFERRLPDGNRAGFFLGDGAGVGKGRQIAAVIKEFWASGGRRVLWVS-TSNDLRYDARRDLSDLGRKDSVPAGNLDRI-YGVLFITYSLLRAEVSRLHQIVSWLGGPKGDGECLIVLDECHKAKNLLDAAGSD--QTGLAVESLQDQLPNARVLYSSATGASEPDNLRYMVRLGAFD----YPHIGDMINALKKSGLGALEMFCMGLKATGTYVSRTLSYKGAEFRTEELEIDPIFSVMYDRSCWLWSLVYNVMRSLPKSKNARGRDMKASL---FWGAHQRFYRQMLIASKVCRCAELAKEALDRG-MCVVIGLQSTGEANLNSARESAAAGSGGGGGGEDDSLEDFVSAPKMILHSAVE----QRDLADH-----ERFPLNPLDHLTSLLGGESQVAEMTGRKVLQVRNDDGR-IQ----NIAEKNDFMSGRKLVAIISDAAST-----GISLQADRRVPNQRRRFHITLELPWSADKAIQQFGRSHRSNQASAPEYCLLVTKCGGEYRFAGAVAKRLTSLGALLRGDRRALGASTDLKPYDVDNKYVRLYDEAGRQGT--------RRGYKPKG----FFFAYLHMVPPLPLICHFALPCFFLP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At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VEREEDEGGTAGETFMDYRPPKLSIGPPHPDPIVETSSLSAVQPPEPTYDL--KIKEELERSKALSCLQIETLVYACQRHLQHLADGTRAGFFVGDGAGVGKGRTIAGLIWENWKHGRRKALWIS-IGSDLKYDARRDLDDVGATC-VGVNPLNKLPYGVVFLTYNSLIASSSRLQQLVQWC-GPEFDG--LLIFDECHKAKNLVPEAGSQPTRIGQAVVDIQDKIPQARVIYCSATGASEPRNMGYMVRLGLWGAGTSFSDFNKFLGALDKGGTGALELVAMDMKARGMYVCRTLSYKGAEFEIVEARLEAGMEAMYNKSAEFWAELRIELLSASAFLPNE-KPNSSQLWRLYWSSHQRFFRHLCMSAKVPVTVRLAKKALSTN-KCVVIGLQSTGE-----ARTEEAVNKYGL------ELDDFVSGPRELLLKFVEENYPKSKIIEIIRSLN--LPNNPLDDIVDQLGGPEKVAEMTGRRGMLVRASNGKGVTYQARNMHEKQLFMDGKKLVAIISEAGSA-----GVSLQADRRAVNQKRRVHLTLELPWSADRAIQQFGRTHRSNQTSAPEYRLLFTNLGGERRFASIVAKRLETLGALTQGDRRK------VPFLTISYNFGKKSLSIDEPETVKEFLTKARAALVAVGSDMHDVGRFLNRLLGLPPDIQNRLFELFTSILDVLVHNARIEGSFDSGIVDMKA--NSVELLSTPKTLDRGVTWESAGFFPAVGKYRKLSSLEKARTGWEDEYEVSSKQCMHG---PKCK---LGEYCTVGRRIQEVNVVGGLILPIWGTIERVIRIETTTDNQRIVGLS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ad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SDSEDEDEQHRTETYSQYVPSKFKSGKRHPDPVVETSSLSSVLPPDITYNL--NLPKSVIANGMLSSLQLEAVVYACQQHNTWLADGRRAGFLIGDGAGVGKGRTLAAIIYENYIEGRKRALWYYSVSNDLKYDSARDLKDIGAER-IKIYSLNKFKYGVIFATYSSLISESTRLSQIIRWL-GESFDG--VIIFDECHKAKNLYRSASSKPTKTGKTVLALQNKLPKARIVYASATGASEPRNMAYMNRLGIWGKGTPFQEFENFIHAIDKGGVSAMELVAMDMKMSGVYMARQLSFTGVTFNIQEIPLSHDFKEMYNKSVKLWVEARQKFSQAATIMGADSKLH-KNMWGQFWSAHQRFFKYLCIAAKVKVAVDIAKDAVANG-KCVIIGLQSTGE-----AQMMEQLGESNG------EIDDFISTAKGVFTALIEKHFPKEQLLSSFEELAPKLPPNTLDELIDSLGGPKNVAEMTGRKGRVVCNADGT-ISYQSRNLIEKKRFMDGEKLIAVISEAASS-----GISLHADKRVANRRRRVHITLELPWSADRAIQQFGRSHRSNQVSAPDYLYLISELAGEQRFASIIARRLESLGALTHGDRRA-TETRDFSKYNFDNRYGRTALPENYEGD---FFNDISEAMADVGKDYNSIPKFLNRILGIPVVLQNKLFAYFSDTLNKIIQESKKTGRWESGILDFGTDDMTVEKVQSIQFLTRGLSWEKVGFYPNTGKYRKS-SKTAAKSVWIDQYEASLTLCSHAFWKGNCKKVAAGLACEVGLRCRTYHVFSGSVFSVWNCIEQIVRLT-TKEDEKIVGEYQT</w:t>
      </w:r>
    </w:p>
    <w:p>
      <w:pPr>
        <w:pStyle w:val="Normal"/>
        <w:rPr/>
      </w:pPr>
      <w:r>
        <w:rPr>
          <w:sz w:val="16"/>
          <w:szCs w:val="16"/>
        </w:rPr>
        <w:t xml:space="preserve">&gt;Cel1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DDE---ENLGYAETYSEYTPAKLRSGMAHPDSVVESASLSSVSPPDVKYQI--SIPEYLIDMGHISALQLEAVIYACQMHERRMPSGERYGYLIGDGAGVGKGRTVACIIFENYLQGRKRAIWLS-VSSDLKFDAERDLRDCGAPN-IPVYALNKMKYGVMFATYTSLIGECSRISQLIQWF-GQDYDG--VIILDECHRAKNLVPTAGAKPTKTGRMVLELQKALPNARVVYASATGATEPRNMAYMTRLGLWGERQAFPEFHDFISAVERRGVGAMEIVAMDMKQRGLYLARQLSFRGVSFAVQEVQLSSEFVKMYDAAVKLWMEARRQFQTVIETMDEEERSTCKTVWGQFWACHQRFFKYLCIAAKVDTCVQLSREAIKAK-KCVVIGLQSTGE-----SATLETLEEMGG------ELNEFVSTAKTVLYGLIDKHFPKTELLAAVERLAPSLPANTLDQLIDEMGGPEYVAEMTGRRGHMVTSETGD-VMYQRRNMEEKEKFMRGEKLIAIISEAASS-----GISLQSDRRAINKRRRVHITLELPWSADKAIQQFGRTHRSNQVSGPEYVFLISELAGEKRFASIVAKRLESLGALTHGDRRA-TETRDLSQFNMDNKYGRVALPKDYKAG--EFFEDMRLYMEGVGKEAATIPKFLNRILGLPVHAQNSLFHYFSEIVAELIAQSKHDGTYDTGIMDLGTGDDQVRKLETRVFVERGVSWEEAGFYPSTGRFHKV-SIDEAKEVWKQQYDSAANMCQHNYVYGKCRTESNGTYCEVGRRTRTYFVLSGSVLSVWPIVEQVIRVR-TEQDQKIVGKLVV</w:t>
      </w:r>
    </w:p>
    <w:p>
      <w:pPr>
        <w:pStyle w:val="Normal"/>
        <w:rPr/>
      </w:pPr>
      <w:r>
        <w:rPr>
          <w:sz w:val="16"/>
          <w:szCs w:val="16"/>
        </w:rPr>
        <w:t xml:space="preserve">&gt;Cel2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DDE---ENLGYAETYSEYTPAKLRSGMAHPDSVVESASLSSVSPPDVKYQI--SIPEYLIDMGHISALQLEAVIYACQMHERRMPSGERYGYLIGDGAGVGKGRTVACIIFENYLQGRKRAIWLS-VSSDLKFDAERDLRDCGAPN-IPVYALNKMKYGVMFATYTSLIGECSRISQLIQWF-GQDYDG--VIILDECHRAKNLVPTAGAKPTKTGRMVLELQKALPNARVVYASATGATEPRNMAYMTRLGLWGERQAFPEFHDFISAVERRGVGAMEIVAMDMKQRGLYLARQLSFRGVSFAVQEVQLSSEFVKMYDAAVKLWMEARRQFQTVIETMDEEERSTCKTVWGQFWACHQRFFKYLCIAAKVDTCVQLSREAIKAK-KCVVIGLQSTGE-----SATLETLEEMGG------ELNEFVSTAKTVLYGLIDKHFPKTELLAAVERLAPSLPANTLDQLIDEMGGPEYVAEMTGRRGHMVTSETGD-VMYQRRNMEEKEKFMRGEKLIAIISEAASS-----GISLQSDRRAINKRRRVHITLELPWSADKAIQQFGRTHRSNQVSGPEYVFLISELAGEKRFASIVAKRLESLGALTHGDRRA-TETRDLSQFNMDNKYGRVALPKDYKAG--EFFEDMRLYMEGVGKEAATIPKFLNRILGLPVHAQNSLFHYFSEIVAELIAQSKHDGTYDTGIMDLGTGDDQVRKLETRVFVERGVSWEEAGFYPSTGRFHKV-SIDEAKEVWKQQYDSAANMCQHNYVYGKCRTESNGTYCEVGRRTRTYFVLSGSVLSVWPIVEQVIRVR-TEQDQKIVGKLV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YEKV-KPSDVEVIWNEQYEYSEKNCSHAFLRGYCKRKIVGLPCEVGTRKRTCYILCGSVLSVWSKVEQINRLK-LDNGVKLVGMS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m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PT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VKLWPDARDKFETAADIVGLDSKGK-KTMWGQYWSAHQRFFKYLCIAAKVKSAVEIAKEAIEKG-KCILFGLQSTGE-----ARTLDQLDEMGG------ELNDFISTTKGVFSTLVEKHFP--------------------------------------------------------------------------------------TVDSKANHNNTDCKRK---------------RDWKKSHKQK--------------------------------------------------------------RRRYQDG----------------------------------------VEFMSSSDSSDSENESKNEASDLILSDSS------------------------DFS--------LSESDE--DAWMK----------------------------------------------------------DSSEKKI------</w:t>
      </w:r>
    </w:p>
    <w:p>
      <w:pPr>
        <w:pStyle w:val="Normal"/>
        <w:rPr/>
      </w:pPr>
      <w:r>
        <w:rPr>
          <w:sz w:val="16"/>
          <w:szCs w:val="16"/>
        </w:rPr>
        <w:t xml:space="preserve">&gt;Mbr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GQEEEGHDLSEVFVPYRPQETGWGKPHPAQIVEPASLASVHLPKATYPLRKSLPASVIDDGKLSALQLEGVMYACMQHERILPNGYRRAILIGDGAGVGKGRQIAGILFENLLHERKRHIWFS-ISTDLCADAERDLRDIGCQV-NVIDGCQE---GVLFSTYATLVSPGSRYEQLVQWC-GPEFDG--CIVFDECHKAKNLHLEKPGASSKVALRVNDLQQAFPKARVVYCSATGVTDLRNLAYMDRLGMWGPGQAFANFEDFKREMSQNGIAAAEMLAMELKAQGVYLSRTLSYESAEFNNCDISLTEAQMDLYNRAADFW----GRLYRAASRLGKVPR--------AYYAAHQRFFKQLCLSIKVPQLVARVKEALASGDHCVVIGLQSTGE-----ARLQAAFARESG------YRNSLVSLTEEIARAFIESTFPGAQLLEELKNL--RLPPSPLDDLIDQLGGPSAVAELTGRKQRQVRVGHTSSFVIEERNIVEKNAFLDGRKLIAIISDAASTGLMSLGISLHADVRRENQHRRVHFTFELPWSADKAVQQLGRSHRSNQACGPRYELMSTELAGERRFAAAVARRLRFMGALTRGDRRA-ASGQDMGSWDIDTNYGRLALEGRLRARVCQLFPTDDALFQGLKQAFKSVSAFLNGVLGLPVEGQNIMFGALMVLHRRTIERAKEEGKYSEGIHEI-TGD-KIQLVSERDIRDRGMSFEEARFMPNIG-YNAV-EPSAVKSTWQRIHSEAERLCLHG---PKCTIPN----CSFGKRRQRFHILSGRLVKYWKTLSNIARC--SLGQRSFIGLLW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Tad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INRIADEDYGQEKNREVFLPYRITNYKSHPGNVVEAASLAAQILPPTNYPLKDALPPHLILDCKLSDLQLEGILHACQRHQMILPKGARAGFYLGDAAGVGKGRQIAGIIINNYVRGRRKHLWFS-TSHDLRIDAERDLKDINCFI-KVIDGCQELDRGILFNTYATLISSGSRIQQILDWC-GDNFNG--CLIFDECHKAKQFIPGNEAASTKAAVAAIALQRQLPKARVVYCSATGVTNVKNMAFMERLGLWGDNTAFKNVENFIQAMTTRGLGASEMLAMEMKAAGMYVSRGLSFESAEFHTVEINLTDEQIRVYNLSARVWQQLAEAIKKAISHTKSSA----SRIWTVYWSCHQRFFKQLCMSLKVPAIVREAKAALDEG-YCVVIGLQTTGE-----ASLDNEITRQGN------NTHGYISTAKEILVRFILQHFP-DALLQFIDNIN--LPNCSLDELIQQLGGTNCVAEMTGRRGRIVCINGSSTPVYQLRNVREKNLFMQGKKLIAVLSDAAST-----GISLHSDTRVANNRRRIHITMELPWSAEKAVQQLGRSHRSNQSSAPIYKLMTTNVGGEKRFVAAVAQRLLSLGALTRGDRRA-ATGADFSEFNFNTSYGRSALLDDSSYTISQFYIDMKHCLLDMGKDATDVQRFLNRILGLTIERQNLIFSYFCQCLTTSIERAKKEGKYNEGVTDI-KGTSIVMVDSPKEIVDRGIDWPTVGFYPNTGKYHKL-DLSDAENGWKEQYNSTELACIHG---GSCK---FGSYCTVGIRINRVHIICGGIIPMLSLLERIVRVQ-LDDGRKIVGLRYP</w:t>
      </w:r>
    </w:p>
    <w:p>
      <w:pPr>
        <w:pStyle w:val="Normal"/>
        <w:rPr/>
      </w:pPr>
      <w:r>
        <w:rPr>
          <w:sz w:val="16"/>
          <w:szCs w:val="16"/>
        </w:rPr>
        <w:t xml:space="preserve">&gt;Aae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AEE-EEMGVAETYAEYWPAKLKIGKKHPDPVVETASLSSVEPSDVYYKI--SIPPEPINAGQLSALQLESITYASQAHDHLLADGSRAGFLVGDGAGVGKGRTIAGIIYENYLKGRKKSIWIS-VSNDLRYDAERDLRDIGASR-INVYALNKLKYGVIFGTYSALIGESSRLKQLLQWC-GEDFDG--VIVFDECHKAKNLCPVGSSKPTKTGLTALELQNKLPKARVVYASATGASEPRNMAYMVRLGIWGMGTPFPNFMDFITAVEKRGVGAMEIVAMDMKLRGMYIARQLSFHGVTFKIEEVPLTKDFKRVYDESVELWVVAMQKFTEAAELIDAENRMK-KTMWGQFWSAHQRFFKYLCIASKVNHAVRVAREAIKYG-KCVVIGLQSTGE-----ARTLEQLERDDG------ELTDFVSTAKGVFQSLVEKHFPKDELLAKIERLGDRLPANTLDQLIDELGGPENVAEMTGRKGRVVQTDDG--VQYESRNITEKQRFMDGEKDVAIISEAASS-----GISLQSDRRVRNQRRRVHITLELPWSADRAIQQFGRTHRSNQVNAPEYMFLISDLAGERRFASTVAKRLESLGALTHGDRRA-TETRDLSQFNIDNKYGRSALPSDYKGD---FFKDIAGALVGVGKDYNNISKFLNRILGMPVELQNRLFKYFTDTLAAIIEQAKKRGRFDLGILDLGAAGENVTRIKITKFVERGMIWQEAGFYPNTGKYKKV-LSDEAEPHWTKQFDASVNTCSHSYWKGMCRYVTMGQDCEIGLRRRTYFVLSGSVLSVWSRVEQVIRLK-TKEGSKIVGTL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3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MLPLARVVYCSATGVTDVKNMAFMERLGLWGEGTAFKSFESFLESITKRGLGTKEI----------------------------------------------------KTSLEYALARTNTTNTRIWSLFWSSHQRFFKQLCMSMKVPLIVKEAKAALNDG-YSVVIGLQTTGE-----ASLESELNRNGG------RINRFISICEEIMTRFITQYFPKSLLLGFVKKIN--LPISPLDDLIDKMGGPDCVAEMTGRRGRVVRTAQDREPHYEARNIQERNSFMSGSKLVAIISDAAST-----GISLHADLRAANQRRRVHVTIELPWSADKAVQQLGRSHRSNQSSGPIYKLVTTNLGGERRFAAAVARRLQSLGTYT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EDDEEEEELGHTDTYAEYMPCKRKLNIRHPDSVVETSSLASVTPPNIWYKL--KLPPEVIDRTFLSALQLEAVVYACQQHEIFLESGERAGFLIGDGAGVGKGRTVAGIIYENYLLGRKRAIWLS-VSNDLKYDAIRDLRDIGC-H-IHVNALNKFKYGVIFATYSSLIGESTRLKQLLHWC-GSDFEG--VIILDECHKAKNLVPTGSSKPTKTGLTVLALQNSLPKARVVYCSATGASEPKNMAYMSRLGIWGPGTPFPDFTDFIRAVERRGVGAMEIVAMDMKLRGMYMARQLSFAGVGFNIRDIKLEQKFINMYDKAVLLWNEAREKFEKAADLMMADNRTK-KTLWGQFWSAHQRFFKYLCIAAKVHEAVRMAHEAIDLG-KCVVIGLQSTGE-----ARTLEQLEEAGG------ELNDFVSTAKGVLQTLIEKQFPKKELLDKLDTLGPLLPPNTLDELVDSLGGPDKVAEMTGRKGRVVSHEDGR-VXYESRNVEEKKRFMNGEKLVAIISEAASS-----GISLQADRRAQNQRRRVHITLELPWSADKAIQQFGRTHRSNQVSAPEYVFLISELAGERRFASVVAKRLESLGALTHGDRRA-TESRDLSRYNFDNKYGRAALPSSYKGN---FFQDVRRALFGVGKDYTNMSRFLNRILGMEVVLQNELFSYLMDTFTAVIQQAKRSGRWDEGILDLGSHGEEVNELSVQTFVERGMSWDDAGFYPNTGKYKKV-TAPEAQQHWCSQYDSSLSLCSHAYWKGNCKRATLGLWCEVGLRRRSYNILSGSVLSVWSKVEQIIRCK-RSDGKKIVGCL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RDLHDIDCYVK-----VIEGCQHLD---------------------------------------------------------------------------------------------------------KETKVFGLPP------------GVVFSTYATLVSSVTRLQQLMDWCGGETFDG--CLIFDESHKAKHFIPGKEENSTKIALAVTTLQRMLPLARVVYCSATGVTDVKN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DRGMPWKEAGFYPNIGRYYKV-LPEDAKDVWESQFDFSFTNCSHANWKGKCKQIEEGQECFLGMRLRQYHMLCGALLRVWKRVSQIVRLK-TKQNSKQVGIK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ADDEETEELGHADTYAEYKPSKSTIGISHPDIVVETNTLSSVPPPDITYTL--SIPDSTVSTGLLSALQLEAIIYACQQHEVILQNGQRAGFLIGDGAGVGKGRTVAGIILENFLKGRKRALWFS-VSNDLKYDAERDLKDIDAPN-IPVFALNKIKYGVLFATYSALIGESTRLKQILDWC-KPSFDG--VIVFDECHKAKN------ATSTKMGKAVLDLQSKLPRARVVYASATGASEPKNMIYMSRLGIWGQGTPFKTFDDFLHAIEKRGVGAMEIVAMDMKVSGMYIARQLSFSGVSFRIEEIALDEEFKLVYNKAARLWAEALELFNRAADTLGLASR---KSLWGQFWSSHQRFFKYLCIAAKVRRLVDLAHMEMQQG-KCIVIGLQSTGE-----ARTREVLDENDG------HLDKFISAAERVFQSLVQKHFPKQRLLHRIAELGKELPLNTLDELIDRFGGPEKVSEMTGRKGRVVRRPDGS-VRYESRNVREKERFMSGEKLIAIISEAASS-----GISLQADKRVQNRRRRVHMTLELPWSADRAIQQFGRTHRSNQVTAPEYIFLISELAGERRFASIVAKRLESLGALTHGDRRA-TESRDLSQYNFENKYGTKALPKGYPGGGLMFFRDMKKGMIDVGKD-CTLTKFLNRILGLEVHHQNFLFQYFTENFDYLIEKDKKEGKYDMGILDLAPGNDEIHEETQEKFIGRCIIFD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DEDTEELGHTETYADYVPSKSKIGRQHPDRVVETSTLSSVPPPDITYSL--SLPSDVIEQGLLSALQLESIVYACQQHEVILPSGQRAGFLIGDGAGVGKGRTVSGIILENFSKGRKKALWFS-VSNDLRCDAERDLRDINAGH-IAVHALNKIKYGVLFATYSALIGESTRIKQIRDWC-GEKFDG--VIVFDECHKAKN------ASSTKMGRAVLELQNNLPMARVVYASATGASEPKNMIYMSRLGIWGEGTSFSTFDDFLHAIEKRGVGAMEIVAMDMKVSGMYIARQLSFSGVTFRIEEIPLEESYKHMYNRAAQLWAEALVVFQTAADWLGLESR---KSLWGQFWSAHQRFFKYLCIASKVQRLVTLVKQELAKG-KCVVIGLQSTGE-----ARTREVMDENDG------HLDCFVSAAEGVFRSLILKHFP------------------------------EKAMQKRKRRGK------------------RSGKMSRGDLGLIRISEESSS--------------------------------------------------------------------------------------------------------------DSEGG----------------SDFNSSPE---------------------------------------------------------------------VIY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Xtr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EEDEDTEELGHTETYADYVPSKSKIGRQHPDRVVETSTLSSVPPPDITYSL--SLPSDVIEQGLLSALQLESIVYACQQHEVILPSGQRAGFLIGDGAGVGKGRTVSGIILENFSKGRKKALWFS-VSNDLRCDAERDLRDINAGH-IAVHALNKIKYGVLFATYSALIGESTRIKQIRDWC-GEKFDG--VIVFDECHKAKN------ASSTKMGRAVLELQNNLPMARVVYASATGASEPKNMIYMSRLGIWGEGTSFSTFDDFLHAIEKRGVGAMEIVAMDMKVSGMYIARQLSFSGVTFRIEEIPLEESYKHMYNRAAQLWAEALVVFQTAADWLGLESR---KSLWGQFWSAHQRFFKYLCIASKVQRLVTLVKQELAKG-KCVVIGLQSTGE-----ARTREVMDENDG------HLDCFVSAAEGVFRSLILKHFPKMELLAKVETLGKELPLNTLDELIDQFGGPEKVAEMTGRKGRVVRKSDRT-VQFESRNLREKERFMNGEKLVAIISEASSS-----GISLQADKRVPNKRRRVHMTLELPWSADRAIQQFGRTHRSNQVSAPEYVFLISELAGEKRFASIVAKRLESLGALTHGDRRA-TESRDLSKYNFENKYGTRALPRDYPGSSKEFFQEIKQGLLSVGKE-CSVTKFLNRMLGLEVHKQNSLFQFFSDTFDYLIEKDKKEGKYDMGILDLAPGVDEIYQESKETFVDRGMSWAKAGFYPNIGKYHKV-SPEEAMEHWEDQYNFSLHNCSHTMWNGNCKGLQQGKKCVQGLRLRYYYMLCGSLLRVWSRMAQIVRLK-TKDKHKQVGIK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GDEEETEELGQTETYAEYIPSKSKIGKHHPDLVVETSTLSSVPPPDITYSL--SLPSSVADKGSLSALQLEAIIYACQQHEVLLPNGQRAGFLIGDGAGVGKGRTVAGIIFENYLKGRKKALWFS-VSNDLKYDAERDLKDIEASH-IPVHALNKIRYGVLFATYSALIGESTRLKQILDWC-RENFDG--VIVFDECHKAKN------ASSTKMGKAVLDLQNKLPQARVVYASATGASEPKNMIYMSRLGIWGEGTPFRAFDEFLHAIEKRGVGAMEIVAMDMKVSGMYIARQLSFTGVTFRIEEIPLDQQYKIVYDKAAKLWAEALMVFQQAADLIGLESR---KSLWGQFWSAHQRFFKYLCIAAKVRRLVELAKEELAKD-KCIVIGLQSTGE-----ARTREVLDENDG------HLNCFVSAAEGVFLSLIQKHFPKQDLLAKVKALGKELPLNTLDELINHFGGPEHVAEMTGRKGRVVCRPDGS-VMFESRNLKEKERFMNGEKLVAIISEASSS-----GISLQADRRVKNQKRRVHMTLELPWSADRAIQQFGRTHRSNQVSAPEYVFLISELAGERRFASIVAKRLESLGALTHGDRRA-TESRDLSKYNFENKYGAKALPKSYERGEAAFFQEMKQGLISVGKD-CSITKFLNRILGLEVDKQNMLFQYFSDTFDYLIEKDKKEGKYDMGILDLAPGIDEIYEESKEVFVDRGLKWEEAGFYPNIGKYRQV-TPEEAKEHWESCYHFSLKKCNHAVWNRSCKLIQEGKECFQGMRLRHYYMLCGALLRVWSRIAQIVRLK-TKEKKKQVGIK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Gg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PEEEDEEEMGHAETYAEYMPIKLKIGLRHPDPVVETSSLSSVTPPDVWYQT--SISEETIDNGWLSALQLEAITYAAQQHETFLPNGDRAGFLIGDGAGVGKGRTIAGIIYENYLLGRKRAVWFS-VSNDLKYDAERDLRDIGAKN-ILVHSLNKFKYGVIFATYSSLIGESTRLKQLLHWC-GEDFDG--VIVFDECHKAKNLCPVGSSKPTKTGLAVLELQNKLPKARVVYASATGASEPRNMAYMNRLGIWGEGTPFREFSDFIQAVERRGVGAMEIVAMDMKLRGMYIARQLSFSGVTFKIDEVLLSQEYVKMYNKSVKLWVSARERFQQAADLIDAEQRMK-KSMWGQFWSAHQRFFKYLCIASKVKRVVQLAREEIKNG-KCVVIGLQSTGE-----ARTLEALEEGGG------ELNDFVSTAKGVFQSLIEKHFPKKELLDKLEKLAEDLPPNTLDELIDELGGPENVAEMTGRKGRVVSNDDGS-ISYESRNITEKQRFMDGDKNIAIISEAASS-----GISLQADRRAKNQRRRVHMTLELPWSADRAIQQFGRTHRSNQVTAPEYVFLISELAGEQRFASIVAKRLESLGALTHGDRRA-TETRDLSRFNFDNKYGRNALPPDFPGD---FFKDVRQGLIGVGKDYNNIGKFLNRILGMEVHQQNALFQYFSDTLNAVIQNAKKNGRYDMGILDLGSGDEKVRKADVKKFVERGMSWDEAGFY------KEV-NPKKKLFWYTDQILGNNSN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AEEEEAEELGHTETYADYVPSKSKIGKQHPDRVVETSTLSSVPPPDITYTL--ALPS---DSGALSALQLEAITYACQQHEVLLPSGQRAGFLIGDGAGVGKGRTVAGVILENHLRGRKKALWFS-VSNDLKYDAERDLRDIEATG-IAVHALSKIKYGVLFATYSALIGESTRLRQILDWC-GEAFEG--VIVFDECHKAKN------AGSTKMGKAVLDLQNKLPLARVVYASATGASEPRNMIYMSRLGIWGEGTPFRNFEEFLHAIEKRGVGAMEIVAMDMKVSGMYIARQLSFSGVTFRIEEIPLAPAFECVYNRAALLWAEALNVFQQAADWIGLESR---KSLWGQFWSAHQRFFKYLCIAAKVRRLVELAREELARD-KCVVIGLQSTGE-----ARTREVLGENDG------HLNCFVSAAEGVFLSLIQKHFPKQDLLDKVRRLGRELPVNTLDELIDQLGGPQRVAEMTGRKGRVVSRPDGT-VAFESRNLREKQRFMSGEKLVAIISEASSS-----GVSLQADRRVQNQRRRVHMTLELPWSADRAIQQFGRTHRSNQVSAPEYVFLISELAGERRFASIVAKRLESLGALTHGDRRA-TESRDLSKYNFENKYGTRALPQGYPGGVPTFFRDMKQGLLSVGKD-CSITKFLNRILGLEVHKQNALFQYFSDTFDHLIEMDKREGKYDMGILDLAPGIEEIYEESQQVFVDRGLKWEDAGFYPNIGKFHRV-TAEEAKEPWESGYALSLTHCSHSAWNRHCRLAQEGKDCLQGLRLRHHYMLCGALLRVWGRIAQIVRLK-TKDRKKQVGIK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PEEEDEEEMGHAETYAEYMPIKLKIGLRHPDAVVETSSLSSVTPPDVWYKT--SISEETIDNGWLSALQLEAITYAAQQHETFLPNGDRAGFLIGDGAGVGKGRTIAGIIYENYLLSRKRALWFS-VSNDLKYDAERDLRDIGAKN-ILVHSLNKFKYGVIFATYSSLIGESTRLKQLLHWC-GDDFDG--VIVFDECHKAKNLCPVGSSKPTKTGLAVLELQNKLPKARVVYASATGASEPRNMAYMNRLGIWGEGTPFREFSDFIQAVERRGVGAMEIVAMDMKLRGMYIARQLSFTGVTFKIEEVLLSQSYVKMYNKAVKLWVIARERFQQAADLIDAEQRMK-KSMWGQFWSAHQRFFKYLCIASKVKRVVQLAREEIKNG-KCVVIGLQSTGE-----ARTLEALEEGGG------ELNDFVSTAKGVLQSLIEKHFPKKDLLDKLEKLAEDLPPNTLDELIDELGGPENVAEMTGRKGRVVSNDDGS-ISYESRNITEKQRFMDGDKNIAIISEAASS-----GISLQADRRAKNQRRRVHMTLELPWSADRAIQQFGRTHRSNQVTAPEYVFLISELAGEQRFASIVAKRLESLGALTHGDRRA-TESRDLSRFNFDNKYGRNALPPDYPGE---FFKDVRQGLIGVGKDYNNIGKFLNRILGMEVHQQNALFQYFADTLTAVVQNAKKNGRYDMGILDLGSGDEKVRKSDVKKFVERGMSWEEAGFYPNTGKYKKV-VSDDALMHWLDQYNSSADTCTHAYWRGNCKKASLGLVCEIGLRCRTYYVLCGSVLSVWTKVEQIVRLR-TEDGQRIVGLII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  <w:t>SUH</w:t>
      </w:r>
    </w:p>
    <w:p>
      <w:pPr>
        <w:pStyle w:val="Normal"/>
        <w:rPr/>
      </w:pPr>
      <w:r>
        <w:rPr>
          <w:sz w:val="16"/>
          <w:szCs w:val="16"/>
        </w:rPr>
        <w:t xml:space="preserve">&gt;Aqu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EAMRQYLKDRTVVVLHAKVAQKSYGNEKRFFCPPPSLYLMGKGWKSRKKENEKKKAEGQRNCCFVGI---GN-HDQEMQHLSLEEK--FCIAKTLYISD-SD-KRKHFQLQCKVYL-GDG---RD-LGFLSQRIKVISKPSKKKQSLKNPE---LCIPSGSSVALFNRLRSQTVSTRYLHVEG----NNFHASSQQWGSFSIHLVDEDAA--EEEFTVQ---EGY--IKYGSTVKLVCSTSGMALPRLVIRKVDKQTVLLDADD-----PVSQLHKVAFYKDTER----M-------YLCLSQDRI---IQFQATQCPGEPHREINDGASWTIISTDKAEYTFSEG---------MGPVPVTPIPIAKDI-RLIGGDDLQMLEIQGEGF---------TPDLRVWFADVEAETM-YRCA---ECMAVVPPIDQF-------QKD-------SKKDDSIKVPLLIVRI-DGIIYNTHMKFQYIS--S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Mbr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KLT-ILHPRVVQKSYGNEKRYFCPPPQIHLSGRNW--------NHPQLG-RVFVSMHLNYEHT-HQTEIPLSRLA-DSEHGTASQLFIPD-TD-KRKSFCLQLKVFFQNDESNEVRDVGFPSKPLRVISKPSKKKQSNKSHSD--MYMESGCEALFFHRSRSTNAATYYFRLEE----GQPDCSDEGWHA--LKLVNDHTNVRENEANLASRNDRY--IVYDRQVRMKCAQTNKEM-VCTIHRCDRNAVVPVDNE-----CVSQLQKVAISKETE-------------YLKFQSSNGSASVFFERARSKADKGSGLSEQSIWTVCTGARLEYSFFDHTIDRFVQHIEGEMPITPVPLVDEV-KSLG----PMVELYGEHF---------STMLTVFFGPAPACTY-YRCE---ELFCKPPSYAEA-------VES---SEAVCTA--SYTVPLLLVRN-DGVIYNTFKTYKYQP--Q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T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MRKYLAGRSIVILHAKVAQKSYGNEKRFFCPPPCVYLKGDRW------KLNRRYIKTNCRAFIGI---GN-SDQEMQPLSIE-E-NYGAAKALYISD-QD-KRKHFQLSVKLYNMDNNQIIRD-IGFNSKRIKVISKPSKKKQSLKNVD---LCIPSGSQVALFNRLRSQTVSTRYLHVDN----DVFHASSQQWGSFTIHLLDSNED--EVEFTTR---EGY--IQYGSTVKLVCTVTGLALPRLVIRKVDKQTALLDADD-----PVSQLHKVAFYKDTER----M-------YLCLSQERI---IQFQATPCPREPNREINDGASWTIISTDEAEYKFYEA---------LGPIPVTPVPVVHSL-QVIGGGNGASLELTGSNF---------SDNLKVWFGDVESETM-YR------KHCIVPDIGSF-------HGG---WQFVRQP---TKVPVTLVRS-DGVTYTTGFNFTYTP--EP</w:t>
      </w:r>
    </w:p>
    <w:p>
      <w:pPr>
        <w:pStyle w:val="Normal"/>
        <w:rPr/>
      </w:pPr>
      <w:r>
        <w:rPr>
          <w:sz w:val="16"/>
          <w:szCs w:val="16"/>
        </w:rPr>
        <w:t xml:space="preserve">&gt;Lgi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KEAMRKYLRDRILVILHAKVAQKSYGNEKRFFCPPPCIYLFGKGW------KRKHDQMEEEGCAFMGI---GN-SDQEMVQLHLE-D-KYCAAKTLYISD-SD-KRKHFMLSVKMFY-GNGQ---D-IGFLGKRIKVISKPSKKKQSLKNAE---LCIASGTKVALFNRLRSQTVSTRYLHVENYNGKCNFHASSTQWGAFTIHLLDDNEG--EEEFTVR---DGY--IHYGSTVKLVCSVTGMALPRLVIRKVDKQTALLDADD-----PVSQLHKCAFFKDTER----M-------YLCLSQERI---IQFQATPCPKEPNKEINDGASWTIISTDKAEYTFYEG---------MGPVSLTPVPVVNSL-HLNGGGDVAMLELNGENF---------NPSLKVWFGDVEAETM-FRAE---DSLCVVPDIAAF-------RPG---WKWVRQP---LQAPVSLVRL-DGVIYATG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ro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MAEYLRCRHLKILHAKVAQKSYGSEKRFFCPPPCIYLSGQGW------ERPLKPST---CAYMGI---GN-SDQDMVPLNLD-G-KYCAAKTLFISD-SD-KRKHFMLSVRMFY-SNAQ---P-IGFQSKRIKVISKPSKKKQSIKNAD---LCIGSGSKVSLFNRLRSQTVSTRYLHVEK----GNFHASATQWGAFTVHLLDDDES--EEEFSVK---DGF--IHYGSTIKLVCVETGMALPRLVIRKVDKQTVILDTDE-----PVSQLHKCAFYKDTDH----M-------YLCLAHEKI---IQFQATPCPKEPNKEINDGALWTIISTDCAEYAFYEG---------MGPVPITPVPTVQSL-QLNGGGDVAMLELTGENF---------TANLKVWFGEVEAETM-HRCC---EILCVVPDISAF-------RSQ---WKYVREP---LQVPVMLVRN-DGIIYATG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p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KESMKKYLEDRTVVIQHAKVAQKSYGNEKRFFCPPPCIYLLNPGW------KRKREQMLKDGCAFIGI---GN-SDQDMQQLNLE-G-KYCAAKTLYISD-SD-KRKHFFLSVKMFY-GNGE---D-IGFNSKRIKVISKPSKKKQSLKNAD---LCIQSGSTVALFNRLRSQTVSTRYLHVEN----NNFKASSQQWGAFTIHLLDDDES--EEEFTVR---EGY--IHYGSTIKLVDTITGMALPRLIIRKVDKQMALMDADD-----PVSQLHKCAFYKDTDK----M-------YLCLSQERI---IQFQATPSPKDPKREINDGASWTIISTDRAEYSFYEG---------MGPVPVTPVPLVSDL-HLNGGGDVAMLELRGENF---------TPDLKVWFGCVEAETM-YRNN---DCLCVVPDISAL-------CGE---WRYIQRP---TQVNIMLVRQ-DGIIYPTGRM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Bf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DAMSRYLKDKTLVIQHAKVAQKSYGSEKRFFCPPPCVYLQGPGW------KNRKEQMEKDGHAFIGI---GN-SDQEMQQLHLE-G-KYCAAKTLYISD-SD-KRKHFMLSVKMFC-GNED---D-IGFFSKRIKVISKPSKKKQSLKNAD---LCIASGTKVALFNRLRSQTVSTRYLHVEG----GNFHASSQQWGAFSIHLLDDAES--EEEFTVR---DGY--IHYGQTVKLVCSKTGMALPRLIIRKVDKQTALLDADD-----PVSQLHKCAFYKDTER----M-------YLCLSQERI---IQFQATPCPKEPNKEINDGASWTIISTDKAEYTFYEG---------MGPVPLTPVPVVDSL-QLNGGGDVAMLEVQGENF---------TPALKVWFGNVEAETM-YRCG---ENLCVVPDISAF-------REG---WRWVRQP---IQVPISLVRN-DGVIYPTSLNFTYTP--EP</w:t>
      </w:r>
    </w:p>
    <w:p>
      <w:pPr>
        <w:pStyle w:val="Normal"/>
        <w:rPr/>
      </w:pPr>
      <w:r>
        <w:rPr>
          <w:sz w:val="16"/>
          <w:szCs w:val="16"/>
        </w:rPr>
        <w:t xml:space="preserve">&gt;Xtr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EAMRNYLKERTVLILHAKVAQKSYGNEKRFFCPPPCVYLMGSGW------KKKKEQMERDGCAFIGI---GN-SEQEMQQLNLE-G-KYCTAKTLYISD-SD-KRKHFMLSVKMFY-GNSD---D-IGFLSKRIKVISKPSKKKQSLKNAD---LCIASGTKVALFNRLRSQTVSTRYLHVEG----GNFHASSQQWGAFYIHLLDDEES--EEEFTVR---DGY--IHYGQTVKLVCSVTGMALPRLIIRKVDKQTALLDADD-----PVSQLHKCAFYKDTER----M-------YLCLSQERI---IQFQATPCPKEPNKEINDGASWTIISTDKAEYTFYEG---------MGPIPVTPVPVVESL-QLNGGGDVAMLELTGQNF---------TPNLRVWFGDVEAETM-YRCA---ESLCVVPDISAF-------REG---WRWVRQP---VQVPVTLVRN-DGVIYSTS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Um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RVEKALSEYIASITIRCSHASVAQKSYGSEKRFFNPPPIISITGPLR-----------RYAEHGQCRVSLVVRGDTDEYFSNENVAVLDGRETKMRSLYVTP-TG-RSKSFRLQLNLLRPSGLEPHLPIFSFESAPVTIISKSSKKTAKPRGEL---NQVKNGSMISLYNRINSQTARTKYMRSNG----GDLTVHNGDWSTYRITLISRPPL---AELAGAEADS----VTYGSTIVLTDVNTGFSSDPLVVCKVDKGQVQLGADDLNLFGPVGQMQKVALMGDSEHLESNFSTPRS--YLCISPEKV----GQQSLPAHTSDKHHVDDAFVWTVIGVSRFEYSYFDT-SATQASKDEGPCPMTPFPLITSM-PI-YDQTRHTLVTTVTNFIVPAAITSDPIPLDVWAGSLGPLKVSHSTNAPSTSTVTLPAIREMIKVALTARRSSPTSAPIPPH---VLLPLIFVNDSDGTAYHSGRHIVCEDLVQ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Um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IQDYVRQYISTSNVLIMTTRVAQKSYGAEKRFLCPPPLVILIGSSWWNVCPASTRPSPFAPAGRVTINI--SGEPGVQDGALEWASSSGRRCIGKQLYISD-VDEKRRHVEALVAISVPGSSPMDRRLLGFPSRPIKVISKPSKKRQSSRNTE---LCVNHGSVISLFHRLRSQTVSTRYLCVKGSEPPSCFVAKMSSWDPFIIYLVDPKKRADANALPTTGLTSSQMTIHYNQPIVLQCLNTAVVSPVMVVRKVEKGTTVLGGGD-----PVSQLHKIALEPTGDSGESNWPGNSGPFLACMSPTSA---AAYAASPSASTGSHDVADSDIWTVVGTDIARHSFYVPPQIVGGSQPQTNIPITPIPIISNMVAPQGEQSPGLVTILGENF---------HPNLFIFFGDWKSTHVDVRTR---QTVCAAPP--SF-------DQG------LPRG----RVPILIVRH-DGVIFPTDFHYQC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&gt;Hma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HIRC-----------------------------------------------CVMDNY---------------------------------------------------------------------------------------QC-------------------RKYLQV---------------------------------------------------------------------------------------------------REL--------------------------VQFKA----------------------KLLQFHLFLI-------------------------CIPEGGDVVTMEVNGEKF---------TSNLKVWFADVEAETM-YRSS---ETICLVPDVSLF-------KDR---WKYKQSD---FSVPVSLVRD-DGVIYPTDCTFTFTP--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LRGGVRRCLQQQTVRILHAKVAQKSYGNEKRFFCPPPCVYLSGPGW----RVKPGQDQAHQAGCGYMGLDSASG-SATETQKLNFEQQPDFGCAKTLYISD-AD-KRKHFRLVLRLVLRGGRE-----LGFHSRLIKVISKPSQKKQSLKNTD---LCISSGSKVSLFNRLRSQTVSTRYLSVED----GAFVASARQWAAFTLHLADGHSAQ--GDFPPR---EGY--VRYGSLVQLVCTVTGITLPPMIIRKVAKQCALLDVDE-----PISQLHKCAFQPGSPPGGGGT-------YLCLATEKV---VQFQASPCPKEANRALNDSSCWTIIGTESVEFSFSTS---------LACTPVTPVPLISTL-ELSGGGDVATLELHGENF---------HAGLKVWFGDVEAETM-YSPR----SVCVVPDVAAF-------CSD---WRWLRAP---ITIPMSLVRA-DGLFYPSAFSFTYTP--EY</w:t>
      </w:r>
    </w:p>
    <w:p>
      <w:pPr>
        <w:pStyle w:val="Normal"/>
        <w:rPr/>
      </w:pPr>
      <w:r>
        <w:rPr>
          <w:sz w:val="16"/>
          <w:szCs w:val="16"/>
        </w:rPr>
        <w:t xml:space="preserve">&gt;Gga1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LRDGVRRYLQLPTVLILHAKVAQKSYGNEKSF-PSPP---LPSPSS------PFVPARD----WGYMGLDTMGS-SLMETQKLSFEEQPDFGCAKALYISD-AD-KRKHFRLVLKLFF-SNGQ---E-IGFHSKLIKVISKPSQKKQSLKNTD---LCISSGSKVSLFNRLRSQTVSTRYLSVEG----GAFIASARQWAAFTLHLADERCT---SEFPLR---EGY--IRYGSVVQLICTATGITLPPLIIRKVSKQYAMLDVDE-----PISQLHKCAFQQGSDH----M-------YLCLSTEKV---IQFQASPCPKEANRELNDGSCWTIIGTETVEYSFSES---------LACAPVSPVPLITAL-QLSGGGDVAMLEVQGEHF---------HAHLKVWFGDVEAETM-YRSP---KSMCVVPDVSAF-------SSD---WRWLRYP---ITVPLLLVRD-DGLIYSSSFTFTYTP--EQ</w:t>
      </w:r>
    </w:p>
    <w:p>
      <w:pPr>
        <w:pStyle w:val="Normal"/>
        <w:rPr/>
      </w:pPr>
      <w:r>
        <w:rPr>
          <w:sz w:val="16"/>
          <w:szCs w:val="16"/>
        </w:rPr>
        <w:t xml:space="preserve">&gt;Gga2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EAMRNYLKERTVLILHAKVAQKSYGNEKRFFCPPPCVYLMGSGW------KKKKEQMERDGCAFIGI---GN-SDQEMQQLNLE-G-KYCTAKTLYISD-SD-KRKHFMLSVKMFY-GNSD---D-IGFLSKRIKVISKPSKKKQSLKNAD---LCIASGTKVALFNRLRSQTVSTRYLHVEG----GNFHASSQQWGAFYIHLLDDDES--EEEFTVR---DGY--IHYGQTVKLVCSVTGMALPRLIIRKVDKQTALLDADD-----PVSQLHKCAFYKDTER----M-------YLCLSQERI---IQFQATPCPKEPNKEINDGASWTIISTDKAEYTFYEG---------MGPVPVTPVPVVESL-QLNGGGDVAMLELTGQNF---------TPNLRVWFGDVEAETM-YRCA---ESLCVVPDISAF-------REG---WRWVRQP---VQVPVTLVRN-DGIIYSTS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LGDIVRRYLRKRKVVILHAKVAQKSYGSEKRFFCPPPCVHLLGTGW------KTKQRRKMTSSCLFVGV---GG-GENELQQVFLDPPAKYAAAKTLHTPD-SD-KRKHFEIHVKMFY-GDGS---E-IGFHSQRIKVISKPSKKKQTVKNTD---LCIPSGSKVSLFNRLRSQTVSTRYLHVTK----DGYRASATQWGAFAIHLIHENQP--ENEFEVH---DGY--VHYGTSVKLVCSVTGYALPRLIIRKVDRQMASVLSDE-----PVSQLHKCALYKDTDR----Q-------YLCLSQEKI---IVHKATQSTKNPSMDLSDGACWTIISTEKAEYRWSDS---------SFNLPVTPVPVVKNL-EINGGGEVAMAEFTGTNF---------APNLTVWFSDVETETM-FRCS---ESMCFIPDISKI-------QKG---WKYVKKT---VKVPLLLVRD-DGVIYPCGVNFY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in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DAMRRYLKDPTLIVLHAKVAQKSYGNEKRFFCPPPCMYLLGNGW------KRKQQILEEEEHAFIGI---GS-SEQEMQQLHLD-G-KFCTAKTLYISD-TD-KRKHFMLNVKMFFGGGGA---D-VGFSSKRIKVISKPSKKKQSLKNAD---LCIASGTKVALFNRLRSQTVSTRYLHVEK----GNFHASSIQWGCFAIHLLDDDES--EEEFSVV---DGY--IHYGQTVKLVCSNTGMALPRLIIRKVDKQTAILDADD-----PVSQLHKCAFYKDTER----M-------YLCLSQERI---IQFQATPCPKETNKEINDGASWTIISTDKAEYTFCDG---------MGPTPVTPVPNVHSL-QLNGGGDVAMLEVNGECF---------TSNLKVWFGEIEADTM-FRCA---EGLCVVPDISAF-------REG---WKWVKES---VQVPINLVRN-DGVIYPTNLTFTF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Hsa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EAMRNYLKERTVLILHAKVAQKSYGNEKRFFCPPPCVYLMGSGW------KKKKEQMERDGCAFIGI---GN-SDQEMQQLNLE-G-KYCTAKTLYISD-SD-KRKHFMLSVKMFY-GNSD---D-IGFLSKRIKVISKPSKKKQSLKNAD---LCIASGTKVALFNRLRSQTVSTRYLHVEG----GNFHASSQQWGAFFIHLLDDDES--EEEFTVR---DGY--IHYGQTVKLVCSVTGMALPRLIIRKVDKQTALLDADD-----PVSQLHKCAFYKDTER----M-------YLCLSQERI---IQFQATPCPKEPNKEINDGASWTIISTDKAEYTFYEG---------MGPVPVTPVPVVESL-QLNGGGDVAMLELTGQNF---------TPNLRVWFGDVEAETM-YRCG---ESLCVVPDISAF-------REG---WRWVRQP---VQVPVTLVRN-DGIIYSTS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SREAMRNYLKERTVLILHAKVAQKSYGNEKRFFCPPPCVYLMGCGW------KKKREQMERDGCAFIGI---GN-SEQEMQQLNLE-G-KYCTAKTLYISD-SD-KRKHFMLSVKMFY-GNSA---D-IGFLSKRIKVISKPSKKKQSLKNAD---LCIASGTKVALFNRLRSQTVSTRYLHVEG----GNFHASSQQWGAFFIHLLDDEES--EEEFTVR---DGY--IHYGQTVKLVCSVTGMALPRLIIRKVDKQTALLDADD-----PVSQLHKCAFYKDTER----M-------YLCLSQERI---IQFQATPCPKEPNKEINDGASWTIISTDKAEYTFYEG---------MGPVPVTPVPVVESLQQLNGGGDVAMLELTGQNF---------SPTLRVWFGDVEAETM-YRCG---ESLCVVPDISAF-------REG---WRWVRQP---VQVPVTLVRN-DGIIYSTT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Dre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EAMRNYLKERTVLILHAKVAQKSYGNEKRFFCPPPCVYLMGCGW------KKKKEQMEREGCAFIGI---GN-SEQEMQQLNLE-G-KFCTAKTLYISD-SD-KRKHFMLSVKMFY-GNSA---D-IGFLSKRIKVISKPSKKKQSLKNAD---LCIASGTKVALFNRLRSQTVSTRYLHVEG----GNFHASSQQWGAFYIHLLDDDES--EEEFTVR---DGY--IHYGQTVKLVCSVTGMALPRLIIRKVDKQTALMDADD-----PVSQLHKCAFYKDTER----M-------YLCLSQERI---IQFQATPCPKETNKEINDGASWTIISTDKAEYTFYEG---------MGPVPVTPVPVVESL-QLNGGGDVAMLELTGQNF---------TPNLRVWFGDVEADTM-YRCG---ESLCVVPDISAF-------REG---WRWVRQP---VQVPVTLVRN-DGIIYSTA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Cel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SDRMIDFLSNKVISIFHAKVAQKSYGNEKRFFCPPPCIYLIGQGW------KLKKDRVAQLYVAYIGI---GS-DTSERQQLDFSTG-KYCAAKTLYISD-SD-KRKYFDLNAQFFY-GCGM---E-IGFVSQRIKVISKPSKKKQSMKNTDCKYLCIASGTKVALFNRLRSQTVSTRYLHVEG----NAFHASSTKWGAFTIHLFDDERGLQEDNFAVR---DGF--VYYGSVVKLVDSVTGIALPRLRIRKVDKQQVILDAEE-----PVSQLHKCAFQIDNEL----V-------YLCLSHDKI---IQHQATAI--NEHRHINDGAAWTIISTDKAEYRFFEA---------MGQVPISPCPVVGSL-EVDGHGEASRVELHGRDF---------KPNLKVWFGATPVETT-FRSE---ESHCSIPPVSQV-------RNEQTHWMFTNRTTGDVEVPISLVRD-DGVVYSSGLTFSYKS--L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u1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ND-----------------------------------C----------------------------------------------------------------------------------------------------------------------------LCVVPDISAL-------CGE---WRYIQRP---TQVNIMLVRQ-DGIIYPTGRM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u2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PSPKDPKREINDGASWTIISTDRAEYSFYEG---------MGPVPVTPVPLVSDL-H--------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Aa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REAMEKYLRDRVIVILHAKVAQKSYGNEKRFFCPPPCIYLFGEGW------RLRKEQMLRRGCAFIGI---GS-SDQDMQPLDLN-NSKYCAAKTLFISD-SD-KRKHFMLSVKMFY-GSGH---D-IGFQSKRIKVISKPSKKKQSLKNAD---LCIASGTKVALFNRLRSQTVSTRYLHVED----GHFHASSTQWGAFTIHLLDDNES--EEEFQVR---DGY--VHYGATVKLVCSVTGMALPRLVIRKVDKQMALLEADD-----PVSQLHKCAFHKDTER----M-------YLCLSQEKI---IQFQATPCPKEPNKEINDGACWTIISTDKAEYQFYEG---------MGPVPVTPVPIVNSL-HLNGGADVAMLEITGDNF---------TPSLQAWFGDVEAETM-YRCA---ESLCVVPDISQF-------RGE---WSWVRQP---TQVPISLVRN-DGIIYATG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Nv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TDVVHRNGL---TVVIFHAKVAQKSYGNEKRFFCPPPCVYLFGEGW------RNRQRLLQQAGVAFIGI---GNSSEQEMQQLIIE-E-KYGAAKTLFISD-SD-KRKHFELSVKLLY-PNGD---H-VGFNSKRIKVISKPSKKKQSLKNAD---LCIQSGSTVALFNRLRSQTVSTRYLHVEN----GNFHASSQQWGAFTIHLLDDEES--EEEFTVR---EGY--IHYGSTVKLVCSVTGMALPRLIVRKVDKQTSLLDADD-----PVSQLHKVAFYKDTER----M-------YLCLSQERI---IQFQATPCPKESNKEINDGASWTIISTDKAECNFYEG---------MGPVPVTPVPFVSHL-QLNGGGDVAMLELTGENF---------TANLKVWFGDVEAETM-YRCG---ESLCVVPDISAI-------RGG---WRFVRQP---TEVAVSLVRC-DGVIYPTGLTFTYTP--E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&gt;Spo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NEDSVHKISLTRTVSCRHSSVIQKSYGSEKRYLCPPPMVYINGNYS----------SIFNQSF---ISI---MNDFGQCSQPISEEYTGQCMIFRSLHISSLVAAKSKNLRLSLDMFSNVNN----QLLSLVTSSISIVSKPSKKGSKLKISN---ITLRSGSVVSLYNRINSQTVRTKYTSIEA----GQFCLRGDRWVPLRINLLLPDEN---GKLKVCDDVDNPEPIKYGSIVELVDEATGTTSDPLIIRRVEKDHIAE--ED----GYVNQMHRIVLEKIAEHSSLAYSNNISVRWFLASSEAI-LPIEWEAVGNLSSNEMTVGDSVCWTIVGISHFDCTMMLP-------FNQNPVTVTDYPYIEE--PPEYLESSRSLQFKIGGY---------SVGLQIWLGVHGPLSYSFTAAADTSTGTVTLGLSQI------------SYDPSCAE---QKYPLLFVIP-GGIVIIGKCEILLTS----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16:56:00Z</dcterms:created>
  <dc:creator>GAZAVE</dc:creator>
  <dc:description/>
  <cp:keywords/>
  <dc:language>en-US</dc:language>
  <cp:lastModifiedBy>GAZAVE</cp:lastModifiedBy>
  <dcterms:modified xsi:type="dcterms:W3CDTF">2009-06-18T09:55:00Z</dcterms:modified>
  <cp:revision>24</cp:revision>
  <dc:subject/>
  <dc:title/>
</cp:coreProperties>
</file>